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4A736D" w14:textId="77777777" w:rsidR="009C5372" w:rsidRDefault="009C5372" w:rsidP="009C5372">
      <w:r>
        <w:t xml:space="preserve">%% </w:t>
      </w:r>
    </w:p>
    <w:p w14:paraId="203AC104" w14:textId="77777777" w:rsidR="009C5372" w:rsidRDefault="009C5372" w:rsidP="009C5372">
      <w:r>
        <w:t>%% Copyright 2007-2020 Elsevier Ltd</w:t>
      </w:r>
    </w:p>
    <w:p w14:paraId="090B7493" w14:textId="77777777" w:rsidR="009C5372" w:rsidRDefault="009C5372" w:rsidP="009C5372">
      <w:r>
        <w:t xml:space="preserve">%% </w:t>
      </w:r>
    </w:p>
    <w:p w14:paraId="1783DA46" w14:textId="77777777" w:rsidR="009C5372" w:rsidRDefault="009C5372" w:rsidP="009C5372">
      <w:r>
        <w:t>%% This file is part of the '</w:t>
      </w:r>
      <w:proofErr w:type="spellStart"/>
      <w:r>
        <w:t>Elsarticle</w:t>
      </w:r>
      <w:proofErr w:type="spellEnd"/>
      <w:r>
        <w:t xml:space="preserve"> Bundle'.</w:t>
      </w:r>
    </w:p>
    <w:p w14:paraId="3859675D" w14:textId="77777777" w:rsidR="009C5372" w:rsidRDefault="009C5372" w:rsidP="009C5372">
      <w:r>
        <w:t>%% ---------------------------------------------</w:t>
      </w:r>
    </w:p>
    <w:p w14:paraId="58DF3842" w14:textId="77777777" w:rsidR="009C5372" w:rsidRDefault="009C5372" w:rsidP="009C5372">
      <w:r>
        <w:t xml:space="preserve">%% </w:t>
      </w:r>
    </w:p>
    <w:p w14:paraId="067E197E" w14:textId="77777777" w:rsidR="009C5372" w:rsidRDefault="009C5372" w:rsidP="009C5372">
      <w:r>
        <w:t>%% It may be distributed under the conditions of the LaTeX Project Public</w:t>
      </w:r>
    </w:p>
    <w:p w14:paraId="2EA49E43" w14:textId="77777777" w:rsidR="009C5372" w:rsidRDefault="009C5372" w:rsidP="009C5372">
      <w:r>
        <w:t>%% License, either version 1.2 of this license or (at your option2 any</w:t>
      </w:r>
    </w:p>
    <w:p w14:paraId="7C583F9C" w14:textId="77777777" w:rsidR="009C5372" w:rsidRDefault="009C5372" w:rsidP="009C5372">
      <w:r>
        <w:t>%% later version.  The latest version of this license is in</w:t>
      </w:r>
    </w:p>
    <w:p w14:paraId="608D4A9E" w14:textId="77777777" w:rsidR="009C5372" w:rsidRDefault="009C5372" w:rsidP="009C5372">
      <w:r>
        <w:t>%%    http://www.latex-project.org/lppl.txt</w:t>
      </w:r>
    </w:p>
    <w:p w14:paraId="27746E7C" w14:textId="77777777" w:rsidR="009C5372" w:rsidRDefault="009C5372" w:rsidP="009C5372">
      <w:r>
        <w:t>%% and version 1.2 or later is part of all distributions of LaTeX</w:t>
      </w:r>
    </w:p>
    <w:p w14:paraId="38BF51C8" w14:textId="77777777" w:rsidR="009C5372" w:rsidRDefault="009C5372" w:rsidP="009C5372">
      <w:r>
        <w:t>%% version 1999/12/01 or later.</w:t>
      </w:r>
    </w:p>
    <w:p w14:paraId="1EB12B1E" w14:textId="77777777" w:rsidR="009C5372" w:rsidRDefault="009C5372" w:rsidP="009C5372">
      <w:r>
        <w:t xml:space="preserve">%% </w:t>
      </w:r>
    </w:p>
    <w:p w14:paraId="0DCFDFFD" w14:textId="77777777" w:rsidR="009C5372" w:rsidRDefault="009C5372" w:rsidP="009C5372">
      <w:r>
        <w:t>%% The list of all files belonging to the '</w:t>
      </w:r>
      <w:proofErr w:type="spellStart"/>
      <w:r>
        <w:t>Elsarticle</w:t>
      </w:r>
      <w:proofErr w:type="spellEnd"/>
      <w:r>
        <w:t xml:space="preserve"> Bundle' is</w:t>
      </w:r>
    </w:p>
    <w:p w14:paraId="7AD0A853" w14:textId="77777777" w:rsidR="009C5372" w:rsidRDefault="009C5372" w:rsidP="009C5372">
      <w:r>
        <w:t>%% given in the file `manifest.txt'.</w:t>
      </w:r>
    </w:p>
    <w:p w14:paraId="31D679EE" w14:textId="77777777" w:rsidR="009C5372" w:rsidRDefault="009C5372" w:rsidP="009C5372">
      <w:r>
        <w:t xml:space="preserve">%% </w:t>
      </w:r>
    </w:p>
    <w:p w14:paraId="0C106A05" w14:textId="77777777" w:rsidR="009C5372" w:rsidRDefault="009C5372" w:rsidP="009C5372"/>
    <w:p w14:paraId="6CBFEB06" w14:textId="77777777" w:rsidR="009C5372" w:rsidRDefault="009C5372" w:rsidP="009C5372">
      <w:r>
        <w:t>%% Template article for Elsevier's document class `</w:t>
      </w:r>
      <w:proofErr w:type="spellStart"/>
      <w:r>
        <w:t>elsarticle</w:t>
      </w:r>
      <w:proofErr w:type="spellEnd"/>
      <w:r>
        <w:t>'</w:t>
      </w:r>
    </w:p>
    <w:p w14:paraId="19A841A3" w14:textId="77777777" w:rsidR="009C5372" w:rsidRDefault="009C5372" w:rsidP="009C5372">
      <w:r>
        <w:t>%% with numbered style bibliographic references</w:t>
      </w:r>
    </w:p>
    <w:p w14:paraId="66EAD8D0" w14:textId="77777777" w:rsidR="009C5372" w:rsidRDefault="009C5372" w:rsidP="009C5372">
      <w:r>
        <w:t>%% SP 2008/03/01</w:t>
      </w:r>
    </w:p>
    <w:p w14:paraId="5A8C9228" w14:textId="77777777" w:rsidR="009C5372" w:rsidRDefault="009C5372" w:rsidP="009C5372">
      <w:r>
        <w:t>%%</w:t>
      </w:r>
    </w:p>
    <w:p w14:paraId="5DCFE644" w14:textId="77777777" w:rsidR="009C5372" w:rsidRDefault="009C5372" w:rsidP="009C5372">
      <w:r>
        <w:t xml:space="preserve">%% </w:t>
      </w:r>
    </w:p>
    <w:p w14:paraId="0BC1A176" w14:textId="77777777" w:rsidR="009C5372" w:rsidRDefault="009C5372" w:rsidP="009C5372">
      <w:r>
        <w:t>%%</w:t>
      </w:r>
    </w:p>
    <w:p w14:paraId="1E5BEEC8" w14:textId="77777777" w:rsidR="009C5372" w:rsidRDefault="009C5372" w:rsidP="009C5372">
      <w:r>
        <w:t xml:space="preserve">%% $Id: </w:t>
      </w:r>
      <w:proofErr w:type="spellStart"/>
      <w:r>
        <w:t>elsarticle</w:t>
      </w:r>
      <w:proofErr w:type="spellEnd"/>
      <w:r>
        <w:t>-template-</w:t>
      </w:r>
      <w:proofErr w:type="spellStart"/>
      <w:r>
        <w:t>num.tex</w:t>
      </w:r>
      <w:proofErr w:type="spellEnd"/>
      <w:r>
        <w:t xml:space="preserve"> 190 2020-11-23 11:12:32Z rishi $</w:t>
      </w:r>
    </w:p>
    <w:p w14:paraId="47E42A00" w14:textId="77777777" w:rsidR="009C5372" w:rsidRDefault="009C5372" w:rsidP="009C5372">
      <w:r>
        <w:t>%%</w:t>
      </w:r>
    </w:p>
    <w:p w14:paraId="172C1672" w14:textId="77777777" w:rsidR="009C5372" w:rsidRDefault="009C5372" w:rsidP="009C5372">
      <w:r>
        <w:t>%%</w:t>
      </w:r>
    </w:p>
    <w:p w14:paraId="1165E218" w14:textId="77777777" w:rsidR="009C5372" w:rsidRDefault="009C5372" w:rsidP="009C5372">
      <w:r>
        <w:t>\</w:t>
      </w:r>
      <w:proofErr w:type="spellStart"/>
      <w:r>
        <w:t>documentclass</w:t>
      </w:r>
      <w:proofErr w:type="spellEnd"/>
      <w:r>
        <w:t>[preprint,12pt]{</w:t>
      </w:r>
      <w:proofErr w:type="spellStart"/>
      <w:r>
        <w:t>elsarticle</w:t>
      </w:r>
      <w:proofErr w:type="spellEnd"/>
      <w:r>
        <w:t>}</w:t>
      </w:r>
    </w:p>
    <w:p w14:paraId="0C9F5B8F" w14:textId="77777777" w:rsidR="009C5372" w:rsidRDefault="009C5372" w:rsidP="009C5372"/>
    <w:p w14:paraId="58883033" w14:textId="77777777" w:rsidR="009C5372" w:rsidRDefault="009C5372" w:rsidP="009C5372">
      <w:r>
        <w:t>%% Use the option review to obtain double line spacing</w:t>
      </w:r>
    </w:p>
    <w:p w14:paraId="7BADF7A7" w14:textId="77777777" w:rsidR="009C5372" w:rsidRDefault="009C5372" w:rsidP="009C5372">
      <w:r>
        <w:t>%% \</w:t>
      </w:r>
      <w:proofErr w:type="spellStart"/>
      <w:r>
        <w:t>documentclass</w:t>
      </w:r>
      <w:proofErr w:type="spellEnd"/>
      <w:r>
        <w:t>[authoryear,preprint,review,12pt]{</w:t>
      </w:r>
      <w:proofErr w:type="spellStart"/>
      <w:r>
        <w:t>elsarticle</w:t>
      </w:r>
      <w:proofErr w:type="spellEnd"/>
      <w:r>
        <w:t>}</w:t>
      </w:r>
    </w:p>
    <w:p w14:paraId="5C02CDC8" w14:textId="77777777" w:rsidR="009C5372" w:rsidRDefault="009C5372" w:rsidP="009C5372"/>
    <w:p w14:paraId="729D6545" w14:textId="77777777" w:rsidR="009C5372" w:rsidRDefault="009C5372" w:rsidP="009C5372">
      <w:r>
        <w:t>%% Use the options 1p,twocolumn; 3p; 3p,twocolumn; 5p; or 5p,twocolumn</w:t>
      </w:r>
    </w:p>
    <w:p w14:paraId="1B42EC53" w14:textId="77777777" w:rsidR="009C5372" w:rsidRDefault="009C5372" w:rsidP="009C5372">
      <w:r>
        <w:t>%% for a journal layout:</w:t>
      </w:r>
    </w:p>
    <w:p w14:paraId="7170E120" w14:textId="77777777" w:rsidR="009C5372" w:rsidRDefault="009C5372" w:rsidP="009C5372">
      <w:r>
        <w:t>%% \</w:t>
      </w:r>
      <w:proofErr w:type="spellStart"/>
      <w:r>
        <w:t>documentclass</w:t>
      </w:r>
      <w:proofErr w:type="spellEnd"/>
      <w:r>
        <w:t>[final,1p,times]{</w:t>
      </w:r>
      <w:proofErr w:type="spellStart"/>
      <w:r>
        <w:t>elsarticle</w:t>
      </w:r>
      <w:proofErr w:type="spellEnd"/>
      <w:r>
        <w:t>}</w:t>
      </w:r>
    </w:p>
    <w:p w14:paraId="12797294" w14:textId="77777777" w:rsidR="009C5372" w:rsidRDefault="009C5372" w:rsidP="009C5372">
      <w:r>
        <w:t>%% \</w:t>
      </w:r>
      <w:proofErr w:type="spellStart"/>
      <w:r>
        <w:t>documentclass</w:t>
      </w:r>
      <w:proofErr w:type="spellEnd"/>
      <w:r>
        <w:t>[final,1p,times,twocolumn]{</w:t>
      </w:r>
      <w:proofErr w:type="spellStart"/>
      <w:r>
        <w:t>elsarticle</w:t>
      </w:r>
      <w:proofErr w:type="spellEnd"/>
      <w:r>
        <w:t>}</w:t>
      </w:r>
    </w:p>
    <w:p w14:paraId="582D453F" w14:textId="77777777" w:rsidR="009C5372" w:rsidRDefault="009C5372" w:rsidP="009C5372">
      <w:r>
        <w:t>%% \</w:t>
      </w:r>
      <w:proofErr w:type="spellStart"/>
      <w:r>
        <w:t>documentclass</w:t>
      </w:r>
      <w:proofErr w:type="spellEnd"/>
      <w:r>
        <w:t>[final,3p,times]{</w:t>
      </w:r>
      <w:proofErr w:type="spellStart"/>
      <w:r>
        <w:t>elsarticle</w:t>
      </w:r>
      <w:proofErr w:type="spellEnd"/>
      <w:r>
        <w:t>}</w:t>
      </w:r>
    </w:p>
    <w:p w14:paraId="5BC6658A" w14:textId="77777777" w:rsidR="009C5372" w:rsidRDefault="009C5372" w:rsidP="009C5372">
      <w:r>
        <w:t>%% \</w:t>
      </w:r>
      <w:proofErr w:type="spellStart"/>
      <w:r>
        <w:t>documentclass</w:t>
      </w:r>
      <w:proofErr w:type="spellEnd"/>
      <w:r>
        <w:t>[final,3p,times,twocolumn]{</w:t>
      </w:r>
      <w:proofErr w:type="spellStart"/>
      <w:r>
        <w:t>elsarticle</w:t>
      </w:r>
      <w:proofErr w:type="spellEnd"/>
      <w:r>
        <w:t>}</w:t>
      </w:r>
    </w:p>
    <w:p w14:paraId="65324F4C" w14:textId="77777777" w:rsidR="009C5372" w:rsidRDefault="009C5372" w:rsidP="009C5372">
      <w:r>
        <w:t>%% \</w:t>
      </w:r>
      <w:proofErr w:type="spellStart"/>
      <w:r>
        <w:t>documentclass</w:t>
      </w:r>
      <w:proofErr w:type="spellEnd"/>
      <w:r>
        <w:t>[final,5p,times]{</w:t>
      </w:r>
      <w:proofErr w:type="spellStart"/>
      <w:r>
        <w:t>elsarticle</w:t>
      </w:r>
      <w:proofErr w:type="spellEnd"/>
      <w:r>
        <w:t>}</w:t>
      </w:r>
    </w:p>
    <w:p w14:paraId="56191397" w14:textId="77777777" w:rsidR="009C5372" w:rsidRDefault="009C5372" w:rsidP="009C5372">
      <w:r>
        <w:t>%% \</w:t>
      </w:r>
      <w:proofErr w:type="spellStart"/>
      <w:r>
        <w:t>documentclass</w:t>
      </w:r>
      <w:proofErr w:type="spellEnd"/>
      <w:r>
        <w:t>[final,5p,times,twocolumn]{</w:t>
      </w:r>
      <w:proofErr w:type="spellStart"/>
      <w:r>
        <w:t>elsarticle</w:t>
      </w:r>
      <w:proofErr w:type="spellEnd"/>
      <w:r>
        <w:t>}</w:t>
      </w:r>
    </w:p>
    <w:p w14:paraId="1B1160CC" w14:textId="77777777" w:rsidR="009C5372" w:rsidRDefault="009C5372" w:rsidP="009C5372"/>
    <w:p w14:paraId="04BB3CE4" w14:textId="77777777" w:rsidR="009C5372" w:rsidRDefault="009C5372" w:rsidP="009C5372">
      <w:r>
        <w:t xml:space="preserve">%% For including figures, </w:t>
      </w:r>
      <w:proofErr w:type="spellStart"/>
      <w:r>
        <w:t>graphicx.sty</w:t>
      </w:r>
      <w:proofErr w:type="spellEnd"/>
      <w:r>
        <w:t xml:space="preserve"> has been loaded in</w:t>
      </w:r>
    </w:p>
    <w:p w14:paraId="1E1BB4F2" w14:textId="77777777" w:rsidR="009C5372" w:rsidRDefault="009C5372" w:rsidP="009C5372">
      <w:r>
        <w:t xml:space="preserve">%% </w:t>
      </w:r>
      <w:proofErr w:type="spellStart"/>
      <w:r>
        <w:t>elsarticle.cls</w:t>
      </w:r>
      <w:proofErr w:type="spellEnd"/>
      <w:r>
        <w:t>. If you prefer to use the old commands</w:t>
      </w:r>
    </w:p>
    <w:p w14:paraId="27F971A5" w14:textId="77777777" w:rsidR="009C5372" w:rsidRDefault="009C5372" w:rsidP="009C5372">
      <w:r>
        <w:t>%% please give \</w:t>
      </w:r>
      <w:proofErr w:type="spellStart"/>
      <w:r>
        <w:t>usepackage</w:t>
      </w:r>
      <w:proofErr w:type="spellEnd"/>
      <w:r>
        <w:t>{</w:t>
      </w:r>
      <w:proofErr w:type="spellStart"/>
      <w:r>
        <w:t>epsfig</w:t>
      </w:r>
      <w:proofErr w:type="spellEnd"/>
      <w:r>
        <w:t>}</w:t>
      </w:r>
    </w:p>
    <w:p w14:paraId="27899698" w14:textId="77777777" w:rsidR="009C5372" w:rsidRDefault="009C5372" w:rsidP="009C5372"/>
    <w:p w14:paraId="6462FBEA" w14:textId="77777777" w:rsidR="009C5372" w:rsidRDefault="009C5372" w:rsidP="009C5372">
      <w:r>
        <w:lastRenderedPageBreak/>
        <w:t xml:space="preserve">%% The </w:t>
      </w:r>
      <w:proofErr w:type="spellStart"/>
      <w:r>
        <w:t>amssymb</w:t>
      </w:r>
      <w:proofErr w:type="spellEnd"/>
      <w:r>
        <w:t xml:space="preserve"> package provides various useful mathematical symbols</w:t>
      </w:r>
    </w:p>
    <w:p w14:paraId="446730C6" w14:textId="77777777" w:rsidR="009C5372" w:rsidRDefault="009C5372" w:rsidP="009C5372">
      <w:r>
        <w:t>\</w:t>
      </w:r>
      <w:proofErr w:type="spellStart"/>
      <w:r>
        <w:t>usepackage</w:t>
      </w:r>
      <w:proofErr w:type="spellEnd"/>
      <w:r>
        <w:t>{</w:t>
      </w:r>
      <w:proofErr w:type="spellStart"/>
      <w:r>
        <w:t>amssymb</w:t>
      </w:r>
      <w:proofErr w:type="spellEnd"/>
      <w:r>
        <w:t>}</w:t>
      </w:r>
    </w:p>
    <w:p w14:paraId="45C703EE" w14:textId="77777777" w:rsidR="009C5372" w:rsidRDefault="009C5372" w:rsidP="009C5372">
      <w:r>
        <w:t>\</w:t>
      </w:r>
      <w:proofErr w:type="spellStart"/>
      <w:r>
        <w:t>usepackage</w:t>
      </w:r>
      <w:proofErr w:type="spellEnd"/>
      <w:r>
        <w:t>{</w:t>
      </w:r>
      <w:proofErr w:type="spellStart"/>
      <w:r>
        <w:t>amsmath</w:t>
      </w:r>
      <w:proofErr w:type="spellEnd"/>
      <w:r>
        <w:t>}</w:t>
      </w:r>
    </w:p>
    <w:p w14:paraId="7EEE9FCB" w14:textId="77777777" w:rsidR="009C5372" w:rsidRDefault="009C5372" w:rsidP="009C5372">
      <w:r>
        <w:t>\</w:t>
      </w:r>
      <w:proofErr w:type="spellStart"/>
      <w:r>
        <w:t>usepackage</w:t>
      </w:r>
      <w:proofErr w:type="spellEnd"/>
      <w:r>
        <w:t>{</w:t>
      </w:r>
      <w:proofErr w:type="spellStart"/>
      <w:r>
        <w:t>amsfonts</w:t>
      </w:r>
      <w:proofErr w:type="spellEnd"/>
      <w:r>
        <w:t>}</w:t>
      </w:r>
    </w:p>
    <w:p w14:paraId="237522E3" w14:textId="77777777" w:rsidR="009C5372" w:rsidRDefault="009C5372" w:rsidP="009C5372">
      <w:r>
        <w:t>\</w:t>
      </w:r>
      <w:proofErr w:type="spellStart"/>
      <w:r>
        <w:t>usepackage</w:t>
      </w:r>
      <w:proofErr w:type="spellEnd"/>
      <w:r>
        <w:t>{color}</w:t>
      </w:r>
    </w:p>
    <w:p w14:paraId="5FC826EB" w14:textId="77777777" w:rsidR="009C5372" w:rsidRDefault="009C5372" w:rsidP="009C5372">
      <w:r>
        <w:t>\</w:t>
      </w:r>
      <w:proofErr w:type="spellStart"/>
      <w:r>
        <w:t>usepackage</w:t>
      </w:r>
      <w:proofErr w:type="spellEnd"/>
      <w:r>
        <w:t>{</w:t>
      </w:r>
      <w:proofErr w:type="spellStart"/>
      <w:r>
        <w:t>booktabs</w:t>
      </w:r>
      <w:proofErr w:type="spellEnd"/>
      <w:r>
        <w:t>}</w:t>
      </w:r>
    </w:p>
    <w:p w14:paraId="1C89F804" w14:textId="77777777" w:rsidR="009C5372" w:rsidRDefault="009C5372" w:rsidP="009C5372">
      <w:r>
        <w:t xml:space="preserve">%% The </w:t>
      </w:r>
      <w:proofErr w:type="spellStart"/>
      <w:r>
        <w:t>amsthm</w:t>
      </w:r>
      <w:proofErr w:type="spellEnd"/>
      <w:r>
        <w:t xml:space="preserve"> package provides extended theorem environments</w:t>
      </w:r>
    </w:p>
    <w:p w14:paraId="73FC617B" w14:textId="77777777" w:rsidR="009C5372" w:rsidRDefault="009C5372" w:rsidP="009C5372">
      <w:r>
        <w:t>%% \</w:t>
      </w:r>
      <w:proofErr w:type="spellStart"/>
      <w:r>
        <w:t>usepackage</w:t>
      </w:r>
      <w:proofErr w:type="spellEnd"/>
      <w:r>
        <w:t>{</w:t>
      </w:r>
      <w:proofErr w:type="spellStart"/>
      <w:r>
        <w:t>amsthm</w:t>
      </w:r>
      <w:proofErr w:type="spellEnd"/>
      <w:r>
        <w:t>}</w:t>
      </w:r>
    </w:p>
    <w:p w14:paraId="34349615" w14:textId="77777777" w:rsidR="009C5372" w:rsidRDefault="009C5372" w:rsidP="009C5372"/>
    <w:p w14:paraId="606E7AC5" w14:textId="77777777" w:rsidR="009C5372" w:rsidRDefault="009C5372" w:rsidP="009C5372"/>
    <w:p w14:paraId="0968BAED" w14:textId="77777777" w:rsidR="009C5372" w:rsidRDefault="009C5372" w:rsidP="009C5372">
      <w:r>
        <w:t>\</w:t>
      </w:r>
      <w:proofErr w:type="spellStart"/>
      <w:r>
        <w:t>definecolor</w:t>
      </w:r>
      <w:proofErr w:type="spellEnd"/>
      <w:r>
        <w:t>{</w:t>
      </w:r>
      <w:proofErr w:type="spellStart"/>
      <w:r>
        <w:t>sqColor</w:t>
      </w:r>
      <w:proofErr w:type="spellEnd"/>
      <w:r>
        <w:t>}{</w:t>
      </w:r>
      <w:proofErr w:type="spellStart"/>
      <w:r>
        <w:t>rgb</w:t>
      </w:r>
      <w:proofErr w:type="spellEnd"/>
      <w:r>
        <w:t>}{1,0.0,0.0}</w:t>
      </w:r>
    </w:p>
    <w:p w14:paraId="11D7C408" w14:textId="77777777" w:rsidR="009C5372" w:rsidRDefault="009C5372" w:rsidP="009C5372">
      <w:r>
        <w:t>\</w:t>
      </w:r>
      <w:proofErr w:type="spellStart"/>
      <w:r>
        <w:t>newcommand</w:t>
      </w:r>
      <w:proofErr w:type="spellEnd"/>
      <w:r>
        <w:t>{\sq}[1]{{\color{</w:t>
      </w:r>
      <w:proofErr w:type="spellStart"/>
      <w:r>
        <w:t>sqColor</w:t>
      </w:r>
      <w:proofErr w:type="spellEnd"/>
      <w:r>
        <w:t>} #1}}</w:t>
      </w:r>
    </w:p>
    <w:p w14:paraId="1D8827A6" w14:textId="77777777" w:rsidR="009C5372" w:rsidRDefault="009C5372" w:rsidP="009C5372"/>
    <w:p w14:paraId="0B65BC63" w14:textId="77777777" w:rsidR="009C5372" w:rsidRDefault="009C5372" w:rsidP="009C5372">
      <w:r>
        <w:t xml:space="preserve">%% The </w:t>
      </w:r>
      <w:proofErr w:type="spellStart"/>
      <w:r>
        <w:t>lineno</w:t>
      </w:r>
      <w:proofErr w:type="spellEnd"/>
      <w:r>
        <w:t xml:space="preserve"> packages adds line numbers. Start line numbering with</w:t>
      </w:r>
    </w:p>
    <w:p w14:paraId="58F8D477" w14:textId="77777777" w:rsidR="009C5372" w:rsidRDefault="009C5372" w:rsidP="009C5372">
      <w:r>
        <w:t>%% \begin{</w:t>
      </w:r>
      <w:proofErr w:type="spellStart"/>
      <w:r>
        <w:t>linenumbers</w:t>
      </w:r>
      <w:proofErr w:type="spellEnd"/>
      <w:r>
        <w:t>}, end it with \end{</w:t>
      </w:r>
      <w:proofErr w:type="spellStart"/>
      <w:r>
        <w:t>linenumbers</w:t>
      </w:r>
      <w:proofErr w:type="spellEnd"/>
      <w:r>
        <w:t>}. Or switch it on</w:t>
      </w:r>
    </w:p>
    <w:p w14:paraId="5CFBC367" w14:textId="77777777" w:rsidR="009C5372" w:rsidRDefault="009C5372" w:rsidP="009C5372">
      <w:r>
        <w:t>%% for the whole article with \</w:t>
      </w:r>
      <w:proofErr w:type="spellStart"/>
      <w:r>
        <w:t>linenumbers</w:t>
      </w:r>
      <w:proofErr w:type="spellEnd"/>
      <w:r>
        <w:t>.</w:t>
      </w:r>
    </w:p>
    <w:p w14:paraId="41842F05" w14:textId="77777777" w:rsidR="009C5372" w:rsidRDefault="009C5372" w:rsidP="009C5372">
      <w:r>
        <w:t>%% \</w:t>
      </w:r>
      <w:proofErr w:type="spellStart"/>
      <w:r>
        <w:t>usepackage</w:t>
      </w:r>
      <w:proofErr w:type="spellEnd"/>
      <w:r>
        <w:t>{</w:t>
      </w:r>
      <w:proofErr w:type="spellStart"/>
      <w:r>
        <w:t>lineno</w:t>
      </w:r>
      <w:proofErr w:type="spellEnd"/>
      <w:r>
        <w:t>}</w:t>
      </w:r>
    </w:p>
    <w:p w14:paraId="070C9C2D" w14:textId="77777777" w:rsidR="009C5372" w:rsidRDefault="009C5372" w:rsidP="009C5372"/>
    <w:p w14:paraId="09D01729" w14:textId="77777777" w:rsidR="009C5372" w:rsidRDefault="009C5372" w:rsidP="009C5372">
      <w:r>
        <w:t>\journal{Fundamental Research}</w:t>
      </w:r>
    </w:p>
    <w:p w14:paraId="0F1524D6" w14:textId="77777777" w:rsidR="009C5372" w:rsidRDefault="009C5372" w:rsidP="009C5372">
      <w:r>
        <w:t>% \</w:t>
      </w:r>
      <w:proofErr w:type="spellStart"/>
      <w:r>
        <w:t>usepackage</w:t>
      </w:r>
      <w:proofErr w:type="spellEnd"/>
      <w:r>
        <w:t>{</w:t>
      </w:r>
      <w:proofErr w:type="spellStart"/>
      <w:r>
        <w:t>algpseudocode</w:t>
      </w:r>
      <w:proofErr w:type="spellEnd"/>
      <w:r>
        <w:t>}</w:t>
      </w:r>
    </w:p>
    <w:p w14:paraId="3932EE46" w14:textId="77777777" w:rsidR="009C5372" w:rsidRDefault="009C5372" w:rsidP="009C5372">
      <w:r>
        <w:t>% \</w:t>
      </w:r>
      <w:proofErr w:type="spellStart"/>
      <w:r>
        <w:t>usepackage</w:t>
      </w:r>
      <w:proofErr w:type="spellEnd"/>
      <w:r>
        <w:t>{algorithm}</w:t>
      </w:r>
    </w:p>
    <w:p w14:paraId="71EBC6AC" w14:textId="77777777" w:rsidR="009C5372" w:rsidRDefault="009C5372" w:rsidP="009C5372">
      <w:r>
        <w:t>\</w:t>
      </w:r>
      <w:proofErr w:type="spellStart"/>
      <w:r>
        <w:t>usepackage</w:t>
      </w:r>
      <w:proofErr w:type="spellEnd"/>
      <w:r>
        <w:t>[</w:t>
      </w:r>
      <w:proofErr w:type="spellStart"/>
      <w:r>
        <w:t>linesnumbered,ruled</w:t>
      </w:r>
      <w:proofErr w:type="spellEnd"/>
      <w:r>
        <w:t>]{algorithm2e}</w:t>
      </w:r>
    </w:p>
    <w:p w14:paraId="7D31AD1E" w14:textId="77777777" w:rsidR="009C5372" w:rsidRDefault="009C5372" w:rsidP="009C5372"/>
    <w:p w14:paraId="75CB42D1" w14:textId="77777777" w:rsidR="009C5372" w:rsidRDefault="009C5372" w:rsidP="009C5372"/>
    <w:p w14:paraId="11CF53EC" w14:textId="77777777" w:rsidR="009C5372" w:rsidRDefault="009C5372" w:rsidP="009C5372">
      <w:r>
        <w:t>\begin{document}</w:t>
      </w:r>
    </w:p>
    <w:p w14:paraId="59D35249" w14:textId="77777777" w:rsidR="009C5372" w:rsidRDefault="009C5372" w:rsidP="009C5372"/>
    <w:p w14:paraId="1B089449" w14:textId="77777777" w:rsidR="009C5372" w:rsidRDefault="009C5372" w:rsidP="009C5372">
      <w:r>
        <w:t>\</w:t>
      </w:r>
      <w:proofErr w:type="spellStart"/>
      <w:r>
        <w:t>newsavebox</w:t>
      </w:r>
      <w:proofErr w:type="spellEnd"/>
      <w:r>
        <w:t>\</w:t>
      </w:r>
      <w:proofErr w:type="spellStart"/>
      <w:r>
        <w:t>CBox</w:t>
      </w:r>
      <w:proofErr w:type="spellEnd"/>
    </w:p>
    <w:p w14:paraId="332D7F39" w14:textId="77777777" w:rsidR="009C5372" w:rsidRDefault="009C5372" w:rsidP="009C5372">
      <w:r>
        <w:t>\def\textBF#1{\sbox\CBox{#1}\resizebox{\wd\CBox}{\ht\CBox}{\textbf{#1}}}</w:t>
      </w:r>
    </w:p>
    <w:p w14:paraId="73768B37" w14:textId="77777777" w:rsidR="009C5372" w:rsidRDefault="009C5372" w:rsidP="009C5372">
      <w:r>
        <w:t>\begin{frontmatter}</w:t>
      </w:r>
    </w:p>
    <w:p w14:paraId="25C7B132" w14:textId="77777777" w:rsidR="009C5372" w:rsidRDefault="009C5372" w:rsidP="009C5372"/>
    <w:p w14:paraId="78E59A83" w14:textId="77777777" w:rsidR="009C5372" w:rsidRDefault="009C5372" w:rsidP="009C5372">
      <w:r>
        <w:t>%% Title, authors and addresses</w:t>
      </w:r>
    </w:p>
    <w:p w14:paraId="1B657B25" w14:textId="77777777" w:rsidR="009C5372" w:rsidRDefault="009C5372" w:rsidP="009C5372"/>
    <w:p w14:paraId="1F31EF1E" w14:textId="77777777" w:rsidR="009C5372" w:rsidRDefault="009C5372" w:rsidP="009C5372">
      <w:r>
        <w:t xml:space="preserve">%% use the </w:t>
      </w:r>
      <w:proofErr w:type="spellStart"/>
      <w:r>
        <w:t>tnoteref</w:t>
      </w:r>
      <w:proofErr w:type="spellEnd"/>
      <w:r>
        <w:t xml:space="preserve"> command within \title for footnotes;</w:t>
      </w:r>
    </w:p>
    <w:p w14:paraId="59AF1FF9" w14:textId="77777777" w:rsidR="009C5372" w:rsidRDefault="009C5372" w:rsidP="009C5372">
      <w:r>
        <w:t xml:space="preserve">%% use the </w:t>
      </w:r>
      <w:proofErr w:type="spellStart"/>
      <w:r>
        <w:t>tnotetext</w:t>
      </w:r>
      <w:proofErr w:type="spellEnd"/>
      <w:r>
        <w:t xml:space="preserve"> command for </w:t>
      </w:r>
      <w:proofErr w:type="spellStart"/>
      <w:r>
        <w:t>theassociated</w:t>
      </w:r>
      <w:proofErr w:type="spellEnd"/>
      <w:r>
        <w:t xml:space="preserve"> footnote;</w:t>
      </w:r>
    </w:p>
    <w:p w14:paraId="2E6A77A3" w14:textId="77777777" w:rsidR="009C5372" w:rsidRDefault="009C5372" w:rsidP="009C5372">
      <w:r>
        <w:t xml:space="preserve">%% use the </w:t>
      </w:r>
      <w:proofErr w:type="spellStart"/>
      <w:r>
        <w:t>fnref</w:t>
      </w:r>
      <w:proofErr w:type="spellEnd"/>
      <w:r>
        <w:t xml:space="preserve"> command within \author or \address for footnotes;</w:t>
      </w:r>
    </w:p>
    <w:p w14:paraId="457C7C6F" w14:textId="77777777" w:rsidR="009C5372" w:rsidRDefault="009C5372" w:rsidP="009C5372">
      <w:r>
        <w:t xml:space="preserve">%% use the </w:t>
      </w:r>
      <w:proofErr w:type="spellStart"/>
      <w:r>
        <w:t>fntext</w:t>
      </w:r>
      <w:proofErr w:type="spellEnd"/>
      <w:r>
        <w:t xml:space="preserve"> command for </w:t>
      </w:r>
      <w:proofErr w:type="spellStart"/>
      <w:r>
        <w:t>theassociated</w:t>
      </w:r>
      <w:proofErr w:type="spellEnd"/>
      <w:r>
        <w:t xml:space="preserve"> footnote;</w:t>
      </w:r>
    </w:p>
    <w:p w14:paraId="53BE8E75" w14:textId="77777777" w:rsidR="009C5372" w:rsidRDefault="009C5372" w:rsidP="009C5372">
      <w:r>
        <w:t xml:space="preserve">%% use the </w:t>
      </w:r>
      <w:proofErr w:type="spellStart"/>
      <w:r>
        <w:t>corref</w:t>
      </w:r>
      <w:proofErr w:type="spellEnd"/>
      <w:r>
        <w:t xml:space="preserve"> command within \author for corresponding author footnotes;</w:t>
      </w:r>
    </w:p>
    <w:p w14:paraId="506BFA11" w14:textId="77777777" w:rsidR="009C5372" w:rsidRDefault="009C5372" w:rsidP="009C5372">
      <w:r>
        <w:t xml:space="preserve">%% use the </w:t>
      </w:r>
      <w:proofErr w:type="spellStart"/>
      <w:r>
        <w:t>cortext</w:t>
      </w:r>
      <w:proofErr w:type="spellEnd"/>
      <w:r>
        <w:t xml:space="preserve"> command for </w:t>
      </w:r>
      <w:proofErr w:type="spellStart"/>
      <w:r>
        <w:t>theassociated</w:t>
      </w:r>
      <w:proofErr w:type="spellEnd"/>
      <w:r>
        <w:t xml:space="preserve"> footnote;</w:t>
      </w:r>
    </w:p>
    <w:p w14:paraId="596536AA" w14:textId="77777777" w:rsidR="009C5372" w:rsidRDefault="009C5372" w:rsidP="009C5372">
      <w:r>
        <w:t xml:space="preserve">%% use the </w:t>
      </w:r>
      <w:proofErr w:type="spellStart"/>
      <w:r>
        <w:t>ead</w:t>
      </w:r>
      <w:proofErr w:type="spellEnd"/>
      <w:r>
        <w:t xml:space="preserve"> command for the email address,</w:t>
      </w:r>
    </w:p>
    <w:p w14:paraId="1AEF0575" w14:textId="77777777" w:rsidR="009C5372" w:rsidRDefault="009C5372" w:rsidP="009C5372">
      <w:r>
        <w:t>%% and the form \</w:t>
      </w:r>
      <w:proofErr w:type="spellStart"/>
      <w:r>
        <w:t>ead</w:t>
      </w:r>
      <w:proofErr w:type="spellEnd"/>
      <w:r>
        <w:t>[</w:t>
      </w:r>
      <w:proofErr w:type="spellStart"/>
      <w:r>
        <w:t>url</w:t>
      </w:r>
      <w:proofErr w:type="spellEnd"/>
      <w:r>
        <w:t>] for the home page:</w:t>
      </w:r>
    </w:p>
    <w:p w14:paraId="5EB109FB" w14:textId="77777777" w:rsidR="009C5372" w:rsidRDefault="009C5372" w:rsidP="009C5372">
      <w:r>
        <w:t>%% \title{Title\</w:t>
      </w:r>
      <w:proofErr w:type="spellStart"/>
      <w:r>
        <w:t>tnoteref</w:t>
      </w:r>
      <w:proofErr w:type="spellEnd"/>
      <w:r>
        <w:t>{label1}}</w:t>
      </w:r>
    </w:p>
    <w:p w14:paraId="48D8D007" w14:textId="77777777" w:rsidR="009C5372" w:rsidRDefault="009C5372" w:rsidP="009C5372">
      <w:r>
        <w:t>%% \</w:t>
      </w:r>
      <w:proofErr w:type="spellStart"/>
      <w:r>
        <w:t>tnotetext</w:t>
      </w:r>
      <w:proofErr w:type="spellEnd"/>
      <w:r>
        <w:t>[label1]{}</w:t>
      </w:r>
    </w:p>
    <w:p w14:paraId="40B18152" w14:textId="77777777" w:rsidR="009C5372" w:rsidRDefault="009C5372" w:rsidP="009C5372">
      <w:r>
        <w:t>%% \author{Name\</w:t>
      </w:r>
      <w:proofErr w:type="spellStart"/>
      <w:r>
        <w:t>corref</w:t>
      </w:r>
      <w:proofErr w:type="spellEnd"/>
      <w:r>
        <w:t>{cor1}\</w:t>
      </w:r>
      <w:proofErr w:type="spellStart"/>
      <w:r>
        <w:t>fnref</w:t>
      </w:r>
      <w:proofErr w:type="spellEnd"/>
      <w:r>
        <w:t>{label2}}</w:t>
      </w:r>
    </w:p>
    <w:p w14:paraId="74BB0C64" w14:textId="77777777" w:rsidR="009C5372" w:rsidRDefault="009C5372" w:rsidP="009C5372">
      <w:r>
        <w:t>%% \</w:t>
      </w:r>
      <w:proofErr w:type="spellStart"/>
      <w:r>
        <w:t>ead</w:t>
      </w:r>
      <w:proofErr w:type="spellEnd"/>
      <w:r>
        <w:t>{email address}</w:t>
      </w:r>
    </w:p>
    <w:p w14:paraId="46D73DDB" w14:textId="77777777" w:rsidR="009C5372" w:rsidRDefault="009C5372" w:rsidP="009C5372">
      <w:r>
        <w:lastRenderedPageBreak/>
        <w:t>%% \</w:t>
      </w:r>
      <w:proofErr w:type="spellStart"/>
      <w:r>
        <w:t>ead</w:t>
      </w:r>
      <w:proofErr w:type="spellEnd"/>
      <w:r>
        <w:t>[</w:t>
      </w:r>
      <w:proofErr w:type="spellStart"/>
      <w:r>
        <w:t>url</w:t>
      </w:r>
      <w:proofErr w:type="spellEnd"/>
      <w:r>
        <w:t>]{home page}</w:t>
      </w:r>
    </w:p>
    <w:p w14:paraId="4A6CD931" w14:textId="77777777" w:rsidR="009C5372" w:rsidRDefault="009C5372" w:rsidP="009C5372">
      <w:r>
        <w:t>%% \</w:t>
      </w:r>
      <w:proofErr w:type="spellStart"/>
      <w:r>
        <w:t>fntext</w:t>
      </w:r>
      <w:proofErr w:type="spellEnd"/>
      <w:r>
        <w:t>[label2]{}</w:t>
      </w:r>
    </w:p>
    <w:p w14:paraId="4CD51673" w14:textId="77777777" w:rsidR="009C5372" w:rsidRDefault="009C5372" w:rsidP="009C5372">
      <w:r>
        <w:t>%% \</w:t>
      </w:r>
      <w:proofErr w:type="spellStart"/>
      <w:r>
        <w:t>cortext</w:t>
      </w:r>
      <w:proofErr w:type="spellEnd"/>
      <w:r>
        <w:t>[cor1]{}</w:t>
      </w:r>
    </w:p>
    <w:p w14:paraId="25CB17F7" w14:textId="77777777" w:rsidR="009C5372" w:rsidRDefault="009C5372" w:rsidP="009C5372">
      <w:r>
        <w:t>%% \affiliation{organization={},</w:t>
      </w:r>
    </w:p>
    <w:p w14:paraId="7B631E91" w14:textId="77777777" w:rsidR="009C5372" w:rsidRDefault="009C5372" w:rsidP="009C5372">
      <w:r>
        <w:t xml:space="preserve">%%             </w:t>
      </w:r>
      <w:proofErr w:type="spellStart"/>
      <w:r>
        <w:t>addressline</w:t>
      </w:r>
      <w:proofErr w:type="spellEnd"/>
      <w:r>
        <w:t>={},</w:t>
      </w:r>
    </w:p>
    <w:p w14:paraId="24989797" w14:textId="77777777" w:rsidR="009C5372" w:rsidRDefault="009C5372" w:rsidP="009C5372">
      <w:r>
        <w:t>%%             city={},</w:t>
      </w:r>
    </w:p>
    <w:p w14:paraId="0CFC3986" w14:textId="77777777" w:rsidR="009C5372" w:rsidRDefault="009C5372" w:rsidP="009C5372">
      <w:r>
        <w:t>%%             postcode={},</w:t>
      </w:r>
    </w:p>
    <w:p w14:paraId="43378FF6" w14:textId="77777777" w:rsidR="009C5372" w:rsidRDefault="009C5372" w:rsidP="009C5372">
      <w:r>
        <w:t>%%             state={},</w:t>
      </w:r>
    </w:p>
    <w:p w14:paraId="459AB8BE" w14:textId="77777777" w:rsidR="009C5372" w:rsidRDefault="009C5372" w:rsidP="009C5372">
      <w:r>
        <w:t>%%             country={}}</w:t>
      </w:r>
    </w:p>
    <w:p w14:paraId="5BAE2BD6" w14:textId="77777777" w:rsidR="009C5372" w:rsidRDefault="009C5372" w:rsidP="009C5372">
      <w:r>
        <w:t>%% \</w:t>
      </w:r>
      <w:proofErr w:type="spellStart"/>
      <w:r>
        <w:t>fntext</w:t>
      </w:r>
      <w:proofErr w:type="spellEnd"/>
      <w:r>
        <w:t>[label3]{}</w:t>
      </w:r>
    </w:p>
    <w:p w14:paraId="43D49047" w14:textId="77777777" w:rsidR="009C5372" w:rsidRDefault="009C5372" w:rsidP="009C5372"/>
    <w:p w14:paraId="4CAFBDF9" w14:textId="77777777" w:rsidR="009C5372" w:rsidRDefault="009C5372" w:rsidP="009C5372">
      <w:r>
        <w:t>\title{\</w:t>
      </w:r>
      <w:proofErr w:type="spellStart"/>
      <w:r>
        <w:t>textcolor</w:t>
      </w:r>
      <w:proofErr w:type="spellEnd"/>
      <w:r>
        <w:t>{black}{</w:t>
      </w:r>
      <w:proofErr w:type="spellStart"/>
      <w:r>
        <w:t>HyperG</w:t>
      </w:r>
      <w:proofErr w:type="spellEnd"/>
      <w:r>
        <w:t>-PS: Voxel Correlation Modeling via Hypergraph for LiDAR Panoptic Segmentation}}</w:t>
      </w:r>
    </w:p>
    <w:p w14:paraId="0D17CC8E" w14:textId="77777777" w:rsidR="009C5372" w:rsidRDefault="009C5372" w:rsidP="009C5372"/>
    <w:p w14:paraId="650F27EB" w14:textId="77777777" w:rsidR="009C5372" w:rsidRDefault="009C5372" w:rsidP="009C5372">
      <w:r>
        <w:t>%% use optional labels to link authors explicitly to addresses:</w:t>
      </w:r>
    </w:p>
    <w:p w14:paraId="117B5564" w14:textId="77777777" w:rsidR="009C5372" w:rsidRDefault="009C5372" w:rsidP="009C5372">
      <w:r>
        <w:t>%% \author[label1,label2]{}</w:t>
      </w:r>
    </w:p>
    <w:p w14:paraId="438789D6" w14:textId="77777777" w:rsidR="009C5372" w:rsidRDefault="009C5372" w:rsidP="009C5372">
      <w:r>
        <w:t>%% \affiliation[label1]{organization={},</w:t>
      </w:r>
    </w:p>
    <w:p w14:paraId="41BFAC89" w14:textId="77777777" w:rsidR="009C5372" w:rsidRDefault="009C5372" w:rsidP="009C5372">
      <w:r>
        <w:t xml:space="preserve">%%             </w:t>
      </w:r>
      <w:proofErr w:type="spellStart"/>
      <w:r>
        <w:t>addressline</w:t>
      </w:r>
      <w:proofErr w:type="spellEnd"/>
      <w:r>
        <w:t>={},</w:t>
      </w:r>
    </w:p>
    <w:p w14:paraId="714ADCC8" w14:textId="77777777" w:rsidR="009C5372" w:rsidRDefault="009C5372" w:rsidP="009C5372">
      <w:r>
        <w:t>%%             city={},</w:t>
      </w:r>
    </w:p>
    <w:p w14:paraId="6004DCC4" w14:textId="77777777" w:rsidR="009C5372" w:rsidRDefault="009C5372" w:rsidP="009C5372">
      <w:r>
        <w:t>%%             postcode={},</w:t>
      </w:r>
    </w:p>
    <w:p w14:paraId="35962BA3" w14:textId="77777777" w:rsidR="009C5372" w:rsidRDefault="009C5372" w:rsidP="009C5372">
      <w:r>
        <w:t>%%             state={},</w:t>
      </w:r>
    </w:p>
    <w:p w14:paraId="5D14DD49" w14:textId="77777777" w:rsidR="009C5372" w:rsidRDefault="009C5372" w:rsidP="009C5372">
      <w:r>
        <w:t>%%             country={}}</w:t>
      </w:r>
    </w:p>
    <w:p w14:paraId="047A27E5" w14:textId="77777777" w:rsidR="009C5372" w:rsidRDefault="009C5372" w:rsidP="009C5372">
      <w:r>
        <w:t>%%</w:t>
      </w:r>
    </w:p>
    <w:p w14:paraId="5D591EA8" w14:textId="77777777" w:rsidR="009C5372" w:rsidRDefault="009C5372" w:rsidP="009C5372">
      <w:r>
        <w:t>%% \affiliation[label2]{organization={},</w:t>
      </w:r>
    </w:p>
    <w:p w14:paraId="3EFA0226" w14:textId="77777777" w:rsidR="009C5372" w:rsidRDefault="009C5372" w:rsidP="009C5372">
      <w:r>
        <w:t xml:space="preserve">%%             </w:t>
      </w:r>
      <w:proofErr w:type="spellStart"/>
      <w:r>
        <w:t>addressline</w:t>
      </w:r>
      <w:proofErr w:type="spellEnd"/>
      <w:r>
        <w:t>={},</w:t>
      </w:r>
    </w:p>
    <w:p w14:paraId="183153F5" w14:textId="77777777" w:rsidR="009C5372" w:rsidRDefault="009C5372" w:rsidP="009C5372">
      <w:r>
        <w:t>%%             city={},</w:t>
      </w:r>
    </w:p>
    <w:p w14:paraId="376EA3EA" w14:textId="77777777" w:rsidR="009C5372" w:rsidRDefault="009C5372" w:rsidP="009C5372">
      <w:r>
        <w:t>%%             postcode={},</w:t>
      </w:r>
    </w:p>
    <w:p w14:paraId="2A930D8B" w14:textId="77777777" w:rsidR="009C5372" w:rsidRDefault="009C5372" w:rsidP="009C5372">
      <w:r>
        <w:t>%%             state={},</w:t>
      </w:r>
    </w:p>
    <w:p w14:paraId="667B568D" w14:textId="77777777" w:rsidR="009C5372" w:rsidRDefault="009C5372" w:rsidP="009C5372">
      <w:r>
        <w:t>%%             country={}}</w:t>
      </w:r>
    </w:p>
    <w:p w14:paraId="24B43CE3" w14:textId="77777777" w:rsidR="009C5372" w:rsidRDefault="009C5372" w:rsidP="009C5372"/>
    <w:p w14:paraId="319085E4" w14:textId="77777777" w:rsidR="009C5372" w:rsidRDefault="009C5372" w:rsidP="009C5372"/>
    <w:p w14:paraId="106D42DD" w14:textId="77777777" w:rsidR="009C5372" w:rsidRDefault="009C5372" w:rsidP="009C5372">
      <w:r>
        <w:t>% \author{Lin Bie\</w:t>
      </w:r>
      <w:proofErr w:type="spellStart"/>
      <w:r>
        <w:t>fnref</w:t>
      </w:r>
      <w:proofErr w:type="spellEnd"/>
      <w:r>
        <w:t>{label2}}</w:t>
      </w:r>
    </w:p>
    <w:p w14:paraId="4AAAD341" w14:textId="77777777" w:rsidR="009C5372" w:rsidRDefault="009C5372" w:rsidP="009C5372">
      <w:r>
        <w:t>% \author{</w:t>
      </w:r>
      <w:proofErr w:type="spellStart"/>
      <w:r>
        <w:t>Yipeng</w:t>
      </w:r>
      <w:proofErr w:type="spellEnd"/>
      <w:r>
        <w:t xml:space="preserve"> Li\</w:t>
      </w:r>
      <w:proofErr w:type="spellStart"/>
      <w:r>
        <w:t>fnref</w:t>
      </w:r>
      <w:proofErr w:type="spellEnd"/>
      <w:r>
        <w:t>{label2}}</w:t>
      </w:r>
    </w:p>
    <w:p w14:paraId="16773C95" w14:textId="77777777" w:rsidR="009C5372" w:rsidRDefault="009C5372" w:rsidP="009C5372">
      <w:r>
        <w:t>% \author{Gang Xiao\</w:t>
      </w:r>
      <w:proofErr w:type="spellStart"/>
      <w:r>
        <w:t>fnref</w:t>
      </w:r>
      <w:proofErr w:type="spellEnd"/>
      <w:r>
        <w:t>{label2}}</w:t>
      </w:r>
    </w:p>
    <w:p w14:paraId="775BDD0B" w14:textId="77777777" w:rsidR="009C5372" w:rsidRDefault="009C5372" w:rsidP="009C5372">
      <w:r>
        <w:t>% \author{Yue Gap\</w:t>
      </w:r>
      <w:proofErr w:type="spellStart"/>
      <w:r>
        <w:t>corref</w:t>
      </w:r>
      <w:proofErr w:type="spellEnd"/>
      <w:r>
        <w:t>{cor1}\</w:t>
      </w:r>
      <w:proofErr w:type="spellStart"/>
      <w:r>
        <w:t>fnref</w:t>
      </w:r>
      <w:proofErr w:type="spellEnd"/>
      <w:r>
        <w:t>{label2}}</w:t>
      </w:r>
    </w:p>
    <w:p w14:paraId="1A3BE2B0" w14:textId="77777777" w:rsidR="009C5372" w:rsidRDefault="009C5372" w:rsidP="009C5372">
      <w:r>
        <w:t>\author[1]{Lin Bie}</w:t>
      </w:r>
    </w:p>
    <w:p w14:paraId="06743ECD" w14:textId="77777777" w:rsidR="009C5372" w:rsidRDefault="009C5372" w:rsidP="009C5372">
      <w:r>
        <w:t>\author[2]{Gang Xiao}</w:t>
      </w:r>
    </w:p>
    <w:p w14:paraId="3499EF2D" w14:textId="77777777" w:rsidR="009C5372" w:rsidRDefault="009C5372" w:rsidP="009C5372">
      <w:r>
        <w:t>\author[3]{</w:t>
      </w:r>
      <w:proofErr w:type="spellStart"/>
      <w:r>
        <w:t>Yipeng</w:t>
      </w:r>
      <w:proofErr w:type="spellEnd"/>
      <w:r>
        <w:t xml:space="preserve"> Li}</w:t>
      </w:r>
    </w:p>
    <w:p w14:paraId="10796DBD" w14:textId="77777777" w:rsidR="009C5372" w:rsidRDefault="009C5372" w:rsidP="009C5372">
      <w:r>
        <w:t>\author[1]{Yue Gao}</w:t>
      </w:r>
    </w:p>
    <w:p w14:paraId="1D739DB7" w14:textId="77777777" w:rsidR="009C5372" w:rsidRDefault="009C5372" w:rsidP="009C5372">
      <w:r>
        <w:t>%\author[1,2]{\</w:t>
      </w:r>
      <w:proofErr w:type="spellStart"/>
      <w:r>
        <w:t>fnm</w:t>
      </w:r>
      <w:proofErr w:type="spellEnd"/>
      <w:r>
        <w:t>{Lin} \sur{Bie}}</w:t>
      </w:r>
    </w:p>
    <w:p w14:paraId="777635D7" w14:textId="77777777" w:rsidR="009C5372" w:rsidRDefault="009C5372" w:rsidP="009C5372">
      <w:r>
        <w:t>%\author[1,2]{\</w:t>
      </w:r>
      <w:proofErr w:type="spellStart"/>
      <w:r>
        <w:t>fnm</w:t>
      </w:r>
      <w:proofErr w:type="spellEnd"/>
      <w:r>
        <w:t>{Gang} \sur{Xiao}}</w:t>
      </w:r>
    </w:p>
    <w:p w14:paraId="0CFC7A6F" w14:textId="77777777" w:rsidR="009C5372" w:rsidRDefault="009C5372" w:rsidP="009C5372">
      <w:r>
        <w:t>%\author[1,3]{\</w:t>
      </w:r>
      <w:proofErr w:type="spellStart"/>
      <w:r>
        <w:t>fnm</w:t>
      </w:r>
      <w:proofErr w:type="spellEnd"/>
      <w:r>
        <w:t>{</w:t>
      </w:r>
      <w:proofErr w:type="spellStart"/>
      <w:r>
        <w:t>Yipeng</w:t>
      </w:r>
      <w:proofErr w:type="spellEnd"/>
      <w:r>
        <w:t>} \sur{Li}}</w:t>
      </w:r>
    </w:p>
    <w:p w14:paraId="4CF1BB95" w14:textId="77777777" w:rsidR="009C5372" w:rsidRDefault="009C5372" w:rsidP="009C5372">
      <w:r>
        <w:t>%\author[1,3]{\</w:t>
      </w:r>
      <w:proofErr w:type="spellStart"/>
      <w:r>
        <w:t>fnm</w:t>
      </w:r>
      <w:proofErr w:type="spellEnd"/>
      <w:r>
        <w:t>{Yue} \sur{Gao}}</w:t>
      </w:r>
    </w:p>
    <w:p w14:paraId="70B61300" w14:textId="77777777" w:rsidR="009C5372" w:rsidRDefault="009C5372" w:rsidP="009C5372">
      <w:r>
        <w:t>% \</w:t>
      </w:r>
      <w:proofErr w:type="spellStart"/>
      <w:r>
        <w:t>affil</w:t>
      </w:r>
      <w:proofErr w:type="spellEnd"/>
      <w:r>
        <w:t>[1]{\</w:t>
      </w:r>
      <w:proofErr w:type="spellStart"/>
      <w:r>
        <w:t>orgdiv</w:t>
      </w:r>
      <w:proofErr w:type="spellEnd"/>
      <w:r>
        <w:t>{\small{</w:t>
      </w:r>
      <w:proofErr w:type="spellStart"/>
      <w:r>
        <w:t>BNRist</w:t>
      </w:r>
      <w:proofErr w:type="spellEnd"/>
      <w:r>
        <w:t>, THUIBCS, BLBCI}}, \</w:t>
      </w:r>
      <w:proofErr w:type="spellStart"/>
      <w:r>
        <w:t>orgname</w:t>
      </w:r>
      <w:proofErr w:type="spellEnd"/>
      <w:r>
        <w:t xml:space="preserve">{Tsinghua </w:t>
      </w:r>
      <w:r>
        <w:lastRenderedPageBreak/>
        <w:t>University}, \</w:t>
      </w:r>
      <w:proofErr w:type="spellStart"/>
      <w:r>
        <w:t>orgaddress</w:t>
      </w:r>
      <w:proofErr w:type="spellEnd"/>
      <w:r>
        <w:t>{\city{Beijing} \postcode{100084},  \country{China}}}</w:t>
      </w:r>
    </w:p>
    <w:p w14:paraId="1403D8F8" w14:textId="77777777" w:rsidR="009C5372" w:rsidRDefault="009C5372" w:rsidP="009C5372">
      <w:r>
        <w:t>% \</w:t>
      </w:r>
      <w:proofErr w:type="spellStart"/>
      <w:r>
        <w:t>affil</w:t>
      </w:r>
      <w:proofErr w:type="spellEnd"/>
      <w:r>
        <w:t>[2]{\</w:t>
      </w:r>
      <w:proofErr w:type="spellStart"/>
      <w:r>
        <w:t>orgdiv</w:t>
      </w:r>
      <w:proofErr w:type="spellEnd"/>
      <w:r>
        <w:t>{\small{KLISS, School of Software}}, \</w:t>
      </w:r>
      <w:proofErr w:type="spellStart"/>
      <w:r>
        <w:t>orgname</w:t>
      </w:r>
      <w:proofErr w:type="spellEnd"/>
      <w:r>
        <w:t>{Tsinghua University}, \</w:t>
      </w:r>
      <w:proofErr w:type="spellStart"/>
      <w:r>
        <w:t>orgaddress</w:t>
      </w:r>
      <w:proofErr w:type="spellEnd"/>
      <w:r>
        <w:t>{\city{Beijing} \postcode{100084},  \country{China}}}</w:t>
      </w:r>
    </w:p>
    <w:p w14:paraId="72A76035" w14:textId="77777777" w:rsidR="009C5372" w:rsidRDefault="009C5372" w:rsidP="009C5372">
      <w:r>
        <w:t>% \</w:t>
      </w:r>
      <w:proofErr w:type="spellStart"/>
      <w:r>
        <w:t>affil</w:t>
      </w:r>
      <w:proofErr w:type="spellEnd"/>
      <w:r>
        <w:t>[3]{\</w:t>
      </w:r>
      <w:proofErr w:type="spellStart"/>
      <w:r>
        <w:t>orgdiv</w:t>
      </w:r>
      <w:proofErr w:type="spellEnd"/>
      <w:r>
        <w:t>{\small{Department of Automation}}, \</w:t>
      </w:r>
      <w:proofErr w:type="spellStart"/>
      <w:r>
        <w:t>orgname</w:t>
      </w:r>
      <w:proofErr w:type="spellEnd"/>
      <w:r>
        <w:t>{Tsinghua University}, \</w:t>
      </w:r>
      <w:proofErr w:type="spellStart"/>
      <w:r>
        <w:t>orgaddress</w:t>
      </w:r>
      <w:proofErr w:type="spellEnd"/>
      <w:r>
        <w:t>{\city{Beijing} \postcode{100084},  \country{China}}}</w:t>
      </w:r>
    </w:p>
    <w:p w14:paraId="1A22C159" w14:textId="77777777" w:rsidR="009C5372" w:rsidRDefault="009C5372" w:rsidP="009C5372">
      <w:r>
        <w:t>\affiliation[1]{organization={</w:t>
      </w:r>
      <w:proofErr w:type="spellStart"/>
      <w:r>
        <w:t>BNRist</w:t>
      </w:r>
      <w:proofErr w:type="spellEnd"/>
      <w:r>
        <w:t xml:space="preserve">, THUIBCS, KLISS, BLBCI, School of </w:t>
      </w:r>
      <w:proofErr w:type="spellStart"/>
      <w:r>
        <w:t>Software,Tsinghua</w:t>
      </w:r>
      <w:proofErr w:type="spellEnd"/>
      <w:r>
        <w:t xml:space="preserve"> University},%Department and Organization           </w:t>
      </w:r>
    </w:p>
    <w:p w14:paraId="426042FB" w14:textId="77777777" w:rsidR="009C5372" w:rsidRDefault="009C5372" w:rsidP="009C5372">
      <w:r>
        <w:t xml:space="preserve">            city={Beijing},</w:t>
      </w:r>
    </w:p>
    <w:p w14:paraId="01F67440" w14:textId="77777777" w:rsidR="009C5372" w:rsidRDefault="009C5372" w:rsidP="009C5372">
      <w:r>
        <w:t xml:space="preserve">            postcode={100084},             </w:t>
      </w:r>
    </w:p>
    <w:p w14:paraId="66D65F4A" w14:textId="77777777" w:rsidR="009C5372" w:rsidRDefault="009C5372" w:rsidP="009C5372">
      <w:r>
        <w:t xml:space="preserve">            country={China}}</w:t>
      </w:r>
    </w:p>
    <w:p w14:paraId="491281E3" w14:textId="77777777" w:rsidR="009C5372" w:rsidRDefault="009C5372" w:rsidP="009C5372">
      <w:r>
        <w:t xml:space="preserve">\affiliation[2]{organization={Jiangxi KMAX Industrial Co., </w:t>
      </w:r>
    </w:p>
    <w:p w14:paraId="660DB070" w14:textId="77777777" w:rsidR="009C5372" w:rsidRDefault="009C5372" w:rsidP="009C5372">
      <w:r>
        <w:t xml:space="preserve">Ltd.},%Department and Organization             </w:t>
      </w:r>
    </w:p>
    <w:p w14:paraId="3636A3C3" w14:textId="77777777" w:rsidR="009C5372" w:rsidRDefault="009C5372" w:rsidP="009C5372">
      <w:r>
        <w:t xml:space="preserve">            city={Nanchang},</w:t>
      </w:r>
    </w:p>
    <w:p w14:paraId="693538F8" w14:textId="77777777" w:rsidR="009C5372" w:rsidRDefault="009C5372" w:rsidP="009C5372">
      <w:r>
        <w:t xml:space="preserve">            postcode={330100},            </w:t>
      </w:r>
    </w:p>
    <w:p w14:paraId="39D766B9" w14:textId="77777777" w:rsidR="009C5372" w:rsidRDefault="009C5372" w:rsidP="009C5372">
      <w:r>
        <w:t xml:space="preserve">            country={China}}  </w:t>
      </w:r>
    </w:p>
    <w:p w14:paraId="178C9EE0" w14:textId="77777777" w:rsidR="009C5372" w:rsidRDefault="009C5372" w:rsidP="009C5372">
      <w:r>
        <w:t xml:space="preserve">\affiliation[3]{organization={THUIBCS, Department of Automation, Tsinghua University},%Department and Organization           </w:t>
      </w:r>
    </w:p>
    <w:p w14:paraId="08B7BEC9" w14:textId="77777777" w:rsidR="009C5372" w:rsidRDefault="009C5372" w:rsidP="009C5372">
      <w:r>
        <w:t xml:space="preserve">            city={Beijing},</w:t>
      </w:r>
    </w:p>
    <w:p w14:paraId="0C1EDC78" w14:textId="77777777" w:rsidR="009C5372" w:rsidRDefault="009C5372" w:rsidP="009C5372">
      <w:r>
        <w:t xml:space="preserve">            postcode={100084},             </w:t>
      </w:r>
    </w:p>
    <w:p w14:paraId="16FCAAF5" w14:textId="77777777" w:rsidR="009C5372" w:rsidRDefault="009C5372" w:rsidP="009C5372">
      <w:r>
        <w:t xml:space="preserve">            country={China}}</w:t>
      </w:r>
    </w:p>
    <w:p w14:paraId="763737CA" w14:textId="77777777" w:rsidR="009C5372" w:rsidRDefault="009C5372" w:rsidP="009C5372">
      <w:r>
        <w:t xml:space="preserve">          </w:t>
      </w:r>
    </w:p>
    <w:p w14:paraId="3F6448D4" w14:textId="77777777" w:rsidR="009C5372" w:rsidRDefault="009C5372" w:rsidP="009C5372">
      <w:r>
        <w:t>\begin{abstract}</w:t>
      </w:r>
    </w:p>
    <w:p w14:paraId="054ABE04" w14:textId="77777777" w:rsidR="009C5372" w:rsidRDefault="009C5372" w:rsidP="009C5372">
      <w:r>
        <w:t>%% Text of abstract</w:t>
      </w:r>
    </w:p>
    <w:p w14:paraId="1F68607E" w14:textId="77777777" w:rsidR="009C5372" w:rsidRDefault="009C5372" w:rsidP="009C5372">
      <w:ins w:id="0" w:author="Accdon" w:date="2024-02-23T10:30:00Z">
        <w:r>
          <w:t>Light-detection-and-ranging (</w:t>
        </w:r>
      </w:ins>
      <w:r>
        <w:t>LiDAR</w:t>
      </w:r>
      <w:ins w:id="1" w:author="Accdon" w:date="2024-02-23T10:30:00Z">
        <w:r>
          <w:t>)</w:t>
        </w:r>
      </w:ins>
      <w:r>
        <w:t xml:space="preserve"> point</w:t>
      </w:r>
      <w:del w:id="2" w:author="Accdon" w:date="2024-02-23T10:30:00Z">
        <w:r w:rsidR="006F26DD">
          <w:delText xml:space="preserve"> </w:delText>
        </w:r>
      </w:del>
      <w:ins w:id="3" w:author="Accdon" w:date="2024-02-23T10:30:00Z">
        <w:r>
          <w:t>-</w:t>
        </w:r>
      </w:ins>
      <w:r>
        <w:t xml:space="preserve">cloud panoptic segmentation is a fundamental task in </w:t>
      </w:r>
      <w:del w:id="4" w:author="Accdon" w:date="2024-02-23T10:30:00Z">
        <w:r w:rsidR="006F26DD">
          <w:delText xml:space="preserve">the </w:delText>
        </w:r>
      </w:del>
      <w:r>
        <w:t xml:space="preserve">autonomous driving </w:t>
      </w:r>
      <w:del w:id="5" w:author="Accdon" w:date="2024-02-23T10:30:00Z">
        <w:r w:rsidR="006F26DD">
          <w:delText>area since</w:delText>
        </w:r>
      </w:del>
      <w:ins w:id="6" w:author="Accdon" w:date="2024-02-23T10:30:00Z">
        <w:r>
          <w:t>because</w:t>
        </w:r>
      </w:ins>
      <w:r>
        <w:t xml:space="preserve"> it integrates the tasks of </w:t>
      </w:r>
      <w:del w:id="7" w:author="Accdon" w:date="2024-02-23T10:30:00Z">
        <w:r w:rsidR="006F26DD">
          <w:delText xml:space="preserve">both </w:delText>
        </w:r>
      </w:del>
      <w:r>
        <w:t xml:space="preserve">static environmental understanding and dynamic object identification, which </w:t>
      </w:r>
      <w:del w:id="8" w:author="Accdon" w:date="2024-02-23T10:30:00Z">
        <w:r w:rsidR="006F26DD">
          <w:delText>has</w:delText>
        </w:r>
      </w:del>
      <w:ins w:id="9" w:author="Accdon" w:date="2024-02-23T10:30:00Z">
        <w:r>
          <w:t>have</w:t>
        </w:r>
      </w:ins>
      <w:r>
        <w:t xml:space="preserve"> recently gained </w:t>
      </w:r>
      <w:del w:id="10" w:author="Accdon" w:date="2024-02-23T10:30:00Z">
        <w:r w:rsidR="006F26DD">
          <w:delText>wide</w:delText>
        </w:r>
      </w:del>
      <w:ins w:id="11" w:author="Accdon" w:date="2024-02-23T10:30:00Z">
        <w:r>
          <w:t>significant</w:t>
        </w:r>
      </w:ins>
      <w:r>
        <w:t xml:space="preserve"> research interest. </w:t>
      </w:r>
    </w:p>
    <w:p w14:paraId="024A8EBB" w14:textId="77777777" w:rsidR="009C5372" w:rsidRDefault="009C5372" w:rsidP="009C5372">
      <w:r>
        <w:t xml:space="preserve">% In this paper, we proposed a hypergraph-based bottom-up panoptic segmentation framework named </w:t>
      </w:r>
      <w:proofErr w:type="spellStart"/>
      <w:r>
        <w:t>HyperG-PNet</w:t>
      </w:r>
      <w:proofErr w:type="spellEnd"/>
      <w:r>
        <w:t xml:space="preserve">. As a novelty network, </w:t>
      </w:r>
      <w:proofErr w:type="spellStart"/>
      <w:r>
        <w:t>HyperG-PNet</w:t>
      </w:r>
      <w:proofErr w:type="spellEnd"/>
      <w:r>
        <w:t xml:space="preserve"> concentrates on improving cluster performance in panoptic segmentation which is the core problem in LiDAR instance segmentation task. To tackle this, we design a cross-modality features extraction network which fuses the 3D point cloud features and 2D BEV features at voxel level. We utilize hypergraph to model the relationship between instance and voxels which bridges the gap between voxels features and instance label. </w:t>
      </w:r>
    </w:p>
    <w:p w14:paraId="01523DF5" w14:textId="77777777" w:rsidR="009C5372" w:rsidRDefault="009C5372" w:rsidP="009C5372">
      <w:r>
        <w:t>In this paper, we propose a bottom-up panoptic</w:t>
      </w:r>
      <w:del w:id="12" w:author="Accdon" w:date="2024-02-23T10:30:00Z">
        <w:r w:rsidR="006F26DD">
          <w:delText xml:space="preserve"> </w:delText>
        </w:r>
      </w:del>
      <w:ins w:id="13" w:author="Accdon" w:date="2024-02-23T10:30:00Z">
        <w:r>
          <w:t>-</w:t>
        </w:r>
      </w:ins>
      <w:r>
        <w:t xml:space="preserve">segmentation framework based on hypergraph learning, named </w:t>
      </w:r>
      <w:proofErr w:type="spellStart"/>
      <w:r>
        <w:t>HyperG</w:t>
      </w:r>
      <w:proofErr w:type="spellEnd"/>
      <w:r>
        <w:t xml:space="preserve">-PS, </w:t>
      </w:r>
      <w:del w:id="14" w:author="Accdon" w:date="2024-02-23T10:30:00Z">
        <w:r w:rsidR="006F26DD">
          <w:delText>focusing on</w:delText>
        </w:r>
      </w:del>
      <w:ins w:id="15" w:author="Accdon" w:date="2024-02-23T10:30:00Z">
        <w:r>
          <w:t>which addresses the core problem of LiDAR panoptic segmentation by</w:t>
        </w:r>
      </w:ins>
      <w:r>
        <w:t xml:space="preserve"> improving the cluster performance of instance segmentation</w:t>
      </w:r>
      <w:del w:id="16" w:author="Accdon" w:date="2024-02-23T10:30:00Z">
        <w:r w:rsidR="006F26DD">
          <w:delText>, which is the core problem of LiDAR panoptic segmentation.</w:delText>
        </w:r>
      </w:del>
      <w:ins w:id="17" w:author="Accdon" w:date="2024-02-23T10:30:00Z">
        <w:r>
          <w:t>,.</w:t>
        </w:r>
      </w:ins>
      <w:r>
        <w:t xml:space="preserve"> Our framework inputs the raw LiDAR point cloud and </w:t>
      </w:r>
      <w:del w:id="18" w:author="Accdon" w:date="2024-02-23T10:30:00Z">
        <w:r w:rsidR="006F26DD">
          <w:delText>utilizes</w:delText>
        </w:r>
      </w:del>
      <w:ins w:id="19" w:author="Accdon" w:date="2024-02-23T10:30:00Z">
        <w:r>
          <w:t>uses</w:t>
        </w:r>
      </w:ins>
      <w:r>
        <w:t xml:space="preserve"> a multi-view </w:t>
      </w:r>
      <w:del w:id="20" w:author="Accdon" w:date="2024-02-23T10:30:00Z">
        <w:r w:rsidR="006F26DD">
          <w:delText xml:space="preserve">features </w:delText>
        </w:r>
      </w:del>
      <w:ins w:id="21" w:author="Accdon" w:date="2024-02-23T10:30:00Z">
        <w:r>
          <w:t>feature-</w:t>
        </w:r>
      </w:ins>
      <w:r>
        <w:t>extraction network to fuse the 3D point</w:t>
      </w:r>
      <w:del w:id="22" w:author="Accdon" w:date="2024-02-23T10:30:00Z">
        <w:r w:rsidR="006F26DD">
          <w:delText xml:space="preserve"> </w:delText>
        </w:r>
      </w:del>
      <w:ins w:id="23" w:author="Accdon" w:date="2024-02-23T10:30:00Z">
        <w:r>
          <w:t>-</w:t>
        </w:r>
      </w:ins>
      <w:r>
        <w:t xml:space="preserve">cloud features and 2D BEV features at the voxel level. </w:t>
      </w:r>
      <w:del w:id="24" w:author="Accdon" w:date="2024-02-23T10:30:00Z">
        <w:r w:rsidR="006F26DD">
          <w:delText>Then</w:delText>
        </w:r>
      </w:del>
      <w:ins w:id="25" w:author="Accdon" w:date="2024-02-23T10:30:00Z">
        <w:r>
          <w:t>Afterward</w:t>
        </w:r>
      </w:ins>
      <w:r>
        <w:t xml:space="preserve">, we model the correlation among voxels using a hypergraph to bridge the gap between voxel features and instance labels. We enhance the representation of </w:t>
      </w:r>
      <w:ins w:id="26" w:author="Accdon" w:date="2024-02-23T10:30:00Z">
        <w:r>
          <w:t xml:space="preserve">a </w:t>
        </w:r>
      </w:ins>
      <w:r>
        <w:t>voxel</w:t>
      </w:r>
      <w:del w:id="27" w:author="Accdon" w:date="2024-02-23T10:30:00Z">
        <w:r w:rsidR="006F26DD">
          <w:delText xml:space="preserve"> which improves</w:delText>
        </w:r>
      </w:del>
      <w:ins w:id="28" w:author="Accdon" w:date="2024-02-23T10:30:00Z">
        <w:r>
          <w:t>, thus improving</w:t>
        </w:r>
      </w:ins>
      <w:r>
        <w:t xml:space="preserve"> the cluster algorithm performance </w:t>
      </w:r>
      <w:ins w:id="29" w:author="Accdon" w:date="2024-02-23T10:30:00Z">
        <w:r>
          <w:t xml:space="preserve">while </w:t>
        </w:r>
      </w:ins>
      <w:r>
        <w:t>directly avoiding predicting point cloud offsets by using our hypergraph</w:t>
      </w:r>
      <w:del w:id="30" w:author="Accdon" w:date="2024-02-23T10:30:00Z">
        <w:r w:rsidR="006F26DD">
          <w:delText xml:space="preserve"> </w:delText>
        </w:r>
      </w:del>
      <w:ins w:id="31" w:author="Accdon" w:date="2024-02-23T10:30:00Z">
        <w:r>
          <w:t>-</w:t>
        </w:r>
      </w:ins>
      <w:r>
        <w:t>learning module.</w:t>
      </w:r>
      <w:del w:id="32" w:author="Accdon" w:date="2024-02-23T10:30:00Z">
        <w:r w:rsidR="006F26DD">
          <w:delText xml:space="preserve"> Our extensive</w:delText>
        </w:r>
      </w:del>
      <w:ins w:id="33" w:author="Accdon" w:date="2024-02-23T10:30:00Z">
        <w:r>
          <w:t xml:space="preserve"> Extensive</w:t>
        </w:r>
      </w:ins>
      <w:r>
        <w:t xml:space="preserve"> experiments on the </w:t>
      </w:r>
      <w:proofErr w:type="spellStart"/>
      <w:r>
        <w:t>SemanticKITTI</w:t>
      </w:r>
      <w:proofErr w:type="spellEnd"/>
      <w:r>
        <w:t xml:space="preserve"> and </w:t>
      </w:r>
      <w:proofErr w:type="spellStart"/>
      <w:r>
        <w:lastRenderedPageBreak/>
        <w:t>nuScenes</w:t>
      </w:r>
      <w:proofErr w:type="spellEnd"/>
      <w:r>
        <w:t xml:space="preserve"> datasets </w:t>
      </w:r>
      <w:del w:id="34" w:author="Accdon" w:date="2024-02-23T10:30:00Z">
        <w:r w:rsidR="006F26DD">
          <w:delText>demonstrate that our</w:delText>
        </w:r>
      </w:del>
      <w:ins w:id="35" w:author="Accdon" w:date="2024-02-23T10:30:00Z">
        <w:r>
          <w:t>demonstrated the superior performance of</w:t>
        </w:r>
      </w:ins>
      <w:r>
        <w:t xml:space="preserve"> </w:t>
      </w:r>
      <w:proofErr w:type="spellStart"/>
      <w:r>
        <w:t>HyperG</w:t>
      </w:r>
      <w:proofErr w:type="spellEnd"/>
      <w:r>
        <w:t xml:space="preserve">-PS </w:t>
      </w:r>
      <w:del w:id="36" w:author="Accdon" w:date="2024-02-23T10:30:00Z">
        <w:r w:rsidR="006F26DD">
          <w:delText>surpasses</w:delText>
        </w:r>
      </w:del>
      <w:ins w:id="37" w:author="Accdon" w:date="2024-02-23T10:30:00Z">
        <w:r>
          <w:t>compared with</w:t>
        </w:r>
      </w:ins>
      <w:r>
        <w:t xml:space="preserve"> state-of-the-art methods.  </w:t>
      </w:r>
    </w:p>
    <w:p w14:paraId="4B1F7EF4" w14:textId="77777777" w:rsidR="009C5372" w:rsidRDefault="009C5372" w:rsidP="009C5372">
      <w:r>
        <w:t>\end{abstract}</w:t>
      </w:r>
    </w:p>
    <w:p w14:paraId="125621CA" w14:textId="77777777" w:rsidR="009C5372" w:rsidRDefault="009C5372" w:rsidP="009C5372"/>
    <w:p w14:paraId="0D5B103D" w14:textId="77777777" w:rsidR="009C5372" w:rsidRDefault="009C5372" w:rsidP="009C5372">
      <w:r>
        <w:t>%%Graphical abstract</w:t>
      </w:r>
    </w:p>
    <w:p w14:paraId="798A9D11" w14:textId="77777777" w:rsidR="009C5372" w:rsidRDefault="009C5372" w:rsidP="009C5372">
      <w:r>
        <w:t>%\begin{</w:t>
      </w:r>
      <w:proofErr w:type="spellStart"/>
      <w:r>
        <w:t>graphicalabstract</w:t>
      </w:r>
      <w:proofErr w:type="spellEnd"/>
      <w:r>
        <w:t>}</w:t>
      </w:r>
    </w:p>
    <w:p w14:paraId="55B89C1F" w14:textId="77777777" w:rsidR="009C5372" w:rsidRDefault="009C5372" w:rsidP="009C5372">
      <w:r>
        <w:t>%\</w:t>
      </w:r>
      <w:proofErr w:type="spellStart"/>
      <w:r>
        <w:t>includegraphics</w:t>
      </w:r>
      <w:proofErr w:type="spellEnd"/>
      <w:r>
        <w:t>{grabs}</w:t>
      </w:r>
    </w:p>
    <w:p w14:paraId="264A3059" w14:textId="77777777" w:rsidR="009C5372" w:rsidRDefault="009C5372" w:rsidP="009C5372">
      <w:r>
        <w:t>%\end{</w:t>
      </w:r>
      <w:proofErr w:type="spellStart"/>
      <w:r>
        <w:t>graphicalabstract</w:t>
      </w:r>
      <w:proofErr w:type="spellEnd"/>
      <w:r>
        <w:t>}</w:t>
      </w:r>
    </w:p>
    <w:p w14:paraId="072D8D11" w14:textId="77777777" w:rsidR="009C5372" w:rsidRDefault="009C5372" w:rsidP="009C5372"/>
    <w:p w14:paraId="79898AA2" w14:textId="77777777" w:rsidR="009C5372" w:rsidRDefault="009C5372" w:rsidP="009C5372">
      <w:r>
        <w:t>%%Research highlights</w:t>
      </w:r>
    </w:p>
    <w:p w14:paraId="2C98514E" w14:textId="77777777" w:rsidR="009C5372" w:rsidRDefault="009C5372" w:rsidP="009C5372">
      <w:r>
        <w:t>%%\begin{highlights}</w:t>
      </w:r>
    </w:p>
    <w:p w14:paraId="6A73D8E7" w14:textId="77777777" w:rsidR="009C5372" w:rsidRDefault="009C5372" w:rsidP="009C5372">
      <w:r>
        <w:t>%%\item Research highlights 1</w:t>
      </w:r>
    </w:p>
    <w:p w14:paraId="7954FF44" w14:textId="77777777" w:rsidR="009C5372" w:rsidRDefault="009C5372" w:rsidP="009C5372">
      <w:r>
        <w:t>%%\item Research highlights 2</w:t>
      </w:r>
    </w:p>
    <w:p w14:paraId="4CD1BC61" w14:textId="77777777" w:rsidR="009C5372" w:rsidRDefault="009C5372" w:rsidP="009C5372">
      <w:r>
        <w:t>%%\end{highlights}</w:t>
      </w:r>
    </w:p>
    <w:p w14:paraId="2534A5A3" w14:textId="77777777" w:rsidR="009C5372" w:rsidRDefault="009C5372" w:rsidP="009C5372"/>
    <w:p w14:paraId="6FC3343B" w14:textId="77777777" w:rsidR="009C5372" w:rsidRDefault="009C5372" w:rsidP="009C5372">
      <w:r>
        <w:t>\begin{keyword}</w:t>
      </w:r>
    </w:p>
    <w:p w14:paraId="2EB7A95B" w14:textId="77777777" w:rsidR="009C5372" w:rsidRDefault="009C5372" w:rsidP="009C5372">
      <w:r>
        <w:t>%% keywords here, in the form: keyword \</w:t>
      </w:r>
      <w:proofErr w:type="spellStart"/>
      <w:r>
        <w:t>sep</w:t>
      </w:r>
      <w:proofErr w:type="spellEnd"/>
      <w:r>
        <w:t xml:space="preserve"> keyword</w:t>
      </w:r>
    </w:p>
    <w:p w14:paraId="56E8CD84" w14:textId="77777777" w:rsidR="009C5372" w:rsidRDefault="009C5372" w:rsidP="009C5372"/>
    <w:p w14:paraId="3C212967" w14:textId="77777777" w:rsidR="009C5372" w:rsidRDefault="009C5372" w:rsidP="009C5372">
      <w:r>
        <w:t>%% PACS codes here, in the form: \PACS code \</w:t>
      </w:r>
      <w:proofErr w:type="spellStart"/>
      <w:r>
        <w:t>sep</w:t>
      </w:r>
      <w:proofErr w:type="spellEnd"/>
      <w:r>
        <w:t xml:space="preserve"> code</w:t>
      </w:r>
    </w:p>
    <w:p w14:paraId="5F3E3633" w14:textId="77777777" w:rsidR="009C5372" w:rsidRDefault="009C5372" w:rsidP="009C5372"/>
    <w:p w14:paraId="70B21DF0" w14:textId="77777777" w:rsidR="009C5372" w:rsidRDefault="009C5372" w:rsidP="009C5372">
      <w:r>
        <w:t>%% MSC codes here, in the form: \MSC code \</w:t>
      </w:r>
      <w:proofErr w:type="spellStart"/>
      <w:r>
        <w:t>sep</w:t>
      </w:r>
      <w:proofErr w:type="spellEnd"/>
      <w:r>
        <w:t xml:space="preserve"> code</w:t>
      </w:r>
    </w:p>
    <w:p w14:paraId="7C33711A" w14:textId="77777777" w:rsidR="009C5372" w:rsidRDefault="009C5372" w:rsidP="009C5372">
      <w:r>
        <w:t>%% or \MSC[2008] code \</w:t>
      </w:r>
      <w:proofErr w:type="spellStart"/>
      <w:r>
        <w:t>sep</w:t>
      </w:r>
      <w:proofErr w:type="spellEnd"/>
      <w:r>
        <w:t xml:space="preserve"> code (2000 is the default)</w:t>
      </w:r>
    </w:p>
    <w:p w14:paraId="5C86E875" w14:textId="77777777" w:rsidR="009C5372" w:rsidRDefault="009C5372" w:rsidP="009C5372">
      <w:r>
        <w:t xml:space="preserve">Semantic Segmentation, Panoptic Segmentation, LiDAR </w:t>
      </w:r>
      <w:del w:id="38" w:author="Accdon" w:date="2024-02-23T10:30:00Z">
        <w:r w:rsidR="006F26DD">
          <w:delText>point cloud voxelization</w:delText>
        </w:r>
      </w:del>
      <w:ins w:id="39" w:author="Accdon" w:date="2024-02-23T10:30:00Z">
        <w:r>
          <w:t>Point-Cloud Voxelization</w:t>
        </w:r>
      </w:ins>
      <w:r>
        <w:t>, Hypergraph Learning.</w:t>
      </w:r>
    </w:p>
    <w:p w14:paraId="3E90ADA4" w14:textId="77777777" w:rsidR="009C5372" w:rsidRDefault="009C5372" w:rsidP="009C5372">
      <w:r>
        <w:t>\end{keyword}</w:t>
      </w:r>
    </w:p>
    <w:p w14:paraId="4F623DF3" w14:textId="77777777" w:rsidR="009C5372" w:rsidRDefault="009C5372" w:rsidP="009C5372"/>
    <w:p w14:paraId="06EF7729" w14:textId="77777777" w:rsidR="009C5372" w:rsidRDefault="009C5372" w:rsidP="009C5372">
      <w:r>
        <w:t>\end{frontmatter}</w:t>
      </w:r>
    </w:p>
    <w:p w14:paraId="2BBB183E" w14:textId="77777777" w:rsidR="009C5372" w:rsidRDefault="009C5372" w:rsidP="009C5372"/>
    <w:p w14:paraId="439DCCC7" w14:textId="77777777" w:rsidR="009C5372" w:rsidRDefault="009C5372" w:rsidP="009C5372">
      <w:r>
        <w:t>%% \</w:t>
      </w:r>
      <w:proofErr w:type="spellStart"/>
      <w:r>
        <w:t>linenumbers</w:t>
      </w:r>
      <w:proofErr w:type="spellEnd"/>
    </w:p>
    <w:p w14:paraId="17C5C85C" w14:textId="77777777" w:rsidR="009C5372" w:rsidRDefault="009C5372" w:rsidP="009C5372"/>
    <w:p w14:paraId="19A431A3" w14:textId="77777777" w:rsidR="009C5372" w:rsidRDefault="009C5372" w:rsidP="009C5372">
      <w:r>
        <w:t>%% main text</w:t>
      </w:r>
    </w:p>
    <w:p w14:paraId="4B11073E" w14:textId="77777777" w:rsidR="009C5372" w:rsidRDefault="009C5372" w:rsidP="009C5372">
      <w:r>
        <w:t>\section{Introduction}</w:t>
      </w:r>
    </w:p>
    <w:p w14:paraId="674FA4DF" w14:textId="77777777" w:rsidR="009C5372" w:rsidRDefault="006F26DD" w:rsidP="009C5372">
      <w:del w:id="40" w:author="Accdon" w:date="2024-02-23T10:30:00Z">
        <w:r>
          <w:delText>In</w:delText>
        </w:r>
      </w:del>
      <w:ins w:id="41" w:author="Accdon" w:date="2024-02-23T10:30:00Z">
        <w:r w:rsidR="009C5372">
          <w:t>The</w:t>
        </w:r>
      </w:ins>
      <w:r w:rsidR="009C5372">
        <w:t xml:space="preserve"> recent </w:t>
      </w:r>
      <w:del w:id="42" w:author="Accdon" w:date="2024-02-23T10:30:00Z">
        <w:r>
          <w:delText xml:space="preserve">years, the </w:delText>
        </w:r>
      </w:del>
      <w:r w:rsidR="009C5372">
        <w:t xml:space="preserve">rapid development of autonomous driving requires unmanned vehicles </w:t>
      </w:r>
      <w:del w:id="43" w:author="Accdon" w:date="2024-02-23T10:30:00Z">
        <w:r>
          <w:delText>can</w:delText>
        </w:r>
      </w:del>
      <w:ins w:id="44" w:author="Accdon" w:date="2024-02-23T10:30:00Z">
        <w:r w:rsidR="009C5372">
          <w:t>to</w:t>
        </w:r>
      </w:ins>
      <w:r w:rsidR="009C5372">
        <w:t xml:space="preserve"> operate in challenging open environments with a variety of objects, </w:t>
      </w:r>
      <w:del w:id="45" w:author="Accdon" w:date="2024-02-23T10:30:00Z">
        <w:r>
          <w:delText>which makes</w:delText>
        </w:r>
      </w:del>
      <w:ins w:id="46" w:author="Accdon" w:date="2024-02-23T10:30:00Z">
        <w:r w:rsidR="009C5372">
          <w:t>making</w:t>
        </w:r>
      </w:ins>
      <w:r w:rsidR="009C5372">
        <w:t xml:space="preserve"> comprehensive perception a </w:t>
      </w:r>
      <w:del w:id="47" w:author="Accdon" w:date="2024-02-23T10:30:00Z">
        <w:r>
          <w:delText>significant</w:delText>
        </w:r>
      </w:del>
      <w:ins w:id="48" w:author="Accdon" w:date="2024-02-23T10:30:00Z">
        <w:r w:rsidR="009C5372">
          <w:t>challenging</w:t>
        </w:r>
      </w:ins>
      <w:r w:rsidR="009C5372">
        <w:t xml:space="preserve"> task for intelligent transportation. Benefiting from the recently proposed instance-level labeled scan datasets, panoptic segmentation </w:t>
      </w:r>
      <w:del w:id="49" w:author="Accdon" w:date="2024-02-23T10:30:00Z">
        <w:r>
          <w:delText>is promoting</w:delText>
        </w:r>
      </w:del>
      <w:ins w:id="50" w:author="Accdon" w:date="2024-02-23T10:30:00Z">
        <w:r w:rsidR="009C5372">
          <w:t>promotes</w:t>
        </w:r>
      </w:ins>
      <w:r w:rsidR="009C5372">
        <w:t xml:space="preserve"> environment</w:t>
      </w:r>
      <w:del w:id="51" w:author="Accdon" w:date="2024-02-23T10:30:00Z">
        <w:r>
          <w:delText xml:space="preserve"> </w:delText>
        </w:r>
      </w:del>
      <w:ins w:id="52" w:author="Accdon" w:date="2024-02-23T10:30:00Z">
        <w:r w:rsidR="009C5372">
          <w:t>-</w:t>
        </w:r>
      </w:ins>
      <w:r w:rsidR="009C5372">
        <w:t>perception research for autonomous vehicles</w:t>
      </w:r>
      <w:del w:id="53" w:author="Accdon" w:date="2024-02-23T10:30:00Z">
        <w:r>
          <w:delText xml:space="preserve"> in the new period. Specifically</w:delText>
        </w:r>
      </w:del>
      <w:ins w:id="54" w:author="Accdon" w:date="2024-02-23T10:30:00Z">
        <w:r w:rsidR="009C5372">
          <w:t>. In particular</w:t>
        </w:r>
      </w:ins>
      <w:r w:rsidR="009C5372">
        <w:t>, the panoptic</w:t>
      </w:r>
      <w:del w:id="55" w:author="Accdon" w:date="2024-02-23T10:30:00Z">
        <w:r>
          <w:delText xml:space="preserve"> </w:delText>
        </w:r>
      </w:del>
      <w:ins w:id="56" w:author="Accdon" w:date="2024-02-23T10:30:00Z">
        <w:r w:rsidR="009C5372">
          <w:t>-</w:t>
        </w:r>
      </w:ins>
      <w:r w:rsidR="009C5372">
        <w:t>segmentation task aims to recognize object instances in a complicated urban environment by unifying semantic and instance segmentation in a single architecture~\cite{panoptic</w:t>
      </w:r>
      <w:del w:id="57" w:author="Accdon" w:date="2024-02-23T10:30:00Z">
        <w:r>
          <w:delText>},</w:delText>
        </w:r>
      </w:del>
      <w:ins w:id="58" w:author="Accdon" w:date="2024-02-23T10:30:00Z">
        <w:r w:rsidR="009C5372">
          <w:t>};</w:t>
        </w:r>
      </w:ins>
      <w:r w:rsidR="009C5372">
        <w:t xml:space="preserve"> \</w:t>
      </w:r>
      <w:proofErr w:type="spellStart"/>
      <w:r w:rsidR="009C5372">
        <w:t>textit</w:t>
      </w:r>
      <w:proofErr w:type="spellEnd"/>
      <w:del w:id="59" w:author="Accdon" w:date="2024-02-23T10:30:00Z">
        <w:r>
          <w:delText>{i.e.},</w:delText>
        </w:r>
      </w:del>
      <w:ins w:id="60" w:author="Accdon" w:date="2024-02-23T10:30:00Z">
        <w:r w:rsidR="009C5372">
          <w:t>{} that is,</w:t>
        </w:r>
      </w:ins>
      <w:r w:rsidR="009C5372">
        <w:t xml:space="preserve"> it requires the model to be able to identify </w:t>
      </w:r>
      <w:del w:id="61" w:author="Accdon" w:date="2024-02-23T10:30:00Z">
        <w:r>
          <w:delText>both</w:delText>
        </w:r>
      </w:del>
      <w:ins w:id="62" w:author="Accdon" w:date="2024-02-23T10:30:00Z">
        <w:r w:rsidR="009C5372">
          <w:t>the</w:t>
        </w:r>
      </w:ins>
      <w:r w:rsidR="009C5372">
        <w:t xml:space="preserve"> semantics of </w:t>
      </w:r>
      <w:ins w:id="63" w:author="Accdon" w:date="2024-02-23T10:30:00Z">
        <w:r w:rsidR="009C5372">
          <w:t xml:space="preserve">both the </w:t>
        </w:r>
      </w:ins>
      <w:r w:rsidR="009C5372">
        <w:t>background (``stuff" class) and instance of</w:t>
      </w:r>
      <w:ins w:id="64" w:author="Accdon" w:date="2024-02-23T10:30:00Z">
        <w:r w:rsidR="009C5372">
          <w:t xml:space="preserve"> the</w:t>
        </w:r>
      </w:ins>
      <w:r w:rsidR="009C5372">
        <w:t xml:space="preserve"> foreground (``thing" class).</w:t>
      </w:r>
    </w:p>
    <w:p w14:paraId="7574E68F" w14:textId="77777777" w:rsidR="009C5372" w:rsidRDefault="009C5372" w:rsidP="009C5372"/>
    <w:p w14:paraId="20BDFD34" w14:textId="77777777" w:rsidR="009C5372" w:rsidRDefault="009C5372" w:rsidP="009C5372">
      <w:r>
        <w:t xml:space="preserve"> Panoptic</w:t>
      </w:r>
      <w:del w:id="65" w:author="Accdon" w:date="2024-02-23T10:30:00Z">
        <w:r w:rsidR="006F26DD">
          <w:delText xml:space="preserve"> </w:delText>
        </w:r>
      </w:del>
      <w:ins w:id="66" w:author="Accdon" w:date="2024-02-23T10:30:00Z">
        <w:r>
          <w:t>-</w:t>
        </w:r>
      </w:ins>
      <w:r>
        <w:t xml:space="preserve">segmentation approaches can be </w:t>
      </w:r>
      <w:del w:id="67" w:author="Accdon" w:date="2024-02-23T10:30:00Z">
        <w:r w:rsidR="006F26DD">
          <w:delText xml:space="preserve">classified into </w:delText>
        </w:r>
      </w:del>
      <w:r>
        <w:t>proposal-based and proposal-free</w:t>
      </w:r>
      <w:del w:id="68" w:author="Accdon" w:date="2024-02-23T10:30:00Z">
        <w:r w:rsidR="006F26DD">
          <w:delText xml:space="preserve"> based</w:delText>
        </w:r>
      </w:del>
      <w:ins w:id="69" w:author="Accdon" w:date="2024-02-23T10:30:00Z">
        <w:r>
          <w:t xml:space="preserve">, </w:t>
        </w:r>
        <w:r>
          <w:lastRenderedPageBreak/>
          <w:t>depending</w:t>
        </w:r>
      </w:ins>
      <w:r>
        <w:t xml:space="preserve"> on whether </w:t>
      </w:r>
      <w:ins w:id="70" w:author="Accdon" w:date="2024-02-23T10:30:00Z">
        <w:r>
          <w:t xml:space="preserve">or not </w:t>
        </w:r>
      </w:ins>
      <w:r>
        <w:t>they use an independent network to obtain object proposals</w:t>
      </w:r>
      <w:del w:id="71" w:author="Accdon" w:date="2024-02-23T10:30:00Z">
        <w:r w:rsidR="006F26DD">
          <w:delText xml:space="preserve"> or not</w:delText>
        </w:r>
      </w:del>
      <w:r>
        <w:t xml:space="preserve">. In the early stages, most methods </w:t>
      </w:r>
      <w:del w:id="72" w:author="Accdon" w:date="2024-02-23T10:30:00Z">
        <w:r w:rsidR="006F26DD">
          <w:delText>predicted</w:delText>
        </w:r>
      </w:del>
      <w:ins w:id="73" w:author="Accdon" w:date="2024-02-23T10:30:00Z">
        <w:r>
          <w:t>predict</w:t>
        </w:r>
      </w:ins>
      <w:r>
        <w:t xml:space="preserve"> proposals through object detection~\cite{</w:t>
      </w:r>
      <w:proofErr w:type="spellStart"/>
      <w:r>
        <w:t>kitti</w:t>
      </w:r>
      <w:proofErr w:type="spellEnd"/>
      <w:r>
        <w:t xml:space="preserve">, yang, </w:t>
      </w:r>
      <w:proofErr w:type="spellStart"/>
      <w:r>
        <w:t>gspn</w:t>
      </w:r>
      <w:proofErr w:type="spellEnd"/>
      <w:r>
        <w:t xml:space="preserve">}. The </w:t>
      </w:r>
      <w:del w:id="74" w:author="Accdon" w:date="2024-02-23T10:30:00Z">
        <w:r w:rsidR="006F26DD">
          <w:delText>main</w:delText>
        </w:r>
      </w:del>
      <w:ins w:id="75" w:author="Accdon" w:date="2024-02-23T10:30:00Z">
        <w:r>
          <w:t>primary</w:t>
        </w:r>
      </w:ins>
      <w:r>
        <w:t xml:space="preserve"> weakness of these proposal-based methods </w:t>
      </w:r>
      <w:del w:id="76" w:author="Accdon" w:date="2024-02-23T10:30:00Z">
        <w:r w:rsidR="006F26DD">
          <w:delText>is</w:delText>
        </w:r>
      </w:del>
      <w:ins w:id="77" w:author="Accdon" w:date="2024-02-23T10:30:00Z">
        <w:r>
          <w:t>consists in the fact</w:t>
        </w:r>
      </w:ins>
      <w:r>
        <w:t xml:space="preserve"> that their accuracy relies heavily on the performance of object detection.</w:t>
      </w:r>
      <w:del w:id="78" w:author="Accdon" w:date="2024-02-23T10:30:00Z">
        <w:r w:rsidR="006F26DD">
          <w:delText xml:space="preserve"> In contrast</w:delText>
        </w:r>
      </w:del>
      <w:ins w:id="79" w:author="Accdon" w:date="2024-02-23T10:30:00Z">
        <w:r>
          <w:t xml:space="preserve"> On the contrary</w:t>
        </w:r>
      </w:ins>
      <w:r>
        <w:t xml:space="preserve">, some proposal-free methods~\cite{DSN, pups, </w:t>
      </w:r>
      <w:proofErr w:type="spellStart"/>
      <w:r>
        <w:t>lps</w:t>
      </w:r>
      <w:proofErr w:type="spellEnd"/>
      <w:r>
        <w:t>} have been proposed</w:t>
      </w:r>
      <w:ins w:id="80" w:author="Accdon" w:date="2024-02-23T10:30:00Z">
        <w:r>
          <w:t>,</w:t>
        </w:r>
      </w:ins>
      <w:r>
        <w:t xml:space="preserve"> with a focus on improving the performance of cluster operations during instance segmentation. Since these proposal-free methods are not affected by other independent </w:t>
      </w:r>
      <w:del w:id="81" w:author="Accdon" w:date="2024-02-23T10:30:00Z">
        <w:r w:rsidR="006F26DD">
          <w:delText>sub-tasks</w:delText>
        </w:r>
      </w:del>
      <w:ins w:id="82" w:author="Accdon" w:date="2024-02-23T10:30:00Z">
        <w:r>
          <w:t>subtasks</w:t>
        </w:r>
      </w:ins>
      <w:r>
        <w:t>, \</w:t>
      </w:r>
      <w:proofErr w:type="spellStart"/>
      <w:r>
        <w:t>textit</w:t>
      </w:r>
      <w:proofErr w:type="spellEnd"/>
      <w:r>
        <w:t xml:space="preserve">{e.g.}, object detection, they have become increasingly popular in recent years </w:t>
      </w:r>
      <w:del w:id="83" w:author="Accdon" w:date="2024-02-23T10:30:00Z">
        <w:r w:rsidR="006F26DD">
          <w:delText>due</w:delText>
        </w:r>
      </w:del>
      <w:ins w:id="84" w:author="Accdon" w:date="2024-02-23T10:30:00Z">
        <w:r>
          <w:t>owing</w:t>
        </w:r>
      </w:ins>
      <w:r>
        <w:t xml:space="preserve"> to their relatively concise structure. As the core part of proposal-free methods, </w:t>
      </w:r>
      <w:ins w:id="85" w:author="Accdon" w:date="2024-02-23T10:30:00Z">
        <w:r>
          <w:t xml:space="preserve">the </w:t>
        </w:r>
      </w:ins>
      <w:r>
        <w:t xml:space="preserve">clustering algorithm in </w:t>
      </w:r>
      <w:ins w:id="86" w:author="Accdon" w:date="2024-02-23T10:30:00Z">
        <w:r>
          <w:t xml:space="preserve">the </w:t>
        </w:r>
      </w:ins>
      <w:r>
        <w:t xml:space="preserve">high-dimension feature space is significant for </w:t>
      </w:r>
      <w:ins w:id="87" w:author="Accdon" w:date="2024-02-23T10:30:00Z">
        <w:r>
          <w:t xml:space="preserve">the </w:t>
        </w:r>
      </w:ins>
      <w:r>
        <w:t>instance</w:t>
      </w:r>
      <w:del w:id="88" w:author="Accdon" w:date="2024-02-23T10:30:00Z">
        <w:r w:rsidR="006F26DD">
          <w:delText xml:space="preserve"> </w:delText>
        </w:r>
      </w:del>
      <w:ins w:id="89" w:author="Accdon" w:date="2024-02-23T10:30:00Z">
        <w:r>
          <w:t>-</w:t>
        </w:r>
      </w:ins>
      <w:r>
        <w:t xml:space="preserve">segmentation task. </w:t>
      </w:r>
      <w:del w:id="90" w:author="Accdon" w:date="2024-02-23T10:30:00Z">
        <w:r w:rsidR="006F26DD">
          <w:delText>However, the</w:delText>
        </w:r>
      </w:del>
      <w:ins w:id="91" w:author="Accdon" w:date="2024-02-23T10:30:00Z">
        <w:r>
          <w:t>Nevertheless,</w:t>
        </w:r>
      </w:ins>
      <w:r>
        <w:t xml:space="preserve"> widely used heuristic clustering algorithms</w:t>
      </w:r>
      <w:del w:id="92" w:author="Accdon" w:date="2024-02-23T10:30:00Z">
        <w:r w:rsidR="006F26DD">
          <w:delText>, \</w:delText>
        </w:r>
      </w:del>
      <w:ins w:id="93" w:author="Accdon" w:date="2024-02-23T10:30:00Z">
        <w:r>
          <w:t xml:space="preserve"> (\</w:t>
        </w:r>
      </w:ins>
      <w:proofErr w:type="spellStart"/>
      <w:r>
        <w:t>textit</w:t>
      </w:r>
      <w:proofErr w:type="spellEnd"/>
      <w:r>
        <w:t>{e.g.}, Mean Shift~\cite{MS</w:t>
      </w:r>
      <w:del w:id="94" w:author="Accdon" w:date="2024-02-23T10:30:00Z">
        <w:r w:rsidR="006F26DD">
          <w:delText>},</w:delText>
        </w:r>
      </w:del>
      <w:ins w:id="95" w:author="Accdon" w:date="2024-02-23T10:30:00Z">
        <w:r>
          <w:t>}</w:t>
        </w:r>
      </w:ins>
      <w:r>
        <w:t xml:space="preserve"> and HDBSCAN~\cite{HDBS</w:t>
      </w:r>
      <w:del w:id="96" w:author="Accdon" w:date="2024-02-23T10:30:00Z">
        <w:r w:rsidR="006F26DD">
          <w:delText>}</w:delText>
        </w:r>
      </w:del>
      <w:ins w:id="97" w:author="Accdon" w:date="2024-02-23T10:30:00Z">
        <w:r>
          <w:t>})</w:t>
        </w:r>
      </w:ins>
      <w:r>
        <w:t xml:space="preserve"> have disadvantages in local optimization and time consumption. Apparently, clustering effectiveness and efficiency are critical to </w:t>
      </w:r>
      <w:del w:id="98" w:author="Accdon" w:date="2024-02-23T10:30:00Z">
        <w:r w:rsidR="006F26DD">
          <w:delText xml:space="preserve">the </w:delText>
        </w:r>
      </w:del>
      <w:r>
        <w:t>proposal-free methods for panoptic</w:t>
      </w:r>
      <w:del w:id="99" w:author="Accdon" w:date="2024-02-23T10:30:00Z">
        <w:r w:rsidR="006F26DD">
          <w:delText xml:space="preserve"> </w:delText>
        </w:r>
      </w:del>
      <w:ins w:id="100" w:author="Accdon" w:date="2024-02-23T10:30:00Z">
        <w:r>
          <w:t>-</w:t>
        </w:r>
      </w:ins>
      <w:r>
        <w:t>segmentation performance.</w:t>
      </w:r>
    </w:p>
    <w:p w14:paraId="33A7741B" w14:textId="77777777" w:rsidR="009C5372" w:rsidRDefault="009C5372" w:rsidP="009C5372"/>
    <w:p w14:paraId="3A1DFCD6" w14:textId="77777777" w:rsidR="009C5372" w:rsidRDefault="009C5372" w:rsidP="009C5372">
      <w:r>
        <w:t xml:space="preserve">Compared </w:t>
      </w:r>
      <w:del w:id="101" w:author="Accdon" w:date="2024-02-23T10:30:00Z">
        <w:r w:rsidR="006F26DD">
          <w:delText>to</w:delText>
        </w:r>
      </w:del>
      <w:ins w:id="102" w:author="Accdon" w:date="2024-02-23T10:30:00Z">
        <w:r>
          <w:t>with</w:t>
        </w:r>
      </w:ins>
      <w:r>
        <w:t xml:space="preserve"> the well-studied 2D image and 3D indoor point</w:t>
      </w:r>
      <w:del w:id="103" w:author="Accdon" w:date="2024-02-23T10:30:00Z">
        <w:r w:rsidR="006F26DD">
          <w:delText xml:space="preserve"> </w:delText>
        </w:r>
      </w:del>
      <w:ins w:id="104" w:author="Accdon" w:date="2024-02-23T10:30:00Z">
        <w:r>
          <w:t>-</w:t>
        </w:r>
      </w:ins>
      <w:r>
        <w:t xml:space="preserve">cloud segmentation tasks, 3D panoptic segmentation is in its infancy and remains a </w:t>
      </w:r>
      <w:del w:id="105" w:author="Accdon" w:date="2024-02-23T10:30:00Z">
        <w:r w:rsidR="006F26DD">
          <w:delText>challenging problem</w:delText>
        </w:r>
      </w:del>
      <w:ins w:id="106" w:author="Accdon" w:date="2024-02-23T10:30:00Z">
        <w:r>
          <w:t>challenge</w:t>
        </w:r>
      </w:ins>
      <w:r>
        <w:t xml:space="preserve">, mainly </w:t>
      </w:r>
      <w:del w:id="107" w:author="Accdon" w:date="2024-02-23T10:30:00Z">
        <w:r w:rsidR="006F26DD">
          <w:delText>due</w:delText>
        </w:r>
      </w:del>
      <w:ins w:id="108" w:author="Accdon" w:date="2024-02-23T10:30:00Z">
        <w:r>
          <w:t>owing</w:t>
        </w:r>
      </w:ins>
      <w:r>
        <w:t xml:space="preserve"> to the sparsity and irregularity of the underlying </w:t>
      </w:r>
      <w:ins w:id="109" w:author="Accdon" w:date="2024-02-23T10:30:00Z">
        <w:r>
          <w:t>light-detection-and-ranging (</w:t>
        </w:r>
      </w:ins>
      <w:r>
        <w:t>LiDAR</w:t>
      </w:r>
      <w:ins w:id="110" w:author="Accdon" w:date="2024-02-23T10:30:00Z">
        <w:r>
          <w:t>)</w:t>
        </w:r>
      </w:ins>
      <w:r>
        <w:t xml:space="preserve"> data. \</w:t>
      </w:r>
      <w:proofErr w:type="spellStart"/>
      <w:r>
        <w:t>textcolor</w:t>
      </w:r>
      <w:proofErr w:type="spellEnd"/>
      <w:r>
        <w:t>{black}{Since the point</w:t>
      </w:r>
      <w:del w:id="111" w:author="Accdon" w:date="2024-02-23T10:30:00Z">
        <w:r w:rsidR="006F26DD">
          <w:delText xml:space="preserve"> </w:delText>
        </w:r>
      </w:del>
      <w:ins w:id="112" w:author="Accdon" w:date="2024-02-23T10:30:00Z">
        <w:r>
          <w:t>-</w:t>
        </w:r>
      </w:ins>
      <w:r>
        <w:t xml:space="preserve">cloud segmentation task </w:t>
      </w:r>
      <w:del w:id="113" w:author="Accdon" w:date="2024-02-23T10:30:00Z">
        <w:r w:rsidR="006F26DD">
          <w:delText>heavily relies</w:delText>
        </w:r>
      </w:del>
      <w:ins w:id="114" w:author="Accdon" w:date="2024-02-23T10:30:00Z">
        <w:r>
          <w:t>is greatly dependent</w:t>
        </w:r>
      </w:ins>
      <w:r>
        <w:t xml:space="preserve"> on spatial features, </w:t>
      </w:r>
      <w:del w:id="115" w:author="Accdon" w:date="2024-02-23T10:30:00Z">
        <w:r w:rsidR="006F26DD">
          <w:delText xml:space="preserve">the </w:delText>
        </w:r>
      </w:del>
      <w:r>
        <w:t>encoder</w:t>
      </w:r>
      <w:del w:id="116" w:author="Accdon" w:date="2024-02-23T10:30:00Z">
        <w:r w:rsidR="006F26DD">
          <w:delText>-</w:delText>
        </w:r>
      </w:del>
      <w:ins w:id="117" w:author="Accdon" w:date="2024-02-23T10:30:00Z">
        <w:r>
          <w:t>–</w:t>
        </w:r>
      </w:ins>
      <w:r>
        <w:t>decoder architectures are widely employed to construct relationships between specific points and their semantic labels</w:t>
      </w:r>
      <w:del w:id="118" w:author="Accdon" w:date="2024-02-23T10:30:00Z">
        <w:r w:rsidR="006F26DD">
          <w:delText>.</w:delText>
        </w:r>
      </w:del>
      <w:r>
        <w:t xml:space="preserve"> from point </w:t>
      </w:r>
      <w:del w:id="119" w:author="Accdon" w:date="2024-02-23T10:30:00Z">
        <w:r w:rsidR="006F26DD">
          <w:delText>cloud</w:delText>
        </w:r>
      </w:del>
      <w:ins w:id="120" w:author="Accdon" w:date="2024-02-23T10:30:00Z">
        <w:r>
          <w:t>clouds</w:t>
        </w:r>
      </w:ins>
      <w:r>
        <w:t>~\cite{</w:t>
      </w:r>
      <w:proofErr w:type="spellStart"/>
      <w:r>
        <w:t>polarnet</w:t>
      </w:r>
      <w:proofErr w:type="spellEnd"/>
      <w:r>
        <w:t>}.}</w:t>
      </w:r>
      <w:del w:id="121" w:author="Accdon" w:date="2024-02-23T10:30:00Z">
        <w:r w:rsidR="006F26DD">
          <w:delText xml:space="preserve"> Different from</w:delText>
        </w:r>
      </w:del>
      <w:ins w:id="122" w:author="Accdon" w:date="2024-02-23T10:30:00Z">
        <w:r>
          <w:t xml:space="preserve"> In contrast to</w:t>
        </w:r>
      </w:ins>
      <w:r>
        <w:t xml:space="preserve"> object</w:t>
      </w:r>
      <w:del w:id="123" w:author="Accdon" w:date="2024-02-23T10:30:00Z">
        <w:r w:rsidR="006F26DD">
          <w:delText xml:space="preserve"> </w:delText>
        </w:r>
      </w:del>
      <w:ins w:id="124" w:author="Accdon" w:date="2024-02-23T10:30:00Z">
        <w:r>
          <w:t>-</w:t>
        </w:r>
      </w:ins>
      <w:r>
        <w:t>classification tasks, the spatial</w:t>
      </w:r>
      <w:del w:id="125" w:author="Accdon" w:date="2024-02-23T10:30:00Z">
        <w:r w:rsidR="006F26DD">
          <w:delText xml:space="preserve"> </w:delText>
        </w:r>
      </w:del>
      <w:ins w:id="126" w:author="Accdon" w:date="2024-02-23T10:30:00Z">
        <w:r>
          <w:t>-</w:t>
        </w:r>
      </w:ins>
      <w:r>
        <w:t>position feature of the point cloud plays a more critical role than shape features in panoptic</w:t>
      </w:r>
      <w:del w:id="127" w:author="Accdon" w:date="2024-02-23T10:30:00Z">
        <w:r w:rsidR="006F26DD">
          <w:delText xml:space="preserve"> </w:delText>
        </w:r>
      </w:del>
      <w:ins w:id="128" w:author="Accdon" w:date="2024-02-23T10:30:00Z">
        <w:r>
          <w:t>-</w:t>
        </w:r>
      </w:ins>
      <w:r>
        <w:t xml:space="preserve">segmentation tasks. </w:t>
      </w:r>
      <w:del w:id="129" w:author="Accdon" w:date="2024-02-23T10:30:00Z">
        <w:r w:rsidR="006F26DD">
          <w:delText>Therefore</w:delText>
        </w:r>
      </w:del>
      <w:ins w:id="130" w:author="Accdon" w:date="2024-02-23T10:30:00Z">
        <w:r>
          <w:t>Hence</w:t>
        </w:r>
      </w:ins>
      <w:r>
        <w:t>, applying sparse convolution on the LiDAR point cloud directly is not the best choice for outdoor 3D panoptic</w:t>
      </w:r>
      <w:del w:id="131" w:author="Accdon" w:date="2024-02-23T10:30:00Z">
        <w:r w:rsidR="006F26DD">
          <w:delText xml:space="preserve"> </w:delText>
        </w:r>
      </w:del>
      <w:ins w:id="132" w:author="Accdon" w:date="2024-02-23T10:30:00Z">
        <w:r>
          <w:t>-</w:t>
        </w:r>
      </w:ins>
      <w:r>
        <w:t>segmentation tasks for data distribution. In other words, the shape feature of the incomplete point cloud may not be as important as the position feature, but it still determines instance boundaries. \</w:t>
      </w:r>
      <w:proofErr w:type="spellStart"/>
      <w:r>
        <w:t>textcolor</w:t>
      </w:r>
      <w:proofErr w:type="spellEnd"/>
      <w:r>
        <w:t>{black}{</w:t>
      </w:r>
      <w:del w:id="133" w:author="Accdon" w:date="2024-02-23T10:30:00Z">
        <w:r w:rsidR="006F26DD">
          <w:delText>Consequently, due</w:delText>
        </w:r>
      </w:del>
      <w:ins w:id="134" w:author="Accdon" w:date="2024-02-23T10:30:00Z">
        <w:r>
          <w:t>As a result, owing</w:t>
        </w:r>
      </w:ins>
      <w:r>
        <w:t xml:space="preserve"> to the sparsity and irregularity of the LiDAR point cloud, voxel-based representation learning can better extract features from </w:t>
      </w:r>
      <w:del w:id="135" w:author="Accdon" w:date="2024-02-23T10:30:00Z">
        <w:r w:rsidR="006F26DD">
          <w:delText xml:space="preserve">very </w:delText>
        </w:r>
      </w:del>
      <w:r>
        <w:t>few points from distant instances~\cite{</w:t>
      </w:r>
      <w:proofErr w:type="spellStart"/>
      <w:r>
        <w:t>polarnet,MultiNet</w:t>
      </w:r>
      <w:proofErr w:type="spellEnd"/>
      <w:r>
        <w:t xml:space="preserve">}. These methods have advantages </w:t>
      </w:r>
      <w:del w:id="136" w:author="Accdon" w:date="2024-02-23T10:30:00Z">
        <w:r w:rsidR="006F26DD">
          <w:delText>for utilizing</w:delText>
        </w:r>
      </w:del>
      <w:ins w:id="137" w:author="Accdon" w:date="2024-02-23T10:30:00Z">
        <w:r>
          <w:t>with regard to</w:t>
        </w:r>
      </w:ins>
      <w:r>
        <w:t xml:space="preserve"> position </w:t>
      </w:r>
      <w:ins w:id="138" w:author="Accdon" w:date="2024-02-23T10:30:00Z">
        <w:r>
          <w:t xml:space="preserve">utilization </w:t>
        </w:r>
      </w:ins>
      <w:r>
        <w:t xml:space="preserve">and </w:t>
      </w:r>
      <w:ins w:id="139" w:author="Accdon" w:date="2024-02-23T10:30:00Z">
        <w:r>
          <w:t xml:space="preserve">information </w:t>
        </w:r>
      </w:ins>
      <w:r>
        <w:t>distribution</w:t>
      </w:r>
      <w:del w:id="140" w:author="Accdon" w:date="2024-02-23T10:30:00Z">
        <w:r w:rsidR="006F26DD">
          <w:delText xml:space="preserve"> information. In addition</w:delText>
        </w:r>
      </w:del>
      <w:ins w:id="141" w:author="Accdon" w:date="2024-02-23T10:30:00Z">
        <w:r>
          <w:t>. Moreover</w:t>
        </w:r>
      </w:ins>
      <w:r>
        <w:t xml:space="preserve">, </w:t>
      </w:r>
      <w:proofErr w:type="spellStart"/>
      <w:r>
        <w:t>voxelized</w:t>
      </w:r>
      <w:proofErr w:type="spellEnd"/>
      <w:r>
        <w:t xml:space="preserve"> point clouds are </w:t>
      </w:r>
      <w:del w:id="142" w:author="Accdon" w:date="2024-02-23T10:30:00Z">
        <w:r w:rsidR="006F26DD">
          <w:delText>suited</w:delText>
        </w:r>
      </w:del>
      <w:ins w:id="143" w:author="Accdon" w:date="2024-02-23T10:30:00Z">
        <w:r>
          <w:t>suitable</w:t>
        </w:r>
      </w:ins>
      <w:r>
        <w:t xml:space="preserve"> for further </w:t>
      </w:r>
      <w:del w:id="144" w:author="Accdon" w:date="2024-02-23T10:30:00Z">
        <w:r w:rsidR="006F26DD">
          <w:delText>tacking</w:delText>
        </w:r>
      </w:del>
      <w:ins w:id="145" w:author="Accdon" w:date="2024-02-23T10:30:00Z">
        <w:r>
          <w:t>tackling</w:t>
        </w:r>
      </w:ins>
      <w:r>
        <w:t xml:space="preserve"> panoptic tasks by using over-segmented methods in subsequent stages.}</w:t>
      </w:r>
    </w:p>
    <w:p w14:paraId="2B796D18" w14:textId="77777777" w:rsidR="009C5372" w:rsidRDefault="009C5372" w:rsidP="009C5372">
      <w:r>
        <w:t>% these methods have the advantage of decreasing computational complexity and time consumption, which is crucial in autonomous driving. Thus, the panoptic segmentation problem is transformed into a conventional voxel-wise feature clustering problem.</w:t>
      </w:r>
    </w:p>
    <w:p w14:paraId="6C5AF2E7" w14:textId="77777777" w:rsidR="009C5372" w:rsidRDefault="009C5372" w:rsidP="009C5372"/>
    <w:p w14:paraId="7825892B" w14:textId="77777777" w:rsidR="009C5372" w:rsidRDefault="009C5372" w:rsidP="009C5372">
      <w:r>
        <w:t xml:space="preserve">In </w:t>
      </w:r>
      <w:ins w:id="146" w:author="Accdon" w:date="2024-02-23T10:30:00Z">
        <w:r>
          <w:t xml:space="preserve">the </w:t>
        </w:r>
      </w:ins>
      <w:r>
        <w:t>panoptic</w:t>
      </w:r>
      <w:del w:id="147" w:author="Accdon" w:date="2024-02-23T10:30:00Z">
        <w:r w:rsidR="006F26DD">
          <w:delText xml:space="preserve"> </w:delText>
        </w:r>
      </w:del>
      <w:ins w:id="148" w:author="Accdon" w:date="2024-02-23T10:30:00Z">
        <w:r>
          <w:t>-</w:t>
        </w:r>
      </w:ins>
      <w:r>
        <w:t xml:space="preserve">segmentation task, the relationship between the point cloud and instance can be naturally modeled by a graph structure. Recently a novel graph-based clustering method~\cite{GP} was proposed to predict instances from over-segmented clusters effectively. However, compared with the graph, </w:t>
      </w:r>
      <w:ins w:id="149" w:author="Accdon" w:date="2024-02-23T10:30:00Z">
        <w:r>
          <w:t xml:space="preserve">the </w:t>
        </w:r>
      </w:ins>
      <w:r>
        <w:t xml:space="preserve">hypergraph has </w:t>
      </w:r>
      <w:del w:id="150" w:author="Accdon" w:date="2024-02-23T10:30:00Z">
        <w:r w:rsidR="006F26DD">
          <w:delText>the superior</w:delText>
        </w:r>
      </w:del>
      <w:ins w:id="151" w:author="Accdon" w:date="2024-02-23T10:30:00Z">
        <w:r>
          <w:t>excellent</w:t>
        </w:r>
      </w:ins>
      <w:r>
        <w:t xml:space="preserve"> capability to model the correlation between them~\cite{</w:t>
      </w:r>
      <w:proofErr w:type="spellStart"/>
      <w:r>
        <w:t>feng_hgnn</w:t>
      </w:r>
      <w:proofErr w:type="spellEnd"/>
      <w:r>
        <w:t xml:space="preserve">}. Its performance </w:t>
      </w:r>
      <w:ins w:id="152" w:author="Accdon" w:date="2024-02-23T10:30:00Z">
        <w:r>
          <w:lastRenderedPageBreak/>
          <w:t xml:space="preserve">is </w:t>
        </w:r>
      </w:ins>
      <w:r>
        <w:t>also</w:t>
      </w:r>
      <w:del w:id="153" w:author="Accdon" w:date="2024-02-23T10:30:00Z">
        <w:r w:rsidR="006F26DD">
          <w:delText xml:space="preserve"> be</w:delText>
        </w:r>
      </w:del>
      <w:r>
        <w:t xml:space="preserve"> constrained by applying sparse convolution on the LiDAR point cloud directly. Another work~\cite{</w:t>
      </w:r>
      <w:proofErr w:type="spellStart"/>
      <w:r>
        <w:t>PHNet</w:t>
      </w:r>
      <w:proofErr w:type="spellEnd"/>
      <w:r>
        <w:t xml:space="preserve">} based on voxelization and multi-view feature fusion </w:t>
      </w:r>
      <w:del w:id="154" w:author="Accdon" w:date="2024-02-23T10:30:00Z">
        <w:r w:rsidR="006F26DD">
          <w:delText>shows</w:delText>
        </w:r>
      </w:del>
      <w:ins w:id="155" w:author="Accdon" w:date="2024-02-23T10:30:00Z">
        <w:r>
          <w:t>showed</w:t>
        </w:r>
      </w:ins>
      <w:r>
        <w:t xml:space="preserve"> good performance by introducing </w:t>
      </w:r>
      <w:ins w:id="156" w:author="Accdon" w:date="2024-02-23T10:30:00Z">
        <w:r>
          <w:t xml:space="preserve">the </w:t>
        </w:r>
      </w:ins>
      <w:r>
        <w:t xml:space="preserve">KNN-transformer to predict offset regression. </w:t>
      </w:r>
      <w:del w:id="157" w:author="Accdon" w:date="2024-02-23T10:30:00Z">
        <w:r w:rsidR="006F26DD">
          <w:delText>Yet</w:delText>
        </w:r>
      </w:del>
      <w:ins w:id="158" w:author="Accdon" w:date="2024-02-23T10:30:00Z">
        <w:r>
          <w:t>However,</w:t>
        </w:r>
      </w:ins>
      <w:r>
        <w:t xml:space="preserve"> it neglects to model spatial relationships among different voxels, which results in relatively weak performance at the instance</w:t>
      </w:r>
      <w:del w:id="159" w:author="Accdon" w:date="2024-02-23T10:30:00Z">
        <w:r w:rsidR="006F26DD">
          <w:delText xml:space="preserve"> </w:delText>
        </w:r>
      </w:del>
      <w:ins w:id="160" w:author="Accdon" w:date="2024-02-23T10:30:00Z">
        <w:r>
          <w:t>-</w:t>
        </w:r>
      </w:ins>
      <w:r>
        <w:t>segmentation period. Some recent methods~\cite{</w:t>
      </w:r>
      <w:proofErr w:type="spellStart"/>
      <w:r>
        <w:t>lps,rangenet</w:t>
      </w:r>
      <w:proofErr w:type="spellEnd"/>
      <w:r>
        <w:t xml:space="preserve">++} project point clouds into the 2D plate to conduct 2D feature representation by using a CNN-based network. The 2D projection provides </w:t>
      </w:r>
      <w:del w:id="161" w:author="Accdon" w:date="2024-02-23T10:30:00Z">
        <w:r w:rsidR="006F26DD">
          <w:delText>multiple views</w:delText>
        </w:r>
      </w:del>
      <w:ins w:id="162" w:author="Accdon" w:date="2024-02-23T10:30:00Z">
        <w:r>
          <w:t>a multi-view</w:t>
        </w:r>
      </w:ins>
      <w:r>
        <w:t xml:space="preserve"> feature to fuse</w:t>
      </w:r>
      <w:ins w:id="163" w:author="Accdon" w:date="2024-02-23T10:30:00Z">
        <w:r>
          <w:t>,</w:t>
        </w:r>
      </w:ins>
      <w:r>
        <w:t xml:space="preserve"> which has better global contextual information. \</w:t>
      </w:r>
      <w:proofErr w:type="spellStart"/>
      <w:r>
        <w:t>textcolor</w:t>
      </w:r>
      <w:proofErr w:type="spellEnd"/>
      <w:r>
        <w:t xml:space="preserve">{black}{However, </w:t>
      </w:r>
      <w:del w:id="164" w:author="Accdon" w:date="2024-02-23T10:30:00Z">
        <w:r w:rsidR="006F26DD">
          <w:delText>they</w:delText>
        </w:r>
      </w:del>
      <w:ins w:id="165" w:author="Accdon" w:date="2024-02-23T10:30:00Z">
        <w:r>
          <w:t>the authors</w:t>
        </w:r>
      </w:ins>
      <w:r>
        <w:t xml:space="preserve"> selected </w:t>
      </w:r>
      <w:del w:id="166" w:author="Accdon" w:date="2024-02-23T10:30:00Z">
        <w:r w:rsidR="006F26DD">
          <w:delText>Range Map View</w:delText>
        </w:r>
      </w:del>
      <w:ins w:id="167" w:author="Accdon" w:date="2024-02-23T10:30:00Z">
        <w:r>
          <w:t>the range-map view</w:t>
        </w:r>
      </w:ins>
      <w:r>
        <w:t xml:space="preserve"> (RV) as the plate to project</w:t>
      </w:r>
      <w:del w:id="168" w:author="Accdon" w:date="2024-02-23T10:30:00Z">
        <w:r w:rsidR="006F26DD">
          <w:delText xml:space="preserve"> on</w:delText>
        </w:r>
      </w:del>
      <w:ins w:id="169" w:author="Accdon" w:date="2024-02-23T10:30:00Z">
        <w:r>
          <w:t>,</w:t>
        </w:r>
      </w:ins>
      <w:r>
        <w:t xml:space="preserve"> which resulted in location relationship information missing among point clouds. In summary, the LiDAR panoptic</w:t>
      </w:r>
      <w:del w:id="170" w:author="Accdon" w:date="2024-02-23T10:30:00Z">
        <w:r w:rsidR="006F26DD">
          <w:delText xml:space="preserve"> </w:delText>
        </w:r>
      </w:del>
      <w:ins w:id="171" w:author="Accdon" w:date="2024-02-23T10:30:00Z">
        <w:r>
          <w:t>-</w:t>
        </w:r>
      </w:ins>
      <w:r>
        <w:t>segmentation task faces two main challenges:}\begin{itemize}</w:t>
      </w:r>
    </w:p>
    <w:p w14:paraId="530C1D32" w14:textId="77777777" w:rsidR="009C5372" w:rsidRDefault="009C5372" w:rsidP="009C5372">
      <w:r>
        <w:t xml:space="preserve">    \item \</w:t>
      </w:r>
      <w:proofErr w:type="spellStart"/>
      <w:r>
        <w:t>textcolor</w:t>
      </w:r>
      <w:proofErr w:type="spellEnd"/>
      <w:r>
        <w:t>{black}{</w:t>
      </w:r>
      <w:del w:id="172" w:author="Accdon" w:date="2024-02-23T10:30:00Z">
        <w:r w:rsidR="006F26DD">
          <w:delText>Due</w:delText>
        </w:r>
      </w:del>
      <w:ins w:id="173" w:author="Accdon" w:date="2024-02-23T10:30:00Z">
        <w:r>
          <w:t>Owing</w:t>
        </w:r>
      </w:ins>
      <w:r>
        <w:t xml:space="preserve"> to the sparsity and irregularity of </w:t>
      </w:r>
      <w:del w:id="174" w:author="Accdon" w:date="2024-02-23T10:30:00Z">
        <w:r w:rsidR="006F26DD">
          <w:delText xml:space="preserve">the </w:delText>
        </w:r>
      </w:del>
      <w:r>
        <w:t xml:space="preserve">LiDAR point clouds, prior works </w:t>
      </w:r>
      <w:del w:id="175" w:author="Accdon" w:date="2024-02-23T10:30:00Z">
        <w:r w:rsidR="006F26DD">
          <w:delText>are</w:delText>
        </w:r>
      </w:del>
      <w:ins w:id="176" w:author="Accdon" w:date="2024-02-23T10:30:00Z">
        <w:r>
          <w:t>have been</w:t>
        </w:r>
      </w:ins>
      <w:r>
        <w:t xml:space="preserve"> unable to adequately learn both spatial and shape features simultaneously</w:t>
      </w:r>
      <w:del w:id="177" w:author="Accdon" w:date="2024-02-23T10:30:00Z">
        <w:r w:rsidR="006F26DD">
          <w:delText>. }</w:delText>
        </w:r>
      </w:del>
      <w:ins w:id="178" w:author="Accdon" w:date="2024-02-23T10:30:00Z">
        <w:r>
          <w:t>;}</w:t>
        </w:r>
      </w:ins>
    </w:p>
    <w:p w14:paraId="12C8FAA2" w14:textId="77777777" w:rsidR="009C5372" w:rsidRDefault="009C5372" w:rsidP="009C5372">
      <w:r>
        <w:t xml:space="preserve">    \item \</w:t>
      </w:r>
      <w:proofErr w:type="spellStart"/>
      <w:r>
        <w:t>textcolor</w:t>
      </w:r>
      <w:proofErr w:type="spellEnd"/>
      <w:r>
        <w:t>{black}{Existing methods fail to effectively model the correlation between voxel features and their corresponding instance labels</w:t>
      </w:r>
      <w:del w:id="179" w:author="Accdon" w:date="2024-02-23T10:30:00Z">
        <w:r w:rsidR="006F26DD">
          <w:delText>.  }</w:delText>
        </w:r>
      </w:del>
      <w:ins w:id="180" w:author="Accdon" w:date="2024-02-23T10:30:00Z">
        <w:r>
          <w:t>.}</w:t>
        </w:r>
      </w:ins>
    </w:p>
    <w:p w14:paraId="4343C8CE" w14:textId="77777777" w:rsidR="009C5372" w:rsidRDefault="009C5372" w:rsidP="009C5372">
      <w:r>
        <w:t>\end{itemize}</w:t>
      </w:r>
    </w:p>
    <w:p w14:paraId="1A7B6A45" w14:textId="77777777" w:rsidR="009C5372" w:rsidRDefault="009C5372" w:rsidP="009C5372">
      <w:r>
        <w:t xml:space="preserve">   </w:t>
      </w:r>
    </w:p>
    <w:p w14:paraId="0BA88DF8" w14:textId="77777777" w:rsidR="009C5372" w:rsidRDefault="009C5372" w:rsidP="009C5372"/>
    <w:p w14:paraId="5C5B1FB6" w14:textId="77777777" w:rsidR="009C5372" w:rsidRDefault="009C5372" w:rsidP="009C5372">
      <w:r>
        <w:t xml:space="preserve">% Compared to well-studied 2D image and 3D indoor point clouds segmentation, 3D panoptic segmentation is by and large at its infancy and still very challenging due to sparsity and irregularity of input LiDAR data. Because segmentation task largely relies on spatial feature, methods of sparse convolution and encoder-decoder structure are widely used to conduct feature extraction of point cloud. Unlike other classification tasks, the spatial position feature of cloud point plays more important roles than shape feature in panoptic segmentation. Therefore voxel-based representation learning of point cloud methods are popular for their advantage in saving memory consumption and making fully use of spatial position information. On the other hand, point cloud can be projected into 2D space and employ the 2D feature extraction architecture such as Convolutional Neural Networks (CNNs).  </w:t>
      </w:r>
    </w:p>
    <w:p w14:paraId="2EDC60EF" w14:textId="77777777" w:rsidR="009C5372" w:rsidRDefault="009C5372" w:rsidP="009C5372"/>
    <w:p w14:paraId="577F862B" w14:textId="6D486D35" w:rsidR="009C5372" w:rsidRDefault="009C5372" w:rsidP="009C5372">
      <w:r>
        <w:t>%%\sq{Compared to traditional 2D image or 3D indoor point cloud semantic segmentation task, 3D panoptic segmentation is a relatively new and challenging task due to the sparsity and irregularity of the input LiDAR data. Since the segmentation task mainly r</w:t>
      </w:r>
      <w:r>
        <w:rPr>
          <w:rFonts w:hint="eastAsia"/>
        </w:rPr>
        <w:t xml:space="preserve">elies on spatial feature, methods of sparse convolution and encoder-decoder structure are widely used to conduct feature extraction of point cloud. </w:t>
      </w:r>
    </w:p>
    <w:p w14:paraId="524AF530" w14:textId="77777777" w:rsidR="009C5372" w:rsidRDefault="009C5372" w:rsidP="009C5372">
      <w:r>
        <w:t>%%Different from object classification task, the spatial position feature of the point cloud plays more important roles than shape feature in panoptic</w:t>
      </w:r>
      <w:del w:id="181" w:author="Accdon" w:date="2024-02-23T10:30:00Z">
        <w:r w:rsidR="006F26DD">
          <w:delText xml:space="preserve"> </w:delText>
        </w:r>
      </w:del>
      <w:ins w:id="182" w:author="Accdon" w:date="2024-02-23T10:30:00Z">
        <w:r>
          <w:t>-</w:t>
        </w:r>
      </w:ins>
      <w:r>
        <w:t xml:space="preserve">segmentation task. Therefore, voxel-based representation learning methods are more widely used due to their advantages in terms of less memory consumption and full utilization of spatial location information. </w:t>
      </w:r>
    </w:p>
    <w:p w14:paraId="04244120" w14:textId="77777777" w:rsidR="009C5372" w:rsidRDefault="009C5372" w:rsidP="009C5372">
      <w:r>
        <w:t xml:space="preserve">%%Obviously, clustering effectiveness and efficiency are critical to the final result. </w:t>
      </w:r>
      <w:r>
        <w:lastRenderedPageBreak/>
        <w:t>Although Panoptic-</w:t>
      </w:r>
      <w:proofErr w:type="spellStart"/>
      <w:r>
        <w:t>PolarNet</w:t>
      </w:r>
      <w:proofErr w:type="spellEnd"/>
      <w:r>
        <w:t xml:space="preserve"> attempts to use KNN-Transformer algorithms to enhance accuracy of clustering, transformer structure may not </w:t>
      </w:r>
      <w:ins w:id="183" w:author="Accdon" w:date="2024-02-23T10:30:00Z">
        <w:r>
          <w:t xml:space="preserve">be </w:t>
        </w:r>
      </w:ins>
      <w:r>
        <w:t xml:space="preserve">suitable to model spatial correlation between points. </w:t>
      </w:r>
    </w:p>
    <w:p w14:paraId="7DE322EA" w14:textId="77777777" w:rsidR="009C5372" w:rsidRDefault="009C5372" w:rsidP="009C5372">
      <w:r>
        <w:t>%To tackle these challenges, we propose a pipeline to fuse 2D features from BEV branch and 3D features from voxel-based branch that contains both voxel-level and pixel-level information. Specifically, this architecture can fully exploit local geometrical relations and avoid huge computing consumption in 3D point cloud convolution at the same time. Instead of obtaining cluster offset through cluster operation directly, we introduce hypergraph conventional neural network(HGNN) to model voxel spatial correlation. Unlike GP-S3net, we utilize hyperedge to indicate voxels belong to single instance which can better describe their hidden common feature than subgraph. Through HGNN representation learning process, voxels feature also turn better to improve final cluster result. We also use equivalent operation to accelerate traditional cluster during hypergraph construction. We evaluate our Hypergraph-based panoptic</w:t>
      </w:r>
      <w:del w:id="184" w:author="Accdon" w:date="2024-02-23T10:30:00Z">
        <w:r w:rsidR="006F26DD">
          <w:delText xml:space="preserve"> </w:delText>
        </w:r>
      </w:del>
      <w:ins w:id="185" w:author="Accdon" w:date="2024-02-23T10:30:00Z">
        <w:r>
          <w:t>-</w:t>
        </w:r>
      </w:ins>
      <w:r>
        <w:t xml:space="preserve">segmentation network on </w:t>
      </w:r>
      <w:proofErr w:type="spellStart"/>
      <w:r>
        <w:t>SemanticKITTI</w:t>
      </w:r>
      <w:proofErr w:type="spellEnd"/>
      <w:r>
        <w:t>~\cite{</w:t>
      </w:r>
      <w:proofErr w:type="spellStart"/>
      <w:r>
        <w:t>kitti</w:t>
      </w:r>
      <w:proofErr w:type="spellEnd"/>
      <w:r>
        <w:t>}. The experimental results show that our proposed method achieves state-of-the-art performance.</w:t>
      </w:r>
    </w:p>
    <w:p w14:paraId="0DBF775A" w14:textId="77777777" w:rsidR="009C5372" w:rsidRDefault="009C5372" w:rsidP="009C5372">
      <w:r>
        <w:t>\</w:t>
      </w:r>
      <w:proofErr w:type="spellStart"/>
      <w:r>
        <w:t>textcolor</w:t>
      </w:r>
      <w:proofErr w:type="spellEnd"/>
      <w:r>
        <w:t xml:space="preserve">{black}{To </w:t>
      </w:r>
      <w:del w:id="186" w:author="Accdon" w:date="2024-02-23T10:30:00Z">
        <w:r w:rsidR="006F26DD">
          <w:delText>tackle</w:delText>
        </w:r>
      </w:del>
      <w:ins w:id="187" w:author="Accdon" w:date="2024-02-23T10:30:00Z">
        <w:r>
          <w:t>address</w:t>
        </w:r>
      </w:ins>
      <w:r>
        <w:t xml:space="preserve"> these challenges, we propose an efficient voxel</w:t>
      </w:r>
      <w:del w:id="188" w:author="Accdon" w:date="2024-02-23T10:30:00Z">
        <w:r w:rsidR="006F26DD">
          <w:delText xml:space="preserve"> </w:delText>
        </w:r>
      </w:del>
      <w:ins w:id="189" w:author="Accdon" w:date="2024-02-23T10:30:00Z">
        <w:r>
          <w:t>-</w:t>
        </w:r>
      </w:ins>
      <w:r>
        <w:t xml:space="preserve">correlation modeling framework </w:t>
      </w:r>
      <w:ins w:id="190" w:author="Accdon" w:date="2024-02-23T10:30:00Z">
        <w:r>
          <w:t xml:space="preserve">that is </w:t>
        </w:r>
      </w:ins>
      <w:r>
        <w:t>based on hypergraph learning</w:t>
      </w:r>
      <w:del w:id="191" w:author="Accdon" w:date="2024-02-23T10:30:00Z">
        <w:r w:rsidR="006F26DD">
          <w:delText>. }Our</w:delText>
        </w:r>
      </w:del>
      <w:ins w:id="192" w:author="Accdon" w:date="2024-02-23T10:30:00Z">
        <w:r>
          <w:t>.} The</w:t>
        </w:r>
      </w:ins>
      <w:r>
        <w:t xml:space="preserve"> proposed method fuses 2D features extracted from the BEV branch and 3D features extracted from the voxel-based branch to fully </w:t>
      </w:r>
      <w:del w:id="193" w:author="Accdon" w:date="2024-02-23T10:30:00Z">
        <w:r w:rsidR="006F26DD">
          <w:delText>use</w:delText>
        </w:r>
      </w:del>
      <w:ins w:id="194" w:author="Accdon" w:date="2024-02-23T10:30:00Z">
        <w:r>
          <w:t>utilize</w:t>
        </w:r>
      </w:ins>
      <w:r>
        <w:t xml:space="preserve"> both voxel-level and pixel-level information to achieve efficient panoptic segmentation. </w:t>
      </w:r>
      <w:del w:id="195" w:author="Accdon" w:date="2024-02-23T10:30:00Z">
        <w:r w:rsidR="006F26DD">
          <w:delText>Compared with</w:delText>
        </w:r>
      </w:del>
      <w:ins w:id="196" w:author="Accdon" w:date="2024-02-23T10:30:00Z">
        <w:r>
          <w:t>In contrast to</w:t>
        </w:r>
      </w:ins>
      <w:r>
        <w:t xml:space="preserve"> methods </w:t>
      </w:r>
      <w:del w:id="197" w:author="Accdon" w:date="2024-02-23T10:30:00Z">
        <w:r w:rsidR="006F26DD">
          <w:delText>that project</w:delText>
        </w:r>
      </w:del>
      <w:ins w:id="198" w:author="Accdon" w:date="2024-02-23T10:30:00Z">
        <w:r>
          <w:t>projecting</w:t>
        </w:r>
      </w:ins>
      <w:r>
        <w:t xml:space="preserve"> point </w:t>
      </w:r>
      <w:del w:id="199" w:author="Accdon" w:date="2024-02-23T10:30:00Z">
        <w:r w:rsidR="006F26DD">
          <w:delText>cloud</w:delText>
        </w:r>
      </w:del>
      <w:ins w:id="200" w:author="Accdon" w:date="2024-02-23T10:30:00Z">
        <w:r>
          <w:t>clouds</w:t>
        </w:r>
      </w:ins>
      <w:r>
        <w:t xml:space="preserve"> to </w:t>
      </w:r>
      <w:ins w:id="201" w:author="Accdon" w:date="2024-02-23T10:30:00Z">
        <w:r>
          <w:t xml:space="preserve">an </w:t>
        </w:r>
      </w:ins>
      <w:r>
        <w:t xml:space="preserve">RV map, </w:t>
      </w:r>
      <w:del w:id="202" w:author="Accdon" w:date="2024-02-23T10:30:00Z">
        <w:r w:rsidR="006F26DD">
          <w:delText>we adopt a</w:delText>
        </w:r>
      </w:del>
      <w:ins w:id="203" w:author="Accdon" w:date="2024-02-23T10:30:00Z">
        <w:r>
          <w:t>the</w:t>
        </w:r>
      </w:ins>
      <w:r>
        <w:t xml:space="preserve"> BEV projection approach </w:t>
      </w:r>
      <w:del w:id="204" w:author="Accdon" w:date="2024-02-23T10:30:00Z">
        <w:r w:rsidR="006F26DD">
          <w:delText>that</w:delText>
        </w:r>
      </w:del>
      <w:ins w:id="205" w:author="Accdon" w:date="2024-02-23T10:30:00Z">
        <w:r>
          <w:t>adopted in this study</w:t>
        </w:r>
      </w:ins>
      <w:r>
        <w:t xml:space="preserve"> zeroes out the height dimension of the LiDAR point cloud, rather than the depth dimension. </w:t>
      </w:r>
      <w:del w:id="206" w:author="Accdon" w:date="2024-02-23T10:30:00Z">
        <w:r w:rsidR="006F26DD">
          <w:delText>This</w:delText>
        </w:r>
      </w:del>
      <w:ins w:id="207" w:author="Accdon" w:date="2024-02-23T10:30:00Z">
        <w:r>
          <w:t>Not only does this</w:t>
        </w:r>
      </w:ins>
      <w:r>
        <w:t xml:space="preserve"> approach </w:t>
      </w:r>
      <w:del w:id="208" w:author="Accdon" w:date="2024-02-23T10:30:00Z">
        <w:r w:rsidR="006F26DD">
          <w:delText>avoids</w:delText>
        </w:r>
      </w:del>
      <w:ins w:id="209" w:author="Accdon" w:date="2024-02-23T10:30:00Z">
        <w:r>
          <w:t>avoid</w:t>
        </w:r>
      </w:ins>
      <w:r>
        <w:t xml:space="preserve"> overlap between different object instances</w:t>
      </w:r>
      <w:del w:id="210" w:author="Accdon" w:date="2024-02-23T10:30:00Z">
        <w:r w:rsidR="006F26DD">
          <w:delText xml:space="preserve"> and</w:delText>
        </w:r>
      </w:del>
      <w:ins w:id="211" w:author="Accdon" w:date="2024-02-23T10:30:00Z">
        <w:r>
          <w:t>, but it also</w:t>
        </w:r>
      </w:ins>
      <w:r>
        <w:t xml:space="preserve"> allows us to exploit </w:t>
      </w:r>
      <w:del w:id="212" w:author="Accdon" w:date="2024-02-23T10:30:00Z">
        <w:r w:rsidR="006F26DD">
          <w:delText xml:space="preserve">the </w:delText>
        </w:r>
      </w:del>
      <w:r>
        <w:t>local geometric relationships fully</w:t>
      </w:r>
      <w:del w:id="213" w:author="Accdon" w:date="2024-02-23T10:30:00Z">
        <w:r w:rsidR="006F26DD">
          <w:delText>.\</w:delText>
        </w:r>
      </w:del>
      <w:ins w:id="214" w:author="Accdon" w:date="2024-02-23T10:30:00Z">
        <w:r>
          <w:t>. \</w:t>
        </w:r>
      </w:ins>
      <w:proofErr w:type="spellStart"/>
      <w:r>
        <w:t>textcolor</w:t>
      </w:r>
      <w:proofErr w:type="spellEnd"/>
      <w:r>
        <w:t>{black}{</w:t>
      </w:r>
      <w:del w:id="215" w:author="Accdon" w:date="2024-02-23T10:30:00Z">
        <w:r w:rsidR="006F26DD">
          <w:delText>Additionally, our</w:delText>
        </w:r>
      </w:del>
      <w:ins w:id="216" w:author="Accdon" w:date="2024-02-23T10:30:00Z">
        <w:r>
          <w:t>Moreover, the method</w:t>
        </w:r>
      </w:ins>
      <w:r>
        <w:t xml:space="preserve"> proposed </w:t>
      </w:r>
      <w:del w:id="217" w:author="Accdon" w:date="2024-02-23T10:30:00Z">
        <w:r w:rsidR="006F26DD">
          <w:delText>method</w:delText>
        </w:r>
      </w:del>
      <w:ins w:id="218" w:author="Accdon" w:date="2024-02-23T10:30:00Z">
        <w:r>
          <w:t>in this paper</w:t>
        </w:r>
      </w:ins>
      <w:r>
        <w:t xml:space="preserve"> reduces the computational cost compared with conducting 3D convolution operations on each point cloud </w:t>
      </w:r>
      <w:del w:id="219" w:author="Accdon" w:date="2024-02-23T10:30:00Z">
        <w:r w:rsidR="006F26DD">
          <w:delText>directly methods.} Instead of</w:delText>
        </w:r>
      </w:del>
      <w:ins w:id="220" w:author="Accdon" w:date="2024-02-23T10:30:00Z">
        <w:r>
          <w:t>direct method.} Rather than</w:t>
        </w:r>
      </w:ins>
      <w:r>
        <w:t xml:space="preserve"> obtaining cluster offset through cluster operation directly, we leverage a hypergraph conventional neural network (HGNN) ~\cite{</w:t>
      </w:r>
      <w:proofErr w:type="spellStart"/>
      <w:r>
        <w:t>gao_hgnn</w:t>
      </w:r>
      <w:proofErr w:type="spellEnd"/>
      <w:r>
        <w:t>} to model the high-order voxel</w:t>
      </w:r>
      <w:del w:id="221" w:author="Accdon" w:date="2024-02-23T10:30:00Z">
        <w:r w:rsidR="006F26DD">
          <w:delText xml:space="preserve"> </w:delText>
        </w:r>
      </w:del>
      <w:ins w:id="222" w:author="Accdon" w:date="2024-02-23T10:30:00Z">
        <w:r>
          <w:t>-</w:t>
        </w:r>
      </w:ins>
      <w:r>
        <w:t>spatial correlation.</w:t>
      </w:r>
      <w:del w:id="223" w:author="Accdon" w:date="2024-02-23T10:30:00Z">
        <w:r w:rsidR="006F26DD">
          <w:delText xml:space="preserve"> Different from</w:delText>
        </w:r>
      </w:del>
      <w:ins w:id="224" w:author="Accdon" w:date="2024-02-23T10:30:00Z">
        <w:r>
          <w:t xml:space="preserve"> In contrast to</w:t>
        </w:r>
      </w:ins>
      <w:r>
        <w:t xml:space="preserve"> existing graph-based methods, we utilize hyperedge to indicate voxels that belong to a single instance. This approach enables us to better model the hidden relational features between voxels</w:t>
      </w:r>
      <w:del w:id="225" w:author="Accdon" w:date="2024-02-23T10:30:00Z">
        <w:r w:rsidR="006F26DD">
          <w:delText>, compared to</w:delText>
        </w:r>
      </w:del>
      <w:ins w:id="226" w:author="Accdon" w:date="2024-02-23T10:30:00Z">
        <w:r>
          <w:t xml:space="preserve"> than methods</w:t>
        </w:r>
      </w:ins>
      <w:r>
        <w:t xml:space="preserve"> using subgraphs~\cite{GP}. </w:t>
      </w:r>
      <w:del w:id="227" w:author="Accdon" w:date="2024-02-23T10:30:00Z">
        <w:r w:rsidR="006F26DD">
          <w:delText>By using</w:delText>
        </w:r>
      </w:del>
      <w:ins w:id="228" w:author="Accdon" w:date="2024-02-23T10:30:00Z">
        <w:r>
          <w:t>Using</w:t>
        </w:r>
      </w:ins>
      <w:r>
        <w:t xml:space="preserve"> HGNN representation learning, </w:t>
      </w:r>
      <w:del w:id="229" w:author="Accdon" w:date="2024-02-23T10:30:00Z">
        <w:r w:rsidR="006F26DD">
          <w:delText xml:space="preserve">the </w:delText>
        </w:r>
      </w:del>
      <w:r>
        <w:t xml:space="preserve">voxel features </w:t>
      </w:r>
      <w:del w:id="230" w:author="Accdon" w:date="2024-02-23T10:30:00Z">
        <w:r w:rsidR="006F26DD">
          <w:delText>could</w:delText>
        </w:r>
      </w:del>
      <w:ins w:id="231" w:author="Accdon" w:date="2024-02-23T10:30:00Z">
        <w:r>
          <w:t>can</w:t>
        </w:r>
      </w:ins>
      <w:r>
        <w:t xml:space="preserve"> be enhanced to improve the final clustering performance. An equivalent operation is leveraged to accelerate the traditional clustering during hypergraph construction. We </w:t>
      </w:r>
      <w:del w:id="232" w:author="Accdon" w:date="2024-02-23T10:30:00Z">
        <w:r w:rsidR="006F26DD">
          <w:delText>evaluate</w:delText>
        </w:r>
      </w:del>
      <w:ins w:id="233" w:author="Accdon" w:date="2024-02-23T10:30:00Z">
        <w:r>
          <w:t>evaluated</w:t>
        </w:r>
      </w:ins>
      <w:r>
        <w:t xml:space="preserve"> our proposed method on </w:t>
      </w:r>
      <w:proofErr w:type="spellStart"/>
      <w:r>
        <w:t>SemanticKITTI</w:t>
      </w:r>
      <w:proofErr w:type="spellEnd"/>
      <w:r>
        <w:t>~\cite{</w:t>
      </w:r>
      <w:proofErr w:type="spellStart"/>
      <w:r>
        <w:t>kitti</w:t>
      </w:r>
      <w:proofErr w:type="spellEnd"/>
      <w:r>
        <w:t xml:space="preserve">} and </w:t>
      </w:r>
      <w:proofErr w:type="spellStart"/>
      <w:r>
        <w:t>nuScenes</w:t>
      </w:r>
      <w:proofErr w:type="spellEnd"/>
      <w:r>
        <w:t>~\cite{</w:t>
      </w:r>
      <w:proofErr w:type="spellStart"/>
      <w:r>
        <w:t>nuscenes</w:t>
      </w:r>
      <w:proofErr w:type="spellEnd"/>
      <w:r>
        <w:t xml:space="preserve">}datasets. The experimental results demonstrate that our proposed method </w:t>
      </w:r>
      <w:del w:id="234" w:author="Accdon" w:date="2024-02-23T10:30:00Z">
        <w:r w:rsidR="006F26DD">
          <w:delText>achieves</w:delText>
        </w:r>
      </w:del>
      <w:ins w:id="235" w:author="Accdon" w:date="2024-02-23T10:30:00Z">
        <w:r>
          <w:t>achieved better performance than</w:t>
        </w:r>
      </w:ins>
      <w:r>
        <w:t xml:space="preserve"> state-of-the-art </w:t>
      </w:r>
      <w:del w:id="236" w:author="Accdon" w:date="2024-02-23T10:30:00Z">
        <w:r w:rsidR="006F26DD">
          <w:delText>performance</w:delText>
        </w:r>
      </w:del>
      <w:ins w:id="237" w:author="Accdon" w:date="2024-02-23T10:30:00Z">
        <w:r>
          <w:t>methods</w:t>
        </w:r>
      </w:ins>
      <w:r>
        <w:t>.</w:t>
      </w:r>
    </w:p>
    <w:p w14:paraId="0552736B" w14:textId="77777777" w:rsidR="009C5372" w:rsidRDefault="009C5372" w:rsidP="009C5372">
      <w:r>
        <w:t xml:space="preserve">    </w:t>
      </w:r>
    </w:p>
    <w:p w14:paraId="47227A6E" w14:textId="77777777" w:rsidR="009C5372" w:rsidRDefault="009C5372" w:rsidP="009C5372">
      <w:r>
        <w:t>Our contribution can be summarized as follows:</w:t>
      </w:r>
    </w:p>
    <w:p w14:paraId="10BFAE66" w14:textId="77777777" w:rsidR="009C5372" w:rsidRDefault="009C5372" w:rsidP="009C5372">
      <w:r>
        <w:t>\begin{itemize}</w:t>
      </w:r>
    </w:p>
    <w:p w14:paraId="249229C4" w14:textId="77777777" w:rsidR="009C5372" w:rsidRDefault="009C5372" w:rsidP="009C5372">
      <w:r>
        <w:t xml:space="preserve">    \item \</w:t>
      </w:r>
      <w:proofErr w:type="spellStart"/>
      <w:r>
        <w:t>textcolor</w:t>
      </w:r>
      <w:proofErr w:type="spellEnd"/>
      <w:r>
        <w:t xml:space="preserve">{black}{We introduce a novel initiative for LiDAR panoptic </w:t>
      </w:r>
      <w:r>
        <w:lastRenderedPageBreak/>
        <w:t xml:space="preserve">segmentation that models the correlations among voxels and instance labels </w:t>
      </w:r>
      <w:del w:id="238" w:author="Accdon" w:date="2024-02-23T10:30:00Z">
        <w:r w:rsidR="006F26DD">
          <w:delText>utilizing</w:delText>
        </w:r>
      </w:del>
      <w:ins w:id="239" w:author="Accdon" w:date="2024-02-23T10:30:00Z">
        <w:r>
          <w:t>using</w:t>
        </w:r>
      </w:ins>
      <w:r>
        <w:t xml:space="preserve"> hypergraph learning, which can </w:t>
      </w:r>
      <w:ins w:id="240" w:author="Accdon" w:date="2024-02-23T10:30:00Z">
        <w:r>
          <w:t xml:space="preserve">significantly </w:t>
        </w:r>
      </w:ins>
      <w:r>
        <w:t>improve instance</w:t>
      </w:r>
      <w:del w:id="241" w:author="Accdon" w:date="2024-02-23T10:30:00Z">
        <w:r w:rsidR="006F26DD">
          <w:delText xml:space="preserve"> </w:delText>
        </w:r>
      </w:del>
      <w:ins w:id="242" w:author="Accdon" w:date="2024-02-23T10:30:00Z">
        <w:r>
          <w:t>-</w:t>
        </w:r>
      </w:ins>
      <w:r>
        <w:t>segmentation performance</w:t>
      </w:r>
      <w:del w:id="243" w:author="Accdon" w:date="2024-02-23T10:30:00Z">
        <w:r w:rsidR="006F26DD">
          <w:delText xml:space="preserve"> significantly.</w:delText>
        </w:r>
      </w:del>
      <w:ins w:id="244" w:author="Accdon" w:date="2024-02-23T10:30:00Z">
        <w:r>
          <w:t>.</w:t>
        </w:r>
      </w:ins>
      <w:r>
        <w:t xml:space="preserve"> Ablation experiments </w:t>
      </w:r>
      <w:del w:id="245" w:author="Accdon" w:date="2024-02-23T10:30:00Z">
        <w:r w:rsidR="006F26DD">
          <w:delText>demonstrate</w:delText>
        </w:r>
      </w:del>
      <w:ins w:id="246" w:author="Accdon" w:date="2024-02-23T10:30:00Z">
        <w:r>
          <w:t>showed</w:t>
        </w:r>
      </w:ins>
      <w:r>
        <w:t xml:space="preserve"> the hypergraph-based method's superiority </w:t>
      </w:r>
      <w:del w:id="247" w:author="Accdon" w:date="2024-02-23T10:30:00Z">
        <w:r w:rsidR="006F26DD">
          <w:delText>compared with</w:delText>
        </w:r>
      </w:del>
      <w:ins w:id="248" w:author="Accdon" w:date="2024-02-23T10:30:00Z">
        <w:r>
          <w:t>to</w:t>
        </w:r>
      </w:ins>
      <w:r>
        <w:t xml:space="preserve"> the simple graph-based method</w:t>
      </w:r>
      <w:del w:id="249" w:author="Accdon" w:date="2024-02-23T10:30:00Z">
        <w:r w:rsidR="006F26DD">
          <w:delText>.}</w:delText>
        </w:r>
      </w:del>
      <w:ins w:id="250" w:author="Accdon" w:date="2024-02-23T10:30:00Z">
        <w:r>
          <w:t>;}</w:t>
        </w:r>
      </w:ins>
    </w:p>
    <w:p w14:paraId="16590C36" w14:textId="77777777" w:rsidR="009C5372" w:rsidRDefault="009C5372" w:rsidP="009C5372">
      <w:r>
        <w:t xml:space="preserve">    \item \</w:t>
      </w:r>
      <w:proofErr w:type="spellStart"/>
      <w:r>
        <w:t>textcolor</w:t>
      </w:r>
      <w:proofErr w:type="spellEnd"/>
      <w:r>
        <w:t xml:space="preserve">{black}{We propose a framework that can seamlessly fuse 3D LiDAR data features with 2D BEV features from separate benches by </w:t>
      </w:r>
      <w:proofErr w:type="spellStart"/>
      <w:r>
        <w:t>voxelizing</w:t>
      </w:r>
      <w:proofErr w:type="spellEnd"/>
      <w:r>
        <w:t xml:space="preserve"> the point cloud. This approach improves LiDAR panoptic</w:t>
      </w:r>
      <w:del w:id="251" w:author="Accdon" w:date="2024-02-23T10:30:00Z">
        <w:r w:rsidR="006F26DD">
          <w:delText xml:space="preserve"> </w:delText>
        </w:r>
      </w:del>
      <w:ins w:id="252" w:author="Accdon" w:date="2024-02-23T10:30:00Z">
        <w:r>
          <w:t>-</w:t>
        </w:r>
      </w:ins>
      <w:r>
        <w:t xml:space="preserve">segmentation performance compared </w:t>
      </w:r>
      <w:del w:id="253" w:author="Accdon" w:date="2024-02-23T10:30:00Z">
        <w:r w:rsidR="006F26DD">
          <w:delText>to</w:delText>
        </w:r>
      </w:del>
      <w:ins w:id="254" w:author="Accdon" w:date="2024-02-23T10:30:00Z">
        <w:r>
          <w:t>with</w:t>
        </w:r>
      </w:ins>
      <w:r>
        <w:t xml:space="preserve"> prior networks </w:t>
      </w:r>
      <w:del w:id="255" w:author="Accdon" w:date="2024-02-23T10:30:00Z">
        <w:r w:rsidR="006F26DD">
          <w:delText>that utilize</w:delText>
        </w:r>
      </w:del>
      <w:ins w:id="256" w:author="Accdon" w:date="2024-02-23T10:30:00Z">
        <w:r>
          <w:t>utilizing</w:t>
        </w:r>
      </w:ins>
      <w:r>
        <w:t xml:space="preserve"> only a single</w:t>
      </w:r>
      <w:del w:id="257" w:author="Accdon" w:date="2024-02-23T10:30:00Z">
        <w:r w:rsidR="006F26DD">
          <w:delText xml:space="preserve"> </w:delText>
        </w:r>
      </w:del>
      <w:ins w:id="258" w:author="Accdon" w:date="2024-02-23T10:30:00Z">
        <w:r>
          <w:t>-</w:t>
        </w:r>
      </w:ins>
      <w:r>
        <w:t>view branch</w:t>
      </w:r>
      <w:del w:id="259" w:author="Accdon" w:date="2024-02-23T10:30:00Z">
        <w:r w:rsidR="006F26DD">
          <w:delText>.}</w:delText>
        </w:r>
      </w:del>
      <w:ins w:id="260" w:author="Accdon" w:date="2024-02-23T10:30:00Z">
        <w:r>
          <w:t>;}</w:t>
        </w:r>
      </w:ins>
      <w:r>
        <w:t xml:space="preserve">  </w:t>
      </w:r>
    </w:p>
    <w:p w14:paraId="71363C72" w14:textId="77777777" w:rsidR="009C5372" w:rsidRDefault="009C5372" w:rsidP="009C5372">
      <w:r>
        <w:t xml:space="preserve">    \item \</w:t>
      </w:r>
      <w:proofErr w:type="spellStart"/>
      <w:r>
        <w:t>textcolor</w:t>
      </w:r>
      <w:proofErr w:type="spellEnd"/>
      <w:r>
        <w:t>{black}{Extensive experiments indicate the efficacy of our proposed framework</w:t>
      </w:r>
      <w:del w:id="261" w:author="Accdon" w:date="2024-02-23T10:30:00Z">
        <w:r w:rsidR="006F26DD">
          <w:delText xml:space="preserve"> with state-of-the-art</w:delText>
        </w:r>
      </w:del>
      <w:ins w:id="262" w:author="Accdon" w:date="2024-02-23T10:30:00Z">
        <w:r>
          <w:t>, which achieved strong</w:t>
        </w:r>
      </w:ins>
      <w:r>
        <w:t xml:space="preserve"> performance on the </w:t>
      </w:r>
      <w:proofErr w:type="spellStart"/>
      <w:r>
        <w:t>SemanticKITTI</w:t>
      </w:r>
      <w:proofErr w:type="spellEnd"/>
      <w:r>
        <w:t>~\cite{</w:t>
      </w:r>
      <w:proofErr w:type="spellStart"/>
      <w:r>
        <w:t>kitti</w:t>
      </w:r>
      <w:proofErr w:type="spellEnd"/>
      <w:r>
        <w:t xml:space="preserve">} and </w:t>
      </w:r>
      <w:proofErr w:type="spellStart"/>
      <w:r>
        <w:t>nuScenes</w:t>
      </w:r>
      <w:proofErr w:type="spellEnd"/>
      <w:r>
        <w:t>~\cite{</w:t>
      </w:r>
      <w:proofErr w:type="spellStart"/>
      <w:r>
        <w:t>nuscenes</w:t>
      </w:r>
      <w:proofErr w:type="spellEnd"/>
      <w:r>
        <w:t>} datasets.}</w:t>
      </w:r>
    </w:p>
    <w:p w14:paraId="48B9D088" w14:textId="77777777" w:rsidR="009C5372" w:rsidRDefault="009C5372" w:rsidP="009C5372">
      <w:r>
        <w:t>\end{itemize}</w:t>
      </w:r>
    </w:p>
    <w:p w14:paraId="1B81D9A2" w14:textId="77777777" w:rsidR="009C5372" w:rsidRDefault="009C5372" w:rsidP="009C5372"/>
    <w:p w14:paraId="5F86E8BA" w14:textId="77777777" w:rsidR="009C5372" w:rsidRDefault="009C5372" w:rsidP="009C5372">
      <w:r>
        <w:t>\section{Related Work}</w:t>
      </w:r>
    </w:p>
    <w:p w14:paraId="559B0F58" w14:textId="77777777" w:rsidR="009C5372" w:rsidRDefault="009C5372" w:rsidP="009C5372">
      <w:r>
        <w:t>\subsection{LiDAR Semantic Segmentation}</w:t>
      </w:r>
    </w:p>
    <w:p w14:paraId="38A892C3" w14:textId="77777777" w:rsidR="009C5372" w:rsidRDefault="009C5372" w:rsidP="009C5372">
      <w:r>
        <w:t>LiDAR point</w:t>
      </w:r>
      <w:del w:id="263" w:author="Accdon" w:date="2024-02-23T10:30:00Z">
        <w:r w:rsidR="006F26DD">
          <w:delText xml:space="preserve"> </w:delText>
        </w:r>
      </w:del>
      <w:ins w:id="264" w:author="Accdon" w:date="2024-02-23T10:30:00Z">
        <w:r>
          <w:t>-</w:t>
        </w:r>
      </w:ins>
      <w:r>
        <w:t>cloud semantic segmentation plays a fundamental role in panoptic</w:t>
      </w:r>
      <w:del w:id="265" w:author="Accdon" w:date="2024-02-23T10:30:00Z">
        <w:r w:rsidR="006F26DD">
          <w:delText xml:space="preserve"> </w:delText>
        </w:r>
      </w:del>
      <w:ins w:id="266" w:author="Accdon" w:date="2024-02-23T10:30:00Z">
        <w:r>
          <w:t>-</w:t>
        </w:r>
      </w:ins>
      <w:r>
        <w:t xml:space="preserve">segmentation tasks and has attracted significant attention </w:t>
      </w:r>
      <w:del w:id="267" w:author="Accdon" w:date="2024-02-23T10:30:00Z">
        <w:r w:rsidR="006F26DD">
          <w:delText>due</w:delText>
        </w:r>
      </w:del>
      <w:ins w:id="268" w:author="Accdon" w:date="2024-02-23T10:30:00Z">
        <w:r>
          <w:t>owing</w:t>
        </w:r>
      </w:ins>
      <w:r>
        <w:t xml:space="preserve"> to its wide use in many fields</w:t>
      </w:r>
      <w:del w:id="269" w:author="Accdon" w:date="2024-02-23T10:30:00Z">
        <w:r w:rsidR="006F26DD">
          <w:delText>, \</w:delText>
        </w:r>
      </w:del>
      <w:ins w:id="270" w:author="Accdon" w:date="2024-02-23T10:30:00Z">
        <w:r>
          <w:t xml:space="preserve"> (\</w:t>
        </w:r>
      </w:ins>
      <w:proofErr w:type="spellStart"/>
      <w:r>
        <w:t>textit</w:t>
      </w:r>
      <w:proofErr w:type="spellEnd"/>
      <w:r>
        <w:t>{e.g</w:t>
      </w:r>
      <w:del w:id="271" w:author="Accdon" w:date="2024-02-23T10:30:00Z">
        <w:r w:rsidR="006F26DD">
          <w:delText>.}</w:delText>
        </w:r>
      </w:del>
      <w:ins w:id="272" w:author="Accdon" w:date="2024-02-23T10:30:00Z">
        <w:r>
          <w:t>.,}</w:t>
        </w:r>
      </w:ins>
      <w:r>
        <w:t xml:space="preserve"> autonomous driving</w:t>
      </w:r>
      <w:del w:id="273" w:author="Accdon" w:date="2024-02-23T10:30:00Z">
        <w:r w:rsidR="006F26DD">
          <w:delText>.</w:delText>
        </w:r>
      </w:del>
      <w:ins w:id="274" w:author="Accdon" w:date="2024-02-23T10:30:00Z">
        <w:r>
          <w:t>).</w:t>
        </w:r>
      </w:ins>
      <w:r>
        <w:t xml:space="preserve"> Depending on the different ways to </w:t>
      </w:r>
      <w:del w:id="275" w:author="Accdon" w:date="2024-02-23T10:30:00Z">
        <w:r w:rsidR="006F26DD">
          <w:delText>pro-process</w:delText>
        </w:r>
      </w:del>
      <w:ins w:id="276" w:author="Accdon" w:date="2024-02-23T10:30:00Z">
        <w:r>
          <w:t>preprocess</w:t>
        </w:r>
      </w:ins>
      <w:r>
        <w:t xml:space="preserve"> this sparse and irregular LiDAR point cloud</w:t>
      </w:r>
      <w:del w:id="277" w:author="Accdon" w:date="2024-02-23T10:30:00Z">
        <w:r w:rsidR="006F26DD">
          <w:delText>,</w:delText>
        </w:r>
      </w:del>
      <w:ins w:id="278" w:author="Accdon" w:date="2024-02-23T10:30:00Z">
        <w:r>
          <w:t>;</w:t>
        </w:r>
      </w:ins>
      <w:r>
        <w:t xml:space="preserve"> semantic</w:t>
      </w:r>
      <w:del w:id="279" w:author="Accdon" w:date="2024-02-23T10:30:00Z">
        <w:r w:rsidR="006F26DD">
          <w:delText xml:space="preserve"> </w:delText>
        </w:r>
      </w:del>
      <w:ins w:id="280" w:author="Accdon" w:date="2024-02-23T10:30:00Z">
        <w:r>
          <w:t>-</w:t>
        </w:r>
      </w:ins>
      <w:r>
        <w:t>segmentation approaches can be divided into three categories</w:t>
      </w:r>
      <w:del w:id="281" w:author="Accdon" w:date="2024-02-23T10:30:00Z">
        <w:r w:rsidR="006F26DD">
          <w:delText xml:space="preserve">: </w:delText>
        </w:r>
      </w:del>
      <w:ins w:id="282" w:author="Accdon" w:date="2024-02-23T10:30:00Z">
        <w:r>
          <w:t>—</w:t>
        </w:r>
      </w:ins>
      <w:r>
        <w:t xml:space="preserve">projection-based, point-based, and voxel-based methods. Projection-based methods transform the 3D LiDAR sparse point cloud into either 2D BEV ~\cite{polarnet,rt3d}, or </w:t>
      </w:r>
      <w:del w:id="283" w:author="Accdon" w:date="2024-02-23T10:30:00Z">
        <w:r w:rsidR="006F26DD">
          <w:delText>Range View(</w:delText>
        </w:r>
      </w:del>
      <w:ins w:id="284" w:author="Accdon" w:date="2024-02-23T10:30:00Z">
        <w:r>
          <w:t xml:space="preserve">an </w:t>
        </w:r>
      </w:ins>
      <w:r>
        <w:t>RV</w:t>
      </w:r>
      <w:del w:id="285" w:author="Accdon" w:date="2024-02-23T10:30:00Z">
        <w:r w:rsidR="006F26DD">
          <w:delText>) Map</w:delText>
        </w:r>
      </w:del>
      <w:ins w:id="286" w:author="Accdon" w:date="2024-02-23T10:30:00Z">
        <w:r>
          <w:t xml:space="preserve"> map</w:t>
        </w:r>
      </w:ins>
      <w:r>
        <w:t xml:space="preserve"> ~\cite{</w:t>
      </w:r>
      <w:proofErr w:type="spellStart"/>
      <w:r>
        <w:t>lps,rangenet</w:t>
      </w:r>
      <w:proofErr w:type="spellEnd"/>
      <w:r>
        <w:t xml:space="preserve">++,lite}. The traditional way to project a point cloud into an RV </w:t>
      </w:r>
      <w:del w:id="287" w:author="Accdon" w:date="2024-02-23T10:30:00Z">
        <w:r w:rsidR="006F26DD">
          <w:delText>Map zeros</w:delText>
        </w:r>
      </w:del>
      <w:ins w:id="288" w:author="Accdon" w:date="2024-02-23T10:30:00Z">
        <w:r>
          <w:t>map zeroes out</w:t>
        </w:r>
      </w:ins>
      <w:r>
        <w:t xml:space="preserve"> the depth</w:t>
      </w:r>
      <w:ins w:id="289" w:author="Accdon" w:date="2024-02-23T10:30:00Z">
        <w:r>
          <w:t>,</w:t>
        </w:r>
      </w:ins>
      <w:r>
        <w:t xml:space="preserve"> while recent methods prefer using BEV by zeroing </w:t>
      </w:r>
      <w:ins w:id="290" w:author="Accdon" w:date="2024-02-23T10:30:00Z">
        <w:r>
          <w:t xml:space="preserve">out </w:t>
        </w:r>
      </w:ins>
      <w:r>
        <w:t>the point</w:t>
      </w:r>
      <w:del w:id="291" w:author="Accdon" w:date="2024-02-23T10:30:00Z">
        <w:r w:rsidR="006F26DD">
          <w:delText xml:space="preserve"> </w:delText>
        </w:r>
      </w:del>
      <w:ins w:id="292" w:author="Accdon" w:date="2024-02-23T10:30:00Z">
        <w:r>
          <w:t>-</w:t>
        </w:r>
      </w:ins>
      <w:r>
        <w:t xml:space="preserve">cloud height. </w:t>
      </w:r>
      <w:del w:id="293" w:author="Accdon" w:date="2024-02-23T10:30:00Z">
        <w:r w:rsidR="006F26DD">
          <w:delText>As</w:delText>
        </w:r>
      </w:del>
      <w:ins w:id="294" w:author="Accdon" w:date="2024-02-23T10:30:00Z">
        <w:r>
          <w:t>Since</w:t>
        </w:r>
      </w:ins>
      <w:r>
        <w:t xml:space="preserve"> the LiDAR view is 360 degrees, these BEV-based methods can obtain better global 2D features to fuse with and overcome the weakness of information loss during projection. Point-based methods </w:t>
      </w:r>
      <w:del w:id="295" w:author="Accdon" w:date="2024-02-23T10:30:00Z">
        <w:r w:rsidR="006F26DD">
          <w:delText>develop</w:delText>
        </w:r>
      </w:del>
      <w:ins w:id="296" w:author="Accdon" w:date="2024-02-23T10:30:00Z">
        <w:r>
          <w:t>are developed</w:t>
        </w:r>
      </w:ins>
      <w:r>
        <w:t xml:space="preserve"> together with the 3D sparse CNN~\cite{mink,3dsparse</w:t>
      </w:r>
      <w:del w:id="297" w:author="Accdon" w:date="2024-02-23T10:30:00Z">
        <w:r w:rsidR="006F26DD">
          <w:delText>}</w:delText>
        </w:r>
      </w:del>
      <w:ins w:id="298" w:author="Accdon" w:date="2024-02-23T10:30:00Z">
        <w:r>
          <w:t>},</w:t>
        </w:r>
      </w:ins>
      <w:r>
        <w:t xml:space="preserve"> which provides the possibility to obtain features from the point cloud directly. </w:t>
      </w:r>
      <w:del w:id="299" w:author="Accdon" w:date="2024-02-23T10:30:00Z">
        <w:r w:rsidR="006F26DD">
          <w:delText>However</w:delText>
        </w:r>
      </w:del>
      <w:ins w:id="300" w:author="Accdon" w:date="2024-02-23T10:30:00Z">
        <w:r>
          <w:t>Nevertheless</w:t>
        </w:r>
      </w:ins>
      <w:r>
        <w:t>, it</w:t>
      </w:r>
      <w:del w:id="301" w:author="Accdon" w:date="2024-02-23T10:30:00Z">
        <w:r w:rsidR="006F26DD">
          <w:delText>’s very</w:delText>
        </w:r>
      </w:del>
      <w:ins w:id="302" w:author="Accdon" w:date="2024-02-23T10:30:00Z">
        <w:r>
          <w:t xml:space="preserve"> is</w:t>
        </w:r>
      </w:ins>
      <w:r>
        <w:t xml:space="preserve"> difficult to </w:t>
      </w:r>
      <w:del w:id="303" w:author="Accdon" w:date="2024-02-23T10:30:00Z">
        <w:r w:rsidR="006F26DD">
          <w:delText>conduct</w:delText>
        </w:r>
      </w:del>
      <w:ins w:id="304" w:author="Accdon" w:date="2024-02-23T10:30:00Z">
        <w:r>
          <w:t>use</w:t>
        </w:r>
      </w:ins>
      <w:r>
        <w:t xml:space="preserve"> these methods </w:t>
      </w:r>
      <w:del w:id="305" w:author="Accdon" w:date="2024-02-23T10:30:00Z">
        <w:r w:rsidR="006F26DD">
          <w:delText>for</w:delText>
        </w:r>
      </w:del>
      <w:ins w:id="306" w:author="Accdon" w:date="2024-02-23T10:30:00Z">
        <w:r>
          <w:t>in</w:t>
        </w:r>
      </w:ins>
      <w:r>
        <w:t xml:space="preserve"> outdoor situations. Voxel-based methods transform sparse point clouds into voxels</w:t>
      </w:r>
      <w:ins w:id="307" w:author="Accdon" w:date="2024-02-23T10:30:00Z">
        <w:r>
          <w:t>,</w:t>
        </w:r>
      </w:ins>
      <w:r>
        <w:t xml:space="preserve"> which can </w:t>
      </w:r>
      <w:del w:id="308" w:author="Accdon" w:date="2024-02-23T10:30:00Z">
        <w:r w:rsidR="006F26DD">
          <w:delText>essentially</w:delText>
        </w:r>
      </w:del>
      <w:ins w:id="309" w:author="Accdon" w:date="2024-02-23T10:30:00Z">
        <w:r>
          <w:t>fundamentally</w:t>
        </w:r>
      </w:ins>
      <w:r>
        <w:t xml:space="preserve"> decrease 3D</w:t>
      </w:r>
      <w:del w:id="310" w:author="Accdon" w:date="2024-02-23T10:30:00Z">
        <w:r w:rsidR="006F26DD">
          <w:delText xml:space="preserve"> </w:delText>
        </w:r>
      </w:del>
      <w:ins w:id="311" w:author="Accdon" w:date="2024-02-23T10:30:00Z">
        <w:r>
          <w:t>-</w:t>
        </w:r>
      </w:ins>
      <w:r>
        <w:t xml:space="preserve">convolution computational requirements. </w:t>
      </w:r>
    </w:p>
    <w:p w14:paraId="36131CFB" w14:textId="77777777" w:rsidR="009C5372" w:rsidRDefault="009C5372" w:rsidP="009C5372"/>
    <w:p w14:paraId="164B905E" w14:textId="77777777" w:rsidR="009C5372" w:rsidRDefault="009C5372" w:rsidP="009C5372">
      <w:r>
        <w:t>\subsection{LiDAR Panoptic Segmentation}</w:t>
      </w:r>
    </w:p>
    <w:p w14:paraId="6BEE2F0D" w14:textId="77777777" w:rsidR="009C5372" w:rsidRDefault="009C5372" w:rsidP="009C5372">
      <w:r>
        <w:t>Panoptic segmentation unifies both semantic segmentation and instance segmentation. Compared with indoor point</w:t>
      </w:r>
      <w:del w:id="312" w:author="Accdon" w:date="2024-02-23T10:30:00Z">
        <w:r w:rsidR="006F26DD">
          <w:delText xml:space="preserve"> </w:delText>
        </w:r>
      </w:del>
      <w:ins w:id="313" w:author="Accdon" w:date="2024-02-23T10:30:00Z">
        <w:r>
          <w:t>-</w:t>
        </w:r>
      </w:ins>
      <w:r>
        <w:t>cloud panoptic segmentation, LiDAR point</w:t>
      </w:r>
      <w:del w:id="314" w:author="Accdon" w:date="2024-02-23T10:30:00Z">
        <w:r w:rsidR="006F26DD">
          <w:delText xml:space="preserve"> </w:delText>
        </w:r>
      </w:del>
      <w:ins w:id="315" w:author="Accdon" w:date="2024-02-23T10:30:00Z">
        <w:r>
          <w:t>-</w:t>
        </w:r>
      </w:ins>
      <w:r>
        <w:t xml:space="preserve">cloud panoptic segmentation is </w:t>
      </w:r>
      <w:del w:id="316" w:author="Accdon" w:date="2024-02-23T10:30:00Z">
        <w:r w:rsidR="006F26DD">
          <w:delText xml:space="preserve">still </w:delText>
        </w:r>
      </w:del>
      <w:r>
        <w:t xml:space="preserve">a newly proposed task </w:t>
      </w:r>
      <w:del w:id="317" w:author="Accdon" w:date="2024-02-23T10:30:00Z">
        <w:r w:rsidR="006F26DD">
          <w:delText>due</w:delText>
        </w:r>
      </w:del>
      <w:ins w:id="318" w:author="Accdon" w:date="2024-02-23T10:30:00Z">
        <w:r>
          <w:t>owing</w:t>
        </w:r>
      </w:ins>
      <w:r>
        <w:t xml:space="preserve"> to the difficulty in labeling data. </w:t>
      </w:r>
      <w:proofErr w:type="spellStart"/>
      <w:r>
        <w:t>SemanticKITTI</w:t>
      </w:r>
      <w:proofErr w:type="spellEnd"/>
      <w:r>
        <w:t>~\cite{</w:t>
      </w:r>
      <w:proofErr w:type="spellStart"/>
      <w:r>
        <w:t>semantickitti</w:t>
      </w:r>
      <w:proofErr w:type="spellEnd"/>
      <w:r>
        <w:t>} is the first panoptic segmentation and most widely used LiDAR point</w:t>
      </w:r>
      <w:del w:id="319" w:author="Accdon" w:date="2024-02-23T10:30:00Z">
        <w:r w:rsidR="006F26DD">
          <w:delText xml:space="preserve"> </w:delText>
        </w:r>
      </w:del>
      <w:ins w:id="320" w:author="Accdon" w:date="2024-02-23T10:30:00Z">
        <w:r>
          <w:t>-</w:t>
        </w:r>
      </w:ins>
      <w:r>
        <w:t>cloud dataset</w:t>
      </w:r>
      <w:ins w:id="321" w:author="Accdon" w:date="2024-02-23T10:30:00Z">
        <w:r>
          <w:t>,</w:t>
        </w:r>
      </w:ins>
      <w:r>
        <w:t xml:space="preserve"> followed by </w:t>
      </w:r>
      <w:proofErr w:type="spellStart"/>
      <w:r>
        <w:t>nuScene</w:t>
      </w:r>
      <w:proofErr w:type="spellEnd"/>
      <w:r>
        <w:t>~\cite{</w:t>
      </w:r>
      <w:proofErr w:type="spellStart"/>
      <w:r>
        <w:t>nuscenes</w:t>
      </w:r>
      <w:proofErr w:type="spellEnd"/>
      <w:r>
        <w:t>}, Waymo~\cite{</w:t>
      </w:r>
      <w:proofErr w:type="spellStart"/>
      <w:r>
        <w:t>waymo</w:t>
      </w:r>
      <w:proofErr w:type="spellEnd"/>
      <w:del w:id="322" w:author="Accdon" w:date="2024-02-23T10:30:00Z">
        <w:r w:rsidR="006F26DD">
          <w:delText>}</w:delText>
        </w:r>
      </w:del>
      <w:ins w:id="323" w:author="Accdon" w:date="2024-02-23T10:30:00Z">
        <w:r>
          <w:t>},</w:t>
        </w:r>
      </w:ins>
      <w:r>
        <w:t xml:space="preserve"> and </w:t>
      </w:r>
      <w:proofErr w:type="spellStart"/>
      <w:r>
        <w:t>SemanticPOSS</w:t>
      </w:r>
      <w:proofErr w:type="spellEnd"/>
      <w:r>
        <w:t>~\cite{</w:t>
      </w:r>
      <w:proofErr w:type="spellStart"/>
      <w:r>
        <w:t>poss</w:t>
      </w:r>
      <w:proofErr w:type="spellEnd"/>
      <w:r>
        <w:t>}. Based on the sequence of data</w:t>
      </w:r>
      <w:del w:id="324" w:author="Accdon" w:date="2024-02-23T10:30:00Z">
        <w:r w:rsidR="006F26DD">
          <w:delText xml:space="preserve"> </w:delText>
        </w:r>
      </w:del>
      <w:ins w:id="325" w:author="Accdon" w:date="2024-02-23T10:30:00Z">
        <w:r>
          <w:t>-</w:t>
        </w:r>
      </w:ins>
      <w:r>
        <w:t xml:space="preserve">processing frameworks, LiDAR </w:t>
      </w:r>
      <w:del w:id="326" w:author="Accdon" w:date="2024-02-23T10:30:00Z">
        <w:r w:rsidR="006F26DD">
          <w:delText>Panoptic</w:delText>
        </w:r>
      </w:del>
      <w:ins w:id="327" w:author="Accdon" w:date="2024-02-23T10:30:00Z">
        <w:r>
          <w:t>panoptic</w:t>
        </w:r>
      </w:ins>
      <w:r>
        <w:t xml:space="preserve"> segmentation can be</w:t>
      </w:r>
      <w:del w:id="328" w:author="Accdon" w:date="2024-02-23T10:30:00Z">
        <w:r w:rsidR="006F26DD">
          <w:delText xml:space="preserve"> divided into</w:delText>
        </w:r>
      </w:del>
      <w:r>
        <w:t xml:space="preserve"> proposal-based and proposal-free methods. Previous studies~\cite{s3net, yang2019learning} </w:t>
      </w:r>
      <w:ins w:id="329" w:author="Accdon" w:date="2024-02-23T10:30:00Z">
        <w:r>
          <w:t xml:space="preserve">have </w:t>
        </w:r>
      </w:ins>
      <w:r>
        <w:t xml:space="preserve">mainly </w:t>
      </w:r>
      <w:del w:id="330" w:author="Accdon" w:date="2024-02-23T10:30:00Z">
        <w:r w:rsidR="006F26DD">
          <w:delText>focus</w:delText>
        </w:r>
      </w:del>
      <w:ins w:id="331" w:author="Accdon" w:date="2024-02-23T10:30:00Z">
        <w:r>
          <w:t>focused</w:t>
        </w:r>
      </w:ins>
      <w:r>
        <w:t xml:space="preserve"> on </w:t>
      </w:r>
      <w:del w:id="332" w:author="Accdon" w:date="2024-02-23T10:30:00Z">
        <w:r w:rsidR="006F26DD">
          <w:delText>Proposal</w:delText>
        </w:r>
      </w:del>
      <w:ins w:id="333" w:author="Accdon" w:date="2024-02-23T10:30:00Z">
        <w:r>
          <w:t>proposal</w:t>
        </w:r>
      </w:ins>
      <w:r>
        <w:t xml:space="preserve">-based panoptic segmentation to attach the semantic head to classify </w:t>
      </w:r>
      <w:del w:id="334" w:author="Accdon" w:date="2024-02-23T10:30:00Z">
        <w:r w:rsidR="006F26DD">
          <w:delText xml:space="preserve">the </w:delText>
        </w:r>
      </w:del>
      <w:r>
        <w:t>``stuff" points</w:t>
      </w:r>
      <w:ins w:id="335" w:author="Accdon" w:date="2024-02-23T10:30:00Z">
        <w:r>
          <w:t>,</w:t>
        </w:r>
      </w:ins>
      <w:r>
        <w:t xml:space="preserve"> such as SGPN~\cite{</w:t>
      </w:r>
      <w:proofErr w:type="spellStart"/>
      <w:r>
        <w:t>sgpn</w:t>
      </w:r>
      <w:proofErr w:type="spellEnd"/>
      <w:r>
        <w:t xml:space="preserve">} and </w:t>
      </w:r>
      <w:del w:id="336" w:author="Accdon" w:date="2024-02-23T10:30:00Z">
        <w:r w:rsidR="006F26DD">
          <w:delText>Panoptic</w:delText>
        </w:r>
      </w:del>
      <w:ins w:id="337" w:author="Accdon" w:date="2024-02-23T10:30:00Z">
        <w:r>
          <w:t>panoptic</w:t>
        </w:r>
      </w:ins>
      <w:r>
        <w:t xml:space="preserve"> FPN~\cite{</w:t>
      </w:r>
      <w:proofErr w:type="spellStart"/>
      <w:r>
        <w:t>fpn</w:t>
      </w:r>
      <w:proofErr w:type="spellEnd"/>
      <w:r>
        <w:t xml:space="preserve">}. </w:t>
      </w:r>
      <w:r>
        <w:lastRenderedPageBreak/>
        <w:t xml:space="preserve">These methods usually are two-stage </w:t>
      </w:r>
      <w:ins w:id="338" w:author="Accdon" w:date="2024-02-23T10:30:00Z">
        <w:r>
          <w:t xml:space="preserve">and work </w:t>
        </w:r>
      </w:ins>
      <w:r>
        <w:t xml:space="preserve">by assembling </w:t>
      </w:r>
      <w:ins w:id="339" w:author="Accdon" w:date="2024-02-23T10:30:00Z">
        <w:r>
          <w:t xml:space="preserve">an </w:t>
        </w:r>
      </w:ins>
      <w:r>
        <w:t xml:space="preserve">object detector and </w:t>
      </w:r>
      <w:ins w:id="340" w:author="Accdon" w:date="2024-02-23T10:30:00Z">
        <w:r>
          <w:t xml:space="preserve">a </w:t>
        </w:r>
      </w:ins>
      <w:r>
        <w:t>semantic</w:t>
      </w:r>
      <w:del w:id="341" w:author="Accdon" w:date="2024-02-23T10:30:00Z">
        <w:r w:rsidR="006F26DD">
          <w:delText xml:space="preserve"> </w:delText>
        </w:r>
      </w:del>
      <w:ins w:id="342" w:author="Accdon" w:date="2024-02-23T10:30:00Z">
        <w:r>
          <w:t>-</w:t>
        </w:r>
      </w:ins>
      <w:r>
        <w:t>segmentation network</w:t>
      </w:r>
      <w:ins w:id="343" w:author="Accdon" w:date="2024-02-23T10:30:00Z">
        <w:r>
          <w:t>,</w:t>
        </w:r>
      </w:ins>
      <w:r>
        <w:t xml:space="preserve"> which is also known as the top-bottom work stream. Apparently, the performance of proposal-based approaches is heavily dependent on the object</w:t>
      </w:r>
      <w:del w:id="344" w:author="Accdon" w:date="2024-02-23T10:30:00Z">
        <w:r w:rsidR="006F26DD">
          <w:delText xml:space="preserve"> </w:delText>
        </w:r>
      </w:del>
      <w:ins w:id="345" w:author="Accdon" w:date="2024-02-23T10:30:00Z">
        <w:r>
          <w:t>-</w:t>
        </w:r>
      </w:ins>
      <w:r>
        <w:t xml:space="preserve">detection result. In contrast, proposal-free methods~\cite{pups, </w:t>
      </w:r>
      <w:proofErr w:type="spellStart"/>
      <w:r>
        <w:t>PHNet</w:t>
      </w:r>
      <w:proofErr w:type="spellEnd"/>
      <w:r>
        <w:t>} attempt to predict instances directly</w:t>
      </w:r>
      <w:ins w:id="346" w:author="Accdon" w:date="2024-02-23T10:30:00Z">
        <w:r>
          <w:t>,</w:t>
        </w:r>
      </w:ins>
      <w:r>
        <w:t xml:space="preserve"> without conducting object detection tasks. These bottom-top approaches are </w:t>
      </w:r>
      <w:del w:id="347" w:author="Accdon" w:date="2024-02-23T10:30:00Z">
        <w:r w:rsidR="006F26DD">
          <w:delText>firstly</w:delText>
        </w:r>
      </w:del>
      <w:ins w:id="348" w:author="Accdon" w:date="2024-02-23T10:30:00Z">
        <w:r>
          <w:t>first</w:t>
        </w:r>
      </w:ins>
      <w:r>
        <w:t xml:space="preserve"> utilized by </w:t>
      </w:r>
      <w:proofErr w:type="spellStart"/>
      <w:r>
        <w:t>DeeperLab</w:t>
      </w:r>
      <w:proofErr w:type="spellEnd"/>
      <w:r>
        <w:t>~\cite{</w:t>
      </w:r>
      <w:proofErr w:type="spellStart"/>
      <w:r>
        <w:t>cheng_panoptic</w:t>
      </w:r>
      <w:proofErr w:type="spellEnd"/>
      <w:r>
        <w:t xml:space="preserve">} in 2D panoptic segmentation and </w:t>
      </w:r>
      <w:ins w:id="349" w:author="Accdon" w:date="2024-02-23T10:30:00Z">
        <w:r>
          <w:t xml:space="preserve">are </w:t>
        </w:r>
      </w:ins>
      <w:r>
        <w:t xml:space="preserve">introduced </w:t>
      </w:r>
      <w:del w:id="350" w:author="Accdon" w:date="2024-02-23T10:30:00Z">
        <w:r w:rsidR="006F26DD">
          <w:delText>in</w:delText>
        </w:r>
      </w:del>
      <w:ins w:id="351" w:author="Accdon" w:date="2024-02-23T10:30:00Z">
        <w:r>
          <w:t>to</w:t>
        </w:r>
      </w:ins>
      <w:r>
        <w:t xml:space="preserve"> LiDAR </w:t>
      </w:r>
      <w:del w:id="352" w:author="Accdon" w:date="2024-02-23T10:30:00Z">
        <w:r w:rsidR="006F26DD">
          <w:delText xml:space="preserve">Panoptic Segmentation </w:delText>
        </w:r>
      </w:del>
      <w:ins w:id="353" w:author="Accdon" w:date="2024-02-23T10:30:00Z">
        <w:r>
          <w:t xml:space="preserve">panoptic segmentation </w:t>
        </w:r>
      </w:ins>
      <w:r>
        <w:t xml:space="preserve">by </w:t>
      </w:r>
      <w:proofErr w:type="spellStart"/>
      <w:r>
        <w:t>Panotic-PolarNet</w:t>
      </w:r>
      <w:proofErr w:type="spellEnd"/>
      <w:r>
        <w:t>~\cite{</w:t>
      </w:r>
      <w:proofErr w:type="spellStart"/>
      <w:r>
        <w:t>polarnet</w:t>
      </w:r>
      <w:proofErr w:type="spellEnd"/>
      <w:r>
        <w:t xml:space="preserve">}. Compared </w:t>
      </w:r>
      <w:del w:id="354" w:author="Accdon" w:date="2024-02-23T10:30:00Z">
        <w:r w:rsidR="006F26DD">
          <w:delText>to</w:delText>
        </w:r>
      </w:del>
      <w:ins w:id="355" w:author="Accdon" w:date="2024-02-23T10:30:00Z">
        <w:r>
          <w:t>with</w:t>
        </w:r>
      </w:ins>
      <w:r>
        <w:t xml:space="preserve"> proposal-based panoptic</w:t>
      </w:r>
      <w:del w:id="356" w:author="Accdon" w:date="2024-02-23T10:30:00Z">
        <w:r w:rsidR="006F26DD">
          <w:delText xml:space="preserve"> </w:delText>
        </w:r>
      </w:del>
      <w:ins w:id="357" w:author="Accdon" w:date="2024-02-23T10:30:00Z">
        <w:r>
          <w:t>-</w:t>
        </w:r>
      </w:ins>
      <w:r>
        <w:t>segmentation methods</w:t>
      </w:r>
      <w:del w:id="358" w:author="Accdon" w:date="2024-02-23T10:30:00Z">
        <w:r w:rsidR="006F26DD">
          <w:delText xml:space="preserve"> that suffer from</w:delText>
        </w:r>
      </w:del>
      <w:ins w:id="359" w:author="Accdon" w:date="2024-02-23T10:30:00Z">
        <w:r>
          <w:t>, which are prone to</w:t>
        </w:r>
      </w:ins>
      <w:r>
        <w:t xml:space="preserve"> class and instance inconsistency, proposal-free approaches predict the instance label directly</w:t>
      </w:r>
      <w:del w:id="360" w:author="Accdon" w:date="2024-02-23T10:30:00Z">
        <w:r w:rsidR="006F26DD">
          <w:delText xml:space="preserve"> which makes</w:delText>
        </w:r>
      </w:del>
      <w:ins w:id="361" w:author="Accdon" w:date="2024-02-23T10:30:00Z">
        <w:r>
          <w:t>, thereby making the</w:t>
        </w:r>
      </w:ins>
      <w:r>
        <w:t xml:space="preserve"> instance ID's information more accessible to attach to the point</w:t>
      </w:r>
      <w:del w:id="362" w:author="Accdon" w:date="2024-02-23T10:30:00Z">
        <w:r w:rsidR="006F26DD">
          <w:delText xml:space="preserve"> </w:delText>
        </w:r>
      </w:del>
      <w:ins w:id="363" w:author="Accdon" w:date="2024-02-23T10:30:00Z">
        <w:r>
          <w:t>-</w:t>
        </w:r>
      </w:ins>
      <w:r>
        <w:t xml:space="preserve">cloud feature. </w:t>
      </w:r>
    </w:p>
    <w:p w14:paraId="2B8FFBD0" w14:textId="77777777" w:rsidR="009C5372" w:rsidRDefault="009C5372" w:rsidP="009C5372"/>
    <w:p w14:paraId="4DBC183A" w14:textId="77777777" w:rsidR="009C5372" w:rsidRDefault="009C5372" w:rsidP="009C5372">
      <w:r>
        <w:t xml:space="preserve">\subsection{Representation Learning of </w:t>
      </w:r>
      <w:ins w:id="364" w:author="Accdon" w:date="2024-02-23T10:30:00Z">
        <w:r>
          <w:t xml:space="preserve">a </w:t>
        </w:r>
      </w:ins>
      <w:r>
        <w:t>LiDAR Point Cloud}</w:t>
      </w:r>
    </w:p>
    <w:p w14:paraId="43FA55B7" w14:textId="77777777" w:rsidR="009C5372" w:rsidRDefault="009C5372" w:rsidP="009C5372"/>
    <w:p w14:paraId="75B735DA" w14:textId="77777777" w:rsidR="009C5372" w:rsidRDefault="009C5372" w:rsidP="009C5372">
      <w:r>
        <w:t>Since the result of the LiDAR panoptic</w:t>
      </w:r>
      <w:del w:id="365" w:author="Accdon" w:date="2024-02-23T10:30:00Z">
        <w:r w:rsidR="006F26DD">
          <w:delText xml:space="preserve"> </w:delText>
        </w:r>
      </w:del>
      <w:ins w:id="366" w:author="Accdon" w:date="2024-02-23T10:30:00Z">
        <w:r>
          <w:t>-</w:t>
        </w:r>
      </w:ins>
      <w:r>
        <w:t>segmentation task is primarily affected by the efficiency of sparse point</w:t>
      </w:r>
      <w:del w:id="367" w:author="Accdon" w:date="2024-02-23T10:30:00Z">
        <w:r w:rsidR="006F26DD">
          <w:delText xml:space="preserve"> </w:delText>
        </w:r>
      </w:del>
      <w:ins w:id="368" w:author="Accdon" w:date="2024-02-23T10:30:00Z">
        <w:r>
          <w:t>-</w:t>
        </w:r>
      </w:ins>
      <w:r>
        <w:t>cloud representation, previous studies~\cite{</w:t>
      </w:r>
      <w:proofErr w:type="spellStart"/>
      <w:r>
        <w:t>pointnet</w:t>
      </w:r>
      <w:proofErr w:type="spellEnd"/>
      <w:r>
        <w:t xml:space="preserve">, </w:t>
      </w:r>
      <w:proofErr w:type="spellStart"/>
      <w:r>
        <w:t>kpconv</w:t>
      </w:r>
      <w:proofErr w:type="spellEnd"/>
      <w:r>
        <w:t xml:space="preserve">} </w:t>
      </w:r>
      <w:del w:id="369" w:author="Accdon" w:date="2024-02-23T10:30:00Z">
        <w:r w:rsidR="006F26DD">
          <w:delText>are concentrated</w:delText>
        </w:r>
      </w:del>
      <w:ins w:id="370" w:author="Accdon" w:date="2024-02-23T10:30:00Z">
        <w:r>
          <w:t>have focused</w:t>
        </w:r>
      </w:ins>
      <w:r>
        <w:t xml:space="preserve"> on two ways to enhance learning-based data representation.\</w:t>
      </w:r>
      <w:proofErr w:type="spellStart"/>
      <w:r>
        <w:t>textcolor</w:t>
      </w:r>
      <w:proofErr w:type="spellEnd"/>
      <w:r>
        <w:t>{black}{</w:t>
      </w:r>
      <w:ins w:id="371" w:author="Accdon" w:date="2024-02-23T10:30:00Z">
        <w:r>
          <w:t xml:space="preserve"> </w:t>
        </w:r>
      </w:ins>
      <w:r>
        <w:t>One is to improve the performance of feature learning on the point cloud directly</w:t>
      </w:r>
      <w:ins w:id="372" w:author="Accdon" w:date="2024-02-23T10:30:00Z">
        <w:r>
          <w:t>,</w:t>
        </w:r>
      </w:ins>
      <w:r>
        <w:t xml:space="preserve"> by using </w:t>
      </w:r>
      <w:del w:id="373" w:author="Accdon" w:date="2024-02-23T10:30:00Z">
        <w:r w:rsidR="006F26DD">
          <w:delText>an effective network such as</w:delText>
        </w:r>
      </w:del>
      <w:ins w:id="374" w:author="Accdon" w:date="2024-02-23T10:30:00Z">
        <w:r>
          <w:t>a</w:t>
        </w:r>
      </w:ins>
      <w:r>
        <w:t xml:space="preserve"> more powerful network</w:t>
      </w:r>
      <w:del w:id="375" w:author="Accdon" w:date="2024-02-23T10:30:00Z">
        <w:r w:rsidR="006F26DD">
          <w:delText xml:space="preserve"> </w:delText>
        </w:r>
      </w:del>
      <w:ins w:id="376" w:author="Accdon" w:date="2024-02-23T10:30:00Z">
        <w:r>
          <w:t>---</w:t>
        </w:r>
      </w:ins>
      <w:r>
        <w:t xml:space="preserve">such as RS-CNN~\cite{liu2019rscnn}, </w:t>
      </w:r>
      <w:proofErr w:type="spellStart"/>
      <w:r>
        <w:t>PointConv</w:t>
      </w:r>
      <w:proofErr w:type="spellEnd"/>
      <w:r>
        <w:t>~\cite{wu2019pointconv</w:t>
      </w:r>
      <w:del w:id="377" w:author="Accdon" w:date="2024-02-23T10:30:00Z">
        <w:r w:rsidR="006F26DD">
          <w:delText>}</w:delText>
        </w:r>
      </w:del>
      <w:ins w:id="378" w:author="Accdon" w:date="2024-02-23T10:30:00Z">
        <w:r>
          <w:t>},</w:t>
        </w:r>
      </w:ins>
      <w:r>
        <w:t xml:space="preserve"> and </w:t>
      </w:r>
      <w:del w:id="379" w:author="Accdon" w:date="2024-02-23T10:30:00Z">
        <w:r w:rsidR="006F26DD">
          <w:delText>Point Transformer</w:delText>
        </w:r>
      </w:del>
      <w:ins w:id="380" w:author="Accdon" w:date="2024-02-23T10:30:00Z">
        <w:r>
          <w:t>point transformer</w:t>
        </w:r>
      </w:ins>
      <w:r>
        <w:t>~\cite{zhao2021pointtrans</w:t>
      </w:r>
      <w:del w:id="381" w:author="Accdon" w:date="2024-02-23T10:30:00Z">
        <w:r w:rsidR="006F26DD">
          <w:delText xml:space="preserve">} </w:delText>
        </w:r>
      </w:del>
      <w:ins w:id="382" w:author="Accdon" w:date="2024-02-23T10:30:00Z">
        <w:r>
          <w:t>}---</w:t>
        </w:r>
      </w:ins>
      <w:r>
        <w:t>as</w:t>
      </w:r>
      <w:ins w:id="383" w:author="Accdon" w:date="2024-02-23T10:30:00Z">
        <w:r>
          <w:t xml:space="preserve"> a</w:t>
        </w:r>
      </w:ins>
      <w:r>
        <w:t xml:space="preserve"> 3D branch backbone.}</w:t>
      </w:r>
      <w:del w:id="384" w:author="Accdon" w:date="2024-02-23T10:30:00Z">
        <w:r w:rsidR="006F26DD">
          <w:delText xml:space="preserve"> </w:delText>
        </w:r>
      </w:del>
      <w:r>
        <w:t xml:space="preserve"> However, this type of method has the advantage of learning local features for small regular objects and the disadvantage of extracting global features for large-scale outdoor environments. Voxel-based approaches, such as </w:t>
      </w:r>
      <w:proofErr w:type="spellStart"/>
      <w:r>
        <w:t>VoxelNet</w:t>
      </w:r>
      <w:proofErr w:type="spellEnd"/>
      <w:r>
        <w:t>~\cite{</w:t>
      </w:r>
      <w:proofErr w:type="spellStart"/>
      <w:r>
        <w:t>voxelnet</w:t>
      </w:r>
      <w:proofErr w:type="spellEnd"/>
      <w:r>
        <w:t xml:space="preserve">} and SECOND~\cite{second}, perform better on sparse and irregular data by introducing sparse convolution to promote learning efficiency. </w:t>
      </w:r>
      <w:del w:id="385" w:author="Accdon" w:date="2024-02-23T10:30:00Z">
        <w:r w:rsidR="006F26DD">
          <w:delText>On the other hand</w:delText>
        </w:r>
      </w:del>
      <w:ins w:id="386" w:author="Accdon" w:date="2024-02-23T10:30:00Z">
        <w:r>
          <w:t>In contrast</w:t>
        </w:r>
      </w:ins>
      <w:r>
        <w:t xml:space="preserve">, recent studies~\cite{GP,liang20203d} have started to leverage the graph to model the spatial correlation between the different clusters of point clouds to enhance global feature representation. Compared </w:t>
      </w:r>
      <w:del w:id="387" w:author="Accdon" w:date="2024-02-23T10:30:00Z">
        <w:r w:rsidR="006F26DD">
          <w:delText>to</w:delText>
        </w:r>
      </w:del>
      <w:ins w:id="388" w:author="Accdon" w:date="2024-02-23T10:30:00Z">
        <w:r>
          <w:t>with</w:t>
        </w:r>
      </w:ins>
      <w:r>
        <w:t xml:space="preserve"> the graph structure, </w:t>
      </w:r>
      <w:ins w:id="389" w:author="Accdon" w:date="2024-02-23T10:30:00Z">
        <w:r>
          <w:t xml:space="preserve">the </w:t>
        </w:r>
      </w:ins>
      <w:r>
        <w:t>hypergraph~\cite{</w:t>
      </w:r>
      <w:proofErr w:type="spellStart"/>
      <w:r>
        <w:t>feng_hgnn</w:t>
      </w:r>
      <w:proofErr w:type="spellEnd"/>
      <w:r>
        <w:t xml:space="preserve">} has </w:t>
      </w:r>
      <w:del w:id="390" w:author="Accdon" w:date="2024-02-23T10:30:00Z">
        <w:r w:rsidR="006F26DD">
          <w:delText>a more remarkable</w:delText>
        </w:r>
      </w:del>
      <w:ins w:id="391" w:author="Accdon" w:date="2024-02-23T10:30:00Z">
        <w:r>
          <w:t>good</w:t>
        </w:r>
      </w:ins>
      <w:r>
        <w:t xml:space="preserve"> ability to model the internal relationships of the point cloud </w:t>
      </w:r>
      <w:del w:id="392" w:author="Accdon" w:date="2024-02-23T10:30:00Z">
        <w:r w:rsidR="006F26DD">
          <w:delText>for</w:delText>
        </w:r>
      </w:del>
      <w:ins w:id="393" w:author="Accdon" w:date="2024-02-23T10:30:00Z">
        <w:r>
          <w:t>owing to</w:t>
        </w:r>
      </w:ins>
      <w:r>
        <w:t xml:space="preserve"> its far more flexible structure. Recent work </w:t>
      </w:r>
      <w:del w:id="394" w:author="Accdon" w:date="2024-02-23T10:30:00Z">
        <w:r w:rsidR="006F26DD">
          <w:delText>shows</w:delText>
        </w:r>
      </w:del>
      <w:ins w:id="395" w:author="Accdon" w:date="2024-02-23T10:30:00Z">
        <w:r>
          <w:t>has shown that</w:t>
        </w:r>
      </w:ins>
      <w:r>
        <w:t xml:space="preserve"> hypergraph~\cite{</w:t>
      </w:r>
      <w:proofErr w:type="spellStart"/>
      <w:r>
        <w:t>gao_hgnn</w:t>
      </w:r>
      <w:proofErr w:type="spellEnd"/>
      <w:r>
        <w:t xml:space="preserve">} </w:t>
      </w:r>
      <w:del w:id="396" w:author="Accdon" w:date="2024-02-23T10:30:00Z">
        <w:r w:rsidR="006F26DD">
          <w:delText>has</w:delText>
        </w:r>
      </w:del>
      <w:ins w:id="397" w:author="Accdon" w:date="2024-02-23T10:30:00Z">
        <w:r>
          <w:t>achieves</w:t>
        </w:r>
      </w:ins>
      <w:r>
        <w:t xml:space="preserve"> superior performance in point</w:t>
      </w:r>
      <w:del w:id="398" w:author="Accdon" w:date="2024-02-23T10:30:00Z">
        <w:r w:rsidR="006F26DD">
          <w:delText xml:space="preserve"> </w:delText>
        </w:r>
      </w:del>
      <w:ins w:id="399" w:author="Accdon" w:date="2024-02-23T10:30:00Z">
        <w:r>
          <w:t>-</w:t>
        </w:r>
      </w:ins>
      <w:r>
        <w:t>cloud representation by bridging semantic features and spatial features.</w:t>
      </w:r>
    </w:p>
    <w:p w14:paraId="1099ED60" w14:textId="77777777" w:rsidR="009C5372" w:rsidRDefault="009C5372" w:rsidP="009C5372"/>
    <w:p w14:paraId="7C34350B" w14:textId="77777777" w:rsidR="009C5372" w:rsidRDefault="009C5372" w:rsidP="009C5372">
      <w:r>
        <w:t>\section{Method}</w:t>
      </w:r>
    </w:p>
    <w:p w14:paraId="79E3D789" w14:textId="77777777" w:rsidR="009C5372" w:rsidRDefault="009C5372" w:rsidP="009C5372">
      <w:r>
        <w:t>%==================fig==================%</w:t>
      </w:r>
    </w:p>
    <w:p w14:paraId="34D09C61" w14:textId="77777777" w:rsidR="009C5372" w:rsidRDefault="009C5372" w:rsidP="009C5372">
      <w:r>
        <w:t>\begin{figure*}[t]</w:t>
      </w:r>
    </w:p>
    <w:p w14:paraId="420C0796" w14:textId="77777777" w:rsidR="009C5372" w:rsidRDefault="009C5372" w:rsidP="009C5372">
      <w:r>
        <w:t>\center</w:t>
      </w:r>
    </w:p>
    <w:p w14:paraId="628BD0DE" w14:textId="77777777" w:rsidR="009C5372" w:rsidRDefault="009C5372" w:rsidP="009C5372">
      <w:r>
        <w:t>\</w:t>
      </w:r>
      <w:proofErr w:type="spellStart"/>
      <w:r>
        <w:t>includegraphics</w:t>
      </w:r>
      <w:proofErr w:type="spellEnd"/>
      <w:r>
        <w:t>[width=1\</w:t>
      </w:r>
      <w:proofErr w:type="spellStart"/>
      <w:r>
        <w:t>textwidth</w:t>
      </w:r>
      <w:proofErr w:type="spellEnd"/>
      <w:r>
        <w:t>]{picture/pic1-pipeline.png}</w:t>
      </w:r>
    </w:p>
    <w:p w14:paraId="28D8CA83" w14:textId="77777777" w:rsidR="009C5372" w:rsidRDefault="009C5372" w:rsidP="009C5372">
      <w:r>
        <w:t>\</w:t>
      </w:r>
      <w:proofErr w:type="spellStart"/>
      <w:r>
        <w:t>vspace</w:t>
      </w:r>
      <w:proofErr w:type="spellEnd"/>
      <w:r>
        <w:t>{-0.3cm}</w:t>
      </w:r>
    </w:p>
    <w:p w14:paraId="1FDDD2B7" w14:textId="77777777" w:rsidR="009C5372" w:rsidRDefault="009C5372" w:rsidP="009C5372">
      <w:r>
        <w:t xml:space="preserve">\caption{Our proposed method, </w:t>
      </w:r>
      <w:proofErr w:type="spellStart"/>
      <w:r>
        <w:t>HyperG</w:t>
      </w:r>
      <w:proofErr w:type="spellEnd"/>
      <w:r>
        <w:t xml:space="preserve">-PS, takes both 2D and 3D features from BEV projection and voxelization of the point cloud as input. The approach </w:t>
      </w:r>
      <w:del w:id="400" w:author="Accdon" w:date="2024-02-23T10:30:00Z">
        <w:r w:rsidR="006F26DD">
          <w:delText>utilizes</w:delText>
        </w:r>
      </w:del>
      <w:ins w:id="401" w:author="Accdon" w:date="2024-02-23T10:30:00Z">
        <w:r>
          <w:t>uses</w:t>
        </w:r>
      </w:ins>
      <w:r>
        <w:t xml:space="preserve"> MLP to extract 2D and 3D features, which are then fused together with a fusion layer. The resulting fused features are fed into </w:t>
      </w:r>
      <w:del w:id="402" w:author="Accdon" w:date="2024-02-23T10:30:00Z">
        <w:r w:rsidR="006F26DD">
          <w:delText>an</w:delText>
        </w:r>
      </w:del>
      <w:ins w:id="403" w:author="Accdon" w:date="2024-02-23T10:30:00Z">
        <w:r>
          <w:t>a</w:t>
        </w:r>
      </w:ins>
      <w:r>
        <w:t xml:space="preserve"> </w:t>
      </w:r>
      <w:proofErr w:type="spellStart"/>
      <w:r>
        <w:t>Unet</w:t>
      </w:r>
      <w:proofErr w:type="spellEnd"/>
      <w:r>
        <w:t xml:space="preserve">-based backbone to predict semantic </w:t>
      </w:r>
      <w:r>
        <w:lastRenderedPageBreak/>
        <w:t>segmentation, which provides a ``thing" mask for the panoptic task. A hypergraph</w:t>
      </w:r>
      <w:del w:id="404" w:author="Accdon" w:date="2024-02-23T10:30:00Z">
        <w:r w:rsidR="006F26DD">
          <w:delText xml:space="preserve"> </w:delText>
        </w:r>
      </w:del>
      <w:ins w:id="405" w:author="Accdon" w:date="2024-02-23T10:30:00Z">
        <w:r>
          <w:t>-</w:t>
        </w:r>
      </w:ins>
      <w:r>
        <w:t xml:space="preserve">learning module is leveraged to enhance the representation of the voxel, </w:t>
      </w:r>
      <w:del w:id="406" w:author="Accdon" w:date="2024-02-23T10:30:00Z">
        <w:r w:rsidR="006F26DD">
          <w:delText>which</w:delText>
        </w:r>
      </w:del>
      <w:ins w:id="407" w:author="Accdon" w:date="2024-02-23T10:30:00Z">
        <w:r>
          <w:t>and this</w:t>
        </w:r>
      </w:ins>
      <w:r>
        <w:t xml:space="preserve"> benefits the final cluster performance. The final output </w:t>
      </w:r>
      <w:del w:id="408" w:author="Accdon" w:date="2024-02-23T10:30:00Z">
        <w:r w:rsidR="006F26DD">
          <w:delText>combines</w:delText>
        </w:r>
      </w:del>
      <w:ins w:id="409" w:author="Accdon" w:date="2024-02-23T10:30:00Z">
        <w:r>
          <w:t>is a combination of</w:t>
        </w:r>
      </w:ins>
      <w:r>
        <w:t xml:space="preserve"> the semantic segmentation and instance ID's prediction as the panoptic segmentation.}</w:t>
      </w:r>
    </w:p>
    <w:p w14:paraId="1BE98921" w14:textId="77777777" w:rsidR="009C5372" w:rsidRDefault="009C5372" w:rsidP="009C5372">
      <w:r>
        <w:t>\</w:t>
      </w:r>
      <w:proofErr w:type="spellStart"/>
      <w:r>
        <w:t>vspace</w:t>
      </w:r>
      <w:proofErr w:type="spellEnd"/>
      <w:r>
        <w:t>{-0.3cm}</w:t>
      </w:r>
    </w:p>
    <w:p w14:paraId="693E77E0" w14:textId="77777777" w:rsidR="009C5372" w:rsidRDefault="009C5372" w:rsidP="009C5372">
      <w:r>
        <w:t>\label{fig1-pipeline}</w:t>
      </w:r>
    </w:p>
    <w:p w14:paraId="1C89B1C1" w14:textId="77777777" w:rsidR="009C5372" w:rsidRDefault="009C5372" w:rsidP="009C5372">
      <w:r>
        <w:t>\end{figure*}</w:t>
      </w:r>
    </w:p>
    <w:p w14:paraId="697509BC" w14:textId="77777777" w:rsidR="009C5372" w:rsidRDefault="009C5372" w:rsidP="009C5372">
      <w:r>
        <w:t>%=======================================%</w:t>
      </w:r>
    </w:p>
    <w:p w14:paraId="4A035C38" w14:textId="77777777" w:rsidR="009C5372" w:rsidRDefault="009C5372" w:rsidP="009C5372"/>
    <w:p w14:paraId="7DF5B1E6" w14:textId="77777777" w:rsidR="009C5372" w:rsidRDefault="009C5372" w:rsidP="009C5372">
      <w:r>
        <w:t>% In this section, we first present a brief of our proposed Hyper-based panoptic</w:t>
      </w:r>
      <w:del w:id="410" w:author="Accdon" w:date="2024-02-23T10:30:00Z">
        <w:r w:rsidR="006F26DD">
          <w:delText xml:space="preserve"> </w:delText>
        </w:r>
      </w:del>
      <w:ins w:id="411" w:author="Accdon" w:date="2024-02-23T10:30:00Z">
        <w:r>
          <w:t>-</w:t>
        </w:r>
      </w:ins>
      <w:r>
        <w:t xml:space="preserve">segmentation network and detail each of its constituting components. The framework of our </w:t>
      </w:r>
      <w:proofErr w:type="spellStart"/>
      <w:r>
        <w:t>HPSNet</w:t>
      </w:r>
      <w:proofErr w:type="spellEnd"/>
      <w:r>
        <w:t xml:space="preserve"> is shown in Figure~\ref{fig1-pipeline}. </w:t>
      </w:r>
    </w:p>
    <w:p w14:paraId="55B6B16D" w14:textId="77777777" w:rsidR="009C5372" w:rsidRDefault="006F26DD" w:rsidP="009C5372">
      <w:del w:id="412" w:author="Accdon" w:date="2024-02-23T10:30:00Z">
        <w:r>
          <w:delText>In this</w:delText>
        </w:r>
      </w:del>
      <w:ins w:id="413" w:author="Accdon" w:date="2024-02-23T10:30:00Z">
        <w:r w:rsidR="009C5372">
          <w:t>This</w:t>
        </w:r>
      </w:ins>
      <w:r w:rsidR="009C5372">
        <w:t xml:space="preserve"> section</w:t>
      </w:r>
      <w:del w:id="414" w:author="Accdon" w:date="2024-02-23T10:30:00Z">
        <w:r>
          <w:delText>, we</w:delText>
        </w:r>
      </w:del>
      <w:r w:rsidR="009C5372">
        <w:t xml:space="preserve"> first </w:t>
      </w:r>
      <w:del w:id="415" w:author="Accdon" w:date="2024-02-23T10:30:00Z">
        <w:r>
          <w:delText>present</w:delText>
        </w:r>
      </w:del>
      <w:ins w:id="416" w:author="Accdon" w:date="2024-02-23T10:30:00Z">
        <w:r w:rsidR="009C5372">
          <w:t>presents</w:t>
        </w:r>
      </w:ins>
      <w:r w:rsidR="009C5372">
        <w:t xml:space="preserve"> a brief overview of our proposed hypergraph-based panoptic</w:t>
      </w:r>
      <w:del w:id="417" w:author="Accdon" w:date="2024-02-23T10:30:00Z">
        <w:r>
          <w:delText xml:space="preserve"> </w:delText>
        </w:r>
      </w:del>
      <w:ins w:id="418" w:author="Accdon" w:date="2024-02-23T10:30:00Z">
        <w:r w:rsidR="009C5372">
          <w:t>-</w:t>
        </w:r>
      </w:ins>
      <w:r w:rsidR="009C5372">
        <w:t>segmentation network</w:t>
      </w:r>
      <w:ins w:id="419" w:author="Accdon" w:date="2024-02-23T10:30:00Z">
        <w:r w:rsidR="009C5372">
          <w:t>,</w:t>
        </w:r>
      </w:ins>
      <w:r w:rsidR="009C5372">
        <w:t xml:space="preserve"> known as </w:t>
      </w:r>
      <w:proofErr w:type="spellStart"/>
      <w:r w:rsidR="009C5372">
        <w:t>HyperG</w:t>
      </w:r>
      <w:proofErr w:type="spellEnd"/>
      <w:r w:rsidR="009C5372">
        <w:t>-PS</w:t>
      </w:r>
      <w:del w:id="420" w:author="Accdon" w:date="2024-02-23T10:30:00Z">
        <w:r>
          <w:delText>. Then, we introduce</w:delText>
        </w:r>
      </w:del>
      <w:ins w:id="421" w:author="Accdon" w:date="2024-02-23T10:30:00Z">
        <w:r w:rsidR="009C5372">
          <w:t>, whereupon</w:t>
        </w:r>
      </w:ins>
      <w:r w:rsidR="009C5372">
        <w:t xml:space="preserve"> the detailed components of our proposed method</w:t>
      </w:r>
      <w:ins w:id="422" w:author="Accdon" w:date="2024-02-23T10:30:00Z">
        <w:r w:rsidR="009C5372">
          <w:t xml:space="preserve"> are introduced</w:t>
        </w:r>
      </w:ins>
      <w:r w:rsidR="009C5372">
        <w:t xml:space="preserve">. The framework of our </w:t>
      </w:r>
      <w:proofErr w:type="spellStart"/>
      <w:r w:rsidR="009C5372">
        <w:t>HyperG</w:t>
      </w:r>
      <w:proofErr w:type="spellEnd"/>
      <w:r w:rsidR="009C5372">
        <w:t xml:space="preserve">-PS is shown in Figure~\ref{fig1-pipeline}. </w:t>
      </w:r>
    </w:p>
    <w:p w14:paraId="5CC17997" w14:textId="77777777" w:rsidR="009C5372" w:rsidRDefault="009C5372" w:rsidP="009C5372"/>
    <w:p w14:paraId="05626B47" w14:textId="77777777" w:rsidR="009C5372" w:rsidRDefault="009C5372" w:rsidP="009C5372">
      <w:r>
        <w:t>\subsection{Overview}</w:t>
      </w:r>
    </w:p>
    <w:p w14:paraId="2BBA38F8" w14:textId="77777777" w:rsidR="009C5372" w:rsidRDefault="009C5372" w:rsidP="009C5372"/>
    <w:p w14:paraId="22284216" w14:textId="77777777" w:rsidR="009C5372" w:rsidRDefault="006F26DD" w:rsidP="009C5372">
      <w:del w:id="423" w:author="Accdon" w:date="2024-02-23T10:30:00Z">
        <w:r>
          <w:delText>We first voxelized the LiDAR point cloud coordinates</w:delText>
        </w:r>
      </w:del>
      <w:ins w:id="424" w:author="Accdon" w:date="2024-02-23T10:30:00Z">
        <w:r w:rsidR="009C5372">
          <w:t>In order</w:t>
        </w:r>
      </w:ins>
      <w:r w:rsidR="009C5372">
        <w:t xml:space="preserve"> to establish a voxel index to balance computation consumption and efficacy in feature representation</w:t>
      </w:r>
      <w:del w:id="425" w:author="Accdon" w:date="2024-02-23T10:30:00Z">
        <w:r>
          <w:delText>. Simultaneously</w:delText>
        </w:r>
      </w:del>
      <w:r w:rsidR="009C5372">
        <w:t xml:space="preserve">, we </w:t>
      </w:r>
      <w:del w:id="426" w:author="Accdon" w:date="2024-02-23T10:30:00Z">
        <w:r>
          <w:delText>also</w:delText>
        </w:r>
      </w:del>
      <w:ins w:id="427" w:author="Accdon" w:date="2024-02-23T10:30:00Z">
        <w:r w:rsidR="009C5372">
          <w:t xml:space="preserve">first </w:t>
        </w:r>
        <w:proofErr w:type="spellStart"/>
        <w:r w:rsidR="009C5372">
          <w:t>voxelize</w:t>
        </w:r>
        <w:proofErr w:type="spellEnd"/>
        <w:r w:rsidR="009C5372">
          <w:t xml:space="preserve"> the LiDAR point-cloud coordinates. At the same time, we</w:t>
        </w:r>
      </w:ins>
      <w:r w:rsidR="009C5372">
        <w:t xml:space="preserve"> project the point cloud onto BEV~\cite{</w:t>
      </w:r>
      <w:proofErr w:type="spellStart"/>
      <w:r w:rsidR="009C5372">
        <w:t>polarnet</w:t>
      </w:r>
      <w:proofErr w:type="spellEnd"/>
      <w:r w:rsidR="009C5372">
        <w:t xml:space="preserve">} to obtain 2D features at </w:t>
      </w:r>
      <w:ins w:id="428" w:author="Accdon" w:date="2024-02-23T10:30:00Z">
        <w:r w:rsidR="009C5372">
          <w:t xml:space="preserve">the </w:t>
        </w:r>
      </w:ins>
      <w:r w:rsidR="009C5372">
        <w:t>pixel level by constructing a max</w:t>
      </w:r>
      <w:del w:id="429" w:author="Accdon" w:date="2024-02-23T10:30:00Z">
        <w:r>
          <w:delText xml:space="preserve"> </w:delText>
        </w:r>
      </w:del>
      <w:ins w:id="430" w:author="Accdon" w:date="2024-02-23T10:30:00Z">
        <w:r w:rsidR="009C5372">
          <w:t>-</w:t>
        </w:r>
      </w:ins>
      <w:r w:rsidR="009C5372">
        <w:t xml:space="preserve">pooling </w:t>
      </w:r>
      <w:del w:id="431" w:author="Accdon" w:date="2024-02-23T10:30:00Z">
        <w:r>
          <w:delText>multi-layer</w:delText>
        </w:r>
      </w:del>
      <w:ins w:id="432" w:author="Accdon" w:date="2024-02-23T10:30:00Z">
        <w:r w:rsidR="009C5372">
          <w:t>multilayer</w:t>
        </w:r>
      </w:ins>
      <w:r w:rsidR="009C5372">
        <w:t xml:space="preserve"> perception (MLP) backbone. </w:t>
      </w:r>
    </w:p>
    <w:p w14:paraId="7D7BFE1C" w14:textId="77777777" w:rsidR="009C5372" w:rsidRDefault="006F26DD" w:rsidP="009C5372">
      <w:del w:id="433" w:author="Accdon" w:date="2024-02-23T10:30:00Z">
        <w:r>
          <w:delText>Apparently, the</w:delText>
        </w:r>
      </w:del>
      <w:ins w:id="434" w:author="Accdon" w:date="2024-02-23T10:30:00Z">
        <w:r w:rsidR="009C5372">
          <w:t>The</w:t>
        </w:r>
      </w:ins>
      <w:r w:rsidR="009C5372">
        <w:t xml:space="preserve"> BEV image </w:t>
      </w:r>
      <w:del w:id="435" w:author="Accdon" w:date="2024-02-23T10:30:00Z">
        <w:r>
          <w:delText>loses</w:delText>
        </w:r>
      </w:del>
      <w:ins w:id="436" w:author="Accdon" w:date="2024-02-23T10:30:00Z">
        <w:r w:rsidR="009C5372">
          <w:t>appears to lose</w:t>
        </w:r>
      </w:ins>
      <w:r w:rsidR="009C5372">
        <w:t xml:space="preserve"> the z-axis information in the urban scene and still retains the original LiDAR irregular and sparse pattern, making it unsuitable for </w:t>
      </w:r>
      <w:del w:id="437" w:author="Accdon" w:date="2024-02-23T10:30:00Z">
        <w:r>
          <w:delText>convolution neural network</w:delText>
        </w:r>
      </w:del>
      <w:ins w:id="438" w:author="Accdon" w:date="2024-02-23T10:30:00Z">
        <w:r w:rsidR="009C5372">
          <w:t>CNN</w:t>
        </w:r>
      </w:ins>
      <w:r w:rsidR="009C5372">
        <w:t xml:space="preserve"> encoders. To </w:t>
      </w:r>
      <w:del w:id="439" w:author="Accdon" w:date="2024-02-23T10:30:00Z">
        <w:r>
          <w:delText>tackle</w:delText>
        </w:r>
      </w:del>
      <w:ins w:id="440" w:author="Accdon" w:date="2024-02-23T10:30:00Z">
        <w:r w:rsidR="009C5372">
          <w:t>address</w:t>
        </w:r>
      </w:ins>
      <w:r w:rsidR="009C5372">
        <w:t xml:space="preserve"> this, </w:t>
      </w:r>
      <w:del w:id="441" w:author="Accdon" w:date="2024-02-23T10:30:00Z">
        <w:r>
          <w:delText>We</w:delText>
        </w:r>
      </w:del>
      <w:ins w:id="442" w:author="Accdon" w:date="2024-02-23T10:30:00Z">
        <w:r w:rsidR="009C5372">
          <w:t>we</w:t>
        </w:r>
      </w:ins>
      <w:r w:rsidR="009C5372">
        <w:t xml:space="preserve"> utilize polar coordinates based on the cylinder3D~\cite{cylinder3d} to replace Cartesian coordinates, making 2D features more suitable for learning with an MLP structure. </w:t>
      </w:r>
      <w:del w:id="443" w:author="Accdon" w:date="2024-02-23T10:30:00Z">
        <w:r>
          <w:delText>In</w:delText>
        </w:r>
      </w:del>
      <w:ins w:id="444" w:author="Accdon" w:date="2024-02-23T10:30:00Z">
        <w:r w:rsidR="009C5372">
          <w:t>To facilitate</w:t>
        </w:r>
      </w:ins>
      <w:r w:rsidR="009C5372">
        <w:t xml:space="preserve"> the </w:t>
      </w:r>
      <w:del w:id="445" w:author="Accdon" w:date="2024-02-23T10:30:00Z">
        <w:r>
          <w:delText>3D</w:delText>
        </w:r>
      </w:del>
      <w:ins w:id="446" w:author="Accdon" w:date="2024-02-23T10:30:00Z">
        <w:r w:rsidR="009C5372">
          <w:t>fusion of features with the 2D</w:t>
        </w:r>
      </w:ins>
      <w:r w:rsidR="009C5372">
        <w:t xml:space="preserve"> branch, we employ a voxel-based MLP encoder~\cite{cylindrical} </w:t>
      </w:r>
      <w:del w:id="447" w:author="Accdon" w:date="2024-02-23T10:30:00Z">
        <w:r>
          <w:delText>to facilitate</w:delText>
        </w:r>
      </w:del>
      <w:ins w:id="448" w:author="Accdon" w:date="2024-02-23T10:30:00Z">
        <w:r w:rsidR="009C5372">
          <w:t>in</w:t>
        </w:r>
      </w:ins>
      <w:r w:rsidR="009C5372">
        <w:t xml:space="preserve"> the </w:t>
      </w:r>
      <w:del w:id="449" w:author="Accdon" w:date="2024-02-23T10:30:00Z">
        <w:r>
          <w:delText>fusion of features with the 2D</w:delText>
        </w:r>
      </w:del>
      <w:ins w:id="450" w:author="Accdon" w:date="2024-02-23T10:30:00Z">
        <w:r w:rsidR="009C5372">
          <w:t>3D</w:t>
        </w:r>
      </w:ins>
      <w:r w:rsidR="009C5372">
        <w:t xml:space="preserve"> branch</w:t>
      </w:r>
      <w:ins w:id="451" w:author="Accdon" w:date="2024-02-23T10:30:00Z">
        <w:r w:rsidR="009C5372">
          <w:t xml:space="preserve"> </w:t>
        </w:r>
      </w:ins>
      <w:r w:rsidR="009C5372">
        <w:t xml:space="preserve">. After both branches finish their representation learning, we </w:t>
      </w:r>
      <w:del w:id="452" w:author="Accdon" w:date="2024-02-23T10:30:00Z">
        <w:r>
          <w:delText>utilize</w:delText>
        </w:r>
      </w:del>
      <w:ins w:id="453" w:author="Accdon" w:date="2024-02-23T10:30:00Z">
        <w:r w:rsidR="009C5372">
          <w:t>employ</w:t>
        </w:r>
      </w:ins>
      <w:r w:rsidR="009C5372">
        <w:t xml:space="preserve"> a feature</w:t>
      </w:r>
      <w:del w:id="454" w:author="Accdon" w:date="2024-02-23T10:30:00Z">
        <w:r>
          <w:delText xml:space="preserve"> </w:delText>
        </w:r>
      </w:del>
      <w:ins w:id="455" w:author="Accdon" w:date="2024-02-23T10:30:00Z">
        <w:r w:rsidR="009C5372">
          <w:t>-</w:t>
        </w:r>
      </w:ins>
      <w:r w:rsidR="009C5372">
        <w:t xml:space="preserve">fusion layer to narrow the </w:t>
      </w:r>
      <w:del w:id="456" w:author="Accdon" w:date="2024-02-23T10:30:00Z">
        <w:r>
          <w:delText>multi-view features</w:delText>
        </w:r>
      </w:del>
      <w:proofErr w:type="spellStart"/>
      <w:ins w:id="457" w:author="Accdon" w:date="2024-02-23T10:30:00Z">
        <w:r w:rsidR="009C5372">
          <w:t>multiview</w:t>
        </w:r>
        <w:proofErr w:type="spellEnd"/>
        <w:r w:rsidR="009C5372">
          <w:t>-feature</w:t>
        </w:r>
      </w:ins>
      <w:r w:rsidR="009C5372">
        <w:t xml:space="preserve"> gap and make the training process more manageable. The new features </w:t>
      </w:r>
      <w:del w:id="458" w:author="Accdon" w:date="2024-02-23T10:30:00Z">
        <w:r>
          <w:delText>contain</w:delText>
        </w:r>
      </w:del>
      <w:ins w:id="459" w:author="Accdon" w:date="2024-02-23T10:30:00Z">
        <w:r w:rsidR="009C5372">
          <w:t>comprise</w:t>
        </w:r>
      </w:ins>
      <w:r w:rsidR="009C5372">
        <w:t xml:space="preserve"> both shape and position information at the voxel level, which we feed into the semantic</w:t>
      </w:r>
      <w:del w:id="460" w:author="Accdon" w:date="2024-02-23T10:30:00Z">
        <w:r>
          <w:delText xml:space="preserve"> </w:delText>
        </w:r>
      </w:del>
      <w:ins w:id="461" w:author="Accdon" w:date="2024-02-23T10:30:00Z">
        <w:r w:rsidR="009C5372">
          <w:t>-</w:t>
        </w:r>
      </w:ins>
      <w:r w:rsidR="009C5372">
        <w:t>segmentation branch and instance</w:t>
      </w:r>
      <w:del w:id="462" w:author="Accdon" w:date="2024-02-23T10:30:00Z">
        <w:r>
          <w:delText xml:space="preserve"> </w:delText>
        </w:r>
      </w:del>
      <w:ins w:id="463" w:author="Accdon" w:date="2024-02-23T10:30:00Z">
        <w:r w:rsidR="009C5372">
          <w:t>-</w:t>
        </w:r>
      </w:ins>
      <w:r w:rsidR="009C5372">
        <w:t xml:space="preserve">segmentation branch, respectively. The semantic branch provides a ``thing" mask for instance segmentation, </w:t>
      </w:r>
      <w:ins w:id="464" w:author="Accdon" w:date="2024-02-23T10:30:00Z">
        <w:r w:rsidR="009C5372">
          <w:t xml:space="preserve">thus </w:t>
        </w:r>
      </w:ins>
      <w:r w:rsidR="009C5372">
        <w:t xml:space="preserve">significantly reducing clustering and hypergraph learning computation. In the instance segmentation branch, we conduct K-nearest neighbors on voxels to construct a hypergraph structure. Voxels </w:t>
      </w:r>
      <w:del w:id="465" w:author="Accdon" w:date="2024-02-23T10:30:00Z">
        <w:r>
          <w:delText xml:space="preserve">that are </w:delText>
        </w:r>
      </w:del>
      <w:r w:rsidR="009C5372">
        <w:t xml:space="preserve">classified into one cluster are then connected by a hyperedge. We </w:t>
      </w:r>
      <w:del w:id="466" w:author="Accdon" w:date="2024-02-23T10:30:00Z">
        <w:r>
          <w:delText>utilize</w:delText>
        </w:r>
      </w:del>
      <w:ins w:id="467" w:author="Accdon" w:date="2024-02-23T10:30:00Z">
        <w:r w:rsidR="009C5372">
          <w:t>use</w:t>
        </w:r>
      </w:ins>
      <w:r w:rsidR="009C5372">
        <w:t xml:space="preserve"> hypergraph to model the interaction among ``thing" voxels and conduct hypergraph learning to enhance their feature representation using instance IDs' labels as supervised information. Another cluster operation is </w:t>
      </w:r>
      <w:del w:id="468" w:author="Accdon" w:date="2024-02-23T10:30:00Z">
        <w:r>
          <w:delText>applied</w:delText>
        </w:r>
      </w:del>
      <w:ins w:id="469" w:author="Accdon" w:date="2024-02-23T10:30:00Z">
        <w:r w:rsidR="009C5372">
          <w:t>used</w:t>
        </w:r>
      </w:ins>
      <w:r w:rsidR="009C5372">
        <w:t xml:space="preserve"> to predict the instance IDs for each voxel. </w:t>
      </w:r>
      <w:del w:id="470" w:author="Accdon" w:date="2024-02-23T10:30:00Z">
        <w:r>
          <w:delText>At last</w:delText>
        </w:r>
      </w:del>
      <w:ins w:id="471" w:author="Accdon" w:date="2024-02-23T10:30:00Z">
        <w:r w:rsidR="009C5372">
          <w:t>Finally</w:t>
        </w:r>
      </w:ins>
      <w:r w:rsidR="009C5372">
        <w:t>, we combine the outputs of instance segmentation and semantic segmentation to obtain the final panoptic</w:t>
      </w:r>
      <w:del w:id="472" w:author="Accdon" w:date="2024-02-23T10:30:00Z">
        <w:r>
          <w:delText xml:space="preserve"> </w:delText>
        </w:r>
      </w:del>
      <w:ins w:id="473" w:author="Accdon" w:date="2024-02-23T10:30:00Z">
        <w:r w:rsidR="009C5372">
          <w:t>-</w:t>
        </w:r>
      </w:ins>
      <w:r w:rsidR="009C5372">
        <w:t xml:space="preserve">segmentation results. </w:t>
      </w:r>
    </w:p>
    <w:p w14:paraId="18D07A40" w14:textId="77777777" w:rsidR="009C5372" w:rsidRDefault="009C5372" w:rsidP="009C5372"/>
    <w:p w14:paraId="10EEA951" w14:textId="77777777" w:rsidR="009C5372" w:rsidRDefault="009C5372" w:rsidP="009C5372"/>
    <w:p w14:paraId="2EE24784" w14:textId="77777777" w:rsidR="009C5372" w:rsidRDefault="009C5372" w:rsidP="009C5372">
      <w:r>
        <w:t>\subsection{Hypergraph Construction}</w:t>
      </w:r>
    </w:p>
    <w:p w14:paraId="39DE6A8C" w14:textId="77777777" w:rsidR="009C5372" w:rsidRDefault="006F26DD" w:rsidP="009C5372">
      <w:del w:id="474" w:author="Accdon" w:date="2024-02-23T10:30:00Z">
        <w:r>
          <w:delText xml:space="preserve">In this section, we introduce the </w:delText>
        </w:r>
      </w:del>
      <w:ins w:id="475" w:author="Accdon" w:date="2024-02-23T10:30:00Z">
        <w:r w:rsidR="009C5372">
          <w:t xml:space="preserve">The </w:t>
        </w:r>
      </w:ins>
      <w:r w:rsidR="009C5372">
        <w:t>details of the hypergraph construction</w:t>
      </w:r>
      <w:ins w:id="476" w:author="Accdon" w:date="2024-02-23T10:30:00Z">
        <w:r w:rsidR="009C5372">
          <w:t xml:space="preserve"> are introduced in this section</w:t>
        </w:r>
      </w:ins>
      <w:r w:rsidR="009C5372">
        <w:t>. The hypergraph structure has been introduced into many computer</w:t>
      </w:r>
      <w:del w:id="477" w:author="Accdon" w:date="2024-02-23T10:30:00Z">
        <w:r>
          <w:delText xml:space="preserve"> </w:delText>
        </w:r>
      </w:del>
      <w:ins w:id="478" w:author="Accdon" w:date="2024-02-23T10:30:00Z">
        <w:r w:rsidR="009C5372">
          <w:t>-</w:t>
        </w:r>
      </w:ins>
      <w:r w:rsidR="009C5372">
        <w:t xml:space="preserve">vision fields </w:t>
      </w:r>
      <w:del w:id="479" w:author="Accdon" w:date="2024-02-23T10:30:00Z">
        <w:r>
          <w:delText>due</w:delText>
        </w:r>
      </w:del>
      <w:ins w:id="480" w:author="Accdon" w:date="2024-02-23T10:30:00Z">
        <w:r w:rsidR="009C5372">
          <w:t>owing</w:t>
        </w:r>
      </w:ins>
      <w:r w:rsidR="009C5372">
        <w:t xml:space="preserve"> to its superior performance in complex relation modeling. In the panoptic</w:t>
      </w:r>
      <w:del w:id="481" w:author="Accdon" w:date="2024-02-23T10:30:00Z">
        <w:r>
          <w:delText xml:space="preserve"> </w:delText>
        </w:r>
      </w:del>
      <w:ins w:id="482" w:author="Accdon" w:date="2024-02-23T10:30:00Z">
        <w:r w:rsidR="009C5372">
          <w:t>-</w:t>
        </w:r>
      </w:ins>
      <w:r w:rsidR="009C5372">
        <w:t>segmentation task, the correlation between ``thing</w:t>
      </w:r>
      <w:del w:id="483" w:author="Accdon" w:date="2024-02-23T10:30:00Z">
        <w:r>
          <w:delText>",</w:delText>
        </w:r>
      </w:del>
      <w:ins w:id="484" w:author="Accdon" w:date="2024-02-23T10:30:00Z">
        <w:r w:rsidR="009C5372">
          <w:t>,"</w:t>
        </w:r>
      </w:ins>
      <w:r w:rsidR="009C5372">
        <w:t xml:space="preserve"> instance, and voxel cluster naturally has an inclusion relationship that is perfect </w:t>
      </w:r>
      <w:del w:id="485" w:author="Accdon" w:date="2024-02-23T10:30:00Z">
        <w:r>
          <w:delText>to</w:delText>
        </w:r>
      </w:del>
      <w:ins w:id="486" w:author="Accdon" w:date="2024-02-23T10:30:00Z">
        <w:r w:rsidR="009C5372">
          <w:t>for</w:t>
        </w:r>
      </w:ins>
      <w:r w:rsidR="009C5372">
        <w:t xml:space="preserve"> the mode by graph or hypergraph structure. Compared with the graph structure, hypergraph was chosen not only for its strong ability in feature enhancement but also for avoiding conducting many iterative operations that change the graph structure directly. Our framework </w:t>
      </w:r>
      <w:del w:id="487" w:author="Accdon" w:date="2024-02-23T10:30:00Z">
        <w:r>
          <w:delText>utilizes</w:delText>
        </w:r>
      </w:del>
      <w:ins w:id="488" w:author="Accdon" w:date="2024-02-23T10:30:00Z">
        <w:r w:rsidR="009C5372">
          <w:t>uses</w:t>
        </w:r>
      </w:ins>
      <w:r w:rsidR="009C5372">
        <w:t xml:space="preserve"> a voxel with fused features as the basic unit and vertex on the hypergraph. A hypergraph </w:t>
      </w:r>
      <w:del w:id="489" w:author="Accdon" w:date="2024-02-23T10:30:00Z">
        <w:r>
          <w:delText>consists of</w:delText>
        </w:r>
      </w:del>
      <w:ins w:id="490" w:author="Accdon" w:date="2024-02-23T10:30:00Z">
        <w:r w:rsidR="009C5372">
          <w:t>comprises</w:t>
        </w:r>
      </w:ins>
      <w:r w:rsidR="009C5372">
        <w:t xml:space="preserve"> several weighted hyperedges, each containing multiple vertices. </w:t>
      </w:r>
      <w:del w:id="491" w:author="Accdon" w:date="2024-02-23T10:30:00Z">
        <w:r>
          <w:delText>Compared with the simple graph where an edge only connects two vertices, hyperedge</w:delText>
        </w:r>
      </w:del>
      <w:ins w:id="492" w:author="Accdon" w:date="2024-02-23T10:30:00Z">
        <w:r w:rsidR="009C5372">
          <w:t>Hyperedge</w:t>
        </w:r>
      </w:ins>
      <w:r w:rsidR="009C5372">
        <w:t xml:space="preserve"> is better </w:t>
      </w:r>
      <w:del w:id="493" w:author="Accdon" w:date="2024-02-23T10:30:00Z">
        <w:r>
          <w:delText>in</w:delText>
        </w:r>
      </w:del>
      <w:ins w:id="494" w:author="Accdon" w:date="2024-02-23T10:30:00Z">
        <w:r w:rsidR="009C5372">
          <w:t>at</w:t>
        </w:r>
      </w:ins>
      <w:r w:rsidR="009C5372">
        <w:t xml:space="preserve"> modeling </w:t>
      </w:r>
      <w:del w:id="495" w:author="Accdon" w:date="2024-02-23T10:30:00Z">
        <w:r>
          <w:delText xml:space="preserve">the </w:delText>
        </w:r>
      </w:del>
      <w:r w:rsidR="009C5372">
        <w:t>multiple voxels in one instance relationship</w:t>
      </w:r>
      <w:ins w:id="496" w:author="Accdon" w:date="2024-02-23T10:30:00Z">
        <w:r w:rsidR="009C5372">
          <w:t xml:space="preserve"> than the simple graph where an edge only connects two vertices</w:t>
        </w:r>
      </w:ins>
      <w:r w:rsidR="009C5372">
        <w:t xml:space="preserve">. </w:t>
      </w:r>
    </w:p>
    <w:p w14:paraId="24AA3D4D" w14:textId="77777777" w:rsidR="009C5372" w:rsidRDefault="009C5372" w:rsidP="009C5372">
      <w:r>
        <w:t xml:space="preserve">We </w:t>
      </w:r>
      <w:del w:id="497" w:author="Accdon" w:date="2024-02-23T10:30:00Z">
        <w:r w:rsidR="006F26DD">
          <w:delText>first apply</w:delText>
        </w:r>
      </w:del>
      <w:ins w:id="498" w:author="Accdon" w:date="2024-02-23T10:30:00Z">
        <w:r>
          <w:t>begin by applying</w:t>
        </w:r>
      </w:ins>
      <w:r>
        <w:t xml:space="preserve"> the KNN algorithm to the voxel features to construct the hypergraph. For each voxel, we find its K</w:t>
      </w:r>
      <w:del w:id="499" w:author="Accdon" w:date="2024-02-23T10:30:00Z">
        <w:r w:rsidR="006F26DD">
          <w:delText xml:space="preserve"> </w:delText>
        </w:r>
      </w:del>
      <w:ins w:id="500" w:author="Accdon" w:date="2024-02-23T10:30:00Z">
        <w:r>
          <w:t>-</w:t>
        </w:r>
      </w:ins>
      <w:r>
        <w:t>nearest neighbors and form a hyperedge that connects these voxels. The weight of the hyperedge is calculated using a learned hyperedge weight function</w:t>
      </w:r>
      <w:del w:id="501" w:author="Accdon" w:date="2024-02-23T10:30:00Z">
        <w:r w:rsidR="006F26DD">
          <w:delText>, which</w:delText>
        </w:r>
      </w:del>
      <w:ins w:id="502" w:author="Accdon" w:date="2024-02-23T10:30:00Z">
        <w:r>
          <w:t xml:space="preserve"> that</w:t>
        </w:r>
      </w:ins>
      <w:r>
        <w:t xml:space="preserve"> takes the features of all voxels in the hyperedge as input. This weight function can capture the high-order interactions among voxels in the hyperedge.  </w:t>
      </w:r>
    </w:p>
    <w:p w14:paraId="31FE6E8B" w14:textId="77777777" w:rsidR="009C5372" w:rsidRDefault="009C5372" w:rsidP="009C5372">
      <w:r>
        <w:t>%==================fig==================%</w:t>
      </w:r>
    </w:p>
    <w:p w14:paraId="08E38D7C" w14:textId="77777777" w:rsidR="009C5372" w:rsidRDefault="009C5372" w:rsidP="009C5372">
      <w:r>
        <w:t>\begin{figure*}[t]</w:t>
      </w:r>
    </w:p>
    <w:p w14:paraId="1CB7905C" w14:textId="77777777" w:rsidR="009C5372" w:rsidRDefault="009C5372" w:rsidP="009C5372">
      <w:r>
        <w:t>\center</w:t>
      </w:r>
    </w:p>
    <w:p w14:paraId="4929E9BF" w14:textId="77777777" w:rsidR="009C5372" w:rsidRDefault="009C5372" w:rsidP="009C5372">
      <w:r>
        <w:t>\</w:t>
      </w:r>
      <w:proofErr w:type="spellStart"/>
      <w:r>
        <w:t>includegraphics</w:t>
      </w:r>
      <w:proofErr w:type="spellEnd"/>
      <w:r>
        <w:t>[width=1\</w:t>
      </w:r>
      <w:proofErr w:type="spellStart"/>
      <w:r>
        <w:t>textwidth</w:t>
      </w:r>
      <w:proofErr w:type="spellEnd"/>
      <w:r>
        <w:t>]{picture/pic2-hlm.png}</w:t>
      </w:r>
    </w:p>
    <w:p w14:paraId="67F9136F" w14:textId="77777777" w:rsidR="009C5372" w:rsidRDefault="009C5372" w:rsidP="009C5372">
      <w:r>
        <w:t>\</w:t>
      </w:r>
      <w:proofErr w:type="spellStart"/>
      <w:r>
        <w:t>vspace</w:t>
      </w:r>
      <w:proofErr w:type="spellEnd"/>
      <w:r>
        <w:t>{-0.3cm}</w:t>
      </w:r>
    </w:p>
    <w:p w14:paraId="596B7B5D" w14:textId="77777777" w:rsidR="009C5372" w:rsidRDefault="009C5372" w:rsidP="009C5372">
      <w:r>
        <w:t>\caption{</w:t>
      </w:r>
      <w:del w:id="503" w:author="Accdon" w:date="2024-02-23T10:30:00Z">
        <w:r w:rsidR="006F26DD">
          <w:delText xml:space="preserve"> </w:delText>
        </w:r>
      </w:del>
      <w:r>
        <w:t>Illustration of the hypergraph</w:t>
      </w:r>
      <w:del w:id="504" w:author="Accdon" w:date="2024-02-23T10:30:00Z">
        <w:r w:rsidR="006F26DD">
          <w:delText xml:space="preserve"> </w:delText>
        </w:r>
      </w:del>
      <w:ins w:id="505" w:author="Accdon" w:date="2024-02-23T10:30:00Z">
        <w:r>
          <w:t>-</w:t>
        </w:r>
      </w:ins>
      <w:r>
        <w:t>learning module. The input of the module is fine-</w:t>
      </w:r>
      <w:del w:id="506" w:author="Accdon" w:date="2024-02-23T10:30:00Z">
        <w:r w:rsidR="006F26DD">
          <w:delText>gained</w:delText>
        </w:r>
      </w:del>
      <w:ins w:id="507" w:author="Accdon" w:date="2024-02-23T10:30:00Z">
        <w:r>
          <w:t>grained</w:t>
        </w:r>
      </w:ins>
      <w:r>
        <w:t xml:space="preserve"> voxel features </w:t>
      </w:r>
      <w:del w:id="508" w:author="Accdon" w:date="2024-02-23T10:30:00Z">
        <w:r w:rsidR="006F26DD">
          <w:delText>that belong</w:delText>
        </w:r>
      </w:del>
      <w:ins w:id="509" w:author="Accdon" w:date="2024-02-23T10:30:00Z">
        <w:r>
          <w:t>belonging</w:t>
        </w:r>
      </w:ins>
      <w:r>
        <w:t xml:space="preserve"> to ``thing" classes according to semantic segmentation. In the module, the KNN method is </w:t>
      </w:r>
      <w:del w:id="510" w:author="Accdon" w:date="2024-02-23T10:30:00Z">
        <w:r w:rsidR="006F26DD">
          <w:delText>utilized</w:delText>
        </w:r>
      </w:del>
      <w:ins w:id="511" w:author="Accdon" w:date="2024-02-23T10:30:00Z">
        <w:r>
          <w:t>employed</w:t>
        </w:r>
      </w:ins>
      <w:r>
        <w:t xml:space="preserve"> to construct </w:t>
      </w:r>
      <w:ins w:id="512" w:author="Accdon" w:date="2024-02-23T10:30:00Z">
        <w:r>
          <w:t xml:space="preserve">a </w:t>
        </w:r>
      </w:ins>
      <w:r>
        <w:t>hypergraph</w:t>
      </w:r>
      <w:del w:id="513" w:author="Accdon" w:date="2024-02-23T10:30:00Z">
        <w:r w:rsidR="006F26DD">
          <w:delText xml:space="preserve"> in order</w:delText>
        </w:r>
      </w:del>
      <w:r>
        <w:t xml:space="preserve"> to further improve the representation of the voxels. Instance ID labels are used as hyperedge supervision information for the hypergraph learning process. The output of the module is </w:t>
      </w:r>
      <w:ins w:id="514" w:author="Accdon" w:date="2024-02-23T10:30:00Z">
        <w:r>
          <w:t xml:space="preserve">the </w:t>
        </w:r>
      </w:ins>
      <w:r>
        <w:t>cluster result of the enhanced voxel features.}</w:t>
      </w:r>
    </w:p>
    <w:p w14:paraId="0B688A29" w14:textId="77777777" w:rsidR="009C5372" w:rsidRDefault="009C5372" w:rsidP="009C5372">
      <w:r>
        <w:t>\</w:t>
      </w:r>
      <w:proofErr w:type="spellStart"/>
      <w:r>
        <w:t>vspace</w:t>
      </w:r>
      <w:proofErr w:type="spellEnd"/>
      <w:r>
        <w:t>{-0.3cm}</w:t>
      </w:r>
    </w:p>
    <w:p w14:paraId="44890589" w14:textId="77777777" w:rsidR="009C5372" w:rsidRDefault="009C5372" w:rsidP="009C5372">
      <w:r>
        <w:t>\label{fig2-hlm}</w:t>
      </w:r>
    </w:p>
    <w:p w14:paraId="57A62CEA" w14:textId="77777777" w:rsidR="009C5372" w:rsidRDefault="009C5372" w:rsidP="009C5372">
      <w:r>
        <w:t>\end{figure*}</w:t>
      </w:r>
    </w:p>
    <w:p w14:paraId="1D15E62D" w14:textId="77777777" w:rsidR="009C5372" w:rsidRDefault="009C5372" w:rsidP="009C5372">
      <w:r>
        <w:t>%=======================================%</w:t>
      </w:r>
    </w:p>
    <w:p w14:paraId="6C2C05AA" w14:textId="77777777" w:rsidR="009C5372" w:rsidRDefault="009C5372" w:rsidP="009C5372"/>
    <w:p w14:paraId="6FE2493C" w14:textId="77777777" w:rsidR="009C5372" w:rsidRDefault="009C5372" w:rsidP="009C5372">
      <w:r>
        <w:t>Based on the fused features of each voxel $\</w:t>
      </w:r>
      <w:proofErr w:type="spellStart"/>
      <w:r>
        <w:t>mathbf</w:t>
      </w:r>
      <w:proofErr w:type="spellEnd"/>
      <w:r>
        <w:t>{F} = \{ {f_1},{f_2},...,{</w:t>
      </w:r>
      <w:proofErr w:type="spellStart"/>
      <w:r>
        <w:t>f_K</w:t>
      </w:r>
      <w:proofErr w:type="spellEnd"/>
      <w:r>
        <w:t xml:space="preserve">}\}$, we can construct </w:t>
      </w:r>
      <w:ins w:id="515" w:author="Accdon" w:date="2024-02-23T10:30:00Z">
        <w:r>
          <w:t xml:space="preserve">the </w:t>
        </w:r>
      </w:ins>
      <w:r>
        <w:t>hypergraph $\</w:t>
      </w:r>
      <w:proofErr w:type="spellStart"/>
      <w:r>
        <w:t>mathcal</w:t>
      </w:r>
      <w:proofErr w:type="spellEnd"/>
      <w:r>
        <w:t>{G} = (\</w:t>
      </w:r>
      <w:proofErr w:type="spellStart"/>
      <w:r>
        <w:t>mathcal</w:t>
      </w:r>
      <w:proofErr w:type="spellEnd"/>
      <w:r>
        <w:t>{V},\</w:t>
      </w:r>
      <w:proofErr w:type="spellStart"/>
      <w:r>
        <w:t>mathcal</w:t>
      </w:r>
      <w:proofErr w:type="spellEnd"/>
      <w:r>
        <w:t>{E},\</w:t>
      </w:r>
      <w:proofErr w:type="spellStart"/>
      <w:r>
        <w:t>mathbf</w:t>
      </w:r>
      <w:proofErr w:type="spellEnd"/>
      <w:r>
        <w:t>{W})$, where $\</w:t>
      </w:r>
      <w:proofErr w:type="spellStart"/>
      <w:r>
        <w:t>mathcal</w:t>
      </w:r>
      <w:proofErr w:type="spellEnd"/>
      <w:r>
        <w:t>{V}$ is the set vertices in the graph (i.e., the features $\</w:t>
      </w:r>
      <w:proofErr w:type="spellStart"/>
      <w:r>
        <w:t>mathbf</w:t>
      </w:r>
      <w:proofErr w:type="spellEnd"/>
      <w:r>
        <w:t>{F}$), $\</w:t>
      </w:r>
      <w:proofErr w:type="spellStart"/>
      <w:r>
        <w:t>mathcal</w:t>
      </w:r>
      <w:proofErr w:type="spellEnd"/>
      <w:r>
        <w:t xml:space="preserve">{E}$ </w:t>
      </w:r>
      <w:del w:id="516" w:author="Accdon" w:date="2024-02-23T10:30:00Z">
        <w:r w:rsidR="006F26DD">
          <w:delText>is</w:delText>
        </w:r>
      </w:del>
      <w:ins w:id="517" w:author="Accdon" w:date="2024-02-23T10:30:00Z">
        <w:r>
          <w:t>represent</w:t>
        </w:r>
      </w:ins>
      <w:r>
        <w:t xml:space="preserve"> the set of edges, and the diagonal matrix $\</w:t>
      </w:r>
      <w:proofErr w:type="spellStart"/>
      <w:r>
        <w:t>mathbf</w:t>
      </w:r>
      <w:proofErr w:type="spellEnd"/>
      <w:r>
        <w:t xml:space="preserve">{W}$ corresponds to the edge weights. In our methods, we leverage </w:t>
      </w:r>
      <w:del w:id="518" w:author="Accdon" w:date="2024-02-23T10:30:00Z">
        <w:r w:rsidR="006F26DD">
          <w:delText xml:space="preserve">the </w:delText>
        </w:r>
      </w:del>
      <w:r>
        <w:t>widely used KNN-based method cluster algorithms to construct hyperedges.</w:t>
      </w:r>
      <w:del w:id="519" w:author="Accdon" w:date="2024-02-23T10:30:00Z">
        <w:r w:rsidR="006F26DD">
          <w:delText xml:space="preserve"> Specifically</w:delText>
        </w:r>
      </w:del>
      <w:ins w:id="520" w:author="Accdon" w:date="2024-02-23T10:30:00Z">
        <w:r>
          <w:t xml:space="preserve"> To be precise</w:t>
        </w:r>
      </w:ins>
      <w:r>
        <w:t>, each time</w:t>
      </w:r>
      <w:ins w:id="521" w:author="Accdon" w:date="2024-02-23T10:30:00Z">
        <w:r>
          <w:t>,</w:t>
        </w:r>
      </w:ins>
      <w:r>
        <w:t xml:space="preserve"> we select one vertex $v$ in $\</w:t>
      </w:r>
      <w:proofErr w:type="spellStart"/>
      <w:r>
        <w:t>mathcal</w:t>
      </w:r>
      <w:proofErr w:type="spellEnd"/>
      <w:r>
        <w:t xml:space="preserve">{V}$ as </w:t>
      </w:r>
      <w:r>
        <w:lastRenderedPageBreak/>
        <w:t>the centroid, find its $K</w:t>
      </w:r>
      <w:del w:id="522" w:author="Accdon" w:date="2024-02-23T10:30:00Z">
        <w:r w:rsidR="006F26DD">
          <w:delText xml:space="preserve">$ </w:delText>
        </w:r>
      </w:del>
      <w:ins w:id="523" w:author="Accdon" w:date="2024-02-23T10:30:00Z">
        <w:r>
          <w:t>$-</w:t>
        </w:r>
      </w:ins>
      <w:r>
        <w:t>nearest neighbors $\</w:t>
      </w:r>
      <w:proofErr w:type="spellStart"/>
      <w:r>
        <w:t>mathcal</w:t>
      </w:r>
      <w:proofErr w:type="spellEnd"/>
      <w:r>
        <w:t>{K}(v)$ by calculating Euclidean distances, and then put them into a hyperedge. For a convenient representation of the hypergraph $\</w:t>
      </w:r>
      <w:proofErr w:type="spellStart"/>
      <w:r>
        <w:t>mathcal</w:t>
      </w:r>
      <w:proofErr w:type="spellEnd"/>
      <w:r>
        <w:t>{G}$, we define a $\left| \</w:t>
      </w:r>
      <w:proofErr w:type="spellStart"/>
      <w:r>
        <w:t>mathcal</w:t>
      </w:r>
      <w:proofErr w:type="spellEnd"/>
      <w:r>
        <w:t>{V} \right| \times \left| \</w:t>
      </w:r>
      <w:proofErr w:type="spellStart"/>
      <w:r>
        <w:t>mathcal</w:t>
      </w:r>
      <w:proofErr w:type="spellEnd"/>
      <w:r>
        <w:t>{E} \right|$ incidence matrix $\</w:t>
      </w:r>
      <w:proofErr w:type="spellStart"/>
      <w:r>
        <w:t>mathbf</w:t>
      </w:r>
      <w:proofErr w:type="spellEnd"/>
      <w:r>
        <w:t>{H}$:</w:t>
      </w:r>
    </w:p>
    <w:p w14:paraId="57207403" w14:textId="77777777" w:rsidR="009C5372" w:rsidRDefault="009C5372" w:rsidP="009C5372">
      <w:r>
        <w:t>\begin{equation}</w:t>
      </w:r>
    </w:p>
    <w:p w14:paraId="130F829D" w14:textId="77777777" w:rsidR="009C5372" w:rsidRDefault="009C5372" w:rsidP="009C5372">
      <w:r>
        <w:t>\</w:t>
      </w:r>
      <w:proofErr w:type="spellStart"/>
      <w:r>
        <w:t>mathbf</w:t>
      </w:r>
      <w:proofErr w:type="spellEnd"/>
      <w:r>
        <w:t>{H}(</w:t>
      </w:r>
      <w:proofErr w:type="spellStart"/>
      <w:r>
        <w:t>v,e</w:t>
      </w:r>
      <w:proofErr w:type="spellEnd"/>
      <w:r>
        <w:t>) = \left\{\begin{array}{l}</w:t>
      </w:r>
    </w:p>
    <w:p w14:paraId="55128D9C" w14:textId="77777777" w:rsidR="009C5372" w:rsidRDefault="009C5372" w:rsidP="009C5372">
      <w:r>
        <w:t>\begin{array}{*{20}{c}}1&amp;{{\rm{if}}\  v \in e}</w:t>
      </w:r>
    </w:p>
    <w:p w14:paraId="43CF8BF0" w14:textId="77777777" w:rsidR="009C5372" w:rsidRDefault="009C5372" w:rsidP="009C5372">
      <w:r>
        <w:t>\end{array}\\</w:t>
      </w:r>
    </w:p>
    <w:p w14:paraId="0C38501B" w14:textId="77777777" w:rsidR="009C5372" w:rsidRDefault="009C5372" w:rsidP="009C5372">
      <w:r>
        <w:t>\begin{array}{*{20}{c}}0&amp;{{\rm{if} }\ v \</w:t>
      </w:r>
      <w:proofErr w:type="spellStart"/>
      <w:r>
        <w:t>notin</w:t>
      </w:r>
      <w:proofErr w:type="spellEnd"/>
      <w:r>
        <w:t xml:space="preserve"> e}</w:t>
      </w:r>
    </w:p>
    <w:p w14:paraId="6765CE15" w14:textId="77777777" w:rsidR="009C5372" w:rsidRDefault="009C5372" w:rsidP="009C5372">
      <w:r>
        <w:t>\end{array}</w:t>
      </w:r>
    </w:p>
    <w:p w14:paraId="479FF743" w14:textId="77777777" w:rsidR="009C5372" w:rsidRDefault="009C5372" w:rsidP="009C5372">
      <w:r>
        <w:t>\end{array}\right.</w:t>
      </w:r>
    </w:p>
    <w:p w14:paraId="5EDD93F0" w14:textId="77777777" w:rsidR="009C5372" w:rsidRDefault="009C5372" w:rsidP="009C5372">
      <w:r>
        <w:t>\end{equation}</w:t>
      </w:r>
    </w:p>
    <w:p w14:paraId="75814CC7" w14:textId="77777777" w:rsidR="009C5372" w:rsidRDefault="009C5372" w:rsidP="009C5372">
      <w:r>
        <w:t>For a vertex for the $v\in \</w:t>
      </w:r>
      <w:proofErr w:type="spellStart"/>
      <w:r>
        <w:t>mathcal</w:t>
      </w:r>
      <w:proofErr w:type="spellEnd"/>
      <w:r>
        <w:t>{V}$, its degree is defined by $d(v) = \sum\</w:t>
      </w:r>
      <w:proofErr w:type="spellStart"/>
      <w:r>
        <w:t>nolimits</w:t>
      </w:r>
      <w:proofErr w:type="spellEnd"/>
      <w:r>
        <w:t>_{e \in E} {\</w:t>
      </w:r>
      <w:proofErr w:type="spellStart"/>
      <w:r>
        <w:t>mathbf</w:t>
      </w:r>
      <w:proofErr w:type="spellEnd"/>
      <w:r>
        <w:t>{W}(e)\</w:t>
      </w:r>
      <w:proofErr w:type="spellStart"/>
      <w:r>
        <w:t>mathbf</w:t>
      </w:r>
      <w:proofErr w:type="spellEnd"/>
      <w:r>
        <w:t>{H}(</w:t>
      </w:r>
      <w:proofErr w:type="spellStart"/>
      <w:r>
        <w:t>v,e</w:t>
      </w:r>
      <w:proofErr w:type="spellEnd"/>
      <w:r>
        <w:t>)}$. For a hyperedge $e\in \</w:t>
      </w:r>
      <w:proofErr w:type="spellStart"/>
      <w:r>
        <w:t>mathbf</w:t>
      </w:r>
      <w:proofErr w:type="spellEnd"/>
      <w:r>
        <w:t>{E}$, its degree is defined by $\delta (e) = \sum\</w:t>
      </w:r>
      <w:proofErr w:type="spellStart"/>
      <w:r>
        <w:t>nolimits</w:t>
      </w:r>
      <w:proofErr w:type="spellEnd"/>
      <w:r>
        <w:t>_{v \in V} {\</w:t>
      </w:r>
      <w:proofErr w:type="spellStart"/>
      <w:r>
        <w:t>mathbf</w:t>
      </w:r>
      <w:proofErr w:type="spellEnd"/>
      <w:r>
        <w:t>{H}(</w:t>
      </w:r>
      <w:proofErr w:type="spellStart"/>
      <w:r>
        <w:t>v,e</w:t>
      </w:r>
      <w:proofErr w:type="spellEnd"/>
      <w:r>
        <w:t>)} $. Further, ${\</w:t>
      </w:r>
      <w:proofErr w:type="spellStart"/>
      <w:r>
        <w:t>mathbf</w:t>
      </w:r>
      <w:proofErr w:type="spellEnd"/>
      <w:r>
        <w:t>{D}_e}$ and ${\</w:t>
      </w:r>
      <w:proofErr w:type="spellStart"/>
      <w:r>
        <w:t>mathbf</w:t>
      </w:r>
      <w:proofErr w:type="spellEnd"/>
      <w:r>
        <w:t>{D}_v}$ denote the diagonal matrices of the hyperedge degrees and vertex degrees, respectively. To simplify the calculation, we initialize $\</w:t>
      </w:r>
      <w:proofErr w:type="spellStart"/>
      <w:r>
        <w:t>mathbf</w:t>
      </w:r>
      <w:proofErr w:type="spellEnd"/>
      <w:r>
        <w:t xml:space="preserve">{W}$ as an identity matrix, </w:t>
      </w:r>
      <w:del w:id="524" w:author="Accdon" w:date="2024-02-23T10:30:00Z">
        <w:r w:rsidR="006F26DD">
          <w:delText>which means</w:delText>
        </w:r>
      </w:del>
      <w:ins w:id="525" w:author="Accdon" w:date="2024-02-23T10:30:00Z">
        <w:r>
          <w:t>signifying</w:t>
        </w:r>
      </w:ins>
      <w:r>
        <w:t xml:space="preserve"> equal weights for all hyperedges. </w:t>
      </w:r>
      <w:del w:id="526" w:author="Accdon" w:date="2024-02-23T10:30:00Z">
        <w:r w:rsidR="006F26DD">
          <w:delText>Then, we</w:delText>
        </w:r>
      </w:del>
      <w:ins w:id="527" w:author="Accdon" w:date="2024-02-23T10:30:00Z">
        <w:r>
          <w:t>We then</w:t>
        </w:r>
      </w:ins>
      <w:r>
        <w:t xml:space="preserve"> input a cluster </w:t>
      </w:r>
      <w:del w:id="528" w:author="Accdon" w:date="2024-02-23T10:30:00Z">
        <w:r w:rsidR="006F26DD">
          <w:delText>consisting</w:delText>
        </w:r>
      </w:del>
      <w:ins w:id="529" w:author="Accdon" w:date="2024-02-23T10:30:00Z">
        <w:r>
          <w:t>composed</w:t>
        </w:r>
      </w:ins>
      <w:r>
        <w:t xml:space="preserve"> of voxels to the global</w:t>
      </w:r>
      <w:del w:id="530" w:author="Accdon" w:date="2024-02-23T10:30:00Z">
        <w:r w:rsidR="006F26DD">
          <w:delText xml:space="preserve"> </w:delText>
        </w:r>
      </w:del>
      <w:ins w:id="531" w:author="Accdon" w:date="2024-02-23T10:30:00Z">
        <w:r>
          <w:t>-</w:t>
        </w:r>
      </w:ins>
      <w:r>
        <w:t xml:space="preserve">average pooling layer and </w:t>
      </w:r>
      <w:del w:id="532" w:author="Accdon" w:date="2024-02-23T10:30:00Z">
        <w:r w:rsidR="006F26DD">
          <w:delText>get</w:delText>
        </w:r>
      </w:del>
      <w:ins w:id="533" w:author="Accdon" w:date="2024-02-23T10:30:00Z">
        <w:r>
          <w:t>obtain</w:t>
        </w:r>
      </w:ins>
      <w:r>
        <w:t xml:space="preserve"> the embedding vector as hyperedge features that have the same dimension as the vertex.   </w:t>
      </w:r>
    </w:p>
    <w:p w14:paraId="7C6B7263" w14:textId="77777777" w:rsidR="009C5372" w:rsidRDefault="009C5372" w:rsidP="009C5372"/>
    <w:p w14:paraId="41104929" w14:textId="77777777" w:rsidR="009C5372" w:rsidRDefault="009C5372" w:rsidP="009C5372">
      <w:r>
        <w:t>\subsection{Hypergraph Learning}</w:t>
      </w:r>
    </w:p>
    <w:p w14:paraId="28D373DA" w14:textId="77777777" w:rsidR="009C5372" w:rsidRDefault="009C5372" w:rsidP="009C5372">
      <w:r>
        <w:t xml:space="preserve">In this section, we </w:t>
      </w:r>
      <w:del w:id="534" w:author="Accdon" w:date="2024-02-23T10:30:00Z">
        <w:r w:rsidR="006F26DD">
          <w:delText xml:space="preserve">will </w:delText>
        </w:r>
      </w:del>
      <w:r>
        <w:t>introduce the details of how hypergraph learning enhances the representation of voxels</w:t>
      </w:r>
      <w:ins w:id="535" w:author="Accdon" w:date="2024-02-23T10:30:00Z">
        <w:r>
          <w:t>,</w:t>
        </w:r>
      </w:ins>
      <w:r>
        <w:t xml:space="preserve"> as </w:t>
      </w:r>
      <w:del w:id="536" w:author="Accdon" w:date="2024-02-23T10:30:00Z">
        <w:r w:rsidR="006F26DD">
          <w:delText>figure</w:delText>
        </w:r>
      </w:del>
      <w:ins w:id="537" w:author="Accdon" w:date="2024-02-23T10:30:00Z">
        <w:r>
          <w:t>shown in Figure</w:t>
        </w:r>
      </w:ins>
      <w:r>
        <w:t>~\ref{fig2-hlm</w:t>
      </w:r>
      <w:del w:id="538" w:author="Accdon" w:date="2024-02-23T10:30:00Z">
        <w:r w:rsidR="006F26DD">
          <w:delText>} shows.</w:delText>
        </w:r>
      </w:del>
      <w:ins w:id="539" w:author="Accdon" w:date="2024-02-23T10:30:00Z">
        <w:r>
          <w:t>}.</w:t>
        </w:r>
      </w:ins>
      <w:r>
        <w:t xml:space="preserve"> After constructing the hypergraph, we perform hypergraph learning to enhance the representation of voxel features. </w:t>
      </w:r>
      <w:del w:id="540" w:author="Accdon" w:date="2024-02-23T10:30:00Z">
        <w:r w:rsidR="006F26DD">
          <w:delText>Specifically</w:delText>
        </w:r>
      </w:del>
      <w:ins w:id="541" w:author="Accdon" w:date="2024-02-23T10:30:00Z">
        <w:r>
          <w:t>In particular</w:t>
        </w:r>
      </w:ins>
      <w:r>
        <w:t>, we use the instance IDs obtained from the clustering algorithm supervised by the ground</w:t>
      </w:r>
      <w:del w:id="542" w:author="Accdon" w:date="2024-02-23T10:30:00Z">
        <w:r w:rsidR="006F26DD">
          <w:delText xml:space="preserve"> </w:delText>
        </w:r>
      </w:del>
      <w:ins w:id="543" w:author="Accdon" w:date="2024-02-23T10:30:00Z">
        <w:r>
          <w:t>-</w:t>
        </w:r>
      </w:ins>
      <w:r>
        <w:t>truth labels to train the hypergraph. The hypergraph</w:t>
      </w:r>
      <w:del w:id="544" w:author="Accdon" w:date="2024-02-23T10:30:00Z">
        <w:r w:rsidR="006F26DD">
          <w:delText xml:space="preserve"> </w:delText>
        </w:r>
      </w:del>
      <w:ins w:id="545" w:author="Accdon" w:date="2024-02-23T10:30:00Z">
        <w:r>
          <w:t>-</w:t>
        </w:r>
      </w:ins>
      <w:r>
        <w:t xml:space="preserve">learning module aims to learn a matrix that enhances the original voxel representation to make the voxels with the same ID label closer. This matrix is learned by minimizing a hypergraph-based loss function that </w:t>
      </w:r>
      <w:del w:id="546" w:author="Accdon" w:date="2024-02-23T10:30:00Z">
        <w:r w:rsidR="006F26DD">
          <w:delText>takes into account</w:delText>
        </w:r>
      </w:del>
      <w:ins w:id="547" w:author="Accdon" w:date="2024-02-23T10:30:00Z">
        <w:r>
          <w:t>considers</w:t>
        </w:r>
      </w:ins>
      <w:r>
        <w:t xml:space="preserve"> the similarity among voxels in the same hyperedge and the dissimilarity among voxels in different hyperedges. Through the hypergraph</w:t>
      </w:r>
      <w:del w:id="548" w:author="Accdon" w:date="2024-02-23T10:30:00Z">
        <w:r w:rsidR="006F26DD">
          <w:delText xml:space="preserve"> </w:delText>
        </w:r>
      </w:del>
      <w:ins w:id="549" w:author="Accdon" w:date="2024-02-23T10:30:00Z">
        <w:r>
          <w:t>-</w:t>
        </w:r>
      </w:ins>
      <w:r>
        <w:t>learning module, the representation of voxel features is enhanced</w:t>
      </w:r>
      <w:ins w:id="550" w:author="Accdon" w:date="2024-02-23T10:30:00Z">
        <w:r>
          <w:t>,</w:t>
        </w:r>
      </w:ins>
      <w:r>
        <w:t xml:space="preserve"> and the correlation among voxels in the same instance is better modeled. This improves the performance of the clustering algorithm</w:t>
      </w:r>
      <w:del w:id="551" w:author="Accdon" w:date="2024-02-23T10:30:00Z">
        <w:r w:rsidR="006F26DD">
          <w:delText xml:space="preserve"> and leads</w:delText>
        </w:r>
      </w:del>
      <w:ins w:id="552" w:author="Accdon" w:date="2024-02-23T10:30:00Z">
        <w:r>
          <w:t>, leading</w:t>
        </w:r>
      </w:ins>
      <w:r>
        <w:t xml:space="preserve"> to more accurate instance</w:t>
      </w:r>
      <w:del w:id="553" w:author="Accdon" w:date="2024-02-23T10:30:00Z">
        <w:r w:rsidR="006F26DD">
          <w:delText xml:space="preserve"> </w:delText>
        </w:r>
      </w:del>
      <w:ins w:id="554" w:author="Accdon" w:date="2024-02-23T10:30:00Z">
        <w:r>
          <w:t>-</w:t>
        </w:r>
      </w:ins>
      <w:r>
        <w:t>segmentation results.</w:t>
      </w:r>
    </w:p>
    <w:p w14:paraId="53103063" w14:textId="77777777" w:rsidR="009C5372" w:rsidRDefault="009C5372" w:rsidP="009C5372"/>
    <w:p w14:paraId="2F1D16AA" w14:textId="77777777" w:rsidR="009C5372" w:rsidRDefault="009C5372" w:rsidP="009C5372"/>
    <w:p w14:paraId="09FB434A" w14:textId="77777777" w:rsidR="009C5372" w:rsidRDefault="009C5372" w:rsidP="009C5372"/>
    <w:p w14:paraId="075124F5" w14:textId="77777777" w:rsidR="009C5372" w:rsidRDefault="006F26DD" w:rsidP="009C5372">
      <w:del w:id="555" w:author="Accdon" w:date="2024-02-23T10:30:00Z">
        <w:r>
          <w:delText>Given</w:delText>
        </w:r>
      </w:del>
      <w:ins w:id="556" w:author="Accdon" w:date="2024-02-23T10:30:00Z">
        <w:r w:rsidR="009C5372">
          <w:t>Considering</w:t>
        </w:r>
      </w:ins>
      <w:r w:rsidR="009C5372">
        <w:t xml:space="preserve"> the constructed hypergraph $\</w:t>
      </w:r>
      <w:proofErr w:type="spellStart"/>
      <w:r w:rsidR="009C5372">
        <w:t>mathcal</w:t>
      </w:r>
      <w:proofErr w:type="spellEnd"/>
      <w:r w:rsidR="009C5372">
        <w:t>{G} = (\</w:t>
      </w:r>
      <w:proofErr w:type="spellStart"/>
      <w:r w:rsidR="009C5372">
        <w:t>mathcal</w:t>
      </w:r>
      <w:proofErr w:type="spellEnd"/>
      <w:r w:rsidR="009C5372">
        <w:t>{V},\</w:t>
      </w:r>
      <w:proofErr w:type="spellStart"/>
      <w:r w:rsidR="009C5372">
        <w:t>mathcal</w:t>
      </w:r>
      <w:proofErr w:type="spellEnd"/>
      <w:r w:rsidR="009C5372">
        <w:t>{E},\</w:t>
      </w:r>
      <w:proofErr w:type="spellStart"/>
      <w:r w:rsidR="009C5372">
        <w:t>mathbf</w:t>
      </w:r>
      <w:proofErr w:type="spellEnd"/>
      <w:r w:rsidR="009C5372">
        <w:t>{W})$, we first generate a correlation matrix $\</w:t>
      </w:r>
      <w:proofErr w:type="spellStart"/>
      <w:r w:rsidR="009C5372">
        <w:t>mathbf</w:t>
      </w:r>
      <w:proofErr w:type="spellEnd"/>
      <w:r w:rsidR="009C5372">
        <w:t>{L}$:</w:t>
      </w:r>
    </w:p>
    <w:p w14:paraId="4F0391E3" w14:textId="77777777" w:rsidR="009C5372" w:rsidRDefault="009C5372" w:rsidP="009C5372">
      <w:r>
        <w:t>\begin{equation}</w:t>
      </w:r>
    </w:p>
    <w:p w14:paraId="570084DC" w14:textId="77777777" w:rsidR="009C5372" w:rsidRDefault="009C5372" w:rsidP="009C5372">
      <w:r>
        <w:t>\</w:t>
      </w:r>
      <w:proofErr w:type="spellStart"/>
      <w:r>
        <w:t>mathbf</w:t>
      </w:r>
      <w:proofErr w:type="spellEnd"/>
      <w:r>
        <w:t>{L} = {\</w:t>
      </w:r>
      <w:proofErr w:type="spellStart"/>
      <w:r>
        <w:t>mathbf</w:t>
      </w:r>
      <w:proofErr w:type="spellEnd"/>
      <w:r>
        <w:t>{D}_v}^{ - {1 \</w:t>
      </w:r>
      <w:proofErr w:type="spellStart"/>
      <w:r>
        <w:t>mathord</w:t>
      </w:r>
      <w:proofErr w:type="spellEnd"/>
      <w:r>
        <w:t>{\left/</w:t>
      </w:r>
    </w:p>
    <w:p w14:paraId="49F5CC21" w14:textId="77777777" w:rsidR="009C5372" w:rsidRDefault="009C5372" w:rsidP="009C5372">
      <w:r>
        <w:lastRenderedPageBreak/>
        <w:t xml:space="preserve"> {\</w:t>
      </w:r>
      <w:proofErr w:type="spellStart"/>
      <w:r>
        <w:t>vphantom</w:t>
      </w:r>
      <w:proofErr w:type="spellEnd"/>
      <w:r>
        <w:t xml:space="preserve"> {1 2}} \right.</w:t>
      </w:r>
    </w:p>
    <w:p w14:paraId="75A4F084" w14:textId="77777777" w:rsidR="009C5372" w:rsidRDefault="009C5372" w:rsidP="009C5372">
      <w:r>
        <w:t xml:space="preserve"> \kern-\</w:t>
      </w:r>
      <w:proofErr w:type="spellStart"/>
      <w:r>
        <w:t>nulldelimiterspace</w:t>
      </w:r>
      <w:proofErr w:type="spellEnd"/>
      <w:r>
        <w:t>} 2}}\</w:t>
      </w:r>
      <w:proofErr w:type="spellStart"/>
      <w:r>
        <w:t>mathbf</w:t>
      </w:r>
      <w:proofErr w:type="spellEnd"/>
      <w:r>
        <w:t>{H}\</w:t>
      </w:r>
      <w:proofErr w:type="spellStart"/>
      <w:r>
        <w:t>mathbf</w:t>
      </w:r>
      <w:proofErr w:type="spellEnd"/>
      <w:r>
        <w:t>{W}{\</w:t>
      </w:r>
      <w:proofErr w:type="spellStart"/>
      <w:r>
        <w:t>mathbf</w:t>
      </w:r>
      <w:proofErr w:type="spellEnd"/>
      <w:r>
        <w:t>{D}_e}^{ - 1}{\</w:t>
      </w:r>
      <w:proofErr w:type="spellStart"/>
      <w:r>
        <w:t>mathbf</w:t>
      </w:r>
      <w:proofErr w:type="spellEnd"/>
      <w:r>
        <w:t>{H^T}}{\</w:t>
      </w:r>
      <w:proofErr w:type="spellStart"/>
      <w:r>
        <w:t>mathbf</w:t>
      </w:r>
      <w:proofErr w:type="spellEnd"/>
      <w:r>
        <w:t>{D}_v}^{ - {1 \</w:t>
      </w:r>
      <w:proofErr w:type="spellStart"/>
      <w:r>
        <w:t>mathord</w:t>
      </w:r>
      <w:proofErr w:type="spellEnd"/>
      <w:r>
        <w:t>{\left/</w:t>
      </w:r>
    </w:p>
    <w:p w14:paraId="53ABF2AF" w14:textId="77777777" w:rsidR="009C5372" w:rsidRDefault="009C5372" w:rsidP="009C5372">
      <w:r>
        <w:t xml:space="preserve"> {\</w:t>
      </w:r>
      <w:proofErr w:type="spellStart"/>
      <w:r>
        <w:t>vphantom</w:t>
      </w:r>
      <w:proofErr w:type="spellEnd"/>
      <w:r>
        <w:t xml:space="preserve"> {1 2}} \right.</w:t>
      </w:r>
    </w:p>
    <w:p w14:paraId="068A11CC" w14:textId="77777777" w:rsidR="009C5372" w:rsidRDefault="009C5372" w:rsidP="009C5372">
      <w:r>
        <w:t xml:space="preserve"> \kern-\</w:t>
      </w:r>
      <w:proofErr w:type="spellStart"/>
      <w:r>
        <w:t>nulldelimiterspace</w:t>
      </w:r>
      <w:proofErr w:type="spellEnd"/>
      <w:r>
        <w:t>} 2}},</w:t>
      </w:r>
    </w:p>
    <w:p w14:paraId="79D97A00" w14:textId="77777777" w:rsidR="009C5372" w:rsidRDefault="009C5372" w:rsidP="009C5372">
      <w:r>
        <w:t>\end{equation}</w:t>
      </w:r>
    </w:p>
    <w:p w14:paraId="272A495D" w14:textId="77777777" w:rsidR="009C5372" w:rsidRDefault="009C5372" w:rsidP="009C5372">
      <w:r>
        <w:t>$L$ describes the vertex correlations in the hypergraph.</w:t>
      </w:r>
    </w:p>
    <w:p w14:paraId="1C4D35E6" w14:textId="77777777" w:rsidR="009C5372" w:rsidRDefault="009C5372" w:rsidP="009C5372"/>
    <w:p w14:paraId="59198C79" w14:textId="77777777" w:rsidR="009C5372" w:rsidRDefault="009C5372" w:rsidP="009C5372"/>
    <w:p w14:paraId="442EE894" w14:textId="77777777" w:rsidR="009C5372" w:rsidRDefault="009C5372" w:rsidP="009C5372"/>
    <w:p w14:paraId="569D61D0" w14:textId="77777777" w:rsidR="009C5372" w:rsidRDefault="006F26DD" w:rsidP="009C5372">
      <w:del w:id="557" w:author="Accdon" w:date="2024-02-23T10:30:00Z">
        <w:r>
          <w:delText>After that</w:delText>
        </w:r>
      </w:del>
      <w:ins w:id="558" w:author="Accdon" w:date="2024-02-23T10:30:00Z">
        <w:r w:rsidR="009C5372">
          <w:t>Subsequently</w:t>
        </w:r>
      </w:ins>
      <w:r w:rsidR="009C5372">
        <w:t>, we input the correlation matrix $\</w:t>
      </w:r>
      <w:proofErr w:type="spellStart"/>
      <w:r w:rsidR="009C5372">
        <w:t>mathbf</w:t>
      </w:r>
      <w:proofErr w:type="spellEnd"/>
      <w:r w:rsidR="009C5372">
        <w:t>{L} \in {R^{{N^ * } \times {N^ * }}}$ and the features $\</w:t>
      </w:r>
      <w:proofErr w:type="spellStart"/>
      <w:r w:rsidR="009C5372">
        <w:t>mathbf</w:t>
      </w:r>
      <w:proofErr w:type="spellEnd"/>
      <w:r w:rsidR="009C5372">
        <w:t>{F} = \{ {f_1},{f_2},...,{</w:t>
      </w:r>
      <w:proofErr w:type="spellStart"/>
      <w:r w:rsidR="009C5372">
        <w:t>f_K</w:t>
      </w:r>
      <w:proofErr w:type="spellEnd"/>
      <w:r w:rsidR="009C5372">
        <w:t>}\} \in {R^{{N^ * } \times {K }}}$ into the hypergraph-based panoptic</w:t>
      </w:r>
      <w:del w:id="559" w:author="Accdon" w:date="2024-02-23T10:30:00Z">
        <w:r>
          <w:delText xml:space="preserve"> </w:delText>
        </w:r>
      </w:del>
      <w:ins w:id="560" w:author="Accdon" w:date="2024-02-23T10:30:00Z">
        <w:r w:rsidR="009C5372">
          <w:t>-</w:t>
        </w:r>
      </w:ins>
      <w:r w:rsidR="009C5372">
        <w:t xml:space="preserve">segmentation network. ${N^ * }$ denotes the number of voxels in </w:t>
      </w:r>
      <w:ins w:id="561" w:author="Accdon" w:date="2024-02-23T10:30:00Z">
        <w:r w:rsidR="009C5372">
          <w:t xml:space="preserve">the </w:t>
        </w:r>
      </w:ins>
      <w:r w:rsidR="009C5372">
        <w:t>``thing" class.</w:t>
      </w:r>
      <w:ins w:id="562" w:author="Accdon" w:date="2024-02-23T10:30:00Z">
        <w:r w:rsidR="009C5372">
          <w:t xml:space="preserve"> Moreover, the</w:t>
        </w:r>
      </w:ins>
      <w:r w:rsidR="009C5372">
        <w:t xml:space="preserve"> layer-wise propagation rule of our quality predictor is as follows:</w:t>
      </w:r>
    </w:p>
    <w:p w14:paraId="6EBE3F8D" w14:textId="77777777" w:rsidR="009C5372" w:rsidRDefault="009C5372" w:rsidP="009C5372">
      <w:r>
        <w:t>\begin{equation}</w:t>
      </w:r>
    </w:p>
    <w:p w14:paraId="13990002" w14:textId="77777777" w:rsidR="009C5372" w:rsidRDefault="009C5372" w:rsidP="009C5372">
      <w:r>
        <w:t>{\</w:t>
      </w:r>
      <w:proofErr w:type="spellStart"/>
      <w:r>
        <w:t>mathbf</w:t>
      </w:r>
      <w:proofErr w:type="spellEnd"/>
      <w:r>
        <w:t>{X}^{(t + 1)}} = \sigma (B{N_{\gamma ,\beta }}(\</w:t>
      </w:r>
      <w:proofErr w:type="spellStart"/>
      <w:r>
        <w:t>mathbf</w:t>
      </w:r>
      <w:proofErr w:type="spellEnd"/>
      <w:r>
        <w:t>{L}{\</w:t>
      </w:r>
      <w:proofErr w:type="spellStart"/>
      <w:r>
        <w:t>mathbf</w:t>
      </w:r>
      <w:proofErr w:type="spellEnd"/>
      <w:r>
        <w:t>{X}^{(t)}}\Theta _h^{(t)})),</w:t>
      </w:r>
    </w:p>
    <w:p w14:paraId="6FA202E6" w14:textId="77777777" w:rsidR="009C5372" w:rsidRDefault="009C5372" w:rsidP="009C5372">
      <w:r>
        <w:t>\end{equation}</w:t>
      </w:r>
    </w:p>
    <w:p w14:paraId="355617E8" w14:textId="77777777" w:rsidR="009C5372" w:rsidRDefault="006F26DD" w:rsidP="009C5372">
      <w:del w:id="563" w:author="Accdon" w:date="2024-02-23T10:30:00Z">
        <w:r>
          <w:delText>Where</w:delText>
        </w:r>
      </w:del>
      <w:ins w:id="564" w:author="Accdon" w:date="2024-02-23T10:30:00Z">
        <w:r w:rsidR="009C5372">
          <w:t>where</w:t>
        </w:r>
      </w:ins>
      <w:r w:rsidR="009C5372">
        <w:t xml:space="preserve"> $\sigma$ is the </w:t>
      </w:r>
      <w:proofErr w:type="spellStart"/>
      <w:r w:rsidR="009C5372">
        <w:t>ReLU</w:t>
      </w:r>
      <w:proofErr w:type="spellEnd"/>
      <w:r w:rsidR="009C5372">
        <w:t xml:space="preserve"> activation function. $\</w:t>
      </w:r>
      <w:proofErr w:type="spellStart"/>
      <w:r w:rsidR="009C5372">
        <w:t>mathbf</w:t>
      </w:r>
      <w:proofErr w:type="spellEnd"/>
      <w:r w:rsidR="009C5372">
        <w:t>{X}^{(t+1)}$ is the output of the $t$-</w:t>
      </w:r>
      <w:proofErr w:type="spellStart"/>
      <w:r w:rsidR="009C5372">
        <w:t>th</w:t>
      </w:r>
      <w:proofErr w:type="spellEnd"/>
      <w:r w:rsidR="009C5372">
        <w:t xml:space="preserve"> layer. ${\</w:t>
      </w:r>
      <w:proofErr w:type="spellStart"/>
      <w:r w:rsidR="009C5372">
        <w:t>mathbf</w:t>
      </w:r>
      <w:proofErr w:type="spellEnd"/>
      <w:r w:rsidR="009C5372">
        <w:t>{X}^{(0)}} = \</w:t>
      </w:r>
      <w:proofErr w:type="spellStart"/>
      <w:r w:rsidR="009C5372">
        <w:t>mathbf</w:t>
      </w:r>
      <w:proofErr w:type="spellEnd"/>
      <w:r w:rsidR="009C5372">
        <w:t xml:space="preserve">{F}$ and </w:t>
      </w:r>
      <w:ins w:id="565" w:author="Accdon" w:date="2024-02-23T10:30:00Z">
        <w:r w:rsidR="009C5372">
          <w:t xml:space="preserve">are </w:t>
        </w:r>
      </w:ins>
      <w:r w:rsidR="009C5372">
        <w:t xml:space="preserve">the </w:t>
      </w:r>
      <w:del w:id="566" w:author="Accdon" w:date="2024-02-23T10:30:00Z">
        <w:r>
          <w:delText>output</w:delText>
        </w:r>
      </w:del>
      <w:ins w:id="567" w:author="Accdon" w:date="2024-02-23T10:30:00Z">
        <w:r w:rsidR="009C5372">
          <w:t>outputs</w:t>
        </w:r>
      </w:ins>
      <w:r w:rsidR="009C5372">
        <w:t xml:space="preserve"> of the last hypergraph convolution layer is ${ \</w:t>
      </w:r>
      <w:proofErr w:type="spellStart"/>
      <w:r w:rsidR="009C5372">
        <w:t>mathbf</w:t>
      </w:r>
      <w:proofErr w:type="spellEnd"/>
      <w:r w:rsidR="009C5372">
        <w:t>{X}^{(n)}} \in {R^{{N^ * } \times {N^ * }}}$ with new features. $\Theta _h^{(t)}$ denotes the learnable parameters in the $t$-</w:t>
      </w:r>
      <w:proofErr w:type="spellStart"/>
      <w:r w:rsidR="009C5372">
        <w:t>th</w:t>
      </w:r>
      <w:proofErr w:type="spellEnd"/>
      <w:r w:rsidR="009C5372">
        <w:t xml:space="preserve"> layer</w:t>
      </w:r>
      <w:del w:id="568" w:author="Accdon" w:date="2024-02-23T10:30:00Z">
        <w:r>
          <w:delText>.$</w:delText>
        </w:r>
      </w:del>
      <w:ins w:id="569" w:author="Accdon" w:date="2024-02-23T10:30:00Z">
        <w:r w:rsidR="009C5372">
          <w:t>. $</w:t>
        </w:r>
      </w:ins>
      <w:r w:rsidR="009C5372">
        <w:t>B{N_{\gamma ,\beta }}$ is batch normalization</w:t>
      </w:r>
      <w:ins w:id="570" w:author="Accdon" w:date="2024-02-23T10:30:00Z">
        <w:r w:rsidR="009C5372">
          <w:t>,</w:t>
        </w:r>
      </w:ins>
      <w:r w:rsidR="009C5372">
        <w:t xml:space="preserve"> where $\gamma$ and $\beta$ are learnable parameters. In practice, we utilize </w:t>
      </w:r>
      <w:ins w:id="571" w:author="Accdon" w:date="2024-02-23T10:30:00Z">
        <w:r w:rsidR="009C5372">
          <w:t xml:space="preserve">a </w:t>
        </w:r>
      </w:ins>
      <w:r w:rsidR="009C5372">
        <w:t>two-layer hypergraph</w:t>
      </w:r>
      <w:del w:id="572" w:author="Accdon" w:date="2024-02-23T10:30:00Z">
        <w:r>
          <w:delText xml:space="preserve"> </w:delText>
        </w:r>
      </w:del>
      <w:ins w:id="573" w:author="Accdon" w:date="2024-02-23T10:30:00Z">
        <w:r w:rsidR="009C5372">
          <w:t>-</w:t>
        </w:r>
      </w:ins>
      <w:r w:rsidR="009C5372">
        <w:t>learning structure to speed up the training. \</w:t>
      </w:r>
      <w:proofErr w:type="spellStart"/>
      <w:r w:rsidR="009C5372">
        <w:t>textcolor</w:t>
      </w:r>
      <w:proofErr w:type="spellEnd"/>
      <w:r w:rsidR="009C5372">
        <w:t>{black}{</w:t>
      </w:r>
      <w:del w:id="574" w:author="Accdon" w:date="2024-02-23T10:30:00Z">
        <w:r>
          <w:delText>Detailed</w:delText>
        </w:r>
      </w:del>
      <w:ins w:id="575" w:author="Accdon" w:date="2024-02-23T10:30:00Z">
        <w:r w:rsidR="009C5372">
          <w:t>The detailed</w:t>
        </w:r>
      </w:ins>
      <w:r w:rsidR="009C5372">
        <w:t xml:space="preserve"> pseudo-code of this process can be found in Algorithm 1. }</w:t>
      </w:r>
    </w:p>
    <w:p w14:paraId="42DFFDEA" w14:textId="77777777" w:rsidR="009C5372" w:rsidRDefault="009C5372" w:rsidP="009C5372">
      <w:r>
        <w:t>%==================pseudo-code==================%</w:t>
      </w:r>
    </w:p>
    <w:p w14:paraId="261CE3A9" w14:textId="77777777" w:rsidR="009C5372" w:rsidRDefault="009C5372" w:rsidP="009C5372">
      <w:r>
        <w:t>\</w:t>
      </w:r>
      <w:proofErr w:type="spellStart"/>
      <w:r>
        <w:t>renewcommand</w:t>
      </w:r>
      <w:proofErr w:type="spellEnd"/>
      <w:r>
        <w:t>{\</w:t>
      </w:r>
      <w:proofErr w:type="spellStart"/>
      <w:r>
        <w:t>thealgocf</w:t>
      </w:r>
      <w:proofErr w:type="spellEnd"/>
      <w:r>
        <w:t>}{1}</w:t>
      </w:r>
    </w:p>
    <w:p w14:paraId="3D568237" w14:textId="77777777" w:rsidR="009C5372" w:rsidRDefault="009C5372" w:rsidP="009C5372"/>
    <w:p w14:paraId="3ACE5E2F" w14:textId="77777777" w:rsidR="009C5372" w:rsidRDefault="009C5372" w:rsidP="009C5372">
      <w:r>
        <w:t>\begin{algorithm}</w:t>
      </w:r>
    </w:p>
    <w:p w14:paraId="1A0001A0" w14:textId="77777777" w:rsidR="009C5372" w:rsidRDefault="009C5372" w:rsidP="009C5372"/>
    <w:p w14:paraId="0D4B14B8" w14:textId="77777777" w:rsidR="009C5372" w:rsidRDefault="009C5372" w:rsidP="009C5372">
      <w:r>
        <w:t>% \State $c:=KNN(f);$</w:t>
      </w:r>
    </w:p>
    <w:p w14:paraId="14669629" w14:textId="77777777" w:rsidR="009C5372" w:rsidRDefault="009C5372" w:rsidP="009C5372">
      <w:r>
        <w:t>% \State $</w:t>
      </w:r>
      <w:proofErr w:type="spellStart"/>
      <w:r>
        <w:t>l_hyperedge</w:t>
      </w:r>
      <w:proofErr w:type="spellEnd"/>
      <w:r>
        <w:t>:=zeros(N,N)$</w:t>
      </w:r>
    </w:p>
    <w:p w14:paraId="3E9B6907" w14:textId="77777777" w:rsidR="009C5372" w:rsidRDefault="009C5372" w:rsidP="009C5372">
      <w:r>
        <w:rPr>
          <w:rFonts w:hint="eastAsia"/>
        </w:rPr>
        <w:t xml:space="preserve">    \</w:t>
      </w:r>
      <w:proofErr w:type="spellStart"/>
      <w:r>
        <w:rPr>
          <w:rFonts w:hint="eastAsia"/>
        </w:rPr>
        <w:t>SetAlgoLined</w:t>
      </w:r>
      <w:proofErr w:type="spellEnd"/>
      <w:r>
        <w:rPr>
          <w:rFonts w:hint="eastAsia"/>
        </w:rPr>
        <w:t xml:space="preserve"> %</w:t>
      </w:r>
      <w:r>
        <w:rPr>
          <w:rFonts w:hint="eastAsia"/>
        </w:rPr>
        <w:t>显示</w:t>
      </w:r>
      <w:r>
        <w:rPr>
          <w:rFonts w:hint="eastAsia"/>
        </w:rPr>
        <w:t>end</w:t>
      </w:r>
    </w:p>
    <w:p w14:paraId="6B190BFB" w14:textId="77777777" w:rsidR="009C5372" w:rsidRDefault="009C5372" w:rsidP="009C5372">
      <w:r>
        <w:t xml:space="preserve">    \caption{\</w:t>
      </w:r>
      <w:proofErr w:type="spellStart"/>
      <w:r>
        <w:t>textcolor</w:t>
      </w:r>
      <w:proofErr w:type="spellEnd"/>
      <w:r>
        <w:t>{black}{An algorithm on hypergraph learning}}</w:t>
      </w:r>
    </w:p>
    <w:p w14:paraId="3AED7F3D" w14:textId="77777777" w:rsidR="009C5372" w:rsidRDefault="009C5372" w:rsidP="009C5372">
      <w:r>
        <w:t xml:space="preserve">    \</w:t>
      </w:r>
      <w:proofErr w:type="spellStart"/>
      <w:r>
        <w:t>SetKwInOut</w:t>
      </w:r>
      <w:proofErr w:type="spellEnd"/>
      <w:r>
        <w:t>{Input}{Input}</w:t>
      </w:r>
    </w:p>
    <w:p w14:paraId="44372618" w14:textId="77777777" w:rsidR="009C5372" w:rsidRDefault="009C5372" w:rsidP="009C5372">
      <w:r>
        <w:t xml:space="preserve">    \</w:t>
      </w:r>
      <w:proofErr w:type="spellStart"/>
      <w:r>
        <w:t>SetKwInOut</w:t>
      </w:r>
      <w:proofErr w:type="spellEnd"/>
      <w:r>
        <w:t>{Output}{Output}</w:t>
      </w:r>
    </w:p>
    <w:p w14:paraId="12BD45E1" w14:textId="77777777" w:rsidR="009C5372" w:rsidRDefault="009C5372" w:rsidP="009C5372">
      <w:r>
        <w:t xml:space="preserve">    % Input</w:t>
      </w:r>
    </w:p>
    <w:p w14:paraId="022E9671" w14:textId="77777777" w:rsidR="009C5372" w:rsidRDefault="009C5372" w:rsidP="009C5372">
      <w:r>
        <w:t xml:space="preserve">    \</w:t>
      </w:r>
      <w:proofErr w:type="spellStart"/>
      <w:r>
        <w:t>textcolor</w:t>
      </w:r>
      <w:proofErr w:type="spellEnd"/>
      <w:r>
        <w:t>{black}{\Input{Voxel features $f \in {\</w:t>
      </w:r>
      <w:proofErr w:type="spellStart"/>
      <w:r>
        <w:t>mathbf</w:t>
      </w:r>
      <w:proofErr w:type="spellEnd"/>
      <w:r>
        <w:t>{F}^{N \times F'}}$, things instance label $l \in {L^N}$;}}</w:t>
      </w:r>
    </w:p>
    <w:p w14:paraId="504E2E63" w14:textId="77777777" w:rsidR="009C5372" w:rsidRDefault="009C5372" w:rsidP="009C5372">
      <w:r>
        <w:t xml:space="preserve">    % Output</w:t>
      </w:r>
    </w:p>
    <w:p w14:paraId="625674CA" w14:textId="77777777" w:rsidR="009C5372" w:rsidRDefault="009C5372" w:rsidP="009C5372">
      <w:r>
        <w:t xml:space="preserve">    \</w:t>
      </w:r>
      <w:proofErr w:type="spellStart"/>
      <w:r>
        <w:t>textcolor</w:t>
      </w:r>
      <w:proofErr w:type="spellEnd"/>
      <w:r>
        <w:t>{black}{\Output{Enhanced voxel features $f' \in {{\hat F}^{N \times F'}}$;}}</w:t>
      </w:r>
    </w:p>
    <w:p w14:paraId="29CB5EA6" w14:textId="77777777" w:rsidR="009C5372" w:rsidRDefault="009C5372" w:rsidP="009C5372">
      <w:r>
        <w:rPr>
          <w:rFonts w:hint="eastAsia"/>
        </w:rPr>
        <w:lastRenderedPageBreak/>
        <w:t xml:space="preserve">    % $$</w:t>
      </w:r>
      <w:r>
        <w:rPr>
          <w:rFonts w:hint="eastAsia"/>
        </w:rPr>
        <w:t>括起来表示这是一个数学表达式</w:t>
      </w:r>
      <w:r>
        <w:rPr>
          <w:rFonts w:hint="eastAsia"/>
        </w:rPr>
        <w:t>,</w:t>
      </w:r>
      <w:r>
        <w:rPr>
          <w:rFonts w:hint="eastAsia"/>
        </w:rPr>
        <w:t>会使用英文斜体表示</w:t>
      </w:r>
      <w:r>
        <w:rPr>
          <w:rFonts w:hint="eastAsia"/>
        </w:rPr>
        <w:t>. \\</w:t>
      </w:r>
      <w:r>
        <w:rPr>
          <w:rFonts w:hint="eastAsia"/>
        </w:rPr>
        <w:t>表示换行</w:t>
      </w:r>
    </w:p>
    <w:p w14:paraId="79FAC40B" w14:textId="77777777" w:rsidR="009C5372" w:rsidRDefault="009C5372" w:rsidP="009C5372">
      <w:r>
        <w:t xml:space="preserve">    \</w:t>
      </w:r>
      <w:proofErr w:type="spellStart"/>
      <w:r>
        <w:t>textcolor</w:t>
      </w:r>
      <w:proofErr w:type="spellEnd"/>
      <w:r>
        <w:t>{black}{$C:=KNN(f);$ }\\</w:t>
      </w:r>
    </w:p>
    <w:p w14:paraId="243FCD9D" w14:textId="77777777" w:rsidR="009C5372" w:rsidRDefault="009C5372" w:rsidP="009C5372">
      <w:r>
        <w:t xml:space="preserve">    \</w:t>
      </w:r>
      <w:proofErr w:type="spellStart"/>
      <w:r>
        <w:t>textcolor</w:t>
      </w:r>
      <w:proofErr w:type="spellEnd"/>
      <w:r>
        <w:t>{black}{${l_{hyperedge}}:=zeros(C,N)$} \\</w:t>
      </w:r>
    </w:p>
    <w:p w14:paraId="3EBFBE00" w14:textId="77777777" w:rsidR="009C5372" w:rsidRDefault="009C5372" w:rsidP="009C5372">
      <w:r>
        <w:t xml:space="preserve">    \</w:t>
      </w:r>
      <w:proofErr w:type="spellStart"/>
      <w:r>
        <w:t>textcolor</w:t>
      </w:r>
      <w:proofErr w:type="spellEnd"/>
      <w:r>
        <w:t>{black}{\If{${</w:t>
      </w:r>
      <w:proofErr w:type="spellStart"/>
      <w:r>
        <w:t>f_j</w:t>
      </w:r>
      <w:proofErr w:type="spellEnd"/>
      <w:r>
        <w:t>} \in {</w:t>
      </w:r>
      <w:proofErr w:type="spellStart"/>
      <w:r>
        <w:t>C_i</w:t>
      </w:r>
      <w:proofErr w:type="spellEnd"/>
      <w:r>
        <w:t>}$} {</w:t>
      </w:r>
    </w:p>
    <w:p w14:paraId="5CE8E828" w14:textId="77777777" w:rsidR="009C5372" w:rsidRDefault="009C5372" w:rsidP="009C5372">
      <w:r>
        <w:t xml:space="preserve">    $</w:t>
      </w:r>
      <w:proofErr w:type="spellStart"/>
      <w:r>
        <w:t>l_hyperedge</w:t>
      </w:r>
      <w:proofErr w:type="spellEnd"/>
      <w:r>
        <w:t>(</w:t>
      </w:r>
      <w:proofErr w:type="spellStart"/>
      <w:r>
        <w:t>i,j</w:t>
      </w:r>
      <w:proofErr w:type="spellEnd"/>
      <w:r>
        <w:t>):=1$</w:t>
      </w:r>
    </w:p>
    <w:p w14:paraId="6E1F1E6B" w14:textId="77777777" w:rsidR="009C5372" w:rsidRDefault="009C5372" w:rsidP="009C5372">
      <w:r>
        <w:t xml:space="preserve">    }}</w:t>
      </w:r>
    </w:p>
    <w:p w14:paraId="3ADEF18C" w14:textId="77777777" w:rsidR="009C5372" w:rsidRDefault="009C5372" w:rsidP="009C5372">
      <w:r>
        <w:t xml:space="preserve">    \</w:t>
      </w:r>
      <w:proofErr w:type="spellStart"/>
      <w:r>
        <w:t>textcolor</w:t>
      </w:r>
      <w:proofErr w:type="spellEnd"/>
      <w:r>
        <w:t>{black}{Hypergraph $\</w:t>
      </w:r>
      <w:proofErr w:type="spellStart"/>
      <w:r>
        <w:t>mathcal</w:t>
      </w:r>
      <w:proofErr w:type="spellEnd"/>
      <w:r>
        <w:t>{G}$ incidence matrix: $\</w:t>
      </w:r>
      <w:proofErr w:type="spellStart"/>
      <w:r>
        <w:t>mathbf</w:t>
      </w:r>
      <w:proofErr w:type="spellEnd"/>
      <w:r>
        <w:t>{H}(</w:t>
      </w:r>
      <w:proofErr w:type="spellStart"/>
      <w:r>
        <w:t>v,e</w:t>
      </w:r>
      <w:proofErr w:type="spellEnd"/>
      <w:r>
        <w:t>) ={{l_{hyperedge}}}(</w:t>
      </w:r>
      <w:proofErr w:type="spellStart"/>
      <w:r>
        <w:t>i,j</w:t>
      </w:r>
      <w:proofErr w:type="spellEnd"/>
      <w:r>
        <w:t>),</w:t>
      </w:r>
      <w:proofErr w:type="spellStart"/>
      <w:r>
        <w:t>i</w:t>
      </w:r>
      <w:proofErr w:type="spellEnd"/>
      <w:r>
        <w:t xml:space="preserve"> \in </w:t>
      </w:r>
      <w:proofErr w:type="spellStart"/>
      <w:r>
        <w:t>C,j</w:t>
      </w:r>
      <w:proofErr w:type="spellEnd"/>
      <w:r>
        <w:t xml:space="preserve"> \in N $}  \\</w:t>
      </w:r>
    </w:p>
    <w:p w14:paraId="15E5594F" w14:textId="77777777" w:rsidR="009C5372" w:rsidRDefault="009C5372" w:rsidP="009C5372">
      <w:r>
        <w:t xml:space="preserve">    \</w:t>
      </w:r>
      <w:proofErr w:type="spellStart"/>
      <w:r>
        <w:t>textcolor</w:t>
      </w:r>
      <w:proofErr w:type="spellEnd"/>
      <w:r>
        <w:t>{black}{\For{$j = 1,2, \</w:t>
      </w:r>
      <w:proofErr w:type="spellStart"/>
      <w:r>
        <w:t>ldots</w:t>
      </w:r>
      <w:proofErr w:type="spellEnd"/>
      <w:r>
        <w:t xml:space="preserve"> ,N$ }{</w:t>
      </w:r>
    </w:p>
    <w:p w14:paraId="1A9FF030" w14:textId="77777777" w:rsidR="009C5372" w:rsidRDefault="009C5372" w:rsidP="009C5372">
      <w:r>
        <w:t xml:space="preserve">         $d(</w:t>
      </w:r>
      <w:proofErr w:type="spellStart"/>
      <w:r>
        <w:t>v_j</w:t>
      </w:r>
      <w:proofErr w:type="spellEnd"/>
      <w:r>
        <w:t>) \</w:t>
      </w:r>
      <w:proofErr w:type="spellStart"/>
      <w:r>
        <w:t>leftarrow</w:t>
      </w:r>
      <w:proofErr w:type="spellEnd"/>
      <w:r>
        <w:t xml:space="preserve"> \sum\</w:t>
      </w:r>
      <w:proofErr w:type="spellStart"/>
      <w:r>
        <w:t>nolimits</w:t>
      </w:r>
      <w:proofErr w:type="spellEnd"/>
      <w:r>
        <w:t>_{e \in E} {\</w:t>
      </w:r>
      <w:proofErr w:type="spellStart"/>
      <w:r>
        <w:t>mathbf</w:t>
      </w:r>
      <w:proofErr w:type="spellEnd"/>
      <w:r>
        <w:t>{W}(e)\</w:t>
      </w:r>
      <w:proofErr w:type="spellStart"/>
      <w:r>
        <w:t>mathbf</w:t>
      </w:r>
      <w:proofErr w:type="spellEnd"/>
      <w:r>
        <w:t>{H}(</w:t>
      </w:r>
      <w:proofErr w:type="spellStart"/>
      <w:r>
        <w:t>v_j,e</w:t>
      </w:r>
      <w:proofErr w:type="spellEnd"/>
      <w:r>
        <w:t>)}  $, $\delta (</w:t>
      </w:r>
      <w:proofErr w:type="spellStart"/>
      <w:r>
        <w:t>e_j</w:t>
      </w:r>
      <w:proofErr w:type="spellEnd"/>
      <w:r>
        <w:t>) = \sum\</w:t>
      </w:r>
      <w:proofErr w:type="spellStart"/>
      <w:r>
        <w:t>nolimits</w:t>
      </w:r>
      <w:proofErr w:type="spellEnd"/>
      <w:r>
        <w:t>_{v \in V} {\</w:t>
      </w:r>
      <w:proofErr w:type="spellStart"/>
      <w:r>
        <w:t>mathbf</w:t>
      </w:r>
      <w:proofErr w:type="spellEnd"/>
      <w:r>
        <w:t>{H}(</w:t>
      </w:r>
      <w:proofErr w:type="spellStart"/>
      <w:r>
        <w:t>v,e_j</w:t>
      </w:r>
      <w:proofErr w:type="spellEnd"/>
      <w:r>
        <w:t xml:space="preserve">)} $ \\  </w:t>
      </w:r>
    </w:p>
    <w:p w14:paraId="04CE15AB" w14:textId="77777777" w:rsidR="009C5372" w:rsidRDefault="009C5372" w:rsidP="009C5372">
      <w:r>
        <w:t xml:space="preserve">        }</w:t>
      </w:r>
    </w:p>
    <w:p w14:paraId="7121E562" w14:textId="77777777" w:rsidR="009C5372" w:rsidRDefault="009C5372" w:rsidP="009C5372">
      <w:r>
        <w:t xml:space="preserve">    ${\</w:t>
      </w:r>
      <w:proofErr w:type="spellStart"/>
      <w:r>
        <w:t>mathbf</w:t>
      </w:r>
      <w:proofErr w:type="spellEnd"/>
      <w:r>
        <w:t>{D}_v} \</w:t>
      </w:r>
      <w:proofErr w:type="spellStart"/>
      <w:r>
        <w:t>leftarrow</w:t>
      </w:r>
      <w:proofErr w:type="spellEnd"/>
      <w:r>
        <w:t xml:space="preserve"> </w:t>
      </w:r>
      <w:proofErr w:type="spellStart"/>
      <w:r>
        <w:t>diag</w:t>
      </w:r>
      <w:proofErr w:type="spellEnd"/>
      <w:r>
        <w:t>(d({v_1}), \</w:t>
      </w:r>
      <w:proofErr w:type="spellStart"/>
      <w:r>
        <w:t>ldots</w:t>
      </w:r>
      <w:proofErr w:type="spellEnd"/>
      <w:r>
        <w:t xml:space="preserve"> ,d({</w:t>
      </w:r>
      <w:proofErr w:type="spellStart"/>
      <w:r>
        <w:t>v_N</w:t>
      </w:r>
      <w:proofErr w:type="spellEnd"/>
      <w:r>
        <w:t>})), {\</w:t>
      </w:r>
      <w:proofErr w:type="spellStart"/>
      <w:r>
        <w:t>mathbf</w:t>
      </w:r>
      <w:proofErr w:type="spellEnd"/>
      <w:r>
        <w:t>{D}_e} \</w:t>
      </w:r>
      <w:proofErr w:type="spellStart"/>
      <w:r>
        <w:t>leftarrow</w:t>
      </w:r>
      <w:proofErr w:type="spellEnd"/>
      <w:r>
        <w:t xml:space="preserve"> </w:t>
      </w:r>
      <w:proofErr w:type="spellStart"/>
      <w:r>
        <w:t>diag</w:t>
      </w:r>
      <w:proofErr w:type="spellEnd"/>
      <w:r>
        <w:t>(d({e_1}), \</w:t>
      </w:r>
      <w:proofErr w:type="spellStart"/>
      <w:r>
        <w:t>ldots</w:t>
      </w:r>
      <w:proofErr w:type="spellEnd"/>
      <w:r>
        <w:t xml:space="preserve"> ,d({</w:t>
      </w:r>
      <w:proofErr w:type="spellStart"/>
      <w:r>
        <w:t>e_N</w:t>
      </w:r>
      <w:proofErr w:type="spellEnd"/>
      <w:r>
        <w:t>})); $    \\</w:t>
      </w:r>
    </w:p>
    <w:p w14:paraId="3C69DD82" w14:textId="77777777" w:rsidR="009C5372" w:rsidRDefault="009C5372" w:rsidP="009C5372">
      <w:r>
        <w:t xml:space="preserve">    Hypergraph Laplacian matrix:$ \</w:t>
      </w:r>
      <w:proofErr w:type="spellStart"/>
      <w:r>
        <w:t>mathbf</w:t>
      </w:r>
      <w:proofErr w:type="spellEnd"/>
      <w:r>
        <w:t>{L} \</w:t>
      </w:r>
      <w:proofErr w:type="spellStart"/>
      <w:r>
        <w:t>leftarrow</w:t>
      </w:r>
      <w:proofErr w:type="spellEnd"/>
      <w:r>
        <w:t xml:space="preserve"> {\</w:t>
      </w:r>
      <w:proofErr w:type="spellStart"/>
      <w:r>
        <w:t>mathbf</w:t>
      </w:r>
      <w:proofErr w:type="spellEnd"/>
      <w:r>
        <w:t>{D}_v}^{ - {1 \</w:t>
      </w:r>
      <w:proofErr w:type="spellStart"/>
      <w:r>
        <w:t>mathord</w:t>
      </w:r>
      <w:proofErr w:type="spellEnd"/>
      <w:r>
        <w:t>{\left/</w:t>
      </w:r>
    </w:p>
    <w:p w14:paraId="44639646" w14:textId="77777777" w:rsidR="009C5372" w:rsidRDefault="009C5372" w:rsidP="009C5372">
      <w:r>
        <w:t xml:space="preserve">    {\</w:t>
      </w:r>
      <w:proofErr w:type="spellStart"/>
      <w:r>
        <w:t>vphantom</w:t>
      </w:r>
      <w:proofErr w:type="spellEnd"/>
      <w:r>
        <w:t xml:space="preserve"> {1 2}} \right.</w:t>
      </w:r>
    </w:p>
    <w:p w14:paraId="3B88D14C" w14:textId="77777777" w:rsidR="009C5372" w:rsidRDefault="009C5372" w:rsidP="009C5372">
      <w:r>
        <w:t xml:space="preserve">    \kern-\</w:t>
      </w:r>
      <w:proofErr w:type="spellStart"/>
      <w:r>
        <w:t>nulldelimiterspace</w:t>
      </w:r>
      <w:proofErr w:type="spellEnd"/>
      <w:r>
        <w:t>} 2}}\</w:t>
      </w:r>
      <w:proofErr w:type="spellStart"/>
      <w:r>
        <w:t>mathbf</w:t>
      </w:r>
      <w:proofErr w:type="spellEnd"/>
      <w:r>
        <w:t>{H}\</w:t>
      </w:r>
      <w:proofErr w:type="spellStart"/>
      <w:r>
        <w:t>mathbf</w:t>
      </w:r>
      <w:proofErr w:type="spellEnd"/>
      <w:r>
        <w:t>{W}{\</w:t>
      </w:r>
      <w:proofErr w:type="spellStart"/>
      <w:r>
        <w:t>mathbf</w:t>
      </w:r>
      <w:proofErr w:type="spellEnd"/>
      <w:r>
        <w:t>{D}_e}^{ - 1}{\</w:t>
      </w:r>
      <w:proofErr w:type="spellStart"/>
      <w:r>
        <w:t>mathbf</w:t>
      </w:r>
      <w:proofErr w:type="spellEnd"/>
      <w:r>
        <w:t>{H^T}}{\</w:t>
      </w:r>
      <w:proofErr w:type="spellStart"/>
      <w:r>
        <w:t>mathbf</w:t>
      </w:r>
      <w:proofErr w:type="spellEnd"/>
      <w:r>
        <w:t>{D}_v}^{ - {1 \</w:t>
      </w:r>
      <w:proofErr w:type="spellStart"/>
      <w:r>
        <w:t>mathord</w:t>
      </w:r>
      <w:proofErr w:type="spellEnd"/>
      <w:r>
        <w:t>{\left/</w:t>
      </w:r>
    </w:p>
    <w:p w14:paraId="0AD23099" w14:textId="77777777" w:rsidR="009C5372" w:rsidRDefault="009C5372" w:rsidP="009C5372">
      <w:r>
        <w:t xml:space="preserve">    {\</w:t>
      </w:r>
      <w:proofErr w:type="spellStart"/>
      <w:r>
        <w:t>vphantom</w:t>
      </w:r>
      <w:proofErr w:type="spellEnd"/>
      <w:r>
        <w:t xml:space="preserve"> {1 2}} \right.</w:t>
      </w:r>
    </w:p>
    <w:p w14:paraId="3C9F04D8" w14:textId="77777777" w:rsidR="009C5372" w:rsidRDefault="009C5372" w:rsidP="009C5372">
      <w:r>
        <w:t xml:space="preserve">    \kern-\</w:t>
      </w:r>
      <w:proofErr w:type="spellStart"/>
      <w:r>
        <w:t>nulldelimiterspace</w:t>
      </w:r>
      <w:proofErr w:type="spellEnd"/>
      <w:r>
        <w:t>} 2}}$;       \\</w:t>
      </w:r>
    </w:p>
    <w:p w14:paraId="3B89B334" w14:textId="77777777" w:rsidR="009C5372" w:rsidRDefault="009C5372" w:rsidP="009C5372">
      <w:r>
        <w:t xml:space="preserve">    Initialize: $\</w:t>
      </w:r>
      <w:proofErr w:type="spellStart"/>
      <w:r>
        <w:t>mathbf</w:t>
      </w:r>
      <w:proofErr w:type="spellEnd"/>
      <w:r>
        <w:t>{X^{(0)}} \</w:t>
      </w:r>
      <w:proofErr w:type="spellStart"/>
      <w:r>
        <w:t>leftarrow</w:t>
      </w:r>
      <w:proofErr w:type="spellEnd"/>
      <w:r>
        <w:t xml:space="preserve"> \</w:t>
      </w:r>
      <w:proofErr w:type="spellStart"/>
      <w:r>
        <w:t>mathbf</w:t>
      </w:r>
      <w:proofErr w:type="spellEnd"/>
      <w:r>
        <w:t>{F}^{N \times F'};$ \\</w:t>
      </w:r>
    </w:p>
    <w:p w14:paraId="2CAC9879" w14:textId="77777777" w:rsidR="009C5372" w:rsidRDefault="009C5372" w:rsidP="009C5372">
      <w:r>
        <w:t xml:space="preserve">    \For{$t = 0,1$ }{</w:t>
      </w:r>
    </w:p>
    <w:p w14:paraId="746237D7" w14:textId="77777777" w:rsidR="009C5372" w:rsidRDefault="009C5372" w:rsidP="009C5372">
      <w:r>
        <w:t xml:space="preserve">         ${\</w:t>
      </w:r>
      <w:proofErr w:type="spellStart"/>
      <w:r>
        <w:t>mathbf</w:t>
      </w:r>
      <w:proofErr w:type="spellEnd"/>
      <w:r>
        <w:t>{X}^{(t + 1)}} \</w:t>
      </w:r>
      <w:proofErr w:type="spellStart"/>
      <w:r>
        <w:t>leftarrow</w:t>
      </w:r>
      <w:proofErr w:type="spellEnd"/>
      <w:r>
        <w:t xml:space="preserve"> \sigma (B{N_{\gamma ,\beta }}(\</w:t>
      </w:r>
      <w:proofErr w:type="spellStart"/>
      <w:r>
        <w:t>mathbf</w:t>
      </w:r>
      <w:proofErr w:type="spellEnd"/>
      <w:r>
        <w:t>{L}{\</w:t>
      </w:r>
      <w:proofErr w:type="spellStart"/>
      <w:r>
        <w:t>mathbf</w:t>
      </w:r>
      <w:proofErr w:type="spellEnd"/>
      <w:r>
        <w:t xml:space="preserve">{X}^{(t)}}\Theta _h^{(t)})) $ \\  </w:t>
      </w:r>
    </w:p>
    <w:p w14:paraId="770523CB" w14:textId="77777777" w:rsidR="009C5372" w:rsidRDefault="009C5372" w:rsidP="009C5372">
      <w:r>
        <w:t xml:space="preserve">    }</w:t>
      </w:r>
    </w:p>
    <w:p w14:paraId="1B3B2A25" w14:textId="77777777" w:rsidR="009C5372" w:rsidRDefault="009C5372" w:rsidP="009C5372">
      <w:r>
        <w:t xml:space="preserve">    \</w:t>
      </w:r>
      <w:proofErr w:type="spellStart"/>
      <w:r>
        <w:t>KwRet</w:t>
      </w:r>
      <w:proofErr w:type="spellEnd"/>
      <w:r>
        <w:t xml:space="preserve"> $f' \in {{\hat F}^{N \times F'}}$}</w:t>
      </w:r>
    </w:p>
    <w:p w14:paraId="47CC899C" w14:textId="77777777" w:rsidR="009C5372" w:rsidRDefault="009C5372" w:rsidP="009C5372">
      <w:r>
        <w:t>\end{algorithm}</w:t>
      </w:r>
    </w:p>
    <w:p w14:paraId="0CC7FA0B" w14:textId="77777777" w:rsidR="009C5372" w:rsidRDefault="009C5372" w:rsidP="009C5372"/>
    <w:p w14:paraId="6ED03FB3" w14:textId="77777777" w:rsidR="009C5372" w:rsidRDefault="009C5372" w:rsidP="009C5372">
      <w:r>
        <w:t>%==================pseudo-code==================%</w:t>
      </w:r>
    </w:p>
    <w:p w14:paraId="4628AFB6" w14:textId="77777777" w:rsidR="009C5372" w:rsidRDefault="009C5372" w:rsidP="009C5372"/>
    <w:p w14:paraId="21E9B25C" w14:textId="77777777" w:rsidR="009C5372" w:rsidRDefault="009C5372" w:rsidP="009C5372">
      <w:r>
        <w:t>% %==================pseudo-code==================%</w:t>
      </w:r>
    </w:p>
    <w:p w14:paraId="1D6C33B6" w14:textId="77777777" w:rsidR="009C5372" w:rsidRDefault="009C5372" w:rsidP="009C5372">
      <w:r>
        <w:t>% \</w:t>
      </w:r>
      <w:proofErr w:type="spellStart"/>
      <w:r>
        <w:t>renewcommand</w:t>
      </w:r>
      <w:proofErr w:type="spellEnd"/>
      <w:r>
        <w:t>{\</w:t>
      </w:r>
      <w:proofErr w:type="spellStart"/>
      <w:r>
        <w:t>thealgocf</w:t>
      </w:r>
      <w:proofErr w:type="spellEnd"/>
      <w:r>
        <w:t>}{1}</w:t>
      </w:r>
    </w:p>
    <w:p w14:paraId="5B08A11C" w14:textId="77777777" w:rsidR="009C5372" w:rsidRDefault="009C5372" w:rsidP="009C5372"/>
    <w:p w14:paraId="7519A0C3" w14:textId="77777777" w:rsidR="009C5372" w:rsidRDefault="009C5372" w:rsidP="009C5372">
      <w:r>
        <w:t>% \begin{algorithm}</w:t>
      </w:r>
    </w:p>
    <w:p w14:paraId="733940C3" w14:textId="77777777" w:rsidR="009C5372" w:rsidRDefault="009C5372" w:rsidP="009C5372"/>
    <w:p w14:paraId="767676A4" w14:textId="77777777" w:rsidR="009C5372" w:rsidRDefault="009C5372" w:rsidP="009C5372">
      <w:r>
        <w:t>% % \State $c:=KNN(f);$</w:t>
      </w:r>
    </w:p>
    <w:p w14:paraId="39B270E2" w14:textId="77777777" w:rsidR="009C5372" w:rsidRDefault="009C5372" w:rsidP="009C5372">
      <w:r>
        <w:t>% % \State $</w:t>
      </w:r>
      <w:proofErr w:type="spellStart"/>
      <w:r>
        <w:t>l_hyperedge</w:t>
      </w:r>
      <w:proofErr w:type="spellEnd"/>
      <w:r>
        <w:t>:=zeros(N,N)$</w:t>
      </w:r>
    </w:p>
    <w:p w14:paraId="0DA158F5" w14:textId="77777777" w:rsidR="009C5372" w:rsidRDefault="009C5372" w:rsidP="009C5372">
      <w:r>
        <w:rPr>
          <w:rFonts w:hint="eastAsia"/>
        </w:rPr>
        <w:t>%     \</w:t>
      </w:r>
      <w:proofErr w:type="spellStart"/>
      <w:r>
        <w:rPr>
          <w:rFonts w:hint="eastAsia"/>
        </w:rPr>
        <w:t>SetAlgoLined</w:t>
      </w:r>
      <w:proofErr w:type="spellEnd"/>
      <w:r>
        <w:rPr>
          <w:rFonts w:hint="eastAsia"/>
        </w:rPr>
        <w:t xml:space="preserve"> %</w:t>
      </w:r>
      <w:r>
        <w:rPr>
          <w:rFonts w:hint="eastAsia"/>
        </w:rPr>
        <w:t>显示</w:t>
      </w:r>
      <w:r>
        <w:rPr>
          <w:rFonts w:hint="eastAsia"/>
        </w:rPr>
        <w:t>end</w:t>
      </w:r>
    </w:p>
    <w:p w14:paraId="01DE7418" w14:textId="77777777" w:rsidR="009C5372" w:rsidRDefault="009C5372" w:rsidP="009C5372">
      <w:r>
        <w:t>%     \caption{\</w:t>
      </w:r>
      <w:proofErr w:type="spellStart"/>
      <w:r>
        <w:t>textcolor</w:t>
      </w:r>
      <w:proofErr w:type="spellEnd"/>
      <w:r>
        <w:t>{blue}{An algorithm on hypergraph learning}}</w:t>
      </w:r>
    </w:p>
    <w:p w14:paraId="4E185BF7" w14:textId="77777777" w:rsidR="009C5372" w:rsidRDefault="009C5372" w:rsidP="009C5372">
      <w:r>
        <w:t>%     \</w:t>
      </w:r>
      <w:proofErr w:type="spellStart"/>
      <w:r>
        <w:t>SetKwInOut</w:t>
      </w:r>
      <w:proofErr w:type="spellEnd"/>
      <w:r>
        <w:t>{Input}{Input}</w:t>
      </w:r>
    </w:p>
    <w:p w14:paraId="178CE2C2" w14:textId="77777777" w:rsidR="009C5372" w:rsidRDefault="009C5372" w:rsidP="009C5372">
      <w:r>
        <w:t>%     \</w:t>
      </w:r>
      <w:proofErr w:type="spellStart"/>
      <w:r>
        <w:t>SetKwInOut</w:t>
      </w:r>
      <w:proofErr w:type="spellEnd"/>
      <w:r>
        <w:t>{Output}{Output}</w:t>
      </w:r>
    </w:p>
    <w:p w14:paraId="12E3F6A9" w14:textId="77777777" w:rsidR="009C5372" w:rsidRDefault="009C5372" w:rsidP="009C5372">
      <w:r>
        <w:t>%     % Input</w:t>
      </w:r>
    </w:p>
    <w:p w14:paraId="4E7A5E20" w14:textId="77777777" w:rsidR="009C5372" w:rsidRDefault="009C5372" w:rsidP="009C5372">
      <w:r>
        <w:lastRenderedPageBreak/>
        <w:t>%     \</w:t>
      </w:r>
      <w:proofErr w:type="spellStart"/>
      <w:r>
        <w:t>textcolor</w:t>
      </w:r>
      <w:proofErr w:type="spellEnd"/>
      <w:r>
        <w:t>{blue}{\Input{Voxel features $f \in {\</w:t>
      </w:r>
      <w:proofErr w:type="spellStart"/>
      <w:r>
        <w:t>mathbf</w:t>
      </w:r>
      <w:proofErr w:type="spellEnd"/>
      <w:r>
        <w:t>{F}^{N \times F'}}$, things instance label $l \in {L^N}$;}}</w:t>
      </w:r>
    </w:p>
    <w:p w14:paraId="4779DC53" w14:textId="77777777" w:rsidR="009C5372" w:rsidRDefault="009C5372" w:rsidP="009C5372">
      <w:r>
        <w:t>%     % Output</w:t>
      </w:r>
    </w:p>
    <w:p w14:paraId="290628CE" w14:textId="77777777" w:rsidR="009C5372" w:rsidRDefault="009C5372" w:rsidP="009C5372">
      <w:r>
        <w:t>%     \</w:t>
      </w:r>
      <w:proofErr w:type="spellStart"/>
      <w:r>
        <w:t>textcolor</w:t>
      </w:r>
      <w:proofErr w:type="spellEnd"/>
      <w:r>
        <w:t>{blue}{\Output{Enhanced voxel features $f' \in {{\hat F}^{N \times F'}}$;}}</w:t>
      </w:r>
    </w:p>
    <w:p w14:paraId="6C5839B4" w14:textId="77777777" w:rsidR="009C5372" w:rsidRDefault="009C5372" w:rsidP="009C5372">
      <w:r>
        <w:rPr>
          <w:rFonts w:hint="eastAsia"/>
        </w:rPr>
        <w:t>%     % $$</w:t>
      </w:r>
      <w:r>
        <w:rPr>
          <w:rFonts w:hint="eastAsia"/>
        </w:rPr>
        <w:t>括起来表示这是一个数学表达式</w:t>
      </w:r>
      <w:r>
        <w:rPr>
          <w:rFonts w:hint="eastAsia"/>
        </w:rPr>
        <w:t>,</w:t>
      </w:r>
      <w:r>
        <w:rPr>
          <w:rFonts w:hint="eastAsia"/>
        </w:rPr>
        <w:t>会使用英文斜体表示</w:t>
      </w:r>
      <w:r>
        <w:rPr>
          <w:rFonts w:hint="eastAsia"/>
        </w:rPr>
        <w:t>. \\</w:t>
      </w:r>
      <w:r>
        <w:rPr>
          <w:rFonts w:hint="eastAsia"/>
        </w:rPr>
        <w:t>表示换行</w:t>
      </w:r>
    </w:p>
    <w:p w14:paraId="0FAAAA8D" w14:textId="77777777" w:rsidR="009C5372" w:rsidRDefault="009C5372" w:rsidP="009C5372">
      <w:r>
        <w:t>%     \</w:t>
      </w:r>
      <w:proofErr w:type="spellStart"/>
      <w:r>
        <w:t>textcolor</w:t>
      </w:r>
      <w:proofErr w:type="spellEnd"/>
      <w:r>
        <w:t>{blue}{$C:=KNN(f);$ }\\</w:t>
      </w:r>
    </w:p>
    <w:p w14:paraId="215D95F4" w14:textId="77777777" w:rsidR="009C5372" w:rsidRDefault="009C5372" w:rsidP="009C5372">
      <w:r>
        <w:t>%     \</w:t>
      </w:r>
      <w:proofErr w:type="spellStart"/>
      <w:r>
        <w:t>textcolor</w:t>
      </w:r>
      <w:proofErr w:type="spellEnd"/>
      <w:r>
        <w:t>{blue}{${l_{hyperedge}}:=zeros(C,N)$} \\</w:t>
      </w:r>
    </w:p>
    <w:p w14:paraId="1E4E63FF" w14:textId="77777777" w:rsidR="009C5372" w:rsidRDefault="009C5372" w:rsidP="009C5372">
      <w:r>
        <w:t>%     \</w:t>
      </w:r>
      <w:proofErr w:type="spellStart"/>
      <w:r>
        <w:t>textcolor</w:t>
      </w:r>
      <w:proofErr w:type="spellEnd"/>
      <w:r>
        <w:t>{blue}{\If{${</w:t>
      </w:r>
      <w:proofErr w:type="spellStart"/>
      <w:r>
        <w:t>f_j</w:t>
      </w:r>
      <w:proofErr w:type="spellEnd"/>
      <w:r>
        <w:t>} \in {</w:t>
      </w:r>
      <w:proofErr w:type="spellStart"/>
      <w:r>
        <w:t>C_i</w:t>
      </w:r>
      <w:proofErr w:type="spellEnd"/>
      <w:r>
        <w:t>}$} {</w:t>
      </w:r>
    </w:p>
    <w:p w14:paraId="405EE383" w14:textId="77777777" w:rsidR="009C5372" w:rsidRDefault="009C5372" w:rsidP="009C5372">
      <w:r>
        <w:t>%     $</w:t>
      </w:r>
      <w:proofErr w:type="spellStart"/>
      <w:r>
        <w:t>l_hyperedge</w:t>
      </w:r>
      <w:proofErr w:type="spellEnd"/>
      <w:r>
        <w:t>(</w:t>
      </w:r>
      <w:proofErr w:type="spellStart"/>
      <w:r>
        <w:t>i,j</w:t>
      </w:r>
      <w:proofErr w:type="spellEnd"/>
      <w:r>
        <w:t>):=1$</w:t>
      </w:r>
    </w:p>
    <w:p w14:paraId="134AE312" w14:textId="77777777" w:rsidR="009C5372" w:rsidRDefault="009C5372" w:rsidP="009C5372">
      <w:r>
        <w:t>%     }}</w:t>
      </w:r>
    </w:p>
    <w:p w14:paraId="3AF5F225" w14:textId="77777777" w:rsidR="009C5372" w:rsidRDefault="009C5372" w:rsidP="009C5372">
      <w:r>
        <w:t>%     \</w:t>
      </w:r>
      <w:proofErr w:type="spellStart"/>
      <w:r>
        <w:t>textcolor</w:t>
      </w:r>
      <w:proofErr w:type="spellEnd"/>
      <w:r>
        <w:t>{blue}{Hypergraph $\</w:t>
      </w:r>
      <w:proofErr w:type="spellStart"/>
      <w:r>
        <w:t>mathcal</w:t>
      </w:r>
      <w:proofErr w:type="spellEnd"/>
      <w:r>
        <w:t>{G}$ incidence matrix: $\</w:t>
      </w:r>
      <w:proofErr w:type="spellStart"/>
      <w:r>
        <w:t>mathbf</w:t>
      </w:r>
      <w:proofErr w:type="spellEnd"/>
      <w:r>
        <w:t>{H}(</w:t>
      </w:r>
      <w:proofErr w:type="spellStart"/>
      <w:r>
        <w:t>v,e</w:t>
      </w:r>
      <w:proofErr w:type="spellEnd"/>
      <w:r>
        <w:t>) ={{l_{hyperedge}}}(</w:t>
      </w:r>
      <w:proofErr w:type="spellStart"/>
      <w:r>
        <w:t>i,j</w:t>
      </w:r>
      <w:proofErr w:type="spellEnd"/>
      <w:r>
        <w:t>),</w:t>
      </w:r>
      <w:proofErr w:type="spellStart"/>
      <w:r>
        <w:t>i</w:t>
      </w:r>
      <w:proofErr w:type="spellEnd"/>
      <w:r>
        <w:t xml:space="preserve"> \in </w:t>
      </w:r>
      <w:proofErr w:type="spellStart"/>
      <w:r>
        <w:t>C,j</w:t>
      </w:r>
      <w:proofErr w:type="spellEnd"/>
      <w:r>
        <w:t xml:space="preserve"> \in N $}  \\</w:t>
      </w:r>
    </w:p>
    <w:p w14:paraId="08574FA9" w14:textId="77777777" w:rsidR="009C5372" w:rsidRDefault="009C5372" w:rsidP="009C5372">
      <w:r>
        <w:t>%     \</w:t>
      </w:r>
      <w:proofErr w:type="spellStart"/>
      <w:r>
        <w:t>textcolor</w:t>
      </w:r>
      <w:proofErr w:type="spellEnd"/>
      <w:r>
        <w:t>{blue}{\For{$j = 1,2, \</w:t>
      </w:r>
      <w:proofErr w:type="spellStart"/>
      <w:r>
        <w:t>ldots</w:t>
      </w:r>
      <w:proofErr w:type="spellEnd"/>
      <w:r>
        <w:t xml:space="preserve"> ,N$ }{</w:t>
      </w:r>
    </w:p>
    <w:p w14:paraId="1897AE2F" w14:textId="77777777" w:rsidR="009C5372" w:rsidRDefault="009C5372" w:rsidP="009C5372">
      <w:r>
        <w:t>%          $d(</w:t>
      </w:r>
      <w:proofErr w:type="spellStart"/>
      <w:r>
        <w:t>v_j</w:t>
      </w:r>
      <w:proofErr w:type="spellEnd"/>
      <w:r>
        <w:t>) \</w:t>
      </w:r>
      <w:proofErr w:type="spellStart"/>
      <w:r>
        <w:t>leftarrow</w:t>
      </w:r>
      <w:proofErr w:type="spellEnd"/>
      <w:r>
        <w:t xml:space="preserve"> \sum\</w:t>
      </w:r>
      <w:proofErr w:type="spellStart"/>
      <w:r>
        <w:t>nolimits</w:t>
      </w:r>
      <w:proofErr w:type="spellEnd"/>
      <w:r>
        <w:t>_{e \in E} {\</w:t>
      </w:r>
      <w:proofErr w:type="spellStart"/>
      <w:r>
        <w:t>mathbf</w:t>
      </w:r>
      <w:proofErr w:type="spellEnd"/>
      <w:r>
        <w:t>{W}(e)\</w:t>
      </w:r>
      <w:proofErr w:type="spellStart"/>
      <w:r>
        <w:t>mathbf</w:t>
      </w:r>
      <w:proofErr w:type="spellEnd"/>
      <w:r>
        <w:t>{H}(</w:t>
      </w:r>
      <w:proofErr w:type="spellStart"/>
      <w:r>
        <w:t>v_j,e</w:t>
      </w:r>
      <w:proofErr w:type="spellEnd"/>
      <w:r>
        <w:t>)}  $, $\delta (</w:t>
      </w:r>
      <w:proofErr w:type="spellStart"/>
      <w:r>
        <w:t>e_j</w:t>
      </w:r>
      <w:proofErr w:type="spellEnd"/>
      <w:r>
        <w:t>) = \sum\</w:t>
      </w:r>
      <w:proofErr w:type="spellStart"/>
      <w:r>
        <w:t>nolimits</w:t>
      </w:r>
      <w:proofErr w:type="spellEnd"/>
      <w:r>
        <w:t>_{v \in V} {\</w:t>
      </w:r>
      <w:proofErr w:type="spellStart"/>
      <w:r>
        <w:t>mathbf</w:t>
      </w:r>
      <w:proofErr w:type="spellEnd"/>
      <w:r>
        <w:t>{H}(</w:t>
      </w:r>
      <w:proofErr w:type="spellStart"/>
      <w:r>
        <w:t>v,e_j</w:t>
      </w:r>
      <w:proofErr w:type="spellEnd"/>
      <w:r>
        <w:t xml:space="preserve">)} $ \\  </w:t>
      </w:r>
    </w:p>
    <w:p w14:paraId="0E0205DD" w14:textId="77777777" w:rsidR="009C5372" w:rsidRDefault="009C5372" w:rsidP="009C5372">
      <w:r>
        <w:t>%         }</w:t>
      </w:r>
    </w:p>
    <w:p w14:paraId="7EA79904" w14:textId="77777777" w:rsidR="009C5372" w:rsidRDefault="009C5372" w:rsidP="009C5372">
      <w:r>
        <w:t>%     ${\</w:t>
      </w:r>
      <w:proofErr w:type="spellStart"/>
      <w:r>
        <w:t>mathbf</w:t>
      </w:r>
      <w:proofErr w:type="spellEnd"/>
      <w:r>
        <w:t>{D}_v} \</w:t>
      </w:r>
      <w:proofErr w:type="spellStart"/>
      <w:r>
        <w:t>leftarrow</w:t>
      </w:r>
      <w:proofErr w:type="spellEnd"/>
      <w:r>
        <w:t xml:space="preserve"> </w:t>
      </w:r>
      <w:proofErr w:type="spellStart"/>
      <w:r>
        <w:t>diag</w:t>
      </w:r>
      <w:proofErr w:type="spellEnd"/>
      <w:r>
        <w:t>(d({v_1}), \</w:t>
      </w:r>
      <w:proofErr w:type="spellStart"/>
      <w:r>
        <w:t>ldots</w:t>
      </w:r>
      <w:proofErr w:type="spellEnd"/>
      <w:r>
        <w:t xml:space="preserve"> ,d({</w:t>
      </w:r>
      <w:proofErr w:type="spellStart"/>
      <w:r>
        <w:t>v_N</w:t>
      </w:r>
      <w:proofErr w:type="spellEnd"/>
      <w:r>
        <w:t>})), {\</w:t>
      </w:r>
      <w:proofErr w:type="spellStart"/>
      <w:r>
        <w:t>mathbf</w:t>
      </w:r>
      <w:proofErr w:type="spellEnd"/>
      <w:r>
        <w:t>{D}_e} \</w:t>
      </w:r>
      <w:proofErr w:type="spellStart"/>
      <w:r>
        <w:t>leftarrow</w:t>
      </w:r>
      <w:proofErr w:type="spellEnd"/>
      <w:r>
        <w:t xml:space="preserve"> </w:t>
      </w:r>
      <w:proofErr w:type="spellStart"/>
      <w:r>
        <w:t>diag</w:t>
      </w:r>
      <w:proofErr w:type="spellEnd"/>
      <w:r>
        <w:t>(d({e_1}), \</w:t>
      </w:r>
      <w:proofErr w:type="spellStart"/>
      <w:r>
        <w:t>ldots</w:t>
      </w:r>
      <w:proofErr w:type="spellEnd"/>
      <w:r>
        <w:t xml:space="preserve"> ,d({</w:t>
      </w:r>
      <w:proofErr w:type="spellStart"/>
      <w:r>
        <w:t>e_N</w:t>
      </w:r>
      <w:proofErr w:type="spellEnd"/>
      <w:r>
        <w:t>})); $    \\</w:t>
      </w:r>
    </w:p>
    <w:p w14:paraId="7EA63552" w14:textId="77777777" w:rsidR="009C5372" w:rsidRDefault="009C5372" w:rsidP="009C5372">
      <w:r>
        <w:t>%     Hypergraph Laplacian matrix:$ \</w:t>
      </w:r>
      <w:proofErr w:type="spellStart"/>
      <w:r>
        <w:t>mathbf</w:t>
      </w:r>
      <w:proofErr w:type="spellEnd"/>
      <w:r>
        <w:t>{L} \</w:t>
      </w:r>
      <w:proofErr w:type="spellStart"/>
      <w:r>
        <w:t>leftarrow</w:t>
      </w:r>
      <w:proofErr w:type="spellEnd"/>
      <w:r>
        <w:t xml:space="preserve"> {\</w:t>
      </w:r>
      <w:proofErr w:type="spellStart"/>
      <w:r>
        <w:t>mathbf</w:t>
      </w:r>
      <w:proofErr w:type="spellEnd"/>
      <w:r>
        <w:t>{D}_v}^{ - {1 \</w:t>
      </w:r>
      <w:proofErr w:type="spellStart"/>
      <w:r>
        <w:t>mathord</w:t>
      </w:r>
      <w:proofErr w:type="spellEnd"/>
      <w:r>
        <w:t>{\left/</w:t>
      </w:r>
    </w:p>
    <w:p w14:paraId="49588931" w14:textId="77777777" w:rsidR="009C5372" w:rsidRDefault="009C5372" w:rsidP="009C5372">
      <w:r>
        <w:t>%     {\</w:t>
      </w:r>
      <w:proofErr w:type="spellStart"/>
      <w:r>
        <w:t>vphantom</w:t>
      </w:r>
      <w:proofErr w:type="spellEnd"/>
      <w:r>
        <w:t xml:space="preserve"> {1 2}} \right.</w:t>
      </w:r>
    </w:p>
    <w:p w14:paraId="6494071F" w14:textId="77777777" w:rsidR="009C5372" w:rsidRDefault="009C5372" w:rsidP="009C5372">
      <w:r>
        <w:t>%     \kern-\</w:t>
      </w:r>
      <w:proofErr w:type="spellStart"/>
      <w:r>
        <w:t>nulldelimiterspace</w:t>
      </w:r>
      <w:proofErr w:type="spellEnd"/>
      <w:r>
        <w:t>} 2}}\</w:t>
      </w:r>
      <w:proofErr w:type="spellStart"/>
      <w:r>
        <w:t>mathbf</w:t>
      </w:r>
      <w:proofErr w:type="spellEnd"/>
      <w:r>
        <w:t>{H}\</w:t>
      </w:r>
      <w:proofErr w:type="spellStart"/>
      <w:r>
        <w:t>mathbf</w:t>
      </w:r>
      <w:proofErr w:type="spellEnd"/>
      <w:r>
        <w:t>{W}{\</w:t>
      </w:r>
      <w:proofErr w:type="spellStart"/>
      <w:r>
        <w:t>mathbf</w:t>
      </w:r>
      <w:proofErr w:type="spellEnd"/>
      <w:r>
        <w:t>{D}_e}^{ - 1}{\</w:t>
      </w:r>
      <w:proofErr w:type="spellStart"/>
      <w:r>
        <w:t>mathbf</w:t>
      </w:r>
      <w:proofErr w:type="spellEnd"/>
      <w:r>
        <w:t>{H^T}}{\</w:t>
      </w:r>
      <w:proofErr w:type="spellStart"/>
      <w:r>
        <w:t>mathbf</w:t>
      </w:r>
      <w:proofErr w:type="spellEnd"/>
      <w:r>
        <w:t>{D}_v}^{ - {1 \</w:t>
      </w:r>
      <w:proofErr w:type="spellStart"/>
      <w:r>
        <w:t>mathord</w:t>
      </w:r>
      <w:proofErr w:type="spellEnd"/>
      <w:r>
        <w:t>{\left/</w:t>
      </w:r>
    </w:p>
    <w:p w14:paraId="1DE226CD" w14:textId="77777777" w:rsidR="009C5372" w:rsidRDefault="009C5372" w:rsidP="009C5372">
      <w:r>
        <w:t>%     {\</w:t>
      </w:r>
      <w:proofErr w:type="spellStart"/>
      <w:r>
        <w:t>vphantom</w:t>
      </w:r>
      <w:proofErr w:type="spellEnd"/>
      <w:r>
        <w:t xml:space="preserve"> {1 2}} \right.</w:t>
      </w:r>
    </w:p>
    <w:p w14:paraId="07F74797" w14:textId="77777777" w:rsidR="009C5372" w:rsidRDefault="009C5372" w:rsidP="009C5372">
      <w:r>
        <w:t>%     \kern-\</w:t>
      </w:r>
      <w:proofErr w:type="spellStart"/>
      <w:r>
        <w:t>nulldelimiterspace</w:t>
      </w:r>
      <w:proofErr w:type="spellEnd"/>
      <w:r>
        <w:t>} 2}}$;       \\</w:t>
      </w:r>
    </w:p>
    <w:p w14:paraId="3482196A" w14:textId="77777777" w:rsidR="009C5372" w:rsidRDefault="009C5372" w:rsidP="009C5372">
      <w:r>
        <w:t>%     Initialize: $\</w:t>
      </w:r>
      <w:proofErr w:type="spellStart"/>
      <w:r>
        <w:t>mathbf</w:t>
      </w:r>
      <w:proofErr w:type="spellEnd"/>
      <w:r>
        <w:t>{X^{(0)}} \</w:t>
      </w:r>
      <w:proofErr w:type="spellStart"/>
      <w:r>
        <w:t>leftarrow</w:t>
      </w:r>
      <w:proofErr w:type="spellEnd"/>
      <w:r>
        <w:t xml:space="preserve"> \</w:t>
      </w:r>
      <w:proofErr w:type="spellStart"/>
      <w:r>
        <w:t>mathbf</w:t>
      </w:r>
      <w:proofErr w:type="spellEnd"/>
      <w:r>
        <w:t>{F}^{N \times F'};$ \\</w:t>
      </w:r>
    </w:p>
    <w:p w14:paraId="7E15BBC4" w14:textId="77777777" w:rsidR="009C5372" w:rsidRDefault="009C5372" w:rsidP="009C5372">
      <w:r>
        <w:t>%     \For{$t = 0,1$ }{</w:t>
      </w:r>
    </w:p>
    <w:p w14:paraId="22D13A40" w14:textId="77777777" w:rsidR="009C5372" w:rsidRDefault="009C5372" w:rsidP="009C5372">
      <w:r>
        <w:t>%          ${\</w:t>
      </w:r>
      <w:proofErr w:type="spellStart"/>
      <w:r>
        <w:t>mathbf</w:t>
      </w:r>
      <w:proofErr w:type="spellEnd"/>
      <w:r>
        <w:t>{X}^{(t + 1)}} \</w:t>
      </w:r>
      <w:proofErr w:type="spellStart"/>
      <w:r>
        <w:t>leftarrow</w:t>
      </w:r>
      <w:proofErr w:type="spellEnd"/>
      <w:r>
        <w:t xml:space="preserve"> \sigma (B{N_{\gamma ,\beta }}(\</w:t>
      </w:r>
      <w:proofErr w:type="spellStart"/>
      <w:r>
        <w:t>mathbf</w:t>
      </w:r>
      <w:proofErr w:type="spellEnd"/>
      <w:r>
        <w:t>{L}{\</w:t>
      </w:r>
      <w:proofErr w:type="spellStart"/>
      <w:r>
        <w:t>mathbf</w:t>
      </w:r>
      <w:proofErr w:type="spellEnd"/>
      <w:r>
        <w:t xml:space="preserve">{X}^{(t)}}\Theta _h^{(t)})) $ \\  </w:t>
      </w:r>
    </w:p>
    <w:p w14:paraId="4FB48064" w14:textId="77777777" w:rsidR="009C5372" w:rsidRDefault="009C5372" w:rsidP="009C5372">
      <w:r>
        <w:t>%     }</w:t>
      </w:r>
    </w:p>
    <w:p w14:paraId="5AAE5FAF" w14:textId="77777777" w:rsidR="009C5372" w:rsidRDefault="009C5372" w:rsidP="009C5372">
      <w:r>
        <w:t>%     \</w:t>
      </w:r>
      <w:proofErr w:type="spellStart"/>
      <w:r>
        <w:t>KwRet</w:t>
      </w:r>
      <w:proofErr w:type="spellEnd"/>
      <w:r>
        <w:t xml:space="preserve"> $f' \in {{\hat F}^{N \times F'}}$}</w:t>
      </w:r>
    </w:p>
    <w:p w14:paraId="6E9990DE" w14:textId="77777777" w:rsidR="009C5372" w:rsidRDefault="009C5372" w:rsidP="009C5372">
      <w:r>
        <w:t>% \end{algorithm}</w:t>
      </w:r>
    </w:p>
    <w:p w14:paraId="14577BC1" w14:textId="77777777" w:rsidR="009C5372" w:rsidRDefault="009C5372" w:rsidP="009C5372"/>
    <w:p w14:paraId="7B334C30" w14:textId="77777777" w:rsidR="009C5372" w:rsidRDefault="009C5372" w:rsidP="009C5372">
      <w:r>
        <w:t>% %==================pseudo-code==================%</w:t>
      </w:r>
    </w:p>
    <w:p w14:paraId="79FECCAA" w14:textId="77777777" w:rsidR="009C5372" w:rsidRDefault="009C5372" w:rsidP="009C5372">
      <w:r>
        <w:t>\subsection{Backbone Architecture}</w:t>
      </w:r>
    </w:p>
    <w:p w14:paraId="3EFE8015" w14:textId="77777777" w:rsidR="009C5372" w:rsidRDefault="009C5372" w:rsidP="009C5372">
      <w:r>
        <w:t xml:space="preserve">In our 2D feature extraction branch, we transform the origin </w:t>
      </w:r>
      <w:del w:id="576" w:author="Accdon" w:date="2024-02-23T10:30:00Z">
        <w:r w:rsidR="006F26DD">
          <w:delText>coordinate to</w:delText>
        </w:r>
      </w:del>
      <w:ins w:id="577" w:author="Accdon" w:date="2024-02-23T10:30:00Z">
        <w:r>
          <w:t>coordinates into</w:t>
        </w:r>
      </w:ins>
      <w:r>
        <w:t xml:space="preserve"> BEV </w:t>
      </w:r>
      <w:del w:id="578" w:author="Accdon" w:date="2024-02-23T10:30:00Z">
        <w:r w:rsidR="006F26DD">
          <w:delText>coordinate</w:delText>
        </w:r>
      </w:del>
      <w:ins w:id="579" w:author="Accdon" w:date="2024-02-23T10:30:00Z">
        <w:r>
          <w:t>coordinates</w:t>
        </w:r>
      </w:ins>
      <w:r>
        <w:t xml:space="preserve"> based on </w:t>
      </w:r>
      <w:proofErr w:type="spellStart"/>
      <w:r>
        <w:t>PolarNet</w:t>
      </w:r>
      <w:proofErr w:type="spellEnd"/>
      <w:r>
        <w:t>~\cite{</w:t>
      </w:r>
      <w:proofErr w:type="spellStart"/>
      <w:r>
        <w:t>polarnet</w:t>
      </w:r>
      <w:proofErr w:type="spellEnd"/>
      <w:r>
        <w:t xml:space="preserve">}. After projecting a 3D point cloud to a 2D BEV, we adopt an MLP encoder to obtain pixel-level features of the BEV image. </w:t>
      </w:r>
      <w:del w:id="580" w:author="Accdon" w:date="2024-02-23T10:30:00Z">
        <w:r w:rsidR="006F26DD">
          <w:delText>Unlike</w:delText>
        </w:r>
      </w:del>
      <w:ins w:id="581" w:author="Accdon" w:date="2024-02-23T10:30:00Z">
        <w:r>
          <w:t>In contrast to</w:t>
        </w:r>
      </w:ins>
      <w:r>
        <w:t xml:space="preserve"> normal images where each pixel </w:t>
      </w:r>
      <w:del w:id="582" w:author="Accdon" w:date="2024-02-23T10:30:00Z">
        <w:r w:rsidR="006F26DD">
          <w:delText>is composed</w:delText>
        </w:r>
      </w:del>
      <w:ins w:id="583" w:author="Accdon" w:date="2024-02-23T10:30:00Z">
        <w:r>
          <w:t>consists</w:t>
        </w:r>
      </w:ins>
      <w:r>
        <w:t xml:space="preserve"> of RGB, the grid of the BEV image obtained by projection is binary</w:t>
      </w:r>
      <w:ins w:id="584" w:author="Accdon" w:date="2024-02-23T10:30:00Z">
        <w:r>
          <w:t>,</w:t>
        </w:r>
      </w:ins>
      <w:r>
        <w:t xml:space="preserve"> which is more suitable for MLP </w:t>
      </w:r>
      <w:del w:id="585" w:author="Accdon" w:date="2024-02-23T10:30:00Z">
        <w:r w:rsidR="006F26DD">
          <w:delText xml:space="preserve">rather </w:delText>
        </w:r>
      </w:del>
      <w:r>
        <w:t xml:space="preserve">than CNN-based methods. </w:t>
      </w:r>
      <w:del w:id="586" w:author="Accdon" w:date="2024-02-23T10:30:00Z">
        <w:r w:rsidR="006F26DD">
          <w:delText>Then</w:delText>
        </w:r>
      </w:del>
      <w:ins w:id="587" w:author="Accdon" w:date="2024-02-23T10:30:00Z">
        <w:r>
          <w:t>Next,</w:t>
        </w:r>
      </w:ins>
      <w:r>
        <w:t xml:space="preserve"> a max-pooling layer is used at each BEV grid to create a representation of $M \in {R^{H \times W \times K_{2D}}}$, where $K_{2D}$ is the </w:t>
      </w:r>
      <w:r>
        <w:lastRenderedPageBreak/>
        <w:t xml:space="preserve">number of feature channels. We take $K_{2D} = 64$ in our experiment. </w:t>
      </w:r>
    </w:p>
    <w:p w14:paraId="448475E1" w14:textId="77777777" w:rsidR="009C5372" w:rsidRDefault="009C5372" w:rsidP="009C5372"/>
    <w:p w14:paraId="28AB00D2" w14:textId="77777777" w:rsidR="009C5372" w:rsidRDefault="009C5372" w:rsidP="009C5372"/>
    <w:p w14:paraId="434B4816" w14:textId="77777777" w:rsidR="009C5372" w:rsidRDefault="009C5372" w:rsidP="009C5372"/>
    <w:p w14:paraId="3A195EFE" w14:textId="77777777" w:rsidR="009C5372" w:rsidRDefault="009C5372" w:rsidP="009C5372">
      <w:r>
        <w:t xml:space="preserve">In the voxelization branch, we first </w:t>
      </w:r>
      <w:del w:id="588" w:author="Accdon" w:date="2024-02-23T10:30:00Z">
        <w:r w:rsidR="006F26DD">
          <w:delText>divide</w:delText>
        </w:r>
      </w:del>
      <w:ins w:id="589" w:author="Accdon" w:date="2024-02-23T10:30:00Z">
        <w:r>
          <w:t>categorize</w:t>
        </w:r>
      </w:ins>
      <w:r>
        <w:t xml:space="preserve"> the LiDAR point cloud into voxels with cylindrical</w:t>
      </w:r>
      <w:del w:id="590" w:author="Accdon" w:date="2024-02-23T10:30:00Z">
        <w:r w:rsidR="006F26DD">
          <w:delText xml:space="preserve"> </w:delText>
        </w:r>
      </w:del>
      <w:ins w:id="591" w:author="Accdon" w:date="2024-02-23T10:30:00Z">
        <w:r>
          <w:t>-</w:t>
        </w:r>
      </w:ins>
      <w:r>
        <w:t>space partition~\cite{cylinder3d}. According to the position and shape, point</w:t>
      </w:r>
      <w:del w:id="592" w:author="Accdon" w:date="2024-02-23T10:30:00Z">
        <w:r w:rsidR="006F26DD">
          <w:delText xml:space="preserve"> </w:delText>
        </w:r>
      </w:del>
      <w:ins w:id="593" w:author="Accdon" w:date="2024-02-23T10:30:00Z">
        <w:r>
          <w:t>-</w:t>
        </w:r>
      </w:ins>
      <w:r>
        <w:t>cloud features are represented as $(N \times {N_P}^ * ) \times {K_{3D</w:t>
      </w:r>
      <w:del w:id="594" w:author="Accdon" w:date="2024-02-23T10:30:00Z">
        <w:r w:rsidR="006F26DD">
          <w:delText>}}$</w:delText>
        </w:r>
      </w:del>
      <w:ins w:id="595" w:author="Accdon" w:date="2024-02-23T10:30:00Z">
        <w:r>
          <w:t>}}$,</w:t>
        </w:r>
      </w:ins>
      <w:r>
        <w:t xml:space="preserve"> where $N$ is the number of non-empty voxels</w:t>
      </w:r>
      <w:ins w:id="596" w:author="Accdon" w:date="2024-02-23T10:30:00Z">
        <w:r>
          <w:t>,</w:t>
        </w:r>
      </w:ins>
      <w:r>
        <w:t xml:space="preserve"> and ${N_P}^ *$ </w:t>
      </w:r>
      <w:del w:id="597" w:author="Accdon" w:date="2024-02-23T10:30:00Z">
        <w:r w:rsidR="006F26DD">
          <w:delText xml:space="preserve"> </w:delText>
        </w:r>
      </w:del>
      <w:r>
        <w:t xml:space="preserve">is </w:t>
      </w:r>
      <w:del w:id="598" w:author="Accdon" w:date="2024-02-23T10:30:00Z">
        <w:r w:rsidR="006F26DD">
          <w:delText>points</w:delText>
        </w:r>
      </w:del>
      <w:ins w:id="599" w:author="Accdon" w:date="2024-02-23T10:30:00Z">
        <w:r>
          <w:t>point</w:t>
        </w:r>
      </w:ins>
      <w:r>
        <w:t xml:space="preserve"> number in each voxel, </w:t>
      </w:r>
      <w:ins w:id="600" w:author="Accdon" w:date="2024-02-23T10:30:00Z">
        <w:r>
          <w:t xml:space="preserve">and </w:t>
        </w:r>
      </w:ins>
      <w:r>
        <w:t xml:space="preserve">$K_{3D}$ is the feature dimensions. We utilize </w:t>
      </w:r>
      <w:ins w:id="601" w:author="Accdon" w:date="2024-02-23T10:30:00Z">
        <w:r>
          <w:t xml:space="preserve">a </w:t>
        </w:r>
      </w:ins>
      <w:r>
        <w:t xml:space="preserve">three-layer MLP with batch normalization and </w:t>
      </w:r>
      <w:proofErr w:type="spellStart"/>
      <w:r>
        <w:t>ReLU</w:t>
      </w:r>
      <w:proofErr w:type="spellEnd"/>
      <w:r>
        <w:t xml:space="preserve"> to obtain feature representation. </w:t>
      </w:r>
      <w:del w:id="602" w:author="Accdon" w:date="2024-02-23T10:30:00Z">
        <w:r w:rsidR="006F26DD">
          <w:delText>Like</w:delText>
        </w:r>
      </w:del>
      <w:ins w:id="603" w:author="Accdon" w:date="2024-02-23T10:30:00Z">
        <w:r>
          <w:t>As</w:t>
        </w:r>
      </w:ins>
      <w:r>
        <w:t xml:space="preserve"> in the 2D branch, we apply a max-pooling layer to </w:t>
      </w:r>
      <w:del w:id="604" w:author="Accdon" w:date="2024-02-23T10:30:00Z">
        <w:r w:rsidR="006F26DD">
          <w:delText>keep</w:delText>
        </w:r>
      </w:del>
      <w:ins w:id="605" w:author="Accdon" w:date="2024-02-23T10:30:00Z">
        <w:r>
          <w:t>maintain</w:t>
        </w:r>
      </w:ins>
      <w:r>
        <w:t xml:space="preserve"> the consistency of features for each voxel. To accelerate the training, we reduce the feature dimension of </w:t>
      </w:r>
      <w:ins w:id="606" w:author="Accdon" w:date="2024-02-23T10:30:00Z">
        <w:r>
          <w:t xml:space="preserve">the </w:t>
        </w:r>
      </w:ins>
      <w:r>
        <w:t>voxel to 64 with a single</w:t>
      </w:r>
      <w:del w:id="607" w:author="Accdon" w:date="2024-02-23T10:30:00Z">
        <w:r w:rsidR="006F26DD">
          <w:delText xml:space="preserve"> </w:delText>
        </w:r>
      </w:del>
      <w:ins w:id="608" w:author="Accdon" w:date="2024-02-23T10:30:00Z">
        <w:r>
          <w:t>-</w:t>
        </w:r>
      </w:ins>
      <w:r>
        <w:t xml:space="preserve">layer MLP and </w:t>
      </w:r>
      <w:del w:id="609" w:author="Accdon" w:date="2024-02-23T10:30:00Z">
        <w:r w:rsidR="006F26DD">
          <w:delText>get</w:delText>
        </w:r>
      </w:del>
      <w:ins w:id="610" w:author="Accdon" w:date="2024-02-23T10:30:00Z">
        <w:r>
          <w:t>obtain</w:t>
        </w:r>
      </w:ins>
      <w:r>
        <w:t xml:space="preserve"> the $V \in {R^{N \times 64}}$. </w:t>
      </w:r>
    </w:p>
    <w:p w14:paraId="7A5DF86F" w14:textId="77777777" w:rsidR="009C5372" w:rsidRDefault="009C5372" w:rsidP="009C5372"/>
    <w:p w14:paraId="0210A314" w14:textId="77777777" w:rsidR="009C5372" w:rsidRDefault="009C5372" w:rsidP="009C5372">
      <w:r>
        <w:t>We fuse the features from both the 2D and 3D branches as the final point</w:t>
      </w:r>
      <w:del w:id="611" w:author="Accdon" w:date="2024-02-23T10:30:00Z">
        <w:r w:rsidR="006F26DD">
          <w:delText xml:space="preserve"> </w:delText>
        </w:r>
      </w:del>
      <w:ins w:id="612" w:author="Accdon" w:date="2024-02-23T10:30:00Z">
        <w:r>
          <w:t>-</w:t>
        </w:r>
      </w:ins>
      <w:r>
        <w:t xml:space="preserve">cloud representation. Specifically, we map the </w:t>
      </w:r>
      <w:del w:id="613" w:author="Accdon" w:date="2024-02-23T10:30:00Z">
        <w:r w:rsidR="006F26DD">
          <w:delText>Voxel</w:delText>
        </w:r>
      </w:del>
      <w:ins w:id="614" w:author="Accdon" w:date="2024-02-23T10:30:00Z">
        <w:r>
          <w:t>voxel</w:t>
        </w:r>
      </w:ins>
      <w:r>
        <w:t xml:space="preserve"> features $V \in {R^{N \times 64}}$ to </w:t>
      </w:r>
      <w:ins w:id="615" w:author="Accdon" w:date="2024-02-23T10:30:00Z">
        <w:r>
          <w:t xml:space="preserve">the </w:t>
        </w:r>
      </w:ins>
      <w:r>
        <w:t xml:space="preserve">polar BEV coordinate $M \in {R^{H \times W \times 64}}$ and </w:t>
      </w:r>
      <w:del w:id="616" w:author="Accdon" w:date="2024-02-23T10:30:00Z">
        <w:r w:rsidR="006F26DD">
          <w:delText>create</w:delText>
        </w:r>
      </w:del>
      <w:ins w:id="617" w:author="Accdon" w:date="2024-02-23T10:30:00Z">
        <w:r>
          <w:t>perform</w:t>
        </w:r>
      </w:ins>
      <w:r>
        <w:t xml:space="preserve"> fusion feature with </w:t>
      </w:r>
      <w:ins w:id="618" w:author="Accdon" w:date="2024-02-23T10:30:00Z">
        <w:r>
          <w:t xml:space="preserve">the </w:t>
        </w:r>
      </w:ins>
      <w:r>
        <w:t>shape ${</w:t>
      </w:r>
      <w:proofErr w:type="spellStart"/>
      <w:r>
        <w:t>F_i</w:t>
      </w:r>
      <w:proofErr w:type="spellEnd"/>
      <w:r>
        <w:t>} \in {R^{(H \times W \times {</w:t>
      </w:r>
      <w:proofErr w:type="spellStart"/>
      <w:r>
        <w:t>N_v</w:t>
      </w:r>
      <w:proofErr w:type="spellEnd"/>
      <w:r>
        <w:t>}^ * ) \times K</w:t>
      </w:r>
      <w:del w:id="619" w:author="Accdon" w:date="2024-02-23T10:30:00Z">
        <w:r w:rsidR="006F26DD">
          <w:delText>}}$</w:delText>
        </w:r>
      </w:del>
      <w:ins w:id="620" w:author="Accdon" w:date="2024-02-23T10:30:00Z">
        <w:r>
          <w:t>}}$,</w:t>
        </w:r>
      </w:ins>
      <w:r>
        <w:t xml:space="preserve"> where ${</w:t>
      </w:r>
      <w:proofErr w:type="spellStart"/>
      <w:r>
        <w:t>N_v</w:t>
      </w:r>
      <w:proofErr w:type="spellEnd"/>
      <w:r>
        <w:t>}^ *$ denotes the number of voxels in each BEV grid. Then</w:t>
      </w:r>
      <w:ins w:id="621" w:author="Accdon" w:date="2024-02-23T10:30:00Z">
        <w:r>
          <w:t>,</w:t>
        </w:r>
      </w:ins>
      <w:r>
        <w:t xml:space="preserve"> we adopt MLP and max-pooling layer to get the $H \times W \times 64$ for fused feature representation. </w:t>
      </w:r>
      <w:del w:id="622" w:author="Accdon" w:date="2024-02-23T10:30:00Z">
        <w:r w:rsidR="006F26DD">
          <w:delText>Follow</w:delText>
        </w:r>
      </w:del>
      <w:ins w:id="623" w:author="Accdon" w:date="2024-02-23T10:30:00Z">
        <w:r>
          <w:t>Following</w:t>
        </w:r>
      </w:ins>
      <w:r>
        <w:t xml:space="preserve"> Panoptic-</w:t>
      </w:r>
      <w:proofErr w:type="spellStart"/>
      <w:r>
        <w:t>PHNet</w:t>
      </w:r>
      <w:proofErr w:type="spellEnd"/>
      <w:r>
        <w:t>~\cite{</w:t>
      </w:r>
      <w:proofErr w:type="spellStart"/>
      <w:r>
        <w:t>PHNet</w:t>
      </w:r>
      <w:proofErr w:type="spellEnd"/>
      <w:r>
        <w:t xml:space="preserve">}, </w:t>
      </w:r>
      <w:del w:id="624" w:author="Accdon" w:date="2024-02-23T10:30:00Z">
        <w:r w:rsidR="006F26DD">
          <w:delText xml:space="preserve">an </w:delText>
        </w:r>
      </w:del>
      <w:ins w:id="625" w:author="Accdon" w:date="2024-02-23T10:30:00Z">
        <w:r>
          <w:t xml:space="preserve">we leverage a </w:t>
        </w:r>
      </w:ins>
      <w:proofErr w:type="spellStart"/>
      <w:r>
        <w:t>Unet</w:t>
      </w:r>
      <w:proofErr w:type="spellEnd"/>
      <w:r>
        <w:t xml:space="preserve">-based network with </w:t>
      </w:r>
      <w:del w:id="626" w:author="Accdon" w:date="2024-02-23T10:30:00Z">
        <w:r w:rsidR="006F26DD">
          <w:delText>4</w:delText>
        </w:r>
      </w:del>
      <w:ins w:id="627" w:author="Accdon" w:date="2024-02-23T10:30:00Z">
        <w:r>
          <w:t>four</w:t>
        </w:r>
      </w:ins>
      <w:r>
        <w:t xml:space="preserve"> encoding layers and </w:t>
      </w:r>
      <w:del w:id="628" w:author="Accdon" w:date="2024-02-23T10:30:00Z">
        <w:r w:rsidR="006F26DD">
          <w:delText>4</w:delText>
        </w:r>
      </w:del>
      <w:ins w:id="629" w:author="Accdon" w:date="2024-02-23T10:30:00Z">
        <w:r>
          <w:t>four</w:t>
        </w:r>
      </w:ins>
      <w:r>
        <w:t xml:space="preserve"> decoding layers </w:t>
      </w:r>
      <w:del w:id="630" w:author="Accdon" w:date="2024-02-23T10:30:00Z">
        <w:r w:rsidR="006F26DD">
          <w:delText xml:space="preserve">is leveraged </w:delText>
        </w:r>
      </w:del>
      <w:r>
        <w:t>as a semantic</w:t>
      </w:r>
      <w:del w:id="631" w:author="Accdon" w:date="2024-02-23T10:30:00Z">
        <w:r w:rsidR="006F26DD">
          <w:delText xml:space="preserve"> </w:delText>
        </w:r>
      </w:del>
      <w:ins w:id="632" w:author="Accdon" w:date="2024-02-23T10:30:00Z">
        <w:r>
          <w:t>-</w:t>
        </w:r>
      </w:ins>
      <w:r>
        <w:t xml:space="preserve">segmentation task backbone </w:t>
      </w:r>
      <w:del w:id="633" w:author="Accdon" w:date="2024-02-23T10:30:00Z">
        <w:r w:rsidR="006F26DD">
          <w:delText>which has</w:delText>
        </w:r>
      </w:del>
      <w:ins w:id="634" w:author="Accdon" w:date="2024-02-23T10:30:00Z">
        <w:r>
          <w:t>with</w:t>
        </w:r>
      </w:ins>
      <w:r>
        <w:t xml:space="preserve"> two decoder heads. Compared with other panoptic</w:t>
      </w:r>
      <w:del w:id="635" w:author="Accdon" w:date="2024-02-23T10:30:00Z">
        <w:r w:rsidR="006F26DD">
          <w:delText xml:space="preserve"> </w:delText>
        </w:r>
      </w:del>
      <w:ins w:id="636" w:author="Accdon" w:date="2024-02-23T10:30:00Z">
        <w:r>
          <w:t>-</w:t>
        </w:r>
      </w:ins>
      <w:r>
        <w:t>segmentation networks using completely different decoding modules, the first three decoding layers in our network are shared. We concatenate the fine-grained fused features and 3D</w:t>
      </w:r>
      <w:del w:id="637" w:author="Accdon" w:date="2024-02-23T10:30:00Z">
        <w:r w:rsidR="006F26DD">
          <w:delText xml:space="preserve"> </w:delText>
        </w:r>
      </w:del>
      <w:ins w:id="638" w:author="Accdon" w:date="2024-02-23T10:30:00Z">
        <w:r>
          <w:t>-</w:t>
        </w:r>
      </w:ins>
      <w:r>
        <w:t xml:space="preserve">branch output features as the final representation of </w:t>
      </w:r>
      <w:ins w:id="639" w:author="Accdon" w:date="2024-02-23T10:30:00Z">
        <w:r>
          <w:t xml:space="preserve">the </w:t>
        </w:r>
      </w:ins>
      <w:r>
        <w:t xml:space="preserve">voxel to conduct KNN and hypergraph learning. </w:t>
      </w:r>
      <w:del w:id="640" w:author="Accdon" w:date="2024-02-23T10:30:00Z">
        <w:r w:rsidR="006F26DD">
          <w:delText>At last</w:delText>
        </w:r>
      </w:del>
      <w:ins w:id="641" w:author="Accdon" w:date="2024-02-23T10:30:00Z">
        <w:r>
          <w:t>Finally</w:t>
        </w:r>
      </w:ins>
      <w:r>
        <w:t xml:space="preserve">, the prediction of voxels </w:t>
      </w:r>
      <w:del w:id="642" w:author="Accdon" w:date="2024-02-23T10:30:00Z">
        <w:r w:rsidR="006F26DD">
          <w:delText>will map</w:delText>
        </w:r>
      </w:del>
      <w:ins w:id="643" w:author="Accdon" w:date="2024-02-23T10:30:00Z">
        <w:r>
          <w:t>maps</w:t>
        </w:r>
      </w:ins>
      <w:r>
        <w:t xml:space="preserve"> back to the point level according to their position with instance</w:t>
      </w:r>
      <w:del w:id="644" w:author="Accdon" w:date="2024-02-23T10:30:00Z">
        <w:r w:rsidR="006F26DD">
          <w:delText xml:space="preserve"> </w:delText>
        </w:r>
      </w:del>
      <w:ins w:id="645" w:author="Accdon" w:date="2024-02-23T10:30:00Z">
        <w:r>
          <w:t>-</w:t>
        </w:r>
      </w:ins>
      <w:r>
        <w:t xml:space="preserve">label supervising.     </w:t>
      </w:r>
    </w:p>
    <w:p w14:paraId="534CE758" w14:textId="77777777" w:rsidR="009C5372" w:rsidRDefault="009C5372" w:rsidP="009C5372"/>
    <w:p w14:paraId="4853F3D6" w14:textId="77777777" w:rsidR="009C5372" w:rsidRDefault="009C5372" w:rsidP="009C5372"/>
    <w:p w14:paraId="57BE338E" w14:textId="77777777" w:rsidR="009C5372" w:rsidRDefault="009C5372" w:rsidP="009C5372"/>
    <w:p w14:paraId="36CCAE1F" w14:textId="77777777" w:rsidR="009C5372" w:rsidRDefault="009C5372" w:rsidP="009C5372">
      <w:r>
        <w:t>\section{Experiment}</w:t>
      </w:r>
    </w:p>
    <w:p w14:paraId="6540A570" w14:textId="77777777" w:rsidR="009C5372" w:rsidRDefault="009C5372" w:rsidP="009C5372">
      <w:r>
        <w:t xml:space="preserve">In this section, we </w:t>
      </w:r>
      <w:del w:id="646" w:author="Accdon" w:date="2024-02-23T10:30:00Z">
        <w:r w:rsidR="006F26DD">
          <w:delText>demonstrate</w:delText>
        </w:r>
      </w:del>
      <w:ins w:id="647" w:author="Accdon" w:date="2024-02-23T10:30:00Z">
        <w:r>
          <w:t>present</w:t>
        </w:r>
      </w:ins>
      <w:r>
        <w:t xml:space="preserve"> our panoptic</w:t>
      </w:r>
      <w:del w:id="648" w:author="Accdon" w:date="2024-02-23T10:30:00Z">
        <w:r w:rsidR="006F26DD">
          <w:delText xml:space="preserve"> </w:delText>
        </w:r>
      </w:del>
      <w:ins w:id="649" w:author="Accdon" w:date="2024-02-23T10:30:00Z">
        <w:r>
          <w:t>-</w:t>
        </w:r>
      </w:ins>
      <w:r>
        <w:t xml:space="preserve">segmentation results on the </w:t>
      </w:r>
      <w:proofErr w:type="spellStart"/>
      <w:r>
        <w:t>SemanticKITTI</w:t>
      </w:r>
      <w:proofErr w:type="spellEnd"/>
      <w:r>
        <w:t>~\cite{</w:t>
      </w:r>
      <w:proofErr w:type="spellStart"/>
      <w:r>
        <w:t>kitti</w:t>
      </w:r>
      <w:proofErr w:type="spellEnd"/>
      <w:r>
        <w:t>} dataset \</w:t>
      </w:r>
      <w:proofErr w:type="spellStart"/>
      <w:r>
        <w:t>textcolor</w:t>
      </w:r>
      <w:proofErr w:type="spellEnd"/>
      <w:r>
        <w:t xml:space="preserve">{black}{and </w:t>
      </w:r>
      <w:proofErr w:type="spellStart"/>
      <w:r>
        <w:t>nuScenes</w:t>
      </w:r>
      <w:proofErr w:type="spellEnd"/>
      <w:r>
        <w:t>~\cite{</w:t>
      </w:r>
      <w:proofErr w:type="spellStart"/>
      <w:r>
        <w:t>nuscenes</w:t>
      </w:r>
      <w:proofErr w:type="spellEnd"/>
      <w:r>
        <w:t xml:space="preserve">} dataset} </w:t>
      </w:r>
      <w:del w:id="650" w:author="Accdon" w:date="2024-02-23T10:30:00Z">
        <w:r w:rsidR="006F26DD">
          <w:delText xml:space="preserve">at </w:delText>
        </w:r>
      </w:del>
      <w:r>
        <w:t>first. Then</w:t>
      </w:r>
      <w:ins w:id="651" w:author="Accdon" w:date="2024-02-23T10:30:00Z">
        <w:r>
          <w:t>,</w:t>
        </w:r>
      </w:ins>
      <w:r>
        <w:t xml:space="preserve"> we discuss the influence of the hypergraph</w:t>
      </w:r>
      <w:del w:id="652" w:author="Accdon" w:date="2024-02-23T10:30:00Z">
        <w:r w:rsidR="006F26DD">
          <w:delText xml:space="preserve"> </w:delText>
        </w:r>
      </w:del>
      <w:ins w:id="653" w:author="Accdon" w:date="2024-02-23T10:30:00Z">
        <w:r>
          <w:t>-</w:t>
        </w:r>
      </w:ins>
      <w:r>
        <w:t xml:space="preserve">learning module and the selection of cluster algorithms in our proposed framework.  </w:t>
      </w:r>
    </w:p>
    <w:p w14:paraId="7C17B325" w14:textId="77777777" w:rsidR="009C5372" w:rsidRDefault="009C5372" w:rsidP="009C5372"/>
    <w:p w14:paraId="34407D24" w14:textId="77777777" w:rsidR="009C5372" w:rsidRDefault="009C5372" w:rsidP="009C5372">
      <w:r>
        <w:t>\subsection{Datasets and Loss Function}</w:t>
      </w:r>
    </w:p>
    <w:p w14:paraId="290D9ABB" w14:textId="77777777" w:rsidR="009C5372" w:rsidRDefault="009C5372" w:rsidP="009C5372"/>
    <w:p w14:paraId="09F5CACF" w14:textId="77777777" w:rsidR="009C5372" w:rsidRDefault="009C5372" w:rsidP="009C5372">
      <w:r>
        <w:t>\</w:t>
      </w:r>
      <w:proofErr w:type="spellStart"/>
      <w:r>
        <w:t>textbf</w:t>
      </w:r>
      <w:proofErr w:type="spellEnd"/>
      <w:r>
        <w:t>{</w:t>
      </w:r>
      <w:proofErr w:type="spellStart"/>
      <w:r>
        <w:t>SemanticKITTI</w:t>
      </w:r>
      <w:proofErr w:type="spellEnd"/>
      <w:r>
        <w:t>} is the first benchmark that presents challenges for the LiDAR panoptic</w:t>
      </w:r>
      <w:del w:id="654" w:author="Accdon" w:date="2024-02-23T10:30:00Z">
        <w:r w:rsidR="006F26DD">
          <w:delText xml:space="preserve"> </w:delText>
        </w:r>
      </w:del>
      <w:ins w:id="655" w:author="Accdon" w:date="2024-02-23T10:30:00Z">
        <w:r>
          <w:t>-</w:t>
        </w:r>
      </w:ins>
      <w:r>
        <w:t>segmentation task~\cite{</w:t>
      </w:r>
      <w:proofErr w:type="spellStart"/>
      <w:r>
        <w:t>kitti</w:t>
      </w:r>
      <w:proofErr w:type="spellEnd"/>
      <w:r>
        <w:t>}. It was created by annotating the KITTI odometry dataset~\cite{</w:t>
      </w:r>
      <w:proofErr w:type="spellStart"/>
      <w:r>
        <w:t>semantickitti</w:t>
      </w:r>
      <w:proofErr w:type="spellEnd"/>
      <w:r>
        <w:t xml:space="preserve">}, which consists of 22 sequences captured using a 64-beam LiDAR sensor. Of these sequences, 10 </w:t>
      </w:r>
      <w:del w:id="656" w:author="Accdon" w:date="2024-02-23T10:30:00Z">
        <w:r w:rsidR="006F26DD">
          <w:delText>are</w:delText>
        </w:r>
      </w:del>
      <w:ins w:id="657" w:author="Accdon" w:date="2024-02-23T10:30:00Z">
        <w:r>
          <w:t>were</w:t>
        </w:r>
      </w:ins>
      <w:r>
        <w:t xml:space="preserve"> used for training (19,130 training frames and 4,071 validation frames</w:t>
      </w:r>
      <w:del w:id="658" w:author="Accdon" w:date="2024-02-23T10:30:00Z">
        <w:r w:rsidR="006F26DD">
          <w:delText>),</w:delText>
        </w:r>
      </w:del>
      <w:ins w:id="659" w:author="Accdon" w:date="2024-02-23T10:30:00Z">
        <w:r>
          <w:t>);</w:t>
        </w:r>
      </w:ins>
      <w:r>
        <w:t xml:space="preserve"> 11</w:t>
      </w:r>
      <w:ins w:id="660" w:author="Accdon" w:date="2024-02-23T10:30:00Z">
        <w:r>
          <w:t>,</w:t>
        </w:r>
      </w:ins>
      <w:r>
        <w:t xml:space="preserve"> for testing</w:t>
      </w:r>
      <w:del w:id="661" w:author="Accdon" w:date="2024-02-23T10:30:00Z">
        <w:r w:rsidR="006F26DD">
          <w:delText>,</w:delText>
        </w:r>
      </w:del>
      <w:ins w:id="662" w:author="Accdon" w:date="2024-02-23T10:30:00Z">
        <w:r>
          <w:t>;</w:t>
        </w:r>
      </w:ins>
      <w:r>
        <w:t xml:space="preserve"> and 1</w:t>
      </w:r>
      <w:ins w:id="663" w:author="Accdon" w:date="2024-02-23T10:30:00Z">
        <w:r>
          <w:t>,</w:t>
        </w:r>
      </w:ins>
      <w:r>
        <w:t xml:space="preserve"> </w:t>
      </w:r>
      <w:r>
        <w:lastRenderedPageBreak/>
        <w:t xml:space="preserve">for validation (20,351 frames in total). The dataset provides annotated point-wise labels for 20 classes for segmentation tasks, </w:t>
      </w:r>
      <w:del w:id="664" w:author="Accdon" w:date="2024-02-23T10:30:00Z">
        <w:r w:rsidR="006F26DD">
          <w:delText>8</w:delText>
        </w:r>
      </w:del>
      <w:ins w:id="665" w:author="Accdon" w:date="2024-02-23T10:30:00Z">
        <w:r>
          <w:t>eight</w:t>
        </w:r>
      </w:ins>
      <w:r>
        <w:t xml:space="preserve"> of which are defined as ``thing" classes.</w:t>
      </w:r>
    </w:p>
    <w:p w14:paraId="357216A1" w14:textId="77777777" w:rsidR="009C5372" w:rsidRDefault="009C5372" w:rsidP="009C5372"/>
    <w:p w14:paraId="74DAF780" w14:textId="77777777" w:rsidR="009C5372" w:rsidRDefault="009C5372" w:rsidP="009C5372">
      <w:r>
        <w:t>\</w:t>
      </w:r>
      <w:proofErr w:type="spellStart"/>
      <w:r>
        <w:t>textcolor</w:t>
      </w:r>
      <w:proofErr w:type="spellEnd"/>
      <w:r>
        <w:t>{black}{\</w:t>
      </w:r>
      <w:proofErr w:type="spellStart"/>
      <w:r>
        <w:t>textbf</w:t>
      </w:r>
      <w:proofErr w:type="spellEnd"/>
      <w:r>
        <w:t>{</w:t>
      </w:r>
      <w:proofErr w:type="spellStart"/>
      <w:r>
        <w:t>nuScenes</w:t>
      </w:r>
      <w:proofErr w:type="spellEnd"/>
      <w:r>
        <w:t xml:space="preserve">} is a </w:t>
      </w:r>
      <w:del w:id="666" w:author="Accdon" w:date="2024-02-23T10:30:00Z">
        <w:r w:rsidR="006F26DD">
          <w:delText xml:space="preserve">is a </w:delText>
        </w:r>
      </w:del>
      <w:r>
        <w:t xml:space="preserve">large-scale </w:t>
      </w:r>
      <w:del w:id="667" w:author="Accdon" w:date="2024-02-23T10:30:00Z">
        <w:r w:rsidR="006F26DD">
          <w:delText>multi-modal</w:delText>
        </w:r>
      </w:del>
      <w:ins w:id="668" w:author="Accdon" w:date="2024-02-23T10:30:00Z">
        <w:r>
          <w:t>multimodal</w:t>
        </w:r>
      </w:ins>
      <w:r>
        <w:t xml:space="preserve"> dataset for autonomous driving. It contains a 32-beam LiDAR, </w:t>
      </w:r>
      <w:del w:id="669" w:author="Accdon" w:date="2024-02-23T10:30:00Z">
        <w:r w:rsidR="006F26DD">
          <w:delText>5 Radars, 6</w:delText>
        </w:r>
      </w:del>
      <w:ins w:id="670" w:author="Accdon" w:date="2024-02-23T10:30:00Z">
        <w:r>
          <w:t>five radars, six</w:t>
        </w:r>
      </w:ins>
      <w:r>
        <w:t xml:space="preserve"> RGB cameras, and maps, covering 1000 real-world driving scenes </w:t>
      </w:r>
      <w:del w:id="671" w:author="Accdon" w:date="2024-02-23T10:30:00Z">
        <w:r w:rsidR="006F26DD">
          <w:delText>of 4</w:delText>
        </w:r>
      </w:del>
      <w:ins w:id="672" w:author="Accdon" w:date="2024-02-23T10:30:00Z">
        <w:r>
          <w:t>from four</w:t>
        </w:r>
      </w:ins>
      <w:r>
        <w:t xml:space="preserve"> locations in Boston and Singapore~\cite{</w:t>
      </w:r>
      <w:proofErr w:type="spellStart"/>
      <w:r>
        <w:t>nuscenes</w:t>
      </w:r>
      <w:proofErr w:type="spellEnd"/>
      <w:r>
        <w:t xml:space="preserve">}. There are 850 annotated scenes for training and 150 for testing. The panoptic annotations contain 10 ``thing" classes, </w:t>
      </w:r>
      <w:del w:id="673" w:author="Accdon" w:date="2024-02-23T10:30:00Z">
        <w:r w:rsidR="006F26DD">
          <w:delText>6</w:delText>
        </w:r>
      </w:del>
      <w:ins w:id="674" w:author="Accdon" w:date="2024-02-23T10:30:00Z">
        <w:r>
          <w:t>six</w:t>
        </w:r>
      </w:ins>
      <w:r>
        <w:t xml:space="preserve"> ``stuff" classes, and </w:t>
      </w:r>
      <w:del w:id="675" w:author="Accdon" w:date="2024-02-23T10:30:00Z">
        <w:r w:rsidR="006F26DD">
          <w:delText>1</w:delText>
        </w:r>
      </w:del>
      <w:ins w:id="676" w:author="Accdon" w:date="2024-02-23T10:30:00Z">
        <w:r>
          <w:t>one</w:t>
        </w:r>
      </w:ins>
      <w:r>
        <w:t xml:space="preserve"> class for noisy labels.}</w:t>
      </w:r>
    </w:p>
    <w:p w14:paraId="0F55E19D" w14:textId="77777777" w:rsidR="009C5372" w:rsidRDefault="009C5372" w:rsidP="009C5372"/>
    <w:p w14:paraId="6CBCFE1A" w14:textId="77777777" w:rsidR="009C5372" w:rsidRDefault="009C5372" w:rsidP="009C5372">
      <w:r>
        <w:t>\</w:t>
      </w:r>
      <w:proofErr w:type="spellStart"/>
      <w:r>
        <w:t>textbf</w:t>
      </w:r>
      <w:proofErr w:type="spellEnd"/>
      <w:r>
        <w:t xml:space="preserve">{Evaluation metric} As first proposed in Panoptic Segmentation~\cite{panoptic}, we </w:t>
      </w:r>
      <w:del w:id="677" w:author="Accdon" w:date="2024-02-23T10:30:00Z">
        <w:r w:rsidR="006F26DD">
          <w:delText>apply</w:delText>
        </w:r>
      </w:del>
      <w:ins w:id="678" w:author="Accdon" w:date="2024-02-23T10:30:00Z">
        <w:r>
          <w:t>used</w:t>
        </w:r>
      </w:ins>
      <w:r>
        <w:t xml:space="preserve"> panoptic quality (PQ), segmentation quality (SQ), and recognition quality (RQ) to evaluate panoptic segmentation. To further discuss our method's performance, we </w:t>
      </w:r>
      <w:del w:id="679" w:author="Accdon" w:date="2024-02-23T10:30:00Z">
        <w:r w:rsidR="006F26DD">
          <w:delText>calculate</w:delText>
        </w:r>
      </w:del>
      <w:ins w:id="680" w:author="Accdon" w:date="2024-02-23T10:30:00Z">
        <w:r>
          <w:t>calculated</w:t>
        </w:r>
      </w:ins>
      <w:r>
        <w:t xml:space="preserve"> $P{Q^{St}}$, $S{Q^{St}}$, $R{Q^{St}}$ for ``stuff" classes and $P{Q^{Th}}$, </w:t>
      </w:r>
      <w:del w:id="681" w:author="Accdon" w:date="2024-02-23T10:30:00Z">
        <w:r w:rsidR="006F26DD">
          <w:delText xml:space="preserve"> </w:delText>
        </w:r>
      </w:del>
      <w:r>
        <w:t>$S{Q^{Th}}$,</w:t>
      </w:r>
      <w:ins w:id="682" w:author="Accdon" w:date="2024-02-23T10:30:00Z">
        <w:r>
          <w:t xml:space="preserve"> and</w:t>
        </w:r>
      </w:ins>
      <w:r>
        <w:t xml:space="preserve"> $R{Q^{Th}}$ for ``thing" classes separately. According to </w:t>
      </w:r>
      <w:proofErr w:type="spellStart"/>
      <w:r>
        <w:t>SemanticKITTI</w:t>
      </w:r>
      <w:proofErr w:type="spellEnd"/>
      <w:r>
        <w:t xml:space="preserve"> panoptic segmentation requirement, PQ </w:t>
      </w:r>
      <w:del w:id="683" w:author="Accdon" w:date="2024-02-23T10:30:00Z">
        <w:r w:rsidR="006F26DD">
          <w:delText>can</w:delText>
        </w:r>
      </w:del>
      <w:ins w:id="684" w:author="Accdon" w:date="2024-02-23T10:30:00Z">
        <w:r>
          <w:t>could</w:t>
        </w:r>
      </w:ins>
      <w:r>
        <w:t xml:space="preserve"> be further </w:t>
      </w:r>
      <w:del w:id="685" w:author="Accdon" w:date="2024-02-23T10:30:00Z">
        <w:r w:rsidR="006F26DD">
          <w:delText>decomposed</w:delText>
        </w:r>
      </w:del>
      <w:ins w:id="686" w:author="Accdon" w:date="2024-02-23T10:30:00Z">
        <w:r>
          <w:t>deconstructed</w:t>
        </w:r>
      </w:ins>
      <w:r>
        <w:t xml:space="preserve"> into PQ as follows:</w:t>
      </w:r>
    </w:p>
    <w:p w14:paraId="296D22E2" w14:textId="77777777" w:rsidR="009C5372" w:rsidRDefault="009C5372" w:rsidP="009C5372">
      <w:r>
        <w:t>\begin{equation}</w:t>
      </w:r>
    </w:p>
    <w:p w14:paraId="5AE00042" w14:textId="77777777" w:rsidR="009C5372" w:rsidRDefault="009C5372" w:rsidP="009C5372">
      <w:r>
        <w:t>P{</w:t>
      </w:r>
      <w:proofErr w:type="spellStart"/>
      <w:r>
        <w:t>Q_c</w:t>
      </w:r>
      <w:proofErr w:type="spellEnd"/>
      <w:r>
        <w:t>} = \underbrace {\frac{{\sum\</w:t>
      </w:r>
      <w:proofErr w:type="spellStart"/>
      <w:r>
        <w:t>nolimits</w:t>
      </w:r>
      <w:proofErr w:type="spellEnd"/>
      <w:r>
        <w:t>_{(</w:t>
      </w:r>
      <w:proofErr w:type="spellStart"/>
      <w:r>
        <w:t>p,q</w:t>
      </w:r>
      <w:proofErr w:type="spellEnd"/>
      <w:r>
        <w:t>) \in T{</w:t>
      </w:r>
      <w:proofErr w:type="spellStart"/>
      <w:r>
        <w:t>P_c</w:t>
      </w:r>
      <w:proofErr w:type="spellEnd"/>
      <w:r>
        <w:t>}} {</w:t>
      </w:r>
      <w:proofErr w:type="spellStart"/>
      <w:r>
        <w:t>IoU</w:t>
      </w:r>
      <w:proofErr w:type="spellEnd"/>
      <w:r>
        <w:t>(</w:t>
      </w:r>
      <w:proofErr w:type="spellStart"/>
      <w:r>
        <w:t>p,q</w:t>
      </w:r>
      <w:proofErr w:type="spellEnd"/>
      <w:r>
        <w:t>)} }}{{\left| {T{</w:t>
      </w:r>
      <w:proofErr w:type="spellStart"/>
      <w:r>
        <w:t>P_c</w:t>
      </w:r>
      <w:proofErr w:type="spellEnd"/>
      <w:r>
        <w:t>}} \right|}}}_{SQ} \times \underbrace {\frac{{\left| {T{</w:t>
      </w:r>
      <w:proofErr w:type="spellStart"/>
      <w:r>
        <w:t>P_c</w:t>
      </w:r>
      <w:proofErr w:type="spellEnd"/>
      <w:r>
        <w:t>}} \right|}}{{\left| {T{</w:t>
      </w:r>
      <w:proofErr w:type="spellStart"/>
      <w:r>
        <w:t>P_c</w:t>
      </w:r>
      <w:proofErr w:type="spellEnd"/>
      <w:r>
        <w:t>}} \right| + \frac{1}{2}\left| {F{</w:t>
      </w:r>
      <w:proofErr w:type="spellStart"/>
      <w:r>
        <w:t>P_c</w:t>
      </w:r>
      <w:proofErr w:type="spellEnd"/>
      <w:r>
        <w:t>}} \right| + \frac{1}{2}\left| {F{</w:t>
      </w:r>
      <w:proofErr w:type="spellStart"/>
      <w:r>
        <w:t>N_c</w:t>
      </w:r>
      <w:proofErr w:type="spellEnd"/>
      <w:r>
        <w:t>}} \right|}}}_{RQ},</w:t>
      </w:r>
    </w:p>
    <w:p w14:paraId="5E76BABE" w14:textId="77777777" w:rsidR="009C5372" w:rsidRDefault="009C5372" w:rsidP="009C5372">
      <w:r>
        <w:t>\end{equation}</w:t>
      </w:r>
    </w:p>
    <w:p w14:paraId="0BE6F1E7" w14:textId="77777777" w:rsidR="009C5372" w:rsidRDefault="009C5372" w:rsidP="009C5372">
      <w:r>
        <w:t>\begin{equation}</w:t>
      </w:r>
    </w:p>
    <w:p w14:paraId="35DAED75" w14:textId="77777777" w:rsidR="009C5372" w:rsidRDefault="009C5372" w:rsidP="009C5372">
      <w:r>
        <w:t>PQ = \frac{1}{n}\sum\limits_{c = 1}^n {P{</w:t>
      </w:r>
      <w:proofErr w:type="spellStart"/>
      <w:r>
        <w:t>Q_c</w:t>
      </w:r>
      <w:proofErr w:type="spellEnd"/>
      <w:r>
        <w:t xml:space="preserve">}}. </w:t>
      </w:r>
    </w:p>
    <w:p w14:paraId="2AD4605F" w14:textId="77777777" w:rsidR="009C5372" w:rsidRDefault="009C5372" w:rsidP="009C5372">
      <w:r>
        <w:t>\end{equation}</w:t>
      </w:r>
    </w:p>
    <w:p w14:paraId="3081DF33" w14:textId="77777777" w:rsidR="009C5372" w:rsidRDefault="009C5372" w:rsidP="009C5372">
      <w:r>
        <w:t xml:space="preserve"> The first part is SQ</w:t>
      </w:r>
      <w:ins w:id="687" w:author="Accdon" w:date="2024-02-23T10:30:00Z">
        <w:r>
          <w:t>,</w:t>
        </w:r>
      </w:ins>
      <w:r>
        <w:t xml:space="preserve"> and the second part is RQ</w:t>
      </w:r>
      <w:ins w:id="688" w:author="Accdon" w:date="2024-02-23T10:30:00Z">
        <w:r>
          <w:t>,</w:t>
        </w:r>
      </w:ins>
      <w:r>
        <w:t xml:space="preserve"> where n denotes the total number of labeled classes</w:t>
      </w:r>
      <w:del w:id="689" w:author="Accdon" w:date="2024-02-23T10:30:00Z">
        <w:r w:rsidR="006F26DD">
          <w:delText>,$(</w:delText>
        </w:r>
      </w:del>
      <w:ins w:id="690" w:author="Accdon" w:date="2024-02-23T10:30:00Z">
        <w:r>
          <w:t>, and $(</w:t>
        </w:r>
      </w:ins>
      <w:proofErr w:type="spellStart"/>
      <w:r>
        <w:t>p,q</w:t>
      </w:r>
      <w:proofErr w:type="spellEnd"/>
      <w:r>
        <w:t>)$ represents the prediction and ground truth. ${\left| {T{</w:t>
      </w:r>
      <w:proofErr w:type="spellStart"/>
      <w:r>
        <w:t>P_c</w:t>
      </w:r>
      <w:proofErr w:type="spellEnd"/>
      <w:r>
        <w:t>}} \right|}$, ${\left| {F{</w:t>
      </w:r>
      <w:proofErr w:type="spellStart"/>
      <w:r>
        <w:t>P_c</w:t>
      </w:r>
      <w:proofErr w:type="spellEnd"/>
      <w:r>
        <w:t xml:space="preserve">}} \right|}$, </w:t>
      </w:r>
      <w:ins w:id="691" w:author="Accdon" w:date="2024-02-23T10:30:00Z">
        <w:r>
          <w:t xml:space="preserve">and </w:t>
        </w:r>
      </w:ins>
      <w:r>
        <w:t>${\left| {F{</w:t>
      </w:r>
      <w:proofErr w:type="spellStart"/>
      <w:r>
        <w:t>N_c</w:t>
      </w:r>
      <w:proofErr w:type="spellEnd"/>
      <w:r>
        <w:t>}} \right|}$ are set of true</w:t>
      </w:r>
      <w:del w:id="692" w:author="Accdon" w:date="2024-02-23T10:30:00Z">
        <w:r w:rsidR="006F26DD">
          <w:delText xml:space="preserve"> </w:delText>
        </w:r>
      </w:del>
      <w:ins w:id="693" w:author="Accdon" w:date="2024-02-23T10:30:00Z">
        <w:r>
          <w:t>-</w:t>
        </w:r>
      </w:ins>
      <w:r>
        <w:t>positive, false</w:t>
      </w:r>
      <w:del w:id="694" w:author="Accdon" w:date="2024-02-23T10:30:00Z">
        <w:r w:rsidR="006F26DD">
          <w:delText xml:space="preserve"> </w:delText>
        </w:r>
      </w:del>
      <w:ins w:id="695" w:author="Accdon" w:date="2024-02-23T10:30:00Z">
        <w:r>
          <w:t>-</w:t>
        </w:r>
      </w:ins>
      <w:r>
        <w:t>positive, and false</w:t>
      </w:r>
      <w:del w:id="696" w:author="Accdon" w:date="2024-02-23T10:30:00Z">
        <w:r w:rsidR="006F26DD">
          <w:delText xml:space="preserve"> </w:delText>
        </w:r>
      </w:del>
      <w:ins w:id="697" w:author="Accdon" w:date="2024-02-23T10:30:00Z">
        <w:r>
          <w:t>-</w:t>
        </w:r>
      </w:ins>
      <w:r>
        <w:t>negative matches for class c.</w:t>
      </w:r>
    </w:p>
    <w:p w14:paraId="015C7455" w14:textId="77777777" w:rsidR="009C5372" w:rsidRDefault="009C5372" w:rsidP="009C5372">
      <w:r>
        <w:t xml:space="preserve"> </w:t>
      </w:r>
    </w:p>
    <w:p w14:paraId="52E79B52" w14:textId="77777777" w:rsidR="009C5372" w:rsidRDefault="009C5372" w:rsidP="009C5372">
      <w:r>
        <w:t xml:space="preserve"> \</w:t>
      </w:r>
      <w:proofErr w:type="spellStart"/>
      <w:r>
        <w:t>textbf</w:t>
      </w:r>
      <w:proofErr w:type="spellEnd"/>
      <w:r>
        <w:t xml:space="preserve">{Training set and </w:t>
      </w:r>
      <w:del w:id="698" w:author="Accdon" w:date="2024-02-23T10:30:00Z">
        <w:r w:rsidR="006F26DD">
          <w:delText>Loss</w:delText>
        </w:r>
      </w:del>
      <w:ins w:id="699" w:author="Accdon" w:date="2024-02-23T10:30:00Z">
        <w:r>
          <w:t>loss</w:t>
        </w:r>
      </w:ins>
      <w:r>
        <w:t xml:space="preserve"> Function.} In our experiments, we used the SGD optimizer with a momentum of 0.9, a learning rate of 0.001, and a weight decay of 0.0005 to train our </w:t>
      </w:r>
      <w:proofErr w:type="spellStart"/>
      <w:r>
        <w:t>HyperG</w:t>
      </w:r>
      <w:proofErr w:type="spellEnd"/>
      <w:r>
        <w:t>-PS model. \</w:t>
      </w:r>
      <w:proofErr w:type="spellStart"/>
      <w:r>
        <w:t>textcolor</w:t>
      </w:r>
      <w:proofErr w:type="spellEnd"/>
      <w:r>
        <w:t>{black}{</w:t>
      </w:r>
      <w:del w:id="700" w:author="Accdon" w:date="2024-02-23T10:30:00Z">
        <w:r w:rsidR="006F26DD">
          <w:delText>Since</w:delText>
        </w:r>
      </w:del>
      <w:ins w:id="701" w:author="Accdon" w:date="2024-02-23T10:30:00Z">
        <w:r>
          <w:t>As</w:t>
        </w:r>
      </w:ins>
      <w:r>
        <w:t xml:space="preserve"> the performance of semantic segmentation is </w:t>
      </w:r>
      <w:del w:id="702" w:author="Accdon" w:date="2024-02-23T10:30:00Z">
        <w:r w:rsidR="006F26DD">
          <w:delText>fundamental for</w:delText>
        </w:r>
      </w:del>
      <w:ins w:id="703" w:author="Accdon" w:date="2024-02-23T10:30:00Z">
        <w:r>
          <w:t>crucial to</w:t>
        </w:r>
      </w:ins>
      <w:r>
        <w:t xml:space="preserve"> the panoptic task, we trained the semantic head separately for 40 epochs for </w:t>
      </w:r>
      <w:ins w:id="704" w:author="Accdon" w:date="2024-02-23T10:30:00Z">
        <w:r>
          <w:t xml:space="preserve">the </w:t>
        </w:r>
      </w:ins>
      <w:proofErr w:type="spellStart"/>
      <w:r>
        <w:t>SemanticKITTI</w:t>
      </w:r>
      <w:proofErr w:type="spellEnd"/>
      <w:r>
        <w:t xml:space="preserve"> dataset~\cite{</w:t>
      </w:r>
      <w:proofErr w:type="spellStart"/>
      <w:r>
        <w:t>kitti</w:t>
      </w:r>
      <w:proofErr w:type="spellEnd"/>
      <w:r>
        <w:t xml:space="preserve">} and 25 epochs for </w:t>
      </w:r>
      <w:ins w:id="705" w:author="Accdon" w:date="2024-02-23T10:30:00Z">
        <w:r>
          <w:t xml:space="preserve">the </w:t>
        </w:r>
      </w:ins>
      <w:proofErr w:type="spellStart"/>
      <w:r>
        <w:t>nuScenes</w:t>
      </w:r>
      <w:proofErr w:type="spellEnd"/>
      <w:r>
        <w:t xml:space="preserve"> dataset~\cite{</w:t>
      </w:r>
      <w:proofErr w:type="spellStart"/>
      <w:r>
        <w:t>nuscenes</w:t>
      </w:r>
      <w:proofErr w:type="spellEnd"/>
      <w:r>
        <w:t xml:space="preserve">} before starting the full training process, respectively. </w:t>
      </w:r>
      <w:del w:id="706" w:author="Accdon" w:date="2024-02-23T10:30:00Z">
        <w:r w:rsidR="006F26DD">
          <w:delText>Then</w:delText>
        </w:r>
      </w:del>
      <w:ins w:id="707" w:author="Accdon" w:date="2024-02-23T10:30:00Z">
        <w:r>
          <w:t>Afterward,</w:t>
        </w:r>
      </w:ins>
      <w:r>
        <w:t xml:space="preserve"> we trained instance heads and semantic heads together for another 50 epochs</w:t>
      </w:r>
      <w:del w:id="708" w:author="Accdon" w:date="2024-02-23T10:30:00Z">
        <w:r w:rsidR="006F26DD">
          <w:delText xml:space="preserve"> which</w:delText>
        </w:r>
      </w:del>
      <w:ins w:id="709" w:author="Accdon" w:date="2024-02-23T10:30:00Z">
        <w:r>
          <w:t>, and the</w:t>
        </w:r>
      </w:ins>
      <w:r>
        <w:t xml:space="preserve"> two branches shared their parameters and leveraged hyper-parameters to concentrate on the instance head. During the training, we </w:t>
      </w:r>
      <w:del w:id="710" w:author="Accdon" w:date="2024-02-23T10:30:00Z">
        <w:r w:rsidR="006F26DD">
          <w:delText>adopt</w:delText>
        </w:r>
      </w:del>
      <w:ins w:id="711" w:author="Accdon" w:date="2024-02-23T10:30:00Z">
        <w:r>
          <w:t>adopted</w:t>
        </w:r>
      </w:ins>
      <w:r>
        <w:t xml:space="preserve"> cross-entropy loss for the semantic task ($L_{</w:t>
      </w:r>
      <w:proofErr w:type="spellStart"/>
      <w:r>
        <w:t>sem</w:t>
      </w:r>
      <w:proofErr w:type="spellEnd"/>
      <w:r>
        <w:t xml:space="preserve">}$) and </w:t>
      </w:r>
      <w:ins w:id="712" w:author="Accdon" w:date="2024-02-23T10:30:00Z">
        <w:r>
          <w:t xml:space="preserve">the </w:t>
        </w:r>
      </w:ins>
      <w:r>
        <w:t>hypergraph</w:t>
      </w:r>
      <w:del w:id="713" w:author="Accdon" w:date="2024-02-23T10:30:00Z">
        <w:r w:rsidR="006F26DD">
          <w:delText xml:space="preserve"> </w:delText>
        </w:r>
      </w:del>
      <w:ins w:id="714" w:author="Accdon" w:date="2024-02-23T10:30:00Z">
        <w:r>
          <w:t>-</w:t>
        </w:r>
      </w:ins>
      <w:r>
        <w:t xml:space="preserve">learning process ($L_{ins}$). We also </w:t>
      </w:r>
      <w:del w:id="715" w:author="Accdon" w:date="2024-02-23T10:30:00Z">
        <w:r w:rsidR="006F26DD">
          <w:delText>follow</w:delText>
        </w:r>
      </w:del>
      <w:ins w:id="716" w:author="Accdon" w:date="2024-02-23T10:30:00Z">
        <w:r>
          <w:t>followed</w:t>
        </w:r>
      </w:ins>
      <w:r>
        <w:t>~\cite{</w:t>
      </w:r>
      <w:proofErr w:type="spellStart"/>
      <w:r>
        <w:t>blovasz</w:t>
      </w:r>
      <w:proofErr w:type="spellEnd"/>
      <w:r>
        <w:t>}</w:t>
      </w:r>
      <w:ins w:id="717" w:author="Accdon" w:date="2024-02-23T10:30:00Z">
        <w:r>
          <w:t xml:space="preserve"> by</w:t>
        </w:r>
      </w:ins>
      <w:r>
        <w:t xml:space="preserve"> utilizing </w:t>
      </w:r>
      <w:proofErr w:type="spellStart"/>
      <w:r>
        <w:t>Lovazs</w:t>
      </w:r>
      <w:proofErr w:type="spellEnd"/>
      <w:r>
        <w:t xml:space="preserve"> </w:t>
      </w:r>
      <w:proofErr w:type="spellStart"/>
      <w:r>
        <w:t>softmax</w:t>
      </w:r>
      <w:proofErr w:type="spellEnd"/>
      <w:r>
        <w:t xml:space="preserve"> loss ($L_{ls}$) in the semantic branch. The final loss function can be denoted as</w:t>
      </w:r>
      <w:del w:id="718" w:author="Accdon" w:date="2024-02-23T10:30:00Z">
        <w:r w:rsidR="006F26DD">
          <w:delText>:</w:delText>
        </w:r>
      </w:del>
    </w:p>
    <w:p w14:paraId="1A3E8CB5" w14:textId="77777777" w:rsidR="009C5372" w:rsidRDefault="009C5372" w:rsidP="009C5372">
      <w:r>
        <w:lastRenderedPageBreak/>
        <w:t xml:space="preserve"> \begin{equation}</w:t>
      </w:r>
    </w:p>
    <w:p w14:paraId="6CA8BA9E" w14:textId="77777777" w:rsidR="009C5372" w:rsidRDefault="009C5372" w:rsidP="009C5372">
      <w:r>
        <w:t xml:space="preserve"> L = \alpha{L_{</w:t>
      </w:r>
      <w:proofErr w:type="spellStart"/>
      <w:r>
        <w:t>sem</w:t>
      </w:r>
      <w:proofErr w:type="spellEnd"/>
      <w:r>
        <w:t>}} + \lambda{L_{ins}} + {L_{ls}},</w:t>
      </w:r>
    </w:p>
    <w:p w14:paraId="200C2873" w14:textId="77777777" w:rsidR="009C5372" w:rsidRDefault="009C5372" w:rsidP="009C5372">
      <w:r>
        <w:t xml:space="preserve"> \end{equation}</w:t>
      </w:r>
    </w:p>
    <w:p w14:paraId="0D7890BB" w14:textId="77777777" w:rsidR="009C5372" w:rsidRDefault="006F26DD" w:rsidP="009C5372">
      <w:del w:id="719" w:author="Accdon" w:date="2024-02-23T10:30:00Z">
        <w:r>
          <w:delText xml:space="preserve"> </w:delText>
        </w:r>
      </w:del>
      <w:r w:rsidR="009C5372">
        <w:t xml:space="preserve">where $\alpha=0.2$ and $\lambda=0.8$ are semantic minimizing factors </w:t>
      </w:r>
      <w:ins w:id="720" w:author="Accdon" w:date="2024-02-23T10:30:00Z">
        <w:r w:rsidR="009C5372">
          <w:t xml:space="preserve">that </w:t>
        </w:r>
      </w:ins>
      <w:r w:rsidR="009C5372">
        <w:t xml:space="preserve">further </w:t>
      </w:r>
      <w:del w:id="721" w:author="Accdon" w:date="2024-02-23T10:30:00Z">
        <w:r>
          <w:delText xml:space="preserve">to </w:delText>
        </w:r>
      </w:del>
      <w:r w:rsidR="009C5372">
        <w:t>improve the model performance in the instance</w:t>
      </w:r>
      <w:del w:id="722" w:author="Accdon" w:date="2024-02-23T10:30:00Z">
        <w:r>
          <w:delText xml:space="preserve"> </w:delText>
        </w:r>
      </w:del>
      <w:ins w:id="723" w:author="Accdon" w:date="2024-02-23T10:30:00Z">
        <w:r w:rsidR="009C5372">
          <w:t>-</w:t>
        </w:r>
      </w:ins>
      <w:r w:rsidR="009C5372">
        <w:t xml:space="preserve">segmentation period.} In the experiment, we </w:t>
      </w:r>
      <w:del w:id="724" w:author="Accdon" w:date="2024-02-23T10:30:00Z">
        <w:r>
          <w:delText>apply</w:delText>
        </w:r>
      </w:del>
      <w:ins w:id="725" w:author="Accdon" w:date="2024-02-23T10:30:00Z">
        <w:r w:rsidR="009C5372">
          <w:t>applied</w:t>
        </w:r>
      </w:ins>
      <w:r w:rsidR="009C5372">
        <w:t xml:space="preserve"> data augmentation as </w:t>
      </w:r>
      <w:del w:id="726" w:author="Accdon" w:date="2024-02-23T10:30:00Z">
        <w:r>
          <w:delText>polarnet</w:delText>
        </w:r>
      </w:del>
      <w:proofErr w:type="spellStart"/>
      <w:ins w:id="727" w:author="Accdon" w:date="2024-02-23T10:30:00Z">
        <w:r w:rsidR="009C5372">
          <w:t>PolarNet</w:t>
        </w:r>
      </w:ins>
      <w:proofErr w:type="spellEnd"/>
      <w:r w:rsidR="009C5372">
        <w:t>~\cite{</w:t>
      </w:r>
      <w:proofErr w:type="spellStart"/>
      <w:r w:rsidR="009C5372">
        <w:t>polarnet</w:t>
      </w:r>
      <w:proofErr w:type="spellEnd"/>
      <w:r w:rsidR="009C5372">
        <w:t xml:space="preserve">} for datasets with a limited number of moving instances during the instance training period. All experiments </w:t>
      </w:r>
      <w:del w:id="728" w:author="Accdon" w:date="2024-02-23T10:30:00Z">
        <w:r>
          <w:delText>are</w:delText>
        </w:r>
      </w:del>
      <w:ins w:id="729" w:author="Accdon" w:date="2024-02-23T10:30:00Z">
        <w:r w:rsidR="009C5372">
          <w:t>were</w:t>
        </w:r>
      </w:ins>
      <w:r w:rsidR="009C5372">
        <w:t xml:space="preserve"> conducted on NVIDIA RTX 3090 GPUs.</w:t>
      </w:r>
    </w:p>
    <w:p w14:paraId="65551E50" w14:textId="77777777" w:rsidR="009C5372" w:rsidRDefault="009C5372" w:rsidP="009C5372">
      <w:r>
        <w:t xml:space="preserve"> </w:t>
      </w:r>
    </w:p>
    <w:p w14:paraId="0D78CEBD" w14:textId="77777777" w:rsidR="009C5372" w:rsidRDefault="009C5372" w:rsidP="009C5372">
      <w:r>
        <w:t>\subsection{Main Results}</w:t>
      </w:r>
    </w:p>
    <w:p w14:paraId="6E9FDCCF" w14:textId="77777777" w:rsidR="009C5372" w:rsidRDefault="009C5372" w:rsidP="009C5372">
      <w:r>
        <w:t>\</w:t>
      </w:r>
      <w:proofErr w:type="spellStart"/>
      <w:r>
        <w:t>textbf</w:t>
      </w:r>
      <w:proofErr w:type="spellEnd"/>
      <w:r>
        <w:t xml:space="preserve">{Quantitative analysis}. Table~\ref{tab1} shows the quantitative experimental results on the </w:t>
      </w:r>
      <w:proofErr w:type="spellStart"/>
      <w:r>
        <w:t>SemanticKITTI</w:t>
      </w:r>
      <w:proofErr w:type="spellEnd"/>
      <w:r>
        <w:t xml:space="preserve"> validation set. We </w:t>
      </w:r>
      <w:del w:id="730" w:author="Accdon" w:date="2024-02-23T10:30:00Z">
        <w:r w:rsidR="006F26DD">
          <w:delText>compare</w:delText>
        </w:r>
      </w:del>
      <w:ins w:id="731" w:author="Accdon" w:date="2024-02-23T10:30:00Z">
        <w:r>
          <w:t>compared our approach</w:t>
        </w:r>
      </w:ins>
      <w:r>
        <w:t xml:space="preserve"> with state-of-the-art panoptic</w:t>
      </w:r>
      <w:del w:id="732" w:author="Accdon" w:date="2024-02-23T10:30:00Z">
        <w:r w:rsidR="006F26DD">
          <w:delText xml:space="preserve"> </w:delText>
        </w:r>
      </w:del>
      <w:ins w:id="733" w:author="Accdon" w:date="2024-02-23T10:30:00Z">
        <w:r>
          <w:t>-</w:t>
        </w:r>
      </w:ins>
      <w:r>
        <w:t xml:space="preserve">segmentation approaches on </w:t>
      </w:r>
      <w:ins w:id="734" w:author="Accdon" w:date="2024-02-23T10:30:00Z">
        <w:r>
          <w:t xml:space="preserve">the </w:t>
        </w:r>
      </w:ins>
      <w:proofErr w:type="spellStart"/>
      <w:r>
        <w:t>SemanticKITTI</w:t>
      </w:r>
      <w:proofErr w:type="spellEnd"/>
      <w:r>
        <w:t xml:space="preserve"> validation set~\cite{</w:t>
      </w:r>
      <w:proofErr w:type="spellStart"/>
      <w:r>
        <w:t>kitti</w:t>
      </w:r>
      <w:proofErr w:type="spellEnd"/>
      <w:r>
        <w:t xml:space="preserve">}. Our proposed method </w:t>
      </w:r>
      <w:del w:id="735" w:author="Accdon" w:date="2024-02-23T10:30:00Z">
        <w:r w:rsidR="006F26DD">
          <w:delText>is</w:delText>
        </w:r>
      </w:del>
      <w:ins w:id="736" w:author="Accdon" w:date="2024-02-23T10:30:00Z">
        <w:r>
          <w:t>was</w:t>
        </w:r>
      </w:ins>
      <w:r>
        <w:t xml:space="preserve"> compared with the state-of-the-art methods and </w:t>
      </w:r>
      <w:del w:id="737" w:author="Accdon" w:date="2024-02-23T10:30:00Z">
        <w:r w:rsidR="006F26DD">
          <w:delText>outperforms</w:delText>
        </w:r>
      </w:del>
      <w:ins w:id="738" w:author="Accdon" w:date="2024-02-23T10:30:00Z">
        <w:r>
          <w:t>outperformed them</w:t>
        </w:r>
      </w:ins>
      <w:r>
        <w:t xml:space="preserve"> in </w:t>
      </w:r>
      <w:ins w:id="739" w:author="Accdon" w:date="2024-02-23T10:30:00Z">
        <w:r>
          <w:t xml:space="preserve">terms of the </w:t>
        </w:r>
      </w:ins>
      <w:r>
        <w:t>overall PQ</w:t>
      </w:r>
      <w:del w:id="740" w:author="Accdon" w:date="2024-02-23T10:30:00Z">
        <w:r w:rsidR="006F26DD">
          <w:delText>,</w:delText>
        </w:r>
      </w:del>
      <w:ins w:id="741" w:author="Accdon" w:date="2024-02-23T10:30:00Z">
        <w:r>
          <w:t xml:space="preserve"> and</w:t>
        </w:r>
      </w:ins>
      <w:r>
        <w:t xml:space="preserve"> RQ. </w:t>
      </w:r>
      <w:del w:id="742" w:author="Accdon" w:date="2024-02-23T10:30:00Z">
        <w:r w:rsidR="006F26DD">
          <w:delText xml:space="preserve"> </w:delText>
        </w:r>
      </w:del>
      <w:r>
        <w:t>\</w:t>
      </w:r>
      <w:proofErr w:type="spellStart"/>
      <w:r>
        <w:t>textcolor</w:t>
      </w:r>
      <w:proofErr w:type="spellEnd"/>
      <w:r>
        <w:t xml:space="preserve">{black}{Specifically, our method </w:t>
      </w:r>
      <w:del w:id="743" w:author="Accdon" w:date="2024-02-23T10:30:00Z">
        <w:r w:rsidR="006F26DD">
          <w:delText>demonstrates</w:delText>
        </w:r>
      </w:del>
      <w:ins w:id="744" w:author="Accdon" w:date="2024-02-23T10:30:00Z">
        <w:r>
          <w:t>demonstrated</w:t>
        </w:r>
      </w:ins>
      <w:r>
        <w:t xml:space="preserve"> an improvement of 1.1\% in overall PQ compared </w:t>
      </w:r>
      <w:del w:id="745" w:author="Accdon" w:date="2024-02-23T10:30:00Z">
        <w:r w:rsidR="006F26DD">
          <w:delText>to</w:delText>
        </w:r>
      </w:del>
      <w:ins w:id="746" w:author="Accdon" w:date="2024-02-23T10:30:00Z">
        <w:r>
          <w:t>with</w:t>
        </w:r>
      </w:ins>
      <w:r>
        <w:t xml:space="preserve"> GP-S3Net~\cite{GP}, </w:t>
      </w:r>
      <w:del w:id="747" w:author="Accdon" w:date="2024-02-23T10:30:00Z">
        <w:r w:rsidR="006F26DD">
          <w:delText>which is</w:delText>
        </w:r>
      </w:del>
      <w:ins w:id="748" w:author="Accdon" w:date="2024-02-23T10:30:00Z">
        <w:r>
          <w:t>and the</w:t>
        </w:r>
      </w:ins>
      <w:r>
        <w:t xml:space="preserve"> simple-graph-based LiDAR panoptic</w:t>
      </w:r>
      <w:del w:id="749" w:author="Accdon" w:date="2024-02-23T10:30:00Z">
        <w:r w:rsidR="006F26DD">
          <w:delText xml:space="preserve"> </w:delText>
        </w:r>
      </w:del>
      <w:ins w:id="750" w:author="Accdon" w:date="2024-02-23T10:30:00Z">
        <w:r>
          <w:t>-</w:t>
        </w:r>
      </w:ins>
      <w:r>
        <w:t>segmentation method</w:t>
      </w:r>
      <w:del w:id="751" w:author="Accdon" w:date="2024-02-23T10:30:00Z">
        <w:r w:rsidR="006F26DD">
          <w:delText xml:space="preserve"> that remains on</w:delText>
        </w:r>
      </w:del>
      <w:ins w:id="752" w:author="Accdon" w:date="2024-02-23T10:30:00Z">
        <w:r>
          <w:t>, which remained at</w:t>
        </w:r>
      </w:ins>
      <w:r>
        <w:t xml:space="preserve"> the top of </w:t>
      </w:r>
      <w:ins w:id="753" w:author="Accdon" w:date="2024-02-23T10:30:00Z">
        <w:r>
          <w:t xml:space="preserve">the </w:t>
        </w:r>
      </w:ins>
      <w:proofErr w:type="spellStart"/>
      <w:r>
        <w:t>SemanticKITTI</w:t>
      </w:r>
      <w:proofErr w:type="spellEnd"/>
      <w:r>
        <w:t>~\cite{</w:t>
      </w:r>
      <w:proofErr w:type="spellStart"/>
      <w:r>
        <w:t>kitti</w:t>
      </w:r>
      <w:proofErr w:type="spellEnd"/>
      <w:r>
        <w:t xml:space="preserve">} </w:t>
      </w:r>
      <w:del w:id="754" w:author="Accdon" w:date="2024-02-23T10:30:00Z">
        <w:r w:rsidR="006F26DD">
          <w:delText>leaderboard</w:delText>
        </w:r>
      </w:del>
      <w:ins w:id="755" w:author="Accdon" w:date="2024-02-23T10:30:00Z">
        <w:r>
          <w:t>leader board</w:t>
        </w:r>
      </w:ins>
      <w:r>
        <w:t xml:space="preserve">. Compared with other methods in Table~\ref{tab1}, our method </w:t>
      </w:r>
      <w:del w:id="756" w:author="Accdon" w:date="2024-02-23T10:30:00Z">
        <w:r w:rsidR="006F26DD">
          <w:delText>shows</w:delText>
        </w:r>
      </w:del>
      <w:ins w:id="757" w:author="Accdon" w:date="2024-02-23T10:30:00Z">
        <w:r>
          <w:t>showed</w:t>
        </w:r>
      </w:ins>
      <w:r>
        <w:t xml:space="preserve"> its good performance in ``thing" classes PQ with 1.4</w:t>
      </w:r>
      <w:del w:id="758" w:author="Accdon" w:date="2024-02-23T10:30:00Z">
        <w:r w:rsidR="006F26DD">
          <w:delText>\%</w:delText>
        </w:r>
      </w:del>
      <w:ins w:id="759" w:author="Accdon" w:date="2024-02-23T10:30:00Z">
        <w:r>
          <w:t>\%,</w:t>
        </w:r>
      </w:ins>
      <w:r>
        <w:t xml:space="preserve"> which is a more challenging part of the panoptic</w:t>
      </w:r>
      <w:del w:id="760" w:author="Accdon" w:date="2024-02-23T10:30:00Z">
        <w:r w:rsidR="006F26DD">
          <w:delText xml:space="preserve"> </w:delText>
        </w:r>
      </w:del>
      <w:ins w:id="761" w:author="Accdon" w:date="2024-02-23T10:30:00Z">
        <w:r>
          <w:t>-</w:t>
        </w:r>
      </w:ins>
      <w:r>
        <w:t xml:space="preserve">segmentation task and more important for potential application in the autonomous driving field. The PQ of the ``thing" </w:t>
      </w:r>
      <w:del w:id="762" w:author="Accdon" w:date="2024-02-23T10:30:00Z">
        <w:r w:rsidR="006F26DD">
          <w:delText>classes</w:delText>
        </w:r>
      </w:del>
      <w:ins w:id="763" w:author="Accdon" w:date="2024-02-23T10:30:00Z">
        <w:r>
          <w:t>class</w:t>
        </w:r>
      </w:ins>
      <w:r>
        <w:t xml:space="preserve"> largely depends on </w:t>
      </w:r>
      <w:del w:id="764" w:author="Accdon" w:date="2024-02-23T10:30:00Z">
        <w:r w:rsidR="006F26DD">
          <w:delText xml:space="preserve">the </w:delText>
        </w:r>
      </w:del>
      <w:r>
        <w:t>voxel</w:t>
      </w:r>
      <w:del w:id="765" w:author="Accdon" w:date="2024-02-23T10:30:00Z">
        <w:r w:rsidR="006F26DD">
          <w:delText xml:space="preserve"> </w:delText>
        </w:r>
      </w:del>
      <w:ins w:id="766" w:author="Accdon" w:date="2024-02-23T10:30:00Z">
        <w:r>
          <w:t>-</w:t>
        </w:r>
      </w:ins>
      <w:r>
        <w:t xml:space="preserve">clustering results, which reveals </w:t>
      </w:r>
      <w:ins w:id="767" w:author="Accdon" w:date="2024-02-23T10:30:00Z">
        <w:r>
          <w:t xml:space="preserve">the </w:t>
        </w:r>
      </w:ins>
      <w:r>
        <w:t xml:space="preserve">effectiveness of our proposed hypergraph-based method. Even though our proposed framework </w:t>
      </w:r>
      <w:del w:id="768" w:author="Accdon" w:date="2024-02-23T10:30:00Z">
        <w:r w:rsidR="006F26DD">
          <w:delText>is</w:delText>
        </w:r>
      </w:del>
      <w:ins w:id="769" w:author="Accdon" w:date="2024-02-23T10:30:00Z">
        <w:r>
          <w:t>was</w:t>
        </w:r>
      </w:ins>
      <w:r>
        <w:t xml:space="preserve"> not as good as Panoptic-</w:t>
      </w:r>
      <w:proofErr w:type="spellStart"/>
      <w:r>
        <w:t>PHnet</w:t>
      </w:r>
      <w:proofErr w:type="spellEnd"/>
      <w:r>
        <w:t xml:space="preserve"> in SQ, according to Equation (4), </w:t>
      </w:r>
      <w:del w:id="770" w:author="Accdon" w:date="2024-02-23T10:30:00Z">
        <w:r w:rsidR="006F26DD">
          <w:delText>it's</w:delText>
        </w:r>
      </w:del>
      <w:ins w:id="771" w:author="Accdon" w:date="2024-02-23T10:30:00Z">
        <w:r>
          <w:t>it is</w:t>
        </w:r>
      </w:ins>
      <w:r>
        <w:t xml:space="preserve"> more convincing that our hypergraph structure has a great advantage in modeling the correlation between the specific object and </w:t>
      </w:r>
      <w:del w:id="772" w:author="Accdon" w:date="2024-02-23T10:30:00Z">
        <w:r w:rsidR="006F26DD">
          <w:delText>their</w:delText>
        </w:r>
      </w:del>
      <w:ins w:id="773" w:author="Accdon" w:date="2024-02-23T10:30:00Z">
        <w:r>
          <w:t>its</w:t>
        </w:r>
      </w:ins>
      <w:r>
        <w:t xml:space="preserve"> ID. Moreover, compared with transformer-based methods </w:t>
      </w:r>
      <w:proofErr w:type="spellStart"/>
      <w:r>
        <w:t>EfficientLPS</w:t>
      </w:r>
      <w:proofErr w:type="spellEnd"/>
      <w:r>
        <w:t>~\cite{</w:t>
      </w:r>
      <w:proofErr w:type="spellStart"/>
      <w:r>
        <w:t>lps</w:t>
      </w:r>
      <w:proofErr w:type="spellEnd"/>
      <w:r>
        <w:t>} and Panoptic-</w:t>
      </w:r>
      <w:proofErr w:type="spellStart"/>
      <w:r>
        <w:t>PHnet</w:t>
      </w:r>
      <w:proofErr w:type="spellEnd"/>
      <w:r>
        <w:t>~\cite{</w:t>
      </w:r>
      <w:proofErr w:type="spellStart"/>
      <w:r>
        <w:t>PHNet</w:t>
      </w:r>
      <w:proofErr w:type="spellEnd"/>
      <w:r>
        <w:t xml:space="preserve">}, our hypergraph-based approach </w:t>
      </w:r>
      <w:del w:id="774" w:author="Accdon" w:date="2024-02-23T10:30:00Z">
        <w:r w:rsidR="006F26DD">
          <w:delText>outperforms</w:delText>
        </w:r>
      </w:del>
      <w:ins w:id="775" w:author="Accdon" w:date="2024-02-23T10:30:00Z">
        <w:r>
          <w:t>outperformed</w:t>
        </w:r>
      </w:ins>
      <w:r>
        <w:t xml:space="preserve"> approximately 17\% on ``thing" classes while falling short 2.1\% and 1.1\% on ``stuff" classes. These results also reveal that hypergraph learning has </w:t>
      </w:r>
      <w:del w:id="776" w:author="Accdon" w:date="2024-02-23T10:30:00Z">
        <w:r w:rsidR="006F26DD">
          <w:delText xml:space="preserve">the </w:delText>
        </w:r>
      </w:del>
      <w:r>
        <w:t xml:space="preserve">superior capability to construct the relationship between </w:t>
      </w:r>
      <w:ins w:id="777" w:author="Accdon" w:date="2024-02-23T10:30:00Z">
        <w:r>
          <w:t xml:space="preserve">an </w:t>
        </w:r>
      </w:ins>
      <w:r>
        <w:t>ID label and object point</w:t>
      </w:r>
      <w:del w:id="778" w:author="Accdon" w:date="2024-02-23T10:30:00Z">
        <w:r w:rsidR="006F26DD">
          <w:delText xml:space="preserve"> </w:delText>
        </w:r>
      </w:del>
      <w:ins w:id="779" w:author="Accdon" w:date="2024-02-23T10:30:00Z">
        <w:r>
          <w:t>-</w:t>
        </w:r>
      </w:ins>
      <w:r>
        <w:t>cloud features</w:t>
      </w:r>
      <w:del w:id="780" w:author="Accdon" w:date="2024-02-23T10:30:00Z">
        <w:r w:rsidR="006F26DD">
          <w:delText xml:space="preserve"> while the</w:delText>
        </w:r>
      </w:del>
      <w:ins w:id="781" w:author="Accdon" w:date="2024-02-23T10:30:00Z">
        <w:r>
          <w:t>, whereas</w:t>
        </w:r>
      </w:ins>
      <w:r>
        <w:t xml:space="preserve"> transformer-based methods enhance the point</w:t>
      </w:r>
      <w:del w:id="782" w:author="Accdon" w:date="2024-02-23T10:30:00Z">
        <w:r w:rsidR="006F26DD">
          <w:delText xml:space="preserve"> </w:delText>
        </w:r>
      </w:del>
      <w:ins w:id="783" w:author="Accdon" w:date="2024-02-23T10:30:00Z">
        <w:r>
          <w:t>-</w:t>
        </w:r>
      </w:ins>
      <w:r>
        <w:t xml:space="preserve">cloud features directly.} We </w:t>
      </w:r>
      <w:del w:id="784" w:author="Accdon" w:date="2024-02-23T10:30:00Z">
        <w:r w:rsidR="006F26DD">
          <w:delText>will</w:delText>
        </w:r>
      </w:del>
      <w:ins w:id="785" w:author="Accdon" w:date="2024-02-23T10:30:00Z">
        <w:r>
          <w:t>can</w:t>
        </w:r>
      </w:ins>
      <w:r>
        <w:t xml:space="preserve"> further discuss the function of the hypergraph</w:t>
      </w:r>
      <w:del w:id="786" w:author="Accdon" w:date="2024-02-23T10:30:00Z">
        <w:r w:rsidR="006F26DD">
          <w:delText xml:space="preserve"> </w:delText>
        </w:r>
      </w:del>
      <w:ins w:id="787" w:author="Accdon" w:date="2024-02-23T10:30:00Z">
        <w:r>
          <w:t>-</w:t>
        </w:r>
      </w:ins>
      <w:r>
        <w:t>learning module in the next section.</w:t>
      </w:r>
    </w:p>
    <w:p w14:paraId="05E6DB3A" w14:textId="77777777" w:rsidR="009C5372" w:rsidRDefault="009C5372" w:rsidP="009C5372"/>
    <w:p w14:paraId="0474F473" w14:textId="77777777" w:rsidR="009C5372" w:rsidRDefault="009C5372" w:rsidP="009C5372">
      <w:r>
        <w:t>Table</w:t>
      </w:r>
      <w:del w:id="788" w:author="Accdon" w:date="2024-02-23T10:30:00Z">
        <w:r w:rsidR="006F26DD">
          <w:delText>.</w:delText>
        </w:r>
      </w:del>
      <w:ins w:id="789" w:author="Accdon" w:date="2024-02-23T10:30:00Z">
        <w:r>
          <w:t xml:space="preserve"> </w:t>
        </w:r>
      </w:ins>
      <w:r>
        <w:t xml:space="preserve">2 demonstrates our proposed </w:t>
      </w:r>
      <w:del w:id="790" w:author="Accdon" w:date="2024-02-23T10:30:00Z">
        <w:r w:rsidR="006F26DD">
          <w:delText>method</w:delText>
        </w:r>
      </w:del>
      <w:ins w:id="791" w:author="Accdon" w:date="2024-02-23T10:30:00Z">
        <w:r>
          <w:t>method's</w:t>
        </w:r>
      </w:ins>
      <w:r>
        <w:t xml:space="preserve"> performance on the </w:t>
      </w:r>
      <w:proofErr w:type="spellStart"/>
      <w:r>
        <w:t>nuScenes</w:t>
      </w:r>
      <w:proofErr w:type="spellEnd"/>
      <w:r>
        <w:t xml:space="preserve"> validation set~\cite{</w:t>
      </w:r>
      <w:proofErr w:type="spellStart"/>
      <w:r>
        <w:t>nuscenes</w:t>
      </w:r>
      <w:proofErr w:type="spellEnd"/>
      <w:r>
        <w:t xml:space="preserve">}. </w:t>
      </w:r>
      <w:del w:id="792" w:author="Accdon" w:date="2024-02-23T10:30:00Z">
        <w:r w:rsidR="006F26DD">
          <w:delText>Considering</w:delText>
        </w:r>
      </w:del>
      <w:ins w:id="793" w:author="Accdon" w:date="2024-02-23T10:30:00Z">
        <w:r>
          <w:t>Given</w:t>
        </w:r>
      </w:ins>
      <w:r>
        <w:t xml:space="preserve"> that the 32-beam LiDAR utilized in the </w:t>
      </w:r>
      <w:proofErr w:type="spellStart"/>
      <w:r>
        <w:t>nuScenes</w:t>
      </w:r>
      <w:proofErr w:type="spellEnd"/>
      <w:r>
        <w:t xml:space="preserve"> dataset makes instance point</w:t>
      </w:r>
      <w:del w:id="794" w:author="Accdon" w:date="2024-02-23T10:30:00Z">
        <w:r w:rsidR="006F26DD">
          <w:delText xml:space="preserve"> </w:delText>
        </w:r>
      </w:del>
      <w:ins w:id="795" w:author="Accdon" w:date="2024-02-23T10:30:00Z">
        <w:r>
          <w:t>-</w:t>
        </w:r>
      </w:ins>
      <w:r>
        <w:t xml:space="preserve">cloud features less prominent, it poses a greater challenge for panoptic segmentation. </w:t>
      </w:r>
      <w:del w:id="796" w:author="Accdon" w:date="2024-02-23T10:30:00Z">
        <w:r w:rsidR="006F26DD">
          <w:delText>Our</w:delText>
        </w:r>
      </w:del>
      <w:ins w:id="797" w:author="Accdon" w:date="2024-02-23T10:30:00Z">
        <w:r>
          <w:t>The proposed</w:t>
        </w:r>
      </w:ins>
      <w:r>
        <w:t xml:space="preserve"> method </w:t>
      </w:r>
      <w:del w:id="798" w:author="Accdon" w:date="2024-02-23T10:30:00Z">
        <w:r w:rsidR="006F26DD">
          <w:delText>surpasses</w:delText>
        </w:r>
      </w:del>
      <w:ins w:id="799" w:author="Accdon" w:date="2024-02-23T10:30:00Z">
        <w:r>
          <w:t>surpassed</w:t>
        </w:r>
      </w:ins>
      <w:r>
        <w:t xml:space="preserve"> all state-of-the-art methods in overall PQ and RQ</w:t>
      </w:r>
      <w:del w:id="800" w:author="Accdon" w:date="2024-02-23T10:30:00Z">
        <w:r w:rsidR="006F26DD">
          <w:delText xml:space="preserve"> and shows</w:delText>
        </w:r>
      </w:del>
      <w:ins w:id="801" w:author="Accdon" w:date="2024-02-23T10:30:00Z">
        <w:r>
          <w:t>, showing</w:t>
        </w:r>
      </w:ins>
      <w:r>
        <w:t xml:space="preserve"> advantages in the performance of “thing” classes. As </w:t>
      </w:r>
      <w:del w:id="802" w:author="Accdon" w:date="2024-02-23T10:30:00Z">
        <w:r w:rsidR="006F26DD">
          <w:delText>for</w:delText>
        </w:r>
      </w:del>
      <w:ins w:id="803" w:author="Accdon" w:date="2024-02-23T10:30:00Z">
        <w:r>
          <w:t>regards</w:t>
        </w:r>
      </w:ins>
      <w:r>
        <w:t xml:space="preserve"> the </w:t>
      </w:r>
      <w:proofErr w:type="spellStart"/>
      <w:r>
        <w:t>nuScene</w:t>
      </w:r>
      <w:proofErr w:type="spellEnd"/>
      <w:r>
        <w:t xml:space="preserve"> dataset~\cite{</w:t>
      </w:r>
      <w:proofErr w:type="spellStart"/>
      <w:r>
        <w:t>nuscenes</w:t>
      </w:r>
      <w:proofErr w:type="spellEnd"/>
      <w:r>
        <w:t xml:space="preserve">}, our approach </w:t>
      </w:r>
      <w:del w:id="804" w:author="Accdon" w:date="2024-02-23T10:30:00Z">
        <w:r w:rsidR="006F26DD">
          <w:delText>demonstrates</w:delText>
        </w:r>
      </w:del>
      <w:ins w:id="805" w:author="Accdon" w:date="2024-02-23T10:30:00Z">
        <w:r>
          <w:t>demonstrated</w:t>
        </w:r>
      </w:ins>
      <w:r>
        <w:t xml:space="preserve"> a performance improvement of 0.7\% in PQ and 2.7\%in </w:t>
      </w:r>
      <w:proofErr w:type="spellStart"/>
      <w:r>
        <w:t>PQTh</w:t>
      </w:r>
      <w:proofErr w:type="spellEnd"/>
      <w:r>
        <w:t xml:space="preserve"> over the transformer-based method Panoptic-</w:t>
      </w:r>
      <w:proofErr w:type="spellStart"/>
      <w:r>
        <w:t>PHnet</w:t>
      </w:r>
      <w:proofErr w:type="spellEnd"/>
      <w:r>
        <w:t>~\cite{</w:t>
      </w:r>
      <w:proofErr w:type="spellStart"/>
      <w:r>
        <w:t>PHNet</w:t>
      </w:r>
      <w:proofErr w:type="spellEnd"/>
      <w:r>
        <w:t xml:space="preserve">} while showing </w:t>
      </w:r>
      <w:ins w:id="806" w:author="Accdon" w:date="2024-02-23T10:30:00Z">
        <w:r>
          <w:t xml:space="preserve">a </w:t>
        </w:r>
      </w:ins>
      <w:r>
        <w:t xml:space="preserve">decrease </w:t>
      </w:r>
      <w:r>
        <w:lastRenderedPageBreak/>
        <w:t xml:space="preserve">of 1.6\% in </w:t>
      </w:r>
      <w:proofErr w:type="spellStart"/>
      <w:r>
        <w:t>PQSt</w:t>
      </w:r>
      <w:proofErr w:type="spellEnd"/>
      <w:r>
        <w:t xml:space="preserve">. Compared with other graph-based methods such as GP-S3Net~\cite{GP}, our method </w:t>
      </w:r>
      <w:del w:id="807" w:author="Accdon" w:date="2024-02-23T10:30:00Z">
        <w:r w:rsidR="006F26DD">
          <w:delText>achieves</w:delText>
        </w:r>
      </w:del>
      <w:ins w:id="808" w:author="Accdon" w:date="2024-02-23T10:30:00Z">
        <w:r>
          <w:t>achieved</w:t>
        </w:r>
      </w:ins>
      <w:r>
        <w:t xml:space="preserve"> a significant increase of over 7.4\% in PQ and 8.5\% </w:t>
      </w:r>
      <w:proofErr w:type="spellStart"/>
      <w:r>
        <w:t>PQTh</w:t>
      </w:r>
      <w:proofErr w:type="spellEnd"/>
      <w:r>
        <w:t xml:space="preserve">, respectively. The </w:t>
      </w:r>
      <w:del w:id="809" w:author="Accdon" w:date="2024-02-23T10:30:00Z">
        <w:r w:rsidR="006F26DD">
          <w:delText>experiment</w:delText>
        </w:r>
      </w:del>
      <w:ins w:id="810" w:author="Accdon" w:date="2024-02-23T10:30:00Z">
        <w:r>
          <w:t>experimental</w:t>
        </w:r>
      </w:ins>
      <w:r>
        <w:t xml:space="preserve"> results on </w:t>
      </w:r>
      <w:proofErr w:type="spellStart"/>
      <w:r>
        <w:t>SemanticKITTI</w:t>
      </w:r>
      <w:proofErr w:type="spellEnd"/>
      <w:r>
        <w:t>~\cite{</w:t>
      </w:r>
      <w:proofErr w:type="spellStart"/>
      <w:r>
        <w:t>kitti</w:t>
      </w:r>
      <w:proofErr w:type="spellEnd"/>
      <w:r>
        <w:t xml:space="preserve">} and </w:t>
      </w:r>
      <w:proofErr w:type="spellStart"/>
      <w:r>
        <w:t>nuScenes</w:t>
      </w:r>
      <w:proofErr w:type="spellEnd"/>
      <w:r>
        <w:t>~\cite{</w:t>
      </w:r>
      <w:proofErr w:type="spellStart"/>
      <w:r>
        <w:t>nuscenes</w:t>
      </w:r>
      <w:proofErr w:type="spellEnd"/>
      <w:r>
        <w:t xml:space="preserve">} </w:t>
      </w:r>
      <w:del w:id="811" w:author="Accdon" w:date="2024-02-23T10:30:00Z">
        <w:r w:rsidR="006F26DD">
          <w:delText>demonstrate</w:delText>
        </w:r>
      </w:del>
      <w:ins w:id="812" w:author="Accdon" w:date="2024-02-23T10:30:00Z">
        <w:r>
          <w:t>show</w:t>
        </w:r>
      </w:ins>
      <w:r>
        <w:t xml:space="preserve"> that the hypergraph-based method has great advantages in modeling the correlation between the object features and instance ID</w:t>
      </w:r>
      <w:ins w:id="813" w:author="Accdon" w:date="2024-02-23T10:30:00Z">
        <w:r>
          <w:t>,</w:t>
        </w:r>
      </w:ins>
      <w:r>
        <w:t xml:space="preserve"> which is suitable for the panoptic</w:t>
      </w:r>
      <w:del w:id="814" w:author="Accdon" w:date="2024-02-23T10:30:00Z">
        <w:r w:rsidR="006F26DD">
          <w:delText xml:space="preserve"> </w:delText>
        </w:r>
      </w:del>
      <w:ins w:id="815" w:author="Accdon" w:date="2024-02-23T10:30:00Z">
        <w:r>
          <w:t>-</w:t>
        </w:r>
      </w:ins>
      <w:r>
        <w:t>segmentation task.</w:t>
      </w:r>
    </w:p>
    <w:p w14:paraId="15D291FB" w14:textId="77777777" w:rsidR="009C5372" w:rsidRDefault="009C5372" w:rsidP="009C5372"/>
    <w:p w14:paraId="4A37187C" w14:textId="77777777" w:rsidR="009C5372" w:rsidRDefault="009C5372" w:rsidP="009C5372">
      <w:r>
        <w:t>%==================tab==================%</w:t>
      </w:r>
    </w:p>
    <w:p w14:paraId="3EB31FC5" w14:textId="77777777" w:rsidR="009C5372" w:rsidRDefault="009C5372" w:rsidP="009C5372">
      <w:r>
        <w:t>\begin{table}[]</w:t>
      </w:r>
    </w:p>
    <w:p w14:paraId="78D6906B" w14:textId="77777777" w:rsidR="009C5372" w:rsidRDefault="009C5372" w:rsidP="009C5372">
      <w:r>
        <w:t>\begin{center}</w:t>
      </w:r>
    </w:p>
    <w:p w14:paraId="5A6F607D" w14:textId="77777777" w:rsidR="009C5372" w:rsidRDefault="009C5372" w:rsidP="009C5372">
      <w:r>
        <w:t>\caption{Comparison of LiDAR panoptic</w:t>
      </w:r>
      <w:del w:id="816" w:author="Accdon" w:date="2024-02-23T10:30:00Z">
        <w:r w:rsidR="006F26DD">
          <w:delText xml:space="preserve"> </w:delText>
        </w:r>
      </w:del>
      <w:ins w:id="817" w:author="Accdon" w:date="2024-02-23T10:30:00Z">
        <w:r>
          <w:t>-</w:t>
        </w:r>
      </w:ins>
      <w:r>
        <w:t xml:space="preserve">segmentation performance on </w:t>
      </w:r>
      <w:proofErr w:type="spellStart"/>
      <w:r>
        <w:t>SemanticKITTI</w:t>
      </w:r>
      <w:proofErr w:type="spellEnd"/>
      <w:r>
        <w:t xml:space="preserve"> validation dataset~\cite{</w:t>
      </w:r>
      <w:proofErr w:type="spellStart"/>
      <w:r>
        <w:t>kitti</w:t>
      </w:r>
      <w:proofErr w:type="spellEnd"/>
      <w:r>
        <w:t>}. \</w:t>
      </w:r>
      <w:proofErr w:type="spellStart"/>
      <w:r>
        <w:t>textcolor</w:t>
      </w:r>
      <w:proofErr w:type="spellEnd"/>
      <w:r>
        <w:t xml:space="preserve">{black}{The metric is in [\%]. We </w:t>
      </w:r>
      <w:del w:id="818" w:author="Accdon" w:date="2024-02-23T10:30:00Z">
        <w:r w:rsidR="006F26DD">
          <w:delText>can observe</w:delText>
        </w:r>
      </w:del>
      <w:ins w:id="819" w:author="Accdon" w:date="2024-02-23T10:30:00Z">
        <w:r>
          <w:t>observed</w:t>
        </w:r>
      </w:ins>
      <w:r>
        <w:t xml:space="preserve"> that our proposed methods </w:t>
      </w:r>
      <w:del w:id="820" w:author="Accdon" w:date="2024-02-23T10:30:00Z">
        <w:r w:rsidR="006F26DD">
          <w:delText>are</w:delText>
        </w:r>
      </w:del>
      <w:ins w:id="821" w:author="Accdon" w:date="2024-02-23T10:30:00Z">
        <w:r>
          <w:t>were</w:t>
        </w:r>
      </w:ins>
      <w:r>
        <w:t xml:space="preserve"> 1.1\% and 2.6\% better than the state-of-the-art methods GP-S3Net~\cite{GP} and Panoptic-</w:t>
      </w:r>
      <w:proofErr w:type="spellStart"/>
      <w:r>
        <w:t>PHnet</w:t>
      </w:r>
      <w:proofErr w:type="spellEnd"/>
      <w:r>
        <w:t>~\cite{</w:t>
      </w:r>
      <w:proofErr w:type="spellStart"/>
      <w:r>
        <w:t>PHNet</w:t>
      </w:r>
      <w:proofErr w:type="spellEnd"/>
      <w:r>
        <w:t xml:space="preserve">} </w:t>
      </w:r>
      <w:del w:id="822" w:author="Accdon" w:date="2024-02-23T10:30:00Z">
        <w:r w:rsidR="006F26DD">
          <w:delText>on</w:delText>
        </w:r>
      </w:del>
      <w:ins w:id="823" w:author="Accdon" w:date="2024-02-23T10:30:00Z">
        <w:r>
          <w:t>in the</w:t>
        </w:r>
      </w:ins>
      <w:r>
        <w:t xml:space="preserve"> overall </w:t>
      </w:r>
      <w:del w:id="824" w:author="Accdon" w:date="2024-02-23T10:30:00Z">
        <w:r w:rsidR="006F26DD">
          <w:delText>panoptic quality (</w:delText>
        </w:r>
      </w:del>
      <w:r>
        <w:t>PQ</w:t>
      </w:r>
      <w:del w:id="825" w:author="Accdon" w:date="2024-02-23T10:30:00Z">
        <w:r w:rsidR="006F26DD">
          <w:delText>),</w:delText>
        </w:r>
      </w:del>
      <w:ins w:id="826" w:author="Accdon" w:date="2024-02-23T10:30:00Z">
        <w:r>
          <w:t>,</w:t>
        </w:r>
      </w:ins>
      <w:r>
        <w:t xml:space="preserve"> respectively.}}</w:t>
      </w:r>
    </w:p>
    <w:p w14:paraId="7DD592EB" w14:textId="77777777" w:rsidR="009C5372" w:rsidRDefault="009C5372" w:rsidP="009C5372">
      <w:r>
        <w:t>\</w:t>
      </w:r>
      <w:proofErr w:type="spellStart"/>
      <w:r>
        <w:t>vspace</w:t>
      </w:r>
      <w:proofErr w:type="spellEnd"/>
      <w:r>
        <w:t>{0.2cm}</w:t>
      </w:r>
    </w:p>
    <w:p w14:paraId="057236B6" w14:textId="77777777" w:rsidR="009C5372" w:rsidRDefault="009C5372" w:rsidP="009C5372">
      <w:r>
        <w:t>\label{tab1}</w:t>
      </w:r>
    </w:p>
    <w:p w14:paraId="09A9A8FB" w14:textId="77777777" w:rsidR="009C5372" w:rsidRDefault="009C5372" w:rsidP="009C5372">
      <w:r>
        <w:t>% \</w:t>
      </w:r>
      <w:proofErr w:type="spellStart"/>
      <w:r>
        <w:t>resizebox</w:t>
      </w:r>
      <w:proofErr w:type="spellEnd"/>
      <w:r>
        <w:t>{\linewidth}{27mm}{</w:t>
      </w:r>
    </w:p>
    <w:p w14:paraId="4CC455E3" w14:textId="77777777" w:rsidR="009C5372" w:rsidRDefault="009C5372" w:rsidP="009C5372">
      <w:r>
        <w:t>\small</w:t>
      </w:r>
    </w:p>
    <w:p w14:paraId="231FC1DB" w14:textId="77777777" w:rsidR="009C5372" w:rsidRDefault="009C5372" w:rsidP="009C5372">
      <w:r>
        <w:t>\</w:t>
      </w:r>
      <w:proofErr w:type="spellStart"/>
      <w:r>
        <w:t>setlength</w:t>
      </w:r>
      <w:proofErr w:type="spellEnd"/>
      <w:r>
        <w:t>{\</w:t>
      </w:r>
      <w:proofErr w:type="spellStart"/>
      <w:r>
        <w:t>tabcolsep</w:t>
      </w:r>
      <w:proofErr w:type="spellEnd"/>
      <w:r>
        <w:t>}{0.9mm}{</w:t>
      </w:r>
    </w:p>
    <w:p w14:paraId="145CA09D" w14:textId="77777777" w:rsidR="009C5372" w:rsidRDefault="009C5372" w:rsidP="009C5372">
      <w:r>
        <w:t>\</w:t>
      </w:r>
      <w:proofErr w:type="spellStart"/>
      <w:r>
        <w:t>resizebox</w:t>
      </w:r>
      <w:proofErr w:type="spellEnd"/>
      <w:r>
        <w:t>{\</w:t>
      </w:r>
      <w:proofErr w:type="spellStart"/>
      <w:r>
        <w:t>textwidth</w:t>
      </w:r>
      <w:proofErr w:type="spellEnd"/>
      <w:r>
        <w:t>}{30mm}{</w:t>
      </w:r>
    </w:p>
    <w:p w14:paraId="408A6766" w14:textId="77777777" w:rsidR="009C5372" w:rsidRDefault="009C5372" w:rsidP="009C5372">
      <w:r>
        <w:t>\begin{tabular}{</w:t>
      </w:r>
      <w:proofErr w:type="spellStart"/>
      <w:r>
        <w:t>llllllllll</w:t>
      </w:r>
      <w:proofErr w:type="spellEnd"/>
      <w:r>
        <w:t>}</w:t>
      </w:r>
    </w:p>
    <w:p w14:paraId="18AD8F05" w14:textId="77777777" w:rsidR="009C5372" w:rsidRDefault="009C5372" w:rsidP="009C5372">
      <w:r>
        <w:t>\</w:t>
      </w:r>
      <w:proofErr w:type="spellStart"/>
      <w:r>
        <w:t>toprule</w:t>
      </w:r>
      <w:proofErr w:type="spellEnd"/>
      <w:r>
        <w:t>[2pt]</w:t>
      </w:r>
    </w:p>
    <w:p w14:paraId="555479EC" w14:textId="77777777" w:rsidR="009C5372" w:rsidRDefault="009C5372" w:rsidP="009C5372">
      <w:r>
        <w:t>\</w:t>
      </w:r>
      <w:proofErr w:type="spellStart"/>
      <w:r>
        <w:t>textcolor</w:t>
      </w:r>
      <w:proofErr w:type="spellEnd"/>
      <w:r>
        <w:t>{black}{Method                           }&amp;\</w:t>
      </w:r>
      <w:proofErr w:type="spellStart"/>
      <w:r>
        <w:t>textcolor</w:t>
      </w:r>
      <w:proofErr w:type="spellEnd"/>
      <w:r>
        <w:t>{black}{PQ  }&amp; \</w:t>
      </w:r>
      <w:proofErr w:type="spellStart"/>
      <w:r>
        <w:t>textcolor</w:t>
      </w:r>
      <w:proofErr w:type="spellEnd"/>
      <w:r>
        <w:t>{black}{RQ  }&amp;\</w:t>
      </w:r>
      <w:proofErr w:type="spellStart"/>
      <w:r>
        <w:t>textcolor</w:t>
      </w:r>
      <w:proofErr w:type="spellEnd"/>
      <w:r>
        <w:t>{black}{SQ  }&amp;\textcolor{black}{$PQ^{Th}$}&amp;\textcolor{black}{$RQ^{Th}$}&amp;\textcolor{black}{$SQ^{Th}$}&amp;\textcolor{black}{$PQ^{St}$}&amp;\textcolor{black}{$RQ^{St}$}&amp;\textcolor{black}{$SQ^{St}$} \\\hline</w:t>
      </w:r>
    </w:p>
    <w:p w14:paraId="24D63B09" w14:textId="77777777" w:rsidR="009C5372" w:rsidRDefault="009C5372" w:rsidP="009C5372">
      <w:r>
        <w:t>\</w:t>
      </w:r>
      <w:proofErr w:type="spellStart"/>
      <w:r>
        <w:t>textcolor</w:t>
      </w:r>
      <w:proofErr w:type="spellEnd"/>
      <w:r>
        <w:t>{black}{</w:t>
      </w:r>
      <w:proofErr w:type="spellStart"/>
      <w:r>
        <w:t>RangeNet</w:t>
      </w:r>
      <w:proofErr w:type="spellEnd"/>
      <w:r>
        <w:t>++~\cite{</w:t>
      </w:r>
      <w:proofErr w:type="spellStart"/>
      <w:r>
        <w:t>rangenet</w:t>
      </w:r>
      <w:proofErr w:type="spellEnd"/>
      <w:r>
        <w:t>++}     }&amp;\</w:t>
      </w:r>
      <w:proofErr w:type="spellStart"/>
      <w:r>
        <w:t>textcolor</w:t>
      </w:r>
      <w:proofErr w:type="spellEnd"/>
      <w:r>
        <w:t>{black}{37.1}&amp; \textcolor{black}{47.2}&amp;\textcolor{black}{75.9}&amp;\textcolor{black}{20.2}&amp;\textcolor{black}{25.2}&amp;\textcolor{black}{75.2}&amp;\textcolor{black}{49.3}&amp;\textcolor{black}{62.8 }&amp;\</w:t>
      </w:r>
      <w:proofErr w:type="spellStart"/>
      <w:r>
        <w:t>textcolor</w:t>
      </w:r>
      <w:proofErr w:type="spellEnd"/>
      <w:r>
        <w:t>{black}{76.5} \\</w:t>
      </w:r>
    </w:p>
    <w:p w14:paraId="49A39C1D" w14:textId="77777777" w:rsidR="009C5372" w:rsidRDefault="009C5372" w:rsidP="009C5372">
      <w:r>
        <w:t>\</w:t>
      </w:r>
      <w:proofErr w:type="spellStart"/>
      <w:r>
        <w:t>textcolor</w:t>
      </w:r>
      <w:proofErr w:type="spellEnd"/>
      <w:r>
        <w:t>{black}{LPSAD~\cite{</w:t>
      </w:r>
      <w:proofErr w:type="spellStart"/>
      <w:r>
        <w:t>milioto</w:t>
      </w:r>
      <w:proofErr w:type="spellEnd"/>
      <w:r>
        <w:t>}             }&amp;\</w:t>
      </w:r>
      <w:proofErr w:type="spellStart"/>
      <w:r>
        <w:t>textcolor</w:t>
      </w:r>
      <w:proofErr w:type="spellEnd"/>
      <w:r>
        <w:t>{black}{38.0}&amp; \textcolor{black}{48.2}&amp;\textcolor{black}{76.5}&amp;\textcolor{black}{25.6}&amp;\textcolor{black}{31.8}&amp;\textcolor{black}{76.8}&amp;\textcolor{black}{47.1}&amp;\textcolor{black}{60.1 }&amp;\</w:t>
      </w:r>
      <w:proofErr w:type="spellStart"/>
      <w:r>
        <w:t>textcolor</w:t>
      </w:r>
      <w:proofErr w:type="spellEnd"/>
      <w:r>
        <w:t>{black}{76.2} \\</w:t>
      </w:r>
    </w:p>
    <w:p w14:paraId="24A8E831" w14:textId="77777777" w:rsidR="009C5372" w:rsidRDefault="009C5372" w:rsidP="009C5372">
      <w:r>
        <w:t>\</w:t>
      </w:r>
      <w:proofErr w:type="spellStart"/>
      <w:r>
        <w:t>textcolor</w:t>
      </w:r>
      <w:proofErr w:type="spellEnd"/>
      <w:r>
        <w:t>{black}{</w:t>
      </w:r>
      <w:proofErr w:type="spellStart"/>
      <w:r>
        <w:t>KPConv+P.P</w:t>
      </w:r>
      <w:proofErr w:type="spellEnd"/>
      <w:r>
        <w:t>.~\cite{</w:t>
      </w:r>
      <w:proofErr w:type="spellStart"/>
      <w:r>
        <w:t>pointpillars</w:t>
      </w:r>
      <w:proofErr w:type="spellEnd"/>
      <w:r>
        <w:t>}  }&amp;\</w:t>
      </w:r>
      <w:proofErr w:type="spellStart"/>
      <w:r>
        <w:t>textcolor</w:t>
      </w:r>
      <w:proofErr w:type="spellEnd"/>
      <w:r>
        <w:t>{black}{44.5}&amp; \textcolor{black}{54.4}&amp;\textcolor{black}{80.2}&amp;\textcolor{black}{32.7}&amp;\textcolor{black}{38.7}&amp;\textcolor{black}{81.5}&amp;\textcolor{black}{53.1}&amp;\textcolor{black}{65.9 }&amp;\</w:t>
      </w:r>
      <w:proofErr w:type="spellStart"/>
      <w:r>
        <w:t>textcolor</w:t>
      </w:r>
      <w:proofErr w:type="spellEnd"/>
      <w:r>
        <w:t>{black}{79.0} \\</w:t>
      </w:r>
    </w:p>
    <w:p w14:paraId="7EE0699A" w14:textId="77777777" w:rsidR="009C5372" w:rsidRDefault="009C5372" w:rsidP="009C5372">
      <w:r>
        <w:t>\</w:t>
      </w:r>
      <w:proofErr w:type="spellStart"/>
      <w:r>
        <w:t>textcolor</w:t>
      </w:r>
      <w:proofErr w:type="spellEnd"/>
      <w:r>
        <w:t>{black}{</w:t>
      </w:r>
      <w:proofErr w:type="spellStart"/>
      <w:r>
        <w:t>Panoster</w:t>
      </w:r>
      <w:proofErr w:type="spellEnd"/>
      <w:r>
        <w:t>~\cite{</w:t>
      </w:r>
      <w:proofErr w:type="spellStart"/>
      <w:r>
        <w:t>panoster</w:t>
      </w:r>
      <w:proofErr w:type="spellEnd"/>
      <w:r>
        <w:t>}         }&amp;\</w:t>
      </w:r>
      <w:proofErr w:type="spellStart"/>
      <w:r>
        <w:t>textcolor</w:t>
      </w:r>
      <w:proofErr w:type="spellEnd"/>
      <w:r>
        <w:t>{black}{52.7}&amp; \textcolor{black}{64.1}&amp;\textcolor{black}{80.7}&amp;\textcolor{black}{49.5}&amp;\textcol</w:t>
      </w:r>
      <w:r>
        <w:lastRenderedPageBreak/>
        <w:t>or{black}{58.5}&amp;\textcolor{black}{83.3}&amp;\textcolor{black}{55.3}&amp;\textcolor{black}{68.3 }&amp;\</w:t>
      </w:r>
      <w:proofErr w:type="spellStart"/>
      <w:r>
        <w:t>textcolor</w:t>
      </w:r>
      <w:proofErr w:type="spellEnd"/>
      <w:r>
        <w:t>{black}{78.8} \\</w:t>
      </w:r>
    </w:p>
    <w:p w14:paraId="024035EE" w14:textId="77777777" w:rsidR="009C5372" w:rsidRDefault="009C5372" w:rsidP="009C5372">
      <w:r>
        <w:t>\textcolor{black}{Panoptic-PolarNet~\cite{polarnet}}&amp;\textcolor{black}{54.1}&amp; \textcolor{black}{65.2}&amp;\textcolor{black}{81.4}&amp;\textcolor{black}{53.3}&amp;\textcolor{black}{60.6}&amp;\textcolor{black}{\textBF{87.3}}&amp;\textcolor{black}{55.1 }&amp;\</w:t>
      </w:r>
      <w:proofErr w:type="spellStart"/>
      <w:r>
        <w:t>textcolor</w:t>
      </w:r>
      <w:proofErr w:type="spellEnd"/>
      <w:r>
        <w:t>{black}{68.2 }&amp;\</w:t>
      </w:r>
      <w:proofErr w:type="spellStart"/>
      <w:r>
        <w:t>textcolor</w:t>
      </w:r>
      <w:proofErr w:type="spellEnd"/>
      <w:r>
        <w:t>{black}{77.3 } \\</w:t>
      </w:r>
    </w:p>
    <w:p w14:paraId="74619E09" w14:textId="77777777" w:rsidR="009C5372" w:rsidRDefault="009C5372" w:rsidP="009C5372">
      <w:r>
        <w:t>\</w:t>
      </w:r>
      <w:proofErr w:type="spellStart"/>
      <w:r>
        <w:t>textcolor</w:t>
      </w:r>
      <w:proofErr w:type="spellEnd"/>
      <w:r>
        <w:t>{black}{DS-Net~\cite{DSN}                }&amp;\</w:t>
      </w:r>
      <w:proofErr w:type="spellStart"/>
      <w:r>
        <w:t>textcolor</w:t>
      </w:r>
      <w:proofErr w:type="spellEnd"/>
      <w:r>
        <w:t>{black}{57.7}&amp; \textcolor{black}{68.0}&amp;\textcolor{black}{77.6}&amp;\textcolor{black}{55.1}&amp;\textcolor{black}{68.8}&amp;\textcolor{black}{78.2 }&amp;\textcolor{black}{54.8}&amp;\textcolor{black}{67.3}&amp;\textcolor{black}{77.1}  \\</w:t>
      </w:r>
    </w:p>
    <w:p w14:paraId="5FF8B069" w14:textId="77777777" w:rsidR="009C5372" w:rsidRDefault="009C5372" w:rsidP="009C5372">
      <w:r>
        <w:t>\</w:t>
      </w:r>
      <w:proofErr w:type="spellStart"/>
      <w:r>
        <w:t>textcolor</w:t>
      </w:r>
      <w:proofErr w:type="spellEnd"/>
      <w:r>
        <w:t>{black}{</w:t>
      </w:r>
      <w:proofErr w:type="spellStart"/>
      <w:r>
        <w:t>EfficientLPS</w:t>
      </w:r>
      <w:proofErr w:type="spellEnd"/>
      <w:r>
        <w:t>~\cite{</w:t>
      </w:r>
      <w:proofErr w:type="spellStart"/>
      <w:r>
        <w:t>lps</w:t>
      </w:r>
      <w:proofErr w:type="spellEnd"/>
      <w:r>
        <w:t>}          }&amp;\</w:t>
      </w:r>
      <w:proofErr w:type="spellStart"/>
      <w:r>
        <w:t>textcolor</w:t>
      </w:r>
      <w:proofErr w:type="spellEnd"/>
      <w:r>
        <w:t>{black}{59.2}&amp; \textcolor{black}{69.8}&amp;\textcolor{black}{75.3}&amp;\textcolor{black}{58.1}&amp;\textcolor{black}{68.2}&amp;\textcolor{black}{78.8 }&amp;\</w:t>
      </w:r>
      <w:proofErr w:type="spellStart"/>
      <w:r>
        <w:t>textcolor</w:t>
      </w:r>
      <w:proofErr w:type="spellEnd"/>
      <w:r>
        <w:t>{black}{\</w:t>
      </w:r>
      <w:proofErr w:type="spellStart"/>
      <w:r>
        <w:t>textBF</w:t>
      </w:r>
      <w:proofErr w:type="spellEnd"/>
      <w:r>
        <w:t>{60.9} }&amp;\</w:t>
      </w:r>
      <w:proofErr w:type="spellStart"/>
      <w:r>
        <w:t>textcolor</w:t>
      </w:r>
      <w:proofErr w:type="spellEnd"/>
      <w:r>
        <w:t>{black}{71.0}&amp;\</w:t>
      </w:r>
      <w:proofErr w:type="spellStart"/>
      <w:r>
        <w:t>textcolor</w:t>
      </w:r>
      <w:proofErr w:type="spellEnd"/>
      <w:r>
        <w:t>{black}{72.8} \\</w:t>
      </w:r>
    </w:p>
    <w:p w14:paraId="6294A7B3" w14:textId="77777777" w:rsidR="009C5372" w:rsidRDefault="009C5372" w:rsidP="009C5372">
      <w:r>
        <w:t>\</w:t>
      </w:r>
      <w:proofErr w:type="spellStart"/>
      <w:r>
        <w:t>textcolor</w:t>
      </w:r>
      <w:proofErr w:type="spellEnd"/>
      <w:r>
        <w:t>{black}{Panoptic-</w:t>
      </w:r>
      <w:proofErr w:type="spellStart"/>
      <w:r>
        <w:t>PHnet</w:t>
      </w:r>
      <w:proofErr w:type="spellEnd"/>
      <w:r>
        <w:t>~\cite{</w:t>
      </w:r>
      <w:proofErr w:type="spellStart"/>
      <w:r>
        <w:t>PHNet</w:t>
      </w:r>
      <w:proofErr w:type="spellEnd"/>
      <w:r>
        <w:t>}      }&amp;\</w:t>
      </w:r>
      <w:proofErr w:type="spellStart"/>
      <w:r>
        <w:t>textcolor</w:t>
      </w:r>
      <w:proofErr w:type="spellEnd"/>
      <w:r>
        <w:t>{black}{61.7}&amp; \textcolor{black}{72.1}&amp;\textcolor{black}{\textBF{85.8}}&amp;\textcolor{black}{69.3}&amp;\textcolor{black}{70.4}&amp;\textcolor{black}{86.7 }&amp;\</w:t>
      </w:r>
      <w:proofErr w:type="spellStart"/>
      <w:r>
        <w:t>textcolor</w:t>
      </w:r>
      <w:proofErr w:type="spellEnd"/>
      <w:r>
        <w:t>{black}{59.9 }&amp;\</w:t>
      </w:r>
      <w:proofErr w:type="spellStart"/>
      <w:r>
        <w:t>textcolor</w:t>
      </w:r>
      <w:proofErr w:type="spellEnd"/>
      <w:r>
        <w:t>{black}{\</w:t>
      </w:r>
      <w:proofErr w:type="spellStart"/>
      <w:r>
        <w:t>textBF</w:t>
      </w:r>
      <w:proofErr w:type="spellEnd"/>
      <w:r>
        <w:t>{73.3}}&amp;\</w:t>
      </w:r>
      <w:proofErr w:type="spellStart"/>
      <w:r>
        <w:t>textcolor</w:t>
      </w:r>
      <w:proofErr w:type="spellEnd"/>
      <w:r>
        <w:t xml:space="preserve">{black}{80.5} \\ </w:t>
      </w:r>
    </w:p>
    <w:p w14:paraId="7BF26C05" w14:textId="77777777" w:rsidR="009C5372" w:rsidRDefault="009C5372" w:rsidP="009C5372">
      <w:r>
        <w:t>\</w:t>
      </w:r>
      <w:proofErr w:type="spellStart"/>
      <w:r>
        <w:t>textcolor</w:t>
      </w:r>
      <w:proofErr w:type="spellEnd"/>
      <w:r>
        <w:t>{black}{GP-S3Net~\cite{GP}               }&amp;\</w:t>
      </w:r>
      <w:proofErr w:type="spellStart"/>
      <w:r>
        <w:t>textcolor</w:t>
      </w:r>
      <w:proofErr w:type="spellEnd"/>
      <w:r>
        <w:t>{black}{63.2}&amp; \</w:t>
      </w:r>
      <w:proofErr w:type="spellStart"/>
      <w:r>
        <w:t>textcolor</w:t>
      </w:r>
      <w:proofErr w:type="spellEnd"/>
      <w:r>
        <w:t>{black}{75.9}&amp;\</w:t>
      </w:r>
      <w:proofErr w:type="spellStart"/>
      <w:r>
        <w:t>textcolor</w:t>
      </w:r>
      <w:proofErr w:type="spellEnd"/>
      <w:r>
        <w:t>{black}{81.4 }&amp;\textcolor{black}{70.2}&amp;\textcolor{black}{86.2}&amp;\textcolor{black}{80.1}&amp;\textcolor{black}{58.3}&amp;\textcolor{black}{71.9}&amp;\textcolor{black}{77.9} \\ \</w:t>
      </w:r>
      <w:proofErr w:type="spellStart"/>
      <w:r>
        <w:t>hline</w:t>
      </w:r>
      <w:proofErr w:type="spellEnd"/>
    </w:p>
    <w:p w14:paraId="1E26EE89" w14:textId="77777777" w:rsidR="009C5372" w:rsidRDefault="009C5372" w:rsidP="009C5372">
      <w:r>
        <w:t>\</w:t>
      </w:r>
      <w:proofErr w:type="spellStart"/>
      <w:r>
        <w:t>textcolor</w:t>
      </w:r>
      <w:proofErr w:type="spellEnd"/>
      <w:r>
        <w:t>{black}{\</w:t>
      </w:r>
      <w:proofErr w:type="spellStart"/>
      <w:r>
        <w:t>textBF</w:t>
      </w:r>
      <w:proofErr w:type="spellEnd"/>
      <w:r>
        <w:t>{</w:t>
      </w:r>
      <w:proofErr w:type="spellStart"/>
      <w:r>
        <w:t>HyperG</w:t>
      </w:r>
      <w:proofErr w:type="spellEnd"/>
      <w:r>
        <w:t>-PS (ours)}     }&amp;\</w:t>
      </w:r>
      <w:proofErr w:type="spellStart"/>
      <w:r>
        <w:t>textcolor</w:t>
      </w:r>
      <w:proofErr w:type="spellEnd"/>
      <w:r>
        <w:t>{black}{\</w:t>
      </w:r>
      <w:proofErr w:type="spellStart"/>
      <w:r>
        <w:t>textBF</w:t>
      </w:r>
      <w:proofErr w:type="spellEnd"/>
      <w:r>
        <w:t>{64.3}}&amp; \textcolor{black}{\textBF{76.5}}&amp;\textcolor{black}{83.8}&amp;\textcolor{black}{\textBF{71.7}}&amp;\textcolor{black}{\textBF{87.4}}&amp;\textcolor{black}{82.8}&amp;\textcolor{black}{58.8 }&amp;\</w:t>
      </w:r>
      <w:proofErr w:type="spellStart"/>
      <w:r>
        <w:t>textcolor</w:t>
      </w:r>
      <w:proofErr w:type="spellEnd"/>
      <w:r>
        <w:t>{black}{73.2}&amp;\</w:t>
      </w:r>
      <w:proofErr w:type="spellStart"/>
      <w:r>
        <w:t>textcolor</w:t>
      </w:r>
      <w:proofErr w:type="spellEnd"/>
      <w:r>
        <w:t>{black}{\</w:t>
      </w:r>
      <w:proofErr w:type="spellStart"/>
      <w:r>
        <w:t>textBF</w:t>
      </w:r>
      <w:proofErr w:type="spellEnd"/>
      <w:r>
        <w:t>{80.9}} \\</w:t>
      </w:r>
    </w:p>
    <w:p w14:paraId="5699B4D7" w14:textId="77777777" w:rsidR="009C5372" w:rsidRDefault="009C5372" w:rsidP="009C5372">
      <w:r>
        <w:t>\</w:t>
      </w:r>
      <w:proofErr w:type="spellStart"/>
      <w:r>
        <w:t>bottomrule</w:t>
      </w:r>
      <w:proofErr w:type="spellEnd"/>
      <w:r>
        <w:t>[2pt]</w:t>
      </w:r>
    </w:p>
    <w:p w14:paraId="61BB8959" w14:textId="77777777" w:rsidR="009C5372" w:rsidRDefault="009C5372" w:rsidP="009C5372">
      <w:r>
        <w:t xml:space="preserve">\end{tabular}  </w:t>
      </w:r>
    </w:p>
    <w:p w14:paraId="72911516" w14:textId="77777777" w:rsidR="009C5372" w:rsidRDefault="009C5372" w:rsidP="009C5372">
      <w:r>
        <w:t>} }</w:t>
      </w:r>
    </w:p>
    <w:p w14:paraId="42E2F390" w14:textId="77777777" w:rsidR="009C5372" w:rsidRDefault="009C5372" w:rsidP="009C5372">
      <w:r>
        <w:t>\</w:t>
      </w:r>
      <w:proofErr w:type="spellStart"/>
      <w:r>
        <w:t>vspace</w:t>
      </w:r>
      <w:proofErr w:type="spellEnd"/>
      <w:r>
        <w:t>{-0.5cm}</w:t>
      </w:r>
    </w:p>
    <w:p w14:paraId="17A6BDD9" w14:textId="77777777" w:rsidR="009C5372" w:rsidRDefault="009C5372" w:rsidP="009C5372">
      <w:r>
        <w:t>\end{center}</w:t>
      </w:r>
    </w:p>
    <w:p w14:paraId="72CDDBD6" w14:textId="77777777" w:rsidR="009C5372" w:rsidRDefault="009C5372" w:rsidP="009C5372">
      <w:r>
        <w:t>\end{table}</w:t>
      </w:r>
    </w:p>
    <w:p w14:paraId="5E778ECF" w14:textId="77777777" w:rsidR="009C5372" w:rsidRDefault="009C5372" w:rsidP="009C5372">
      <w:r>
        <w:t>%=======================================%</w:t>
      </w:r>
    </w:p>
    <w:p w14:paraId="2BAE94F6" w14:textId="77777777" w:rsidR="009C5372" w:rsidRDefault="009C5372" w:rsidP="009C5372">
      <w:r>
        <w:t>%==================tab==================%</w:t>
      </w:r>
    </w:p>
    <w:p w14:paraId="63955B36" w14:textId="77777777" w:rsidR="009C5372" w:rsidRDefault="009C5372" w:rsidP="009C5372">
      <w:r>
        <w:t>% \begin{table}[]</w:t>
      </w:r>
    </w:p>
    <w:p w14:paraId="73D90925" w14:textId="77777777" w:rsidR="009C5372" w:rsidRDefault="009C5372" w:rsidP="009C5372">
      <w:r>
        <w:t>% \begin{center}</w:t>
      </w:r>
    </w:p>
    <w:p w14:paraId="6840CB2C" w14:textId="77777777" w:rsidR="009C5372" w:rsidRDefault="009C5372" w:rsidP="009C5372">
      <w:r>
        <w:t>% \caption{Comparison of LiDAR panoptic</w:t>
      </w:r>
      <w:del w:id="827" w:author="Accdon" w:date="2024-02-23T10:30:00Z">
        <w:r w:rsidR="006F26DD">
          <w:delText xml:space="preserve"> </w:delText>
        </w:r>
      </w:del>
      <w:ins w:id="828" w:author="Accdon" w:date="2024-02-23T10:30:00Z">
        <w:r>
          <w:t>-</w:t>
        </w:r>
      </w:ins>
      <w:r>
        <w:t xml:space="preserve">segmentation performance on </w:t>
      </w:r>
      <w:proofErr w:type="spellStart"/>
      <w:r>
        <w:t>SemanticKITTI</w:t>
      </w:r>
      <w:proofErr w:type="spellEnd"/>
      <w:r>
        <w:t xml:space="preserve"> validation dataset. \</w:t>
      </w:r>
      <w:proofErr w:type="spellStart"/>
      <w:r>
        <w:t>textcolor</w:t>
      </w:r>
      <w:proofErr w:type="spellEnd"/>
      <w:r>
        <w:t>{black}{The metric is in [\%]. We can observe that our proposed methods are 1.1\% and 2.6\% better than the state-of-the-art methods GP-S3Net~\cite{GP} and Panoptic-</w:t>
      </w:r>
      <w:proofErr w:type="spellStart"/>
      <w:r>
        <w:t>PHnet</w:t>
      </w:r>
      <w:proofErr w:type="spellEnd"/>
      <w:r>
        <w:t>~\cite{</w:t>
      </w:r>
      <w:proofErr w:type="spellStart"/>
      <w:r>
        <w:t>PHNet</w:t>
      </w:r>
      <w:proofErr w:type="spellEnd"/>
      <w:r>
        <w:t>} on overall panoptic quality (PQ), respectively.}}</w:t>
      </w:r>
    </w:p>
    <w:p w14:paraId="18BF4535" w14:textId="77777777" w:rsidR="009C5372" w:rsidRDefault="009C5372" w:rsidP="009C5372">
      <w:r>
        <w:lastRenderedPageBreak/>
        <w:t>% \</w:t>
      </w:r>
      <w:proofErr w:type="spellStart"/>
      <w:r>
        <w:t>vspace</w:t>
      </w:r>
      <w:proofErr w:type="spellEnd"/>
      <w:r>
        <w:t>{0.2cm}</w:t>
      </w:r>
    </w:p>
    <w:p w14:paraId="7CCEBD25" w14:textId="77777777" w:rsidR="009C5372" w:rsidRDefault="009C5372" w:rsidP="009C5372">
      <w:r>
        <w:t>% \label{tab1}</w:t>
      </w:r>
    </w:p>
    <w:p w14:paraId="223B2BCE" w14:textId="77777777" w:rsidR="009C5372" w:rsidRDefault="009C5372" w:rsidP="009C5372">
      <w:r>
        <w:t>% % \</w:t>
      </w:r>
      <w:proofErr w:type="spellStart"/>
      <w:r>
        <w:t>resizebox</w:t>
      </w:r>
      <w:proofErr w:type="spellEnd"/>
      <w:r>
        <w:t>{\linewidth}{27mm}{</w:t>
      </w:r>
    </w:p>
    <w:p w14:paraId="530C3EF3" w14:textId="77777777" w:rsidR="009C5372" w:rsidRDefault="009C5372" w:rsidP="009C5372">
      <w:r>
        <w:t>% \small</w:t>
      </w:r>
    </w:p>
    <w:p w14:paraId="17D7C433" w14:textId="77777777" w:rsidR="009C5372" w:rsidRDefault="009C5372" w:rsidP="009C5372">
      <w:r>
        <w:t>% \</w:t>
      </w:r>
      <w:proofErr w:type="spellStart"/>
      <w:r>
        <w:t>setlength</w:t>
      </w:r>
      <w:proofErr w:type="spellEnd"/>
      <w:r>
        <w:t>{\</w:t>
      </w:r>
      <w:proofErr w:type="spellStart"/>
      <w:r>
        <w:t>tabcolsep</w:t>
      </w:r>
      <w:proofErr w:type="spellEnd"/>
      <w:r>
        <w:t>}{0.9mm}{</w:t>
      </w:r>
    </w:p>
    <w:p w14:paraId="4B8E9CC9" w14:textId="77777777" w:rsidR="009C5372" w:rsidRDefault="009C5372" w:rsidP="009C5372">
      <w:r>
        <w:t>% \</w:t>
      </w:r>
      <w:proofErr w:type="spellStart"/>
      <w:r>
        <w:t>resizebox</w:t>
      </w:r>
      <w:proofErr w:type="spellEnd"/>
      <w:r>
        <w:t>{\</w:t>
      </w:r>
      <w:proofErr w:type="spellStart"/>
      <w:r>
        <w:t>textwidth</w:t>
      </w:r>
      <w:proofErr w:type="spellEnd"/>
      <w:r>
        <w:t>}{30mm}{</w:t>
      </w:r>
    </w:p>
    <w:p w14:paraId="3921B711" w14:textId="77777777" w:rsidR="009C5372" w:rsidRDefault="009C5372" w:rsidP="009C5372">
      <w:r>
        <w:t>% \begin{tabular}{</w:t>
      </w:r>
      <w:proofErr w:type="spellStart"/>
      <w:r>
        <w:t>llllllllll</w:t>
      </w:r>
      <w:proofErr w:type="spellEnd"/>
      <w:r>
        <w:t>}</w:t>
      </w:r>
    </w:p>
    <w:p w14:paraId="5D78DE2B" w14:textId="77777777" w:rsidR="009C5372" w:rsidRDefault="009C5372" w:rsidP="009C5372">
      <w:r>
        <w:t>% \</w:t>
      </w:r>
      <w:proofErr w:type="spellStart"/>
      <w:r>
        <w:t>toprule</w:t>
      </w:r>
      <w:proofErr w:type="spellEnd"/>
      <w:r>
        <w:t>[2pt]</w:t>
      </w:r>
    </w:p>
    <w:p w14:paraId="00EFED0B" w14:textId="77777777" w:rsidR="009C5372" w:rsidRDefault="009C5372" w:rsidP="009C5372">
      <w:r>
        <w:t>% \</w:t>
      </w:r>
      <w:proofErr w:type="spellStart"/>
      <w:r>
        <w:t>textcolor</w:t>
      </w:r>
      <w:proofErr w:type="spellEnd"/>
      <w:r>
        <w:t>{blue}{Method                           }&amp;\</w:t>
      </w:r>
      <w:proofErr w:type="spellStart"/>
      <w:r>
        <w:t>textcolor</w:t>
      </w:r>
      <w:proofErr w:type="spellEnd"/>
      <w:r>
        <w:t>{blue}{PQ  }&amp; \</w:t>
      </w:r>
      <w:proofErr w:type="spellStart"/>
      <w:r>
        <w:t>textcolor</w:t>
      </w:r>
      <w:proofErr w:type="spellEnd"/>
      <w:r>
        <w:t>{blue}{RQ  }&amp;\</w:t>
      </w:r>
      <w:proofErr w:type="spellStart"/>
      <w:r>
        <w:t>textcolor</w:t>
      </w:r>
      <w:proofErr w:type="spellEnd"/>
      <w:r>
        <w:t>{blue}{SQ  }&amp;\textcolor{blue}{$PQ^{Th}$}&amp;\textcolor{blue}{$RQ^{Th}$}&amp;\textcolor{blue}{$SQ^{Th}$}&amp;\textcolor{blue}{$PQ^{St}$}&amp;\textcolor{blue}{$RQ^{St}$}&amp;\textcolor{blue} {$SQ^{St}$}\\\</w:t>
      </w:r>
      <w:proofErr w:type="spellStart"/>
      <w:r>
        <w:t>hline</w:t>
      </w:r>
      <w:proofErr w:type="spellEnd"/>
    </w:p>
    <w:p w14:paraId="0F65752C" w14:textId="77777777" w:rsidR="009C5372" w:rsidRDefault="009C5372" w:rsidP="009C5372">
      <w:r>
        <w:t>% \</w:t>
      </w:r>
      <w:proofErr w:type="spellStart"/>
      <w:r>
        <w:t>textcolor</w:t>
      </w:r>
      <w:proofErr w:type="spellEnd"/>
      <w:r>
        <w:t>{blue}{</w:t>
      </w:r>
      <w:proofErr w:type="spellStart"/>
      <w:r>
        <w:t>RangeNet</w:t>
      </w:r>
      <w:proofErr w:type="spellEnd"/>
      <w:r>
        <w:t>++~\cite{</w:t>
      </w:r>
      <w:proofErr w:type="spellStart"/>
      <w:r>
        <w:t>rangenet</w:t>
      </w:r>
      <w:proofErr w:type="spellEnd"/>
      <w:r>
        <w:t>++}     }&amp;\</w:t>
      </w:r>
      <w:proofErr w:type="spellStart"/>
      <w:r>
        <w:t>textcolor</w:t>
      </w:r>
      <w:proofErr w:type="spellEnd"/>
      <w:r>
        <w:t>{blue}{37.1}&amp; \textcolor{blue}{47.2}&amp;\textcolor{blue}{75.9}&amp;\textcolor{blue}{20.2}&amp;\textcolor{blue}{25.2}&amp;\textcolor{blue}{75.2}&amp;\textcolor{blue}{49.3}&amp;\textcolor{blue}{62.8 }&amp;\</w:t>
      </w:r>
      <w:proofErr w:type="spellStart"/>
      <w:r>
        <w:t>textcolor</w:t>
      </w:r>
      <w:proofErr w:type="spellEnd"/>
      <w:r>
        <w:t>{blue}{76.5} \\</w:t>
      </w:r>
    </w:p>
    <w:p w14:paraId="424CD8F9" w14:textId="77777777" w:rsidR="009C5372" w:rsidRDefault="009C5372" w:rsidP="009C5372">
      <w:r>
        <w:t>% \</w:t>
      </w:r>
      <w:proofErr w:type="spellStart"/>
      <w:r>
        <w:t>textcolor</w:t>
      </w:r>
      <w:proofErr w:type="spellEnd"/>
      <w:r>
        <w:t>{blue}{LPSAD~\cite{</w:t>
      </w:r>
      <w:proofErr w:type="spellStart"/>
      <w:r>
        <w:t>milioto</w:t>
      </w:r>
      <w:proofErr w:type="spellEnd"/>
      <w:r>
        <w:t>}             }&amp;\</w:t>
      </w:r>
      <w:proofErr w:type="spellStart"/>
      <w:r>
        <w:t>textcolor</w:t>
      </w:r>
      <w:proofErr w:type="spellEnd"/>
      <w:r>
        <w:t>{blue}{38.0}&amp; \textcolor{blue}{48.2}&amp;\textcolor{blue}{76.5}&amp;\textcolor{blue}{25.6}&amp;\textcolor{blue}{31.8}&amp;\textcolor{blue}{76.8}&amp;\textcolor{blue}{47.1}&amp;\textcolor{blue}{60.1 }&amp;\</w:t>
      </w:r>
      <w:proofErr w:type="spellStart"/>
      <w:r>
        <w:t>textcolor</w:t>
      </w:r>
      <w:proofErr w:type="spellEnd"/>
      <w:r>
        <w:t>{blue}{76.2} \\</w:t>
      </w:r>
    </w:p>
    <w:p w14:paraId="192CB272" w14:textId="77777777" w:rsidR="009C5372" w:rsidRDefault="009C5372" w:rsidP="009C5372">
      <w:r>
        <w:t>% \</w:t>
      </w:r>
      <w:proofErr w:type="spellStart"/>
      <w:r>
        <w:t>textcolor</w:t>
      </w:r>
      <w:proofErr w:type="spellEnd"/>
      <w:r>
        <w:t>{blue}{</w:t>
      </w:r>
      <w:proofErr w:type="spellStart"/>
      <w:r>
        <w:t>KPConv+P.P</w:t>
      </w:r>
      <w:proofErr w:type="spellEnd"/>
      <w:r>
        <w:t>.~\cite{</w:t>
      </w:r>
      <w:proofErr w:type="spellStart"/>
      <w:r>
        <w:t>pointpillars</w:t>
      </w:r>
      <w:proofErr w:type="spellEnd"/>
      <w:r>
        <w:t>}  }&amp;\</w:t>
      </w:r>
      <w:proofErr w:type="spellStart"/>
      <w:r>
        <w:t>textcolor</w:t>
      </w:r>
      <w:proofErr w:type="spellEnd"/>
      <w:r>
        <w:t>{blue}{44.5}&amp; \textcolor{blue}{54.4}&amp;\textcolor{blue}{80.2}&amp;\textcolor{blue}{32.7}&amp;\textcolor{blue}{38.7}&amp;\textcolor{blue}{81.5}&amp;\textcolor{blue}{53.1}&amp;\textcolor{blue}{65.9 }&amp;\</w:t>
      </w:r>
      <w:proofErr w:type="spellStart"/>
      <w:r>
        <w:t>textcolor</w:t>
      </w:r>
      <w:proofErr w:type="spellEnd"/>
      <w:r>
        <w:t>{blue}{79.0} \\</w:t>
      </w:r>
    </w:p>
    <w:p w14:paraId="62C68372" w14:textId="77777777" w:rsidR="009C5372" w:rsidRDefault="009C5372" w:rsidP="009C5372">
      <w:r>
        <w:t>% \</w:t>
      </w:r>
      <w:proofErr w:type="spellStart"/>
      <w:r>
        <w:t>textcolor</w:t>
      </w:r>
      <w:proofErr w:type="spellEnd"/>
      <w:r>
        <w:t>{blue}{</w:t>
      </w:r>
      <w:proofErr w:type="spellStart"/>
      <w:r>
        <w:t>Panoster</w:t>
      </w:r>
      <w:proofErr w:type="spellEnd"/>
      <w:r>
        <w:t>~\cite{</w:t>
      </w:r>
      <w:proofErr w:type="spellStart"/>
      <w:r>
        <w:t>panoster</w:t>
      </w:r>
      <w:proofErr w:type="spellEnd"/>
      <w:r>
        <w:t>}         }&amp;\</w:t>
      </w:r>
      <w:proofErr w:type="spellStart"/>
      <w:r>
        <w:t>textcolor</w:t>
      </w:r>
      <w:proofErr w:type="spellEnd"/>
      <w:r>
        <w:t>{blue}{52.7}&amp; \textcolor{blue}{64.1}&amp;\textcolor{blue}{80.7}&amp;\textcolor{blue}{49.5}&amp;\textcolor{blue}{58.5}&amp;\textcolor{blue}{83.3}&amp;\textcolor{blue}{55.3}&amp;\textcolor{blue}{68.3 }&amp;\</w:t>
      </w:r>
      <w:proofErr w:type="spellStart"/>
      <w:r>
        <w:t>textcolor</w:t>
      </w:r>
      <w:proofErr w:type="spellEnd"/>
      <w:r>
        <w:t>{blue}{78.8} \\</w:t>
      </w:r>
    </w:p>
    <w:p w14:paraId="74ADA9EB" w14:textId="77777777" w:rsidR="009C5372" w:rsidRDefault="009C5372" w:rsidP="009C5372">
      <w:r>
        <w:t>% \textcolor{blue}{Panoptic-PolarNet~\cite{polarnet}}&amp;\textcolor{blue}{54.1}&amp; \textcolor{blue}{65.2}&amp;\textcolor{blue}{81.4}&amp;\textcolor{blue}{53.3}&amp;\textcolor{blue}{60.6}&amp;\textcolor{blue}{\textBF{87.3}}&amp;\textcolor{blue}{55.1 }&amp;\</w:t>
      </w:r>
      <w:proofErr w:type="spellStart"/>
      <w:r>
        <w:t>textcolor</w:t>
      </w:r>
      <w:proofErr w:type="spellEnd"/>
      <w:r>
        <w:t>{blue}{68.2 }&amp;\</w:t>
      </w:r>
      <w:proofErr w:type="spellStart"/>
      <w:r>
        <w:t>textcolor</w:t>
      </w:r>
      <w:proofErr w:type="spellEnd"/>
      <w:r>
        <w:t>{blue}{77.3 } \\</w:t>
      </w:r>
    </w:p>
    <w:p w14:paraId="455C7FBA" w14:textId="77777777" w:rsidR="009C5372" w:rsidRDefault="009C5372" w:rsidP="009C5372">
      <w:r>
        <w:t>% \</w:t>
      </w:r>
      <w:proofErr w:type="spellStart"/>
      <w:r>
        <w:t>textcolor</w:t>
      </w:r>
      <w:proofErr w:type="spellEnd"/>
      <w:r>
        <w:t>{blue}{DS-Net~\cite{DSN}                }&amp;\</w:t>
      </w:r>
      <w:proofErr w:type="spellStart"/>
      <w:r>
        <w:t>textcolor</w:t>
      </w:r>
      <w:proofErr w:type="spellEnd"/>
      <w:r>
        <w:t>{blue}{57.7}&amp; \textcolor{blue}{68.0}&amp;\textcolor{blue}{77.6}&amp;\textcolor{blue}{55.1}&amp;\textcolor{blue}{68.8}&amp;\textcolor{blue}{78.2 }&amp;\textcolor{blue}{54.8}&amp;\textcolor{blue}{67.3}&amp;\textcolor{blue}{77.1}  \\</w:t>
      </w:r>
    </w:p>
    <w:p w14:paraId="089CD705" w14:textId="77777777" w:rsidR="009C5372" w:rsidRDefault="009C5372" w:rsidP="009C5372">
      <w:r>
        <w:t>% \</w:t>
      </w:r>
      <w:proofErr w:type="spellStart"/>
      <w:r>
        <w:t>textcolor</w:t>
      </w:r>
      <w:proofErr w:type="spellEnd"/>
      <w:r>
        <w:t>{blue}{</w:t>
      </w:r>
      <w:proofErr w:type="spellStart"/>
      <w:r>
        <w:t>EfficientLPS</w:t>
      </w:r>
      <w:proofErr w:type="spellEnd"/>
      <w:r>
        <w:t>~\cite{</w:t>
      </w:r>
      <w:proofErr w:type="spellStart"/>
      <w:r>
        <w:t>lps</w:t>
      </w:r>
      <w:proofErr w:type="spellEnd"/>
      <w:r>
        <w:t>}          }&amp;\</w:t>
      </w:r>
      <w:proofErr w:type="spellStart"/>
      <w:r>
        <w:t>textcolor</w:t>
      </w:r>
      <w:proofErr w:type="spellEnd"/>
      <w:r>
        <w:t>{blue}{59.2}&amp; \textcolor{blue}{69.8}&amp;\textcolor{blue}{75.3}&amp;\textcolor{blue}{58.1}&amp;\textcolor{blue}{68.2}&amp;\textcolor{blue}{78.8 }&amp;\</w:t>
      </w:r>
      <w:proofErr w:type="spellStart"/>
      <w:r>
        <w:t>textcolor</w:t>
      </w:r>
      <w:proofErr w:type="spellEnd"/>
      <w:r>
        <w:t>{blue}{\</w:t>
      </w:r>
      <w:proofErr w:type="spellStart"/>
      <w:r>
        <w:t>textBF</w:t>
      </w:r>
      <w:proofErr w:type="spellEnd"/>
      <w:r>
        <w:t>{60.9} }&amp;\</w:t>
      </w:r>
      <w:proofErr w:type="spellStart"/>
      <w:r>
        <w:t>textcolor</w:t>
      </w:r>
      <w:proofErr w:type="spellEnd"/>
      <w:r>
        <w:t>{</w:t>
      </w:r>
      <w:r>
        <w:lastRenderedPageBreak/>
        <w:t>blue}{71.0}&amp;\</w:t>
      </w:r>
      <w:proofErr w:type="spellStart"/>
      <w:r>
        <w:t>textcolor</w:t>
      </w:r>
      <w:proofErr w:type="spellEnd"/>
      <w:r>
        <w:t>{blue}{72.8} \\</w:t>
      </w:r>
    </w:p>
    <w:p w14:paraId="03F18322" w14:textId="77777777" w:rsidR="009C5372" w:rsidRDefault="009C5372" w:rsidP="009C5372">
      <w:r>
        <w:t>% \</w:t>
      </w:r>
      <w:proofErr w:type="spellStart"/>
      <w:r>
        <w:t>textcolor</w:t>
      </w:r>
      <w:proofErr w:type="spellEnd"/>
      <w:r>
        <w:t>{blue}{Panoptic-</w:t>
      </w:r>
      <w:proofErr w:type="spellStart"/>
      <w:r>
        <w:t>PHnet</w:t>
      </w:r>
      <w:proofErr w:type="spellEnd"/>
      <w:r>
        <w:t>~\cite{</w:t>
      </w:r>
      <w:proofErr w:type="spellStart"/>
      <w:r>
        <w:t>PHNet</w:t>
      </w:r>
      <w:proofErr w:type="spellEnd"/>
      <w:r>
        <w:t>}      }&amp;\</w:t>
      </w:r>
      <w:proofErr w:type="spellStart"/>
      <w:r>
        <w:t>textcolor</w:t>
      </w:r>
      <w:proofErr w:type="spellEnd"/>
      <w:r>
        <w:t>{blue}{61.7}&amp; \textcolor{blue}{72.1}&amp;\textcolor{blue}{\textBF{85.8}}&amp;\textcolor{blue}{69.3}&amp;\textcolor{blue}{70.4}&amp;\textcolor{blue}{86.7 }&amp;\</w:t>
      </w:r>
      <w:proofErr w:type="spellStart"/>
      <w:r>
        <w:t>textcolor</w:t>
      </w:r>
      <w:proofErr w:type="spellEnd"/>
      <w:r>
        <w:t>{blue}{59.9 }&amp;\</w:t>
      </w:r>
      <w:proofErr w:type="spellStart"/>
      <w:r>
        <w:t>textcolor</w:t>
      </w:r>
      <w:proofErr w:type="spellEnd"/>
      <w:r>
        <w:t>{blue}{\</w:t>
      </w:r>
      <w:proofErr w:type="spellStart"/>
      <w:r>
        <w:t>textBF</w:t>
      </w:r>
      <w:proofErr w:type="spellEnd"/>
      <w:r>
        <w:t>{73.3}}&amp;\</w:t>
      </w:r>
      <w:proofErr w:type="spellStart"/>
      <w:r>
        <w:t>textcolor</w:t>
      </w:r>
      <w:proofErr w:type="spellEnd"/>
      <w:r>
        <w:t xml:space="preserve">{blue}{80.5} \\ </w:t>
      </w:r>
    </w:p>
    <w:p w14:paraId="63405830" w14:textId="77777777" w:rsidR="009C5372" w:rsidRDefault="009C5372" w:rsidP="009C5372">
      <w:r>
        <w:t>% \</w:t>
      </w:r>
      <w:proofErr w:type="spellStart"/>
      <w:r>
        <w:t>textcolor</w:t>
      </w:r>
      <w:proofErr w:type="spellEnd"/>
      <w:r>
        <w:t>{blue}{GP-S3Net~\cite{GP}               }&amp;\</w:t>
      </w:r>
      <w:proofErr w:type="spellStart"/>
      <w:r>
        <w:t>textcolor</w:t>
      </w:r>
      <w:proofErr w:type="spellEnd"/>
      <w:r>
        <w:t>{blue}{63.2}&amp; \</w:t>
      </w:r>
      <w:proofErr w:type="spellStart"/>
      <w:r>
        <w:t>textcolor</w:t>
      </w:r>
      <w:proofErr w:type="spellEnd"/>
      <w:r>
        <w:t>{blue}{75.9}&amp;\</w:t>
      </w:r>
      <w:proofErr w:type="spellStart"/>
      <w:r>
        <w:t>textcolor</w:t>
      </w:r>
      <w:proofErr w:type="spellEnd"/>
      <w:r>
        <w:t>{blue}{81.4 }&amp;\textcolor{blue}{70.2}&amp;\textcolor{blue}{86.2}&amp;\textcolor{blue}{80.1}&amp;\textcolor{blue}{58.3}&amp;\textcolor{blue}{71.9}&amp;\textcolor{blue}{77.9} \\ \</w:t>
      </w:r>
      <w:proofErr w:type="spellStart"/>
      <w:r>
        <w:t>hline</w:t>
      </w:r>
      <w:proofErr w:type="spellEnd"/>
    </w:p>
    <w:p w14:paraId="3684030D" w14:textId="77777777" w:rsidR="009C5372" w:rsidRDefault="009C5372" w:rsidP="009C5372">
      <w:r>
        <w:t>% \</w:t>
      </w:r>
      <w:proofErr w:type="spellStart"/>
      <w:r>
        <w:t>textcolor</w:t>
      </w:r>
      <w:proofErr w:type="spellEnd"/>
      <w:r>
        <w:t>{blue}{\</w:t>
      </w:r>
      <w:proofErr w:type="spellStart"/>
      <w:r>
        <w:t>textBF</w:t>
      </w:r>
      <w:proofErr w:type="spellEnd"/>
      <w:r>
        <w:t>{</w:t>
      </w:r>
      <w:proofErr w:type="spellStart"/>
      <w:r>
        <w:t>HyperG</w:t>
      </w:r>
      <w:proofErr w:type="spellEnd"/>
      <w:r>
        <w:t>-PS (ours)}     }&amp;\</w:t>
      </w:r>
      <w:proofErr w:type="spellStart"/>
      <w:r>
        <w:t>textcolor</w:t>
      </w:r>
      <w:proofErr w:type="spellEnd"/>
      <w:r>
        <w:t>{blue}{\</w:t>
      </w:r>
      <w:proofErr w:type="spellStart"/>
      <w:r>
        <w:t>textBF</w:t>
      </w:r>
      <w:proofErr w:type="spellEnd"/>
      <w:r>
        <w:t>{64.3}}&amp; \textcolor{blue}{\textBF{76.5}}&amp;\textcolor{blue}{83.8}&amp;\textcolor{blue}{\textBF{71.7}}&amp;\textcolor{blue}{\textBF{87.4}}&amp;\textcolor{blue}{82.8}&amp;\textcolor{blue}{58.8 }&amp;\</w:t>
      </w:r>
      <w:proofErr w:type="spellStart"/>
      <w:r>
        <w:t>textcolor</w:t>
      </w:r>
      <w:proofErr w:type="spellEnd"/>
      <w:r>
        <w:t>{blue}{73.2}&amp;\</w:t>
      </w:r>
      <w:proofErr w:type="spellStart"/>
      <w:r>
        <w:t>textcolor</w:t>
      </w:r>
      <w:proofErr w:type="spellEnd"/>
      <w:r>
        <w:t>{blue}{\</w:t>
      </w:r>
      <w:proofErr w:type="spellStart"/>
      <w:r>
        <w:t>textBF</w:t>
      </w:r>
      <w:proofErr w:type="spellEnd"/>
      <w:r>
        <w:t>{80.9}} \\</w:t>
      </w:r>
    </w:p>
    <w:p w14:paraId="0175ECDB" w14:textId="77777777" w:rsidR="009C5372" w:rsidRDefault="009C5372" w:rsidP="009C5372">
      <w:r>
        <w:t>% \</w:t>
      </w:r>
      <w:proofErr w:type="spellStart"/>
      <w:r>
        <w:t>bottomrule</w:t>
      </w:r>
      <w:proofErr w:type="spellEnd"/>
      <w:r>
        <w:t>[2pt]</w:t>
      </w:r>
    </w:p>
    <w:p w14:paraId="240C4CF3" w14:textId="77777777" w:rsidR="009C5372" w:rsidRDefault="009C5372" w:rsidP="009C5372">
      <w:r>
        <w:t xml:space="preserve">% \end{tabular}  </w:t>
      </w:r>
    </w:p>
    <w:p w14:paraId="06F0D362" w14:textId="77777777" w:rsidR="009C5372" w:rsidRDefault="009C5372" w:rsidP="009C5372">
      <w:r>
        <w:t>% } }</w:t>
      </w:r>
    </w:p>
    <w:p w14:paraId="5FEA120E" w14:textId="77777777" w:rsidR="009C5372" w:rsidRDefault="009C5372" w:rsidP="009C5372">
      <w:r>
        <w:t>% \</w:t>
      </w:r>
      <w:proofErr w:type="spellStart"/>
      <w:r>
        <w:t>vspace</w:t>
      </w:r>
      <w:proofErr w:type="spellEnd"/>
      <w:r>
        <w:t>{-0.5cm}</w:t>
      </w:r>
    </w:p>
    <w:p w14:paraId="31C3952A" w14:textId="77777777" w:rsidR="009C5372" w:rsidRDefault="009C5372" w:rsidP="009C5372">
      <w:r>
        <w:t>% \end{center}</w:t>
      </w:r>
    </w:p>
    <w:p w14:paraId="373E47F9" w14:textId="77777777" w:rsidR="009C5372" w:rsidRDefault="009C5372" w:rsidP="009C5372">
      <w:r>
        <w:t>% \end{table}</w:t>
      </w:r>
    </w:p>
    <w:p w14:paraId="6B5BDB85" w14:textId="77777777" w:rsidR="009C5372" w:rsidRDefault="009C5372" w:rsidP="009C5372">
      <w:r>
        <w:t>%=======================================%</w:t>
      </w:r>
    </w:p>
    <w:p w14:paraId="3E0162C5" w14:textId="77777777" w:rsidR="009C5372" w:rsidRDefault="009C5372" w:rsidP="009C5372"/>
    <w:p w14:paraId="5636F74E" w14:textId="77777777" w:rsidR="009C5372" w:rsidRDefault="009C5372" w:rsidP="009C5372">
      <w:r>
        <w:t>%==================tab==================%</w:t>
      </w:r>
    </w:p>
    <w:p w14:paraId="15BA6014" w14:textId="77777777" w:rsidR="009C5372" w:rsidRDefault="009C5372" w:rsidP="009C5372">
      <w:r>
        <w:t>\begin{table}[]</w:t>
      </w:r>
    </w:p>
    <w:p w14:paraId="2A049298" w14:textId="77777777" w:rsidR="009C5372" w:rsidRDefault="009C5372" w:rsidP="009C5372">
      <w:r>
        <w:t>\begin{center}</w:t>
      </w:r>
    </w:p>
    <w:p w14:paraId="0C7894F5" w14:textId="77777777" w:rsidR="009C5372" w:rsidRDefault="009C5372" w:rsidP="009C5372">
      <w:r>
        <w:t>\caption{\</w:t>
      </w:r>
      <w:proofErr w:type="spellStart"/>
      <w:r>
        <w:t>textcolor</w:t>
      </w:r>
      <w:proofErr w:type="spellEnd"/>
      <w:r>
        <w:t>{black}{Comparison of LiDAR panoptic</w:t>
      </w:r>
      <w:del w:id="829" w:author="Accdon" w:date="2024-02-23T10:30:00Z">
        <w:r w:rsidR="006F26DD">
          <w:delText xml:space="preserve"> </w:delText>
        </w:r>
      </w:del>
      <w:ins w:id="830" w:author="Accdon" w:date="2024-02-23T10:30:00Z">
        <w:r>
          <w:t>-</w:t>
        </w:r>
      </w:ins>
      <w:r>
        <w:t xml:space="preserve">segmentation performance on </w:t>
      </w:r>
      <w:ins w:id="831" w:author="Accdon" w:date="2024-02-23T10:30:00Z">
        <w:r>
          <w:t xml:space="preserve">the </w:t>
        </w:r>
      </w:ins>
      <w:proofErr w:type="spellStart"/>
      <w:r>
        <w:t>nuScene</w:t>
      </w:r>
      <w:proofErr w:type="spellEnd"/>
      <w:r>
        <w:t xml:space="preserve"> validation dataset. The metric is in [\%]. We </w:t>
      </w:r>
      <w:del w:id="832" w:author="Accdon" w:date="2024-02-23T10:30:00Z">
        <w:r w:rsidR="006F26DD">
          <w:delText>can observe</w:delText>
        </w:r>
      </w:del>
      <w:ins w:id="833" w:author="Accdon" w:date="2024-02-23T10:30:00Z">
        <w:r>
          <w:t>observed</w:t>
        </w:r>
      </w:ins>
      <w:r>
        <w:t xml:space="preserve"> that our proposed methods </w:t>
      </w:r>
      <w:del w:id="834" w:author="Accdon" w:date="2024-02-23T10:30:00Z">
        <w:r w:rsidR="006F26DD">
          <w:delText>are</w:delText>
        </w:r>
      </w:del>
      <w:ins w:id="835" w:author="Accdon" w:date="2024-02-23T10:30:00Z">
        <w:r>
          <w:t>were</w:t>
        </w:r>
      </w:ins>
      <w:r>
        <w:t xml:space="preserve"> 0.7\%</w:t>
      </w:r>
      <w:del w:id="836" w:author="Accdon" w:date="2024-02-23T10:30:00Z">
        <w:r w:rsidR="006F26DD">
          <w:delText xml:space="preserve"> </w:delText>
        </w:r>
      </w:del>
      <w:r>
        <w:t xml:space="preserve"> better than the state-of-the-art methods PUPS~\cite{pups} and Panoptic-</w:t>
      </w:r>
      <w:proofErr w:type="spellStart"/>
      <w:r>
        <w:t>PHnet</w:t>
      </w:r>
      <w:proofErr w:type="spellEnd"/>
      <w:r>
        <w:t>~\cite{</w:t>
      </w:r>
      <w:proofErr w:type="spellStart"/>
      <w:r>
        <w:t>PHNet</w:t>
      </w:r>
      <w:proofErr w:type="spellEnd"/>
      <w:r>
        <w:t xml:space="preserve">} </w:t>
      </w:r>
      <w:del w:id="837" w:author="Accdon" w:date="2024-02-23T10:30:00Z">
        <w:r w:rsidR="006F26DD">
          <w:delText>on</w:delText>
        </w:r>
      </w:del>
      <w:ins w:id="838" w:author="Accdon" w:date="2024-02-23T10:30:00Z">
        <w:r>
          <w:t>in the</w:t>
        </w:r>
      </w:ins>
      <w:r>
        <w:t xml:space="preserve"> overall </w:t>
      </w:r>
      <w:del w:id="839" w:author="Accdon" w:date="2024-02-23T10:30:00Z">
        <w:r w:rsidR="006F26DD">
          <w:delText>panoptic quality (</w:delText>
        </w:r>
      </w:del>
      <w:r>
        <w:t>PQ</w:t>
      </w:r>
      <w:del w:id="840" w:author="Accdon" w:date="2024-02-23T10:30:00Z">
        <w:r w:rsidR="006F26DD">
          <w:delText>).}}</w:delText>
        </w:r>
      </w:del>
      <w:ins w:id="841" w:author="Accdon" w:date="2024-02-23T10:30:00Z">
        <w:r>
          <w:t>.}}</w:t>
        </w:r>
      </w:ins>
    </w:p>
    <w:p w14:paraId="08F73647" w14:textId="77777777" w:rsidR="009C5372" w:rsidRDefault="009C5372" w:rsidP="009C5372">
      <w:r>
        <w:t>\</w:t>
      </w:r>
      <w:proofErr w:type="spellStart"/>
      <w:r>
        <w:t>vspace</w:t>
      </w:r>
      <w:proofErr w:type="spellEnd"/>
      <w:r>
        <w:t>{0.2cm}</w:t>
      </w:r>
    </w:p>
    <w:p w14:paraId="0EE9E8E9" w14:textId="77777777" w:rsidR="009C5372" w:rsidRDefault="009C5372" w:rsidP="009C5372">
      <w:r>
        <w:t>\label{tab2}</w:t>
      </w:r>
    </w:p>
    <w:p w14:paraId="3E98DF14" w14:textId="77777777" w:rsidR="009C5372" w:rsidRDefault="009C5372" w:rsidP="009C5372">
      <w:r>
        <w:t>% \</w:t>
      </w:r>
      <w:proofErr w:type="spellStart"/>
      <w:r>
        <w:t>resizebox</w:t>
      </w:r>
      <w:proofErr w:type="spellEnd"/>
      <w:r>
        <w:t>{\linewidth}{27mm}{</w:t>
      </w:r>
    </w:p>
    <w:p w14:paraId="09B2D118" w14:textId="77777777" w:rsidR="009C5372" w:rsidRDefault="009C5372" w:rsidP="009C5372">
      <w:r>
        <w:t>\small</w:t>
      </w:r>
    </w:p>
    <w:p w14:paraId="2C0C3C7E" w14:textId="77777777" w:rsidR="009C5372" w:rsidRDefault="009C5372" w:rsidP="009C5372">
      <w:r>
        <w:t>\</w:t>
      </w:r>
      <w:proofErr w:type="spellStart"/>
      <w:r>
        <w:t>setlength</w:t>
      </w:r>
      <w:proofErr w:type="spellEnd"/>
      <w:r>
        <w:t>{\</w:t>
      </w:r>
      <w:proofErr w:type="spellStart"/>
      <w:r>
        <w:t>tabcolsep</w:t>
      </w:r>
      <w:proofErr w:type="spellEnd"/>
      <w:r>
        <w:t>}{0.9mm}{</w:t>
      </w:r>
    </w:p>
    <w:p w14:paraId="6C797F25" w14:textId="77777777" w:rsidR="009C5372" w:rsidRDefault="009C5372" w:rsidP="009C5372">
      <w:r>
        <w:t>\</w:t>
      </w:r>
      <w:proofErr w:type="spellStart"/>
      <w:r>
        <w:t>resizebox</w:t>
      </w:r>
      <w:proofErr w:type="spellEnd"/>
      <w:r>
        <w:t>{\</w:t>
      </w:r>
      <w:proofErr w:type="spellStart"/>
      <w:r>
        <w:t>textwidth</w:t>
      </w:r>
      <w:proofErr w:type="spellEnd"/>
      <w:r>
        <w:t>}{24.6mm}{</w:t>
      </w:r>
    </w:p>
    <w:p w14:paraId="0C0F9253" w14:textId="77777777" w:rsidR="009C5372" w:rsidRDefault="009C5372" w:rsidP="009C5372">
      <w:r>
        <w:t>\begin{tabular}{</w:t>
      </w:r>
      <w:proofErr w:type="spellStart"/>
      <w:r>
        <w:t>llllllllll</w:t>
      </w:r>
      <w:proofErr w:type="spellEnd"/>
      <w:r>
        <w:t>}</w:t>
      </w:r>
    </w:p>
    <w:p w14:paraId="4C6D3293" w14:textId="77777777" w:rsidR="009C5372" w:rsidRDefault="009C5372" w:rsidP="009C5372">
      <w:r>
        <w:t>\</w:t>
      </w:r>
      <w:proofErr w:type="spellStart"/>
      <w:r>
        <w:t>toprule</w:t>
      </w:r>
      <w:proofErr w:type="spellEnd"/>
      <w:r>
        <w:t>[2pt]</w:t>
      </w:r>
    </w:p>
    <w:p w14:paraId="143A02A1" w14:textId="77777777" w:rsidR="009C5372" w:rsidRDefault="009C5372" w:rsidP="009C5372">
      <w:r>
        <w:t>% \</w:t>
      </w:r>
      <w:proofErr w:type="spellStart"/>
      <w:r>
        <w:t>textcolor</w:t>
      </w:r>
      <w:proofErr w:type="spellEnd"/>
      <w:r>
        <w:t>{blue}{Method} &amp;\</w:t>
      </w:r>
      <w:proofErr w:type="spellStart"/>
      <w:r>
        <w:t>textcolor</w:t>
      </w:r>
      <w:proofErr w:type="spellEnd"/>
      <w:r>
        <w:t>{blue}{PQ}  &amp;\</w:t>
      </w:r>
      <w:proofErr w:type="spellStart"/>
      <w:r>
        <w:t>textcolor</w:t>
      </w:r>
      <w:proofErr w:type="spellEnd"/>
      <w:r>
        <w:t>{blue}{RQ}   &amp;\</w:t>
      </w:r>
      <w:proofErr w:type="spellStart"/>
      <w:r>
        <w:t>textcolor</w:t>
      </w:r>
      <w:proofErr w:type="spellEnd"/>
      <w:r>
        <w:t>{blue}{SQ}    &amp;\</w:t>
      </w:r>
      <w:proofErr w:type="spellStart"/>
      <w:r>
        <w:t>textcolor</w:t>
      </w:r>
      <w:proofErr w:type="spellEnd"/>
      <w:r>
        <w:t>{blue}{$PQ^{Th}$}   &amp;\</w:t>
      </w:r>
      <w:proofErr w:type="spellStart"/>
      <w:r>
        <w:t>textcolor</w:t>
      </w:r>
      <w:proofErr w:type="spellEnd"/>
      <w:r>
        <w:t>{blue}{$RQ^{Th}$ }  &amp; \</w:t>
      </w:r>
      <w:proofErr w:type="spellStart"/>
      <w:r>
        <w:t>textcolor</w:t>
      </w:r>
      <w:proofErr w:type="spellEnd"/>
      <w:r>
        <w:t>{blue}{$SQ^{Th}$}     &amp;\</w:t>
      </w:r>
      <w:proofErr w:type="spellStart"/>
      <w:r>
        <w:t>textcolor</w:t>
      </w:r>
      <w:proofErr w:type="spellEnd"/>
      <w:r>
        <w:t>{blue}{$PQ^{St}$}  &amp;\</w:t>
      </w:r>
      <w:proofErr w:type="spellStart"/>
      <w:r>
        <w:t>textcolor</w:t>
      </w:r>
      <w:proofErr w:type="spellEnd"/>
      <w:r>
        <w:t>{blue}{$RQ^{St}$}  &amp;\</w:t>
      </w:r>
      <w:proofErr w:type="spellStart"/>
      <w:r>
        <w:t>textcolor</w:t>
      </w:r>
      <w:proofErr w:type="spellEnd"/>
      <w:r>
        <w:t>{blue}{$SQ^{St}$ }  \\ \</w:t>
      </w:r>
      <w:proofErr w:type="spellStart"/>
      <w:r>
        <w:t>hline</w:t>
      </w:r>
      <w:proofErr w:type="spellEnd"/>
    </w:p>
    <w:p w14:paraId="10838A12" w14:textId="77777777" w:rsidR="009C5372" w:rsidRDefault="009C5372" w:rsidP="009C5372">
      <w:r>
        <w:lastRenderedPageBreak/>
        <w:t>\</w:t>
      </w:r>
      <w:proofErr w:type="spellStart"/>
      <w:r>
        <w:t>textcolor</w:t>
      </w:r>
      <w:proofErr w:type="spellEnd"/>
      <w:r>
        <w:t>{black}{Method} &amp;\</w:t>
      </w:r>
      <w:proofErr w:type="spellStart"/>
      <w:r>
        <w:t>textcolor</w:t>
      </w:r>
      <w:proofErr w:type="spellEnd"/>
      <w:r>
        <w:t>{black}{PQ}  &amp;\</w:t>
      </w:r>
      <w:proofErr w:type="spellStart"/>
      <w:r>
        <w:t>textcolor</w:t>
      </w:r>
      <w:proofErr w:type="spellEnd"/>
      <w:r>
        <w:t>{black}{RQ}   &amp;\</w:t>
      </w:r>
      <w:proofErr w:type="spellStart"/>
      <w:r>
        <w:t>textcolor</w:t>
      </w:r>
      <w:proofErr w:type="spellEnd"/>
      <w:r>
        <w:t>{black}{SQ}    &amp;\</w:t>
      </w:r>
      <w:proofErr w:type="spellStart"/>
      <w:r>
        <w:t>textcolor</w:t>
      </w:r>
      <w:proofErr w:type="spellEnd"/>
      <w:r>
        <w:t>{black}{$PQ^{Th}$}   &amp;\</w:t>
      </w:r>
      <w:proofErr w:type="spellStart"/>
      <w:r>
        <w:t>textcolor</w:t>
      </w:r>
      <w:proofErr w:type="spellEnd"/>
      <w:r>
        <w:t>{black}{$RQ^{Th}$ }  &amp; \</w:t>
      </w:r>
      <w:proofErr w:type="spellStart"/>
      <w:r>
        <w:t>textcolor</w:t>
      </w:r>
      <w:proofErr w:type="spellEnd"/>
      <w:r>
        <w:t>{black}{$SQ^{Th}$}     &amp;\</w:t>
      </w:r>
      <w:proofErr w:type="spellStart"/>
      <w:r>
        <w:t>textcolor</w:t>
      </w:r>
      <w:proofErr w:type="spellEnd"/>
      <w:r>
        <w:t>{black}{$PQ^{St}$}  &amp;\</w:t>
      </w:r>
      <w:proofErr w:type="spellStart"/>
      <w:r>
        <w:t>textcolor</w:t>
      </w:r>
      <w:proofErr w:type="spellEnd"/>
      <w:r>
        <w:t>{black}{$RQ^{St}$}  &amp;\</w:t>
      </w:r>
      <w:proofErr w:type="spellStart"/>
      <w:r>
        <w:t>textcolor</w:t>
      </w:r>
      <w:proofErr w:type="spellEnd"/>
      <w:r>
        <w:t>{black}{$SQ^{St}$ }  \\ \</w:t>
      </w:r>
      <w:proofErr w:type="spellStart"/>
      <w:r>
        <w:t>hline</w:t>
      </w:r>
      <w:proofErr w:type="spellEnd"/>
    </w:p>
    <w:p w14:paraId="21549521" w14:textId="77777777" w:rsidR="009C5372" w:rsidRDefault="009C5372" w:rsidP="009C5372">
      <w:r>
        <w:t>\</w:t>
      </w:r>
      <w:proofErr w:type="spellStart"/>
      <w:r>
        <w:t>textcolor</w:t>
      </w:r>
      <w:proofErr w:type="spellEnd"/>
      <w:r>
        <w:t>{black}{Panoptic TrackNet~\cite{rangenet++}}&amp;\textcolor{black}{57.4}&amp;\textcolor{black}{65.3}&amp;\textcolor{black}{73.2}&amp;\textcolor{black}{51.8}&amp;\textcolor{black}{55.9}&amp;\textcolor{black}{83.4}&amp;\textcolor{black}{63.4}&amp;\textcolor{black}{78.6}&amp;\textcolor{black}{78.7}\\</w:t>
      </w:r>
    </w:p>
    <w:p w14:paraId="44E9DC7E" w14:textId="77777777" w:rsidR="009C5372" w:rsidRDefault="009C5372" w:rsidP="009C5372">
      <w:r>
        <w:t>\</w:t>
      </w:r>
      <w:proofErr w:type="spellStart"/>
      <w:r>
        <w:t>textcolor</w:t>
      </w:r>
      <w:proofErr w:type="spellEnd"/>
      <w:r>
        <w:t>{black}{DS-Net~\cite{DSN}                }  &amp;\textcolor{black}{59.9}&amp;\textcolor{black}{69.7}&amp;\textcolor{black}{78.3}&amp;\textcolor{black}{56.1}&amp;\textcolor{black}{62.8}&amp;\textcolor{black}{73.4}&amp;\textcolor{black}{62.1}&amp;\textcolor{black}{74.5}&amp;\textcolor{black}{79.3} \\</w:t>
      </w:r>
    </w:p>
    <w:p w14:paraId="5ABCAEE1" w14:textId="77777777" w:rsidR="009C5372" w:rsidRDefault="009C5372" w:rsidP="009C5372">
      <w:r>
        <w:t>\</w:t>
      </w:r>
      <w:proofErr w:type="spellStart"/>
      <w:r>
        <w:t>textcolor</w:t>
      </w:r>
      <w:proofErr w:type="spellEnd"/>
      <w:r>
        <w:t>{black}{GP-S3Net~\cite{GP}               }  &amp;\textcolor{black}{66.9}&amp;\textcolor{black}{75.9}&amp;\textcolor{black}{80.4}&amp;\textcolor{black}{68.2}&amp;\textcolor{black}{71.2}&amp;\textcolor{black}{87.1}&amp;\textcolor{black}{66.3}&amp;\textcolor{black}{80.9}&amp;\textcolor{black}{83.1} \\</w:t>
      </w:r>
    </w:p>
    <w:p w14:paraId="138DD72A" w14:textId="77777777" w:rsidR="009C5372" w:rsidRDefault="009C5372" w:rsidP="009C5372">
      <w:r>
        <w:t>\</w:t>
      </w:r>
      <w:proofErr w:type="spellStart"/>
      <w:r>
        <w:t>textcolor</w:t>
      </w:r>
      <w:proofErr w:type="spellEnd"/>
      <w:r>
        <w:t>{black}{</w:t>
      </w:r>
      <w:proofErr w:type="spellStart"/>
      <w:r>
        <w:t>EfficientLPS</w:t>
      </w:r>
      <w:proofErr w:type="spellEnd"/>
      <w:r>
        <w:t>~\cite{</w:t>
      </w:r>
      <w:proofErr w:type="spellStart"/>
      <w:r>
        <w:t>lps</w:t>
      </w:r>
      <w:proofErr w:type="spellEnd"/>
      <w:r>
        <w:t>}          }  &amp;\textcolor{black}{67.1}&amp;\textcolor{black}{76.7}&amp;\textcolor{black}{85.1}&amp;\textcolor{black}{63.1}&amp;\textcolor{black}{62.5}&amp;\textcolor{black}{85.8}&amp;\textcolor{black}{71.5}&amp;\textcolor{black}{84.6}&amp;\textcolor{black}{83.7}\\</w:t>
      </w:r>
    </w:p>
    <w:p w14:paraId="43842F8A" w14:textId="77777777" w:rsidR="009C5372" w:rsidRDefault="009C5372" w:rsidP="009C5372">
      <w:r>
        <w:t>\</w:t>
      </w:r>
      <w:proofErr w:type="spellStart"/>
      <w:r>
        <w:t>textcolor</w:t>
      </w:r>
      <w:proofErr w:type="spellEnd"/>
      <w:r>
        <w:t>{black}{Panoptic-</w:t>
      </w:r>
      <w:proofErr w:type="spellStart"/>
      <w:r>
        <w:t>PolarNet</w:t>
      </w:r>
      <w:proofErr w:type="spellEnd"/>
      <w:r>
        <w:t>~\cite{</w:t>
      </w:r>
      <w:proofErr w:type="spellStart"/>
      <w:r>
        <w:t>polarnet</w:t>
      </w:r>
      <w:proofErr w:type="spellEnd"/>
      <w:r>
        <w:t>}}  &amp;\textcolor{black}{69.4}&amp;\textcolor{black}{81.3}&amp;\textcolor{black}{85.4}&amp;\textcolor{black}{66.3}&amp;\textcolor{black}{74.6}&amp;\textcolor{black}{87.5}&amp;\textcolor{black}{72.1}&amp;\textcolor{black}{85.2}&amp;\textcolor{black}{83.6} \\</w:t>
      </w:r>
    </w:p>
    <w:p w14:paraId="41208D56" w14:textId="77777777" w:rsidR="009C5372" w:rsidRDefault="009C5372" w:rsidP="009C5372">
      <w:r>
        <w:t>\</w:t>
      </w:r>
      <w:proofErr w:type="spellStart"/>
      <w:r>
        <w:t>textcolor</w:t>
      </w:r>
      <w:proofErr w:type="spellEnd"/>
      <w:r>
        <w:t>{black}{PUPS~\cite{pups}                 }  &amp;\textcolor{black}{74.7}&amp;\textcolor{black}{83.3}&amp;\textcolor{black}{\textBF{89.4}} &amp;\</w:t>
      </w:r>
      <w:proofErr w:type="spellStart"/>
      <w:r>
        <w:t>textcolor</w:t>
      </w:r>
      <w:proofErr w:type="spellEnd"/>
      <w:r>
        <w:t>{black}{75.6}&amp;\</w:t>
      </w:r>
      <w:proofErr w:type="spellStart"/>
      <w:r>
        <w:t>textcolor</w:t>
      </w:r>
      <w:proofErr w:type="spellEnd"/>
      <w:r>
        <w:t>{black}{82.4} &amp; \</w:t>
      </w:r>
      <w:proofErr w:type="spellStart"/>
      <w:r>
        <w:t>textcolor</w:t>
      </w:r>
      <w:proofErr w:type="spellEnd"/>
      <w:r>
        <w:t>{black}{\</w:t>
      </w:r>
      <w:proofErr w:type="spellStart"/>
      <w:r>
        <w:t>textBF</w:t>
      </w:r>
      <w:proofErr w:type="spellEnd"/>
      <w:r>
        <w:t>{91.8}}&amp;\</w:t>
      </w:r>
      <w:proofErr w:type="spellStart"/>
      <w:r>
        <w:t>textcolor</w:t>
      </w:r>
      <w:proofErr w:type="spellEnd"/>
      <w:r>
        <w:t>{black}{73.6} &amp; \</w:t>
      </w:r>
      <w:proofErr w:type="spellStart"/>
      <w:r>
        <w:t>textcolor</w:t>
      </w:r>
      <w:proofErr w:type="spellEnd"/>
      <w:r>
        <w:t>{black}{85.6} &amp; \</w:t>
      </w:r>
      <w:proofErr w:type="spellStart"/>
      <w:r>
        <w:t>textcolor</w:t>
      </w:r>
      <w:proofErr w:type="spellEnd"/>
      <w:r>
        <w:t xml:space="preserve">{black}{85.3}  \\  </w:t>
      </w:r>
    </w:p>
    <w:p w14:paraId="18DAEBAB" w14:textId="77777777" w:rsidR="009C5372" w:rsidRDefault="009C5372" w:rsidP="009C5372">
      <w:r>
        <w:t>\</w:t>
      </w:r>
      <w:proofErr w:type="spellStart"/>
      <w:r>
        <w:t>textcolor</w:t>
      </w:r>
      <w:proofErr w:type="spellEnd"/>
      <w:r>
        <w:t>{black}{Panoptic-</w:t>
      </w:r>
      <w:proofErr w:type="spellStart"/>
      <w:r>
        <w:t>PHnet</w:t>
      </w:r>
      <w:proofErr w:type="spellEnd"/>
      <w:r>
        <w:t>~\cite{</w:t>
      </w:r>
      <w:proofErr w:type="spellStart"/>
      <w:r>
        <w:t>PHNet</w:t>
      </w:r>
      <w:proofErr w:type="spellEnd"/>
      <w:r>
        <w:t xml:space="preserve">}      }  &amp;\textcolor{black}{74.7}&amp;\textcolor{black}{\textBF{84.2}}&amp;\textcolor{black}{88.2} &amp;\textcolor{black}{74.0}&amp;\textcolor{black}{82.5}&amp;\textcolor{black}{89.0 }&amp;\textcolor{black}{\textBF{75.9}}&amp;\textcolor{black}{86.9}&amp;\textcolor{black}{\textBF{86.8}}  \\ </w:t>
      </w:r>
    </w:p>
    <w:p w14:paraId="218FC747" w14:textId="77777777" w:rsidR="009C5372" w:rsidRDefault="009C5372" w:rsidP="009C5372">
      <w:r>
        <w:t>% \</w:t>
      </w:r>
      <w:proofErr w:type="spellStart"/>
      <w:r>
        <w:t>textcolor</w:t>
      </w:r>
      <w:proofErr w:type="spellEnd"/>
      <w:r>
        <w:t>{blue}{Panoptic-</w:t>
      </w:r>
      <w:proofErr w:type="spellStart"/>
      <w:r>
        <w:t>PHnet</w:t>
      </w:r>
      <w:proofErr w:type="spellEnd"/>
      <w:r>
        <w:t>~\cite{</w:t>
      </w:r>
      <w:proofErr w:type="spellStart"/>
      <w:r>
        <w:t>PHNet</w:t>
      </w:r>
      <w:proofErr w:type="spellEnd"/>
      <w:r>
        <w:t xml:space="preserve">}      }  &amp;\textcolor{blue}{74.7}&amp;\textcolor{blue}{\textBF{84.2}}&amp;\textcolor{black}{88.2} &amp;\textcolor{black}{74.0}&amp;\textcolor{black}{82.5}&amp;\textcolor{black}{89.0 }&amp;\textcolor{black}{\textBF{75.9}}&amp;\textcolor{black}{86.9}&amp;\textcolor{black}{\textBF{86.8}}  \\ </w:t>
      </w:r>
    </w:p>
    <w:p w14:paraId="23DCC590" w14:textId="77777777" w:rsidR="009C5372" w:rsidRDefault="009C5372" w:rsidP="009C5372">
      <w:r>
        <w:t xml:space="preserve"> \</w:t>
      </w:r>
      <w:proofErr w:type="spellStart"/>
      <w:r>
        <w:t>hline</w:t>
      </w:r>
      <w:proofErr w:type="spellEnd"/>
    </w:p>
    <w:p w14:paraId="6793E5D3" w14:textId="77777777" w:rsidR="009C5372" w:rsidRDefault="009C5372" w:rsidP="009C5372">
      <w:r>
        <w:t>% \</w:t>
      </w:r>
      <w:proofErr w:type="spellStart"/>
      <w:r>
        <w:t>textcolor</w:t>
      </w:r>
      <w:proofErr w:type="spellEnd"/>
      <w:r>
        <w:t>{blue}{\</w:t>
      </w:r>
      <w:proofErr w:type="spellStart"/>
      <w:r>
        <w:t>textBF</w:t>
      </w:r>
      <w:proofErr w:type="spellEnd"/>
      <w:r>
        <w:t>{</w:t>
      </w:r>
      <w:proofErr w:type="spellStart"/>
      <w:r>
        <w:t>HyperG</w:t>
      </w:r>
      <w:proofErr w:type="spellEnd"/>
      <w:r>
        <w:t xml:space="preserve">-PS (ours)}     }  </w:t>
      </w:r>
      <w:r>
        <w:lastRenderedPageBreak/>
        <w:t>&amp;\textcolor{black}{\textBF{75.4}}&amp;\textcolor{blue}{\textBF{84.2}}&amp;\textcolor{blue}{89.2}&amp;\textcolor{blue}{\textBF{76.7}}&amp;\textcolor{blue}{\textBF{84.2}} &amp;\</w:t>
      </w:r>
      <w:proofErr w:type="spellStart"/>
      <w:r>
        <w:t>textcolor</w:t>
      </w:r>
      <w:proofErr w:type="spellEnd"/>
      <w:r>
        <w:t>{blue}{90.4} &amp;\</w:t>
      </w:r>
      <w:proofErr w:type="spellStart"/>
      <w:r>
        <w:t>textcolor</w:t>
      </w:r>
      <w:proofErr w:type="spellEnd"/>
      <w:r>
        <w:t>{blue}{74.3}  &amp;\</w:t>
      </w:r>
      <w:proofErr w:type="spellStart"/>
      <w:r>
        <w:t>textcolor</w:t>
      </w:r>
      <w:proofErr w:type="spellEnd"/>
      <w:r>
        <w:t>{blue}{\</w:t>
      </w:r>
      <w:proofErr w:type="spellStart"/>
      <w:r>
        <w:t>textBF</w:t>
      </w:r>
      <w:proofErr w:type="spellEnd"/>
      <w:r>
        <w:t>{87.1}} &amp;\</w:t>
      </w:r>
      <w:proofErr w:type="spellStart"/>
      <w:r>
        <w:t>textcolor</w:t>
      </w:r>
      <w:proofErr w:type="spellEnd"/>
      <w:r>
        <w:t>{blue}{85.1}  \\</w:t>
      </w:r>
    </w:p>
    <w:p w14:paraId="2FE4B88E" w14:textId="77777777" w:rsidR="009C5372" w:rsidRDefault="009C5372" w:rsidP="009C5372">
      <w:r>
        <w:t>\</w:t>
      </w:r>
      <w:proofErr w:type="spellStart"/>
      <w:r>
        <w:t>textcolor</w:t>
      </w:r>
      <w:proofErr w:type="spellEnd"/>
      <w:r>
        <w:t>{black}{\</w:t>
      </w:r>
      <w:proofErr w:type="spellStart"/>
      <w:r>
        <w:t>textBF</w:t>
      </w:r>
      <w:proofErr w:type="spellEnd"/>
      <w:r>
        <w:t>{</w:t>
      </w:r>
      <w:proofErr w:type="spellStart"/>
      <w:r>
        <w:t>HyperG</w:t>
      </w:r>
      <w:proofErr w:type="spellEnd"/>
      <w:r>
        <w:t>-PS (ours)}     }  &amp;\textcolor{black}{\textBF{75.4}}&amp;\textcolor{black}{\textBF{84.2}}&amp;\textcolor{black}{89.2}&amp;\textcolor{black}{\textBF{76.7}}&amp;\textcolor{black}{\textBF{84.2}} &amp;\</w:t>
      </w:r>
      <w:proofErr w:type="spellStart"/>
      <w:r>
        <w:t>textcolor</w:t>
      </w:r>
      <w:proofErr w:type="spellEnd"/>
      <w:r>
        <w:t>{black}{90.4} &amp;\</w:t>
      </w:r>
      <w:proofErr w:type="spellStart"/>
      <w:r>
        <w:t>textcolor</w:t>
      </w:r>
      <w:proofErr w:type="spellEnd"/>
      <w:r>
        <w:t>{black}{74.3}  &amp;\</w:t>
      </w:r>
      <w:proofErr w:type="spellStart"/>
      <w:r>
        <w:t>textcolor</w:t>
      </w:r>
      <w:proofErr w:type="spellEnd"/>
      <w:r>
        <w:t>{black}{\</w:t>
      </w:r>
      <w:proofErr w:type="spellStart"/>
      <w:r>
        <w:t>textBF</w:t>
      </w:r>
      <w:proofErr w:type="spellEnd"/>
      <w:r>
        <w:t>{87.1}} &amp;\</w:t>
      </w:r>
      <w:proofErr w:type="spellStart"/>
      <w:r>
        <w:t>textcolor</w:t>
      </w:r>
      <w:proofErr w:type="spellEnd"/>
      <w:r>
        <w:t>{black}{85.1}  \\</w:t>
      </w:r>
    </w:p>
    <w:p w14:paraId="7488DE73" w14:textId="77777777" w:rsidR="009C5372" w:rsidRDefault="009C5372" w:rsidP="009C5372">
      <w:r>
        <w:t>\</w:t>
      </w:r>
      <w:proofErr w:type="spellStart"/>
      <w:r>
        <w:t>bottomrule</w:t>
      </w:r>
      <w:proofErr w:type="spellEnd"/>
      <w:r>
        <w:t>[2pt]</w:t>
      </w:r>
    </w:p>
    <w:p w14:paraId="41CACAD4" w14:textId="77777777" w:rsidR="009C5372" w:rsidRDefault="009C5372" w:rsidP="009C5372">
      <w:r>
        <w:t xml:space="preserve">\end{tabular}  </w:t>
      </w:r>
    </w:p>
    <w:p w14:paraId="1BD3F3F8" w14:textId="77777777" w:rsidR="009C5372" w:rsidRDefault="009C5372" w:rsidP="009C5372">
      <w:r>
        <w:t>}}</w:t>
      </w:r>
    </w:p>
    <w:p w14:paraId="2D43397A" w14:textId="77777777" w:rsidR="009C5372" w:rsidRDefault="009C5372" w:rsidP="009C5372">
      <w:r>
        <w:t>\</w:t>
      </w:r>
      <w:proofErr w:type="spellStart"/>
      <w:r>
        <w:t>vspace</w:t>
      </w:r>
      <w:proofErr w:type="spellEnd"/>
      <w:r>
        <w:t>{-0.5cm}</w:t>
      </w:r>
    </w:p>
    <w:p w14:paraId="0700C2A2" w14:textId="77777777" w:rsidR="009C5372" w:rsidRDefault="009C5372" w:rsidP="009C5372">
      <w:r>
        <w:t>\end{center}</w:t>
      </w:r>
    </w:p>
    <w:p w14:paraId="43377500" w14:textId="77777777" w:rsidR="009C5372" w:rsidRDefault="009C5372" w:rsidP="009C5372">
      <w:r>
        <w:t>\end{table}</w:t>
      </w:r>
    </w:p>
    <w:p w14:paraId="41906B06" w14:textId="77777777" w:rsidR="009C5372" w:rsidRDefault="009C5372" w:rsidP="009C5372">
      <w:r>
        <w:t>%=======================================%</w:t>
      </w:r>
    </w:p>
    <w:p w14:paraId="5C669FD7" w14:textId="77777777" w:rsidR="009C5372" w:rsidRDefault="009C5372" w:rsidP="009C5372">
      <w:r>
        <w:t>%==================tab==================%</w:t>
      </w:r>
    </w:p>
    <w:p w14:paraId="680EF310" w14:textId="77777777" w:rsidR="009C5372" w:rsidRDefault="009C5372" w:rsidP="009C5372">
      <w:r>
        <w:t>% \begin{table}[]</w:t>
      </w:r>
    </w:p>
    <w:p w14:paraId="208FA599" w14:textId="77777777" w:rsidR="009C5372" w:rsidRDefault="009C5372" w:rsidP="009C5372">
      <w:r>
        <w:t>% \begin{center}</w:t>
      </w:r>
    </w:p>
    <w:p w14:paraId="41D0B0EE" w14:textId="77777777" w:rsidR="009C5372" w:rsidRDefault="009C5372" w:rsidP="009C5372">
      <w:r>
        <w:t>% \caption{\</w:t>
      </w:r>
      <w:proofErr w:type="spellStart"/>
      <w:r>
        <w:t>textcolor</w:t>
      </w:r>
      <w:proofErr w:type="spellEnd"/>
      <w:r>
        <w:t>{black}{Comparison of LiDAR panoptic</w:t>
      </w:r>
      <w:del w:id="842" w:author="Accdon" w:date="2024-02-23T10:30:00Z">
        <w:r w:rsidR="006F26DD">
          <w:delText xml:space="preserve"> </w:delText>
        </w:r>
      </w:del>
      <w:ins w:id="843" w:author="Accdon" w:date="2024-02-23T10:30:00Z">
        <w:r>
          <w:t>-</w:t>
        </w:r>
      </w:ins>
      <w:r>
        <w:t xml:space="preserve">segmentation performance on </w:t>
      </w:r>
      <w:proofErr w:type="spellStart"/>
      <w:r>
        <w:t>nuScene</w:t>
      </w:r>
      <w:proofErr w:type="spellEnd"/>
      <w:r>
        <w:t xml:space="preserve"> validation dataset. The metric is in [\%]. We can observe that our proposed methods are 0.7\%</w:t>
      </w:r>
      <w:del w:id="844" w:author="Accdon" w:date="2024-02-23T10:30:00Z">
        <w:r w:rsidR="006F26DD">
          <w:delText xml:space="preserve"> </w:delText>
        </w:r>
      </w:del>
      <w:r>
        <w:t xml:space="preserve"> better than the state-of-the-art methods PUPS~\cite{pups} and Panoptic-</w:t>
      </w:r>
      <w:proofErr w:type="spellStart"/>
      <w:r>
        <w:t>PHnet</w:t>
      </w:r>
      <w:proofErr w:type="spellEnd"/>
      <w:r>
        <w:t>~\cite{</w:t>
      </w:r>
      <w:proofErr w:type="spellStart"/>
      <w:r>
        <w:t>PHNet</w:t>
      </w:r>
      <w:proofErr w:type="spellEnd"/>
      <w:r>
        <w:t>} on overall panoptic quality (PQ).}}</w:t>
      </w:r>
    </w:p>
    <w:p w14:paraId="7E2065D6" w14:textId="77777777" w:rsidR="009C5372" w:rsidRDefault="009C5372" w:rsidP="009C5372">
      <w:r>
        <w:t>% \</w:t>
      </w:r>
      <w:proofErr w:type="spellStart"/>
      <w:r>
        <w:t>vspace</w:t>
      </w:r>
      <w:proofErr w:type="spellEnd"/>
      <w:r>
        <w:t>{0.2cm}</w:t>
      </w:r>
    </w:p>
    <w:p w14:paraId="3BEFB89B" w14:textId="77777777" w:rsidR="009C5372" w:rsidRDefault="009C5372" w:rsidP="009C5372">
      <w:r>
        <w:t>% \label{tab2}</w:t>
      </w:r>
    </w:p>
    <w:p w14:paraId="7689E181" w14:textId="77777777" w:rsidR="009C5372" w:rsidRDefault="009C5372" w:rsidP="009C5372">
      <w:r>
        <w:t>% % \</w:t>
      </w:r>
      <w:proofErr w:type="spellStart"/>
      <w:r>
        <w:t>resizebox</w:t>
      </w:r>
      <w:proofErr w:type="spellEnd"/>
      <w:r>
        <w:t>{\linewidth}{27mm}{</w:t>
      </w:r>
    </w:p>
    <w:p w14:paraId="229D11D8" w14:textId="77777777" w:rsidR="009C5372" w:rsidRDefault="009C5372" w:rsidP="009C5372">
      <w:r>
        <w:t>% \small</w:t>
      </w:r>
    </w:p>
    <w:p w14:paraId="7EC2483B" w14:textId="77777777" w:rsidR="009C5372" w:rsidRDefault="009C5372" w:rsidP="009C5372">
      <w:r>
        <w:t>% \</w:t>
      </w:r>
      <w:proofErr w:type="spellStart"/>
      <w:r>
        <w:t>setlength</w:t>
      </w:r>
      <w:proofErr w:type="spellEnd"/>
      <w:r>
        <w:t>{\</w:t>
      </w:r>
      <w:proofErr w:type="spellStart"/>
      <w:r>
        <w:t>tabcolsep</w:t>
      </w:r>
      <w:proofErr w:type="spellEnd"/>
      <w:r>
        <w:t>}{0.9mm}{</w:t>
      </w:r>
    </w:p>
    <w:p w14:paraId="7E5A0B8C" w14:textId="77777777" w:rsidR="009C5372" w:rsidRDefault="009C5372" w:rsidP="009C5372">
      <w:r>
        <w:t>% \</w:t>
      </w:r>
      <w:proofErr w:type="spellStart"/>
      <w:r>
        <w:t>resizebox</w:t>
      </w:r>
      <w:proofErr w:type="spellEnd"/>
      <w:r>
        <w:t>{\</w:t>
      </w:r>
      <w:proofErr w:type="spellStart"/>
      <w:r>
        <w:t>textwidth</w:t>
      </w:r>
      <w:proofErr w:type="spellEnd"/>
      <w:r>
        <w:t>}{24.6mm}{</w:t>
      </w:r>
    </w:p>
    <w:p w14:paraId="5F79ED79" w14:textId="77777777" w:rsidR="009C5372" w:rsidRDefault="009C5372" w:rsidP="009C5372">
      <w:r>
        <w:t>% \begin{tabular}{</w:t>
      </w:r>
      <w:proofErr w:type="spellStart"/>
      <w:r>
        <w:t>llllllllll</w:t>
      </w:r>
      <w:proofErr w:type="spellEnd"/>
      <w:r>
        <w:t>}</w:t>
      </w:r>
    </w:p>
    <w:p w14:paraId="63981F49" w14:textId="77777777" w:rsidR="009C5372" w:rsidRDefault="009C5372" w:rsidP="009C5372">
      <w:r>
        <w:t>% \</w:t>
      </w:r>
      <w:proofErr w:type="spellStart"/>
      <w:r>
        <w:t>toprule</w:t>
      </w:r>
      <w:proofErr w:type="spellEnd"/>
      <w:r>
        <w:t>[2pt]</w:t>
      </w:r>
    </w:p>
    <w:p w14:paraId="5DF515AD" w14:textId="77777777" w:rsidR="009C5372" w:rsidRDefault="009C5372" w:rsidP="009C5372">
      <w:r>
        <w:t>% \</w:t>
      </w:r>
      <w:proofErr w:type="spellStart"/>
      <w:r>
        <w:t>textcolor</w:t>
      </w:r>
      <w:proofErr w:type="spellEnd"/>
      <w:r>
        <w:t>{blue}{Method} &amp;\</w:t>
      </w:r>
      <w:proofErr w:type="spellStart"/>
      <w:r>
        <w:t>textcolor</w:t>
      </w:r>
      <w:proofErr w:type="spellEnd"/>
      <w:r>
        <w:t>{blue}{PQ}  &amp;\</w:t>
      </w:r>
      <w:proofErr w:type="spellStart"/>
      <w:r>
        <w:t>textcolor</w:t>
      </w:r>
      <w:proofErr w:type="spellEnd"/>
      <w:r>
        <w:t>{blue}{RQ}   &amp;\</w:t>
      </w:r>
      <w:proofErr w:type="spellStart"/>
      <w:r>
        <w:t>textcolor</w:t>
      </w:r>
      <w:proofErr w:type="spellEnd"/>
      <w:r>
        <w:t>{blue}{SQ}    &amp;\</w:t>
      </w:r>
      <w:proofErr w:type="spellStart"/>
      <w:r>
        <w:t>textcolor</w:t>
      </w:r>
      <w:proofErr w:type="spellEnd"/>
      <w:r>
        <w:t>{blue}{$PQ^{Th}$}   &amp;\</w:t>
      </w:r>
      <w:proofErr w:type="spellStart"/>
      <w:r>
        <w:t>textcolor</w:t>
      </w:r>
      <w:proofErr w:type="spellEnd"/>
      <w:r>
        <w:t>{blue}{$RQ^{Th}$ }  &amp; \</w:t>
      </w:r>
      <w:proofErr w:type="spellStart"/>
      <w:r>
        <w:t>textcolor</w:t>
      </w:r>
      <w:proofErr w:type="spellEnd"/>
      <w:r>
        <w:t>{blue}{$SQ^{Th}$}     &amp;\</w:t>
      </w:r>
      <w:proofErr w:type="spellStart"/>
      <w:r>
        <w:t>textcolor</w:t>
      </w:r>
      <w:proofErr w:type="spellEnd"/>
      <w:r>
        <w:t>{blue}{$PQ^{St}$}  &amp;\</w:t>
      </w:r>
      <w:proofErr w:type="spellStart"/>
      <w:r>
        <w:t>textcolor</w:t>
      </w:r>
      <w:proofErr w:type="spellEnd"/>
      <w:r>
        <w:t>{blue}{$RQ^{St}$}  &amp;\</w:t>
      </w:r>
      <w:proofErr w:type="spellStart"/>
      <w:r>
        <w:t>textcolor</w:t>
      </w:r>
      <w:proofErr w:type="spellEnd"/>
      <w:r>
        <w:t>{blue}{$SQ^{St}$ }  \\ \</w:t>
      </w:r>
      <w:proofErr w:type="spellStart"/>
      <w:r>
        <w:t>hline</w:t>
      </w:r>
      <w:proofErr w:type="spellEnd"/>
    </w:p>
    <w:p w14:paraId="1E4D65BE" w14:textId="77777777" w:rsidR="009C5372" w:rsidRDefault="009C5372" w:rsidP="009C5372">
      <w:r>
        <w:t>% % \</w:t>
      </w:r>
      <w:proofErr w:type="spellStart"/>
      <w:r>
        <w:t>textcolor</w:t>
      </w:r>
      <w:proofErr w:type="spellEnd"/>
      <w:r>
        <w:t>{blue}{Method} &amp;\</w:t>
      </w:r>
      <w:proofErr w:type="spellStart"/>
      <w:r>
        <w:t>textcolor</w:t>
      </w:r>
      <w:proofErr w:type="spellEnd"/>
      <w:r>
        <w:t>{black}{PQ}  &amp;\</w:t>
      </w:r>
      <w:proofErr w:type="spellStart"/>
      <w:r>
        <w:t>textcolor</w:t>
      </w:r>
      <w:proofErr w:type="spellEnd"/>
      <w:r>
        <w:t>{black}{RQ}   &amp;\</w:t>
      </w:r>
      <w:proofErr w:type="spellStart"/>
      <w:r>
        <w:t>textcolor</w:t>
      </w:r>
      <w:proofErr w:type="spellEnd"/>
      <w:r>
        <w:t>{black}{SQ}    &amp;\</w:t>
      </w:r>
      <w:proofErr w:type="spellStart"/>
      <w:r>
        <w:t>textcolor</w:t>
      </w:r>
      <w:proofErr w:type="spellEnd"/>
      <w:r>
        <w:t>{black}{$PQ^{Th}$}   &amp;\</w:t>
      </w:r>
      <w:proofErr w:type="spellStart"/>
      <w:r>
        <w:t>textcolor</w:t>
      </w:r>
      <w:proofErr w:type="spellEnd"/>
      <w:r>
        <w:t>{black}{$RQ^{Th}$ }  &amp; \</w:t>
      </w:r>
      <w:proofErr w:type="spellStart"/>
      <w:r>
        <w:t>textcolor</w:t>
      </w:r>
      <w:proofErr w:type="spellEnd"/>
      <w:r>
        <w:t>{black}{$SQ^{Th}$}     &amp;\</w:t>
      </w:r>
      <w:proofErr w:type="spellStart"/>
      <w:r>
        <w:t>textcolor</w:t>
      </w:r>
      <w:proofErr w:type="spellEnd"/>
      <w:r>
        <w:t>{black}{$PQ^{St}$}  &amp;\</w:t>
      </w:r>
      <w:proofErr w:type="spellStart"/>
      <w:r>
        <w:t>textcolor</w:t>
      </w:r>
      <w:proofErr w:type="spellEnd"/>
      <w:r>
        <w:t>{black}{$RQ^{St}$}  &amp;\</w:t>
      </w:r>
      <w:proofErr w:type="spellStart"/>
      <w:r>
        <w:t>textcolor</w:t>
      </w:r>
      <w:proofErr w:type="spellEnd"/>
      <w:r>
        <w:t>{black}{$SQ^{St}$ }  \\ \</w:t>
      </w:r>
      <w:proofErr w:type="spellStart"/>
      <w:r>
        <w:t>hline</w:t>
      </w:r>
      <w:proofErr w:type="spellEnd"/>
    </w:p>
    <w:p w14:paraId="1A44DFF9" w14:textId="77777777" w:rsidR="009C5372" w:rsidRDefault="009C5372" w:rsidP="009C5372">
      <w:r>
        <w:t>% \</w:t>
      </w:r>
      <w:proofErr w:type="spellStart"/>
      <w:r>
        <w:t>textcolor</w:t>
      </w:r>
      <w:proofErr w:type="spellEnd"/>
      <w:r>
        <w:t>{blue}{Panoptic TrackNet~\cite{rangenet++}}&amp;\textcolor{blue}{57.4}&amp;\textcolor{blue}{65.3}&amp;\text</w:t>
      </w:r>
      <w:r>
        <w:lastRenderedPageBreak/>
        <w:t>color{blue}{73.2}&amp;\textcolor{blue}{51.8}&amp;\textcolor{blue}{55.9}&amp;\textcolor{blue}{83.4}&amp;\textcolor{blue}{63.4}&amp;\textcolor{blue}{78.6}&amp;\textcolor{blue}{78.7}\\</w:t>
      </w:r>
    </w:p>
    <w:p w14:paraId="5F5124E7" w14:textId="77777777" w:rsidR="009C5372" w:rsidRDefault="009C5372" w:rsidP="009C5372">
      <w:r>
        <w:t>% \</w:t>
      </w:r>
      <w:proofErr w:type="spellStart"/>
      <w:r>
        <w:t>textcolor</w:t>
      </w:r>
      <w:proofErr w:type="spellEnd"/>
      <w:r>
        <w:t>{blue}{DS-Net~\cite{DSN}                }  &amp;\textcolor{blue}{59.9}&amp;\textcolor{blue}{69.7}&amp;\textcolor{blue}{78.3}&amp;\textcolor{blue}{56.1}&amp;\textcolor{blue}{62.8}&amp;\textcolor{blue}{73.4}&amp;\textcolor{blue}{62.1}&amp;\textcolor{blue}{74.5}&amp;\textcolor{blue}{79.3} \\</w:t>
      </w:r>
    </w:p>
    <w:p w14:paraId="47019CC4" w14:textId="77777777" w:rsidR="009C5372" w:rsidRDefault="009C5372" w:rsidP="009C5372">
      <w:r>
        <w:t>% \</w:t>
      </w:r>
      <w:proofErr w:type="spellStart"/>
      <w:r>
        <w:t>textcolor</w:t>
      </w:r>
      <w:proofErr w:type="spellEnd"/>
      <w:r>
        <w:t>{blue}{GP-S3Net~\cite{GP}               }  &amp;\textcolor{blue}{66.9}&amp;\textcolor{blue}{75.9}&amp;\textcolor{blue}{80.4}&amp;\textcolor{blue}{68.2}&amp;\textcolor{blue}{71.2}&amp;\textcolor{blue}{87.1}&amp;\textcolor{blue}{66.3}&amp;\textcolor{blue}{80.9}&amp;\textcolor{blue}{83.1} \\</w:t>
      </w:r>
    </w:p>
    <w:p w14:paraId="23E7E5CB" w14:textId="77777777" w:rsidR="009C5372" w:rsidRDefault="009C5372" w:rsidP="009C5372">
      <w:r>
        <w:t>% \</w:t>
      </w:r>
      <w:proofErr w:type="spellStart"/>
      <w:r>
        <w:t>textcolor</w:t>
      </w:r>
      <w:proofErr w:type="spellEnd"/>
      <w:r>
        <w:t>{blue}{</w:t>
      </w:r>
      <w:proofErr w:type="spellStart"/>
      <w:r>
        <w:t>EfficientLPS</w:t>
      </w:r>
      <w:proofErr w:type="spellEnd"/>
      <w:r>
        <w:t>~\cite{</w:t>
      </w:r>
      <w:proofErr w:type="spellStart"/>
      <w:r>
        <w:t>lps</w:t>
      </w:r>
      <w:proofErr w:type="spellEnd"/>
      <w:r>
        <w:t>}          }  &amp;\textcolor{blue}{67.1}&amp;\textcolor{blue}{76.7}&amp;\textcolor{blue}{85.1}&amp;\textcolor{blue}{63.1}&amp;\textcolor{blue}{62.5}&amp;\textcolor{blue}{85.8}&amp;\textcolor{blue}{71.5}&amp;\textcolor{blue}{84.6}&amp;\textcolor{blue}{83.7}\\</w:t>
      </w:r>
    </w:p>
    <w:p w14:paraId="12676761" w14:textId="77777777" w:rsidR="009C5372" w:rsidRDefault="009C5372" w:rsidP="009C5372">
      <w:r>
        <w:t>% \</w:t>
      </w:r>
      <w:proofErr w:type="spellStart"/>
      <w:r>
        <w:t>textcolor</w:t>
      </w:r>
      <w:proofErr w:type="spellEnd"/>
      <w:r>
        <w:t>{blue}{Panoptic-</w:t>
      </w:r>
      <w:proofErr w:type="spellStart"/>
      <w:r>
        <w:t>PolarNet</w:t>
      </w:r>
      <w:proofErr w:type="spellEnd"/>
      <w:r>
        <w:t>~\cite{</w:t>
      </w:r>
      <w:proofErr w:type="spellStart"/>
      <w:r>
        <w:t>polarnet</w:t>
      </w:r>
      <w:proofErr w:type="spellEnd"/>
      <w:r>
        <w:t>}}  &amp;\textcolor{blue}{69.4}&amp;\textcolor{blue}{81.3}&amp;\textcolor{blue}{85.4}&amp;\textcolor{blue}{66.3}&amp;\textcolor{blue}{74.6}&amp;\textcolor{blue}{87.5}&amp;\textcolor{blue}{72.1}&amp;\textcolor{blue}{85.2}&amp;\textcolor{blue}{83.6} \\</w:t>
      </w:r>
    </w:p>
    <w:p w14:paraId="23F5A46B" w14:textId="77777777" w:rsidR="009C5372" w:rsidRDefault="009C5372" w:rsidP="009C5372">
      <w:r>
        <w:t>% \</w:t>
      </w:r>
      <w:proofErr w:type="spellStart"/>
      <w:r>
        <w:t>textcolor</w:t>
      </w:r>
      <w:proofErr w:type="spellEnd"/>
      <w:r>
        <w:t>{blue}{PUPS~\cite{pups}                 }  &amp;\textcolor{blue}{74.7}&amp;\textcolor{blue}{83.3}&amp;\textcolor{blue}{\textBF{89.4}} &amp;\</w:t>
      </w:r>
      <w:proofErr w:type="spellStart"/>
      <w:r>
        <w:t>textcolor</w:t>
      </w:r>
      <w:proofErr w:type="spellEnd"/>
      <w:r>
        <w:t>{blue}{75.6}&amp;\</w:t>
      </w:r>
      <w:proofErr w:type="spellStart"/>
      <w:r>
        <w:t>textcolor</w:t>
      </w:r>
      <w:proofErr w:type="spellEnd"/>
      <w:r>
        <w:t>{blue}{82.4} &amp; \</w:t>
      </w:r>
      <w:proofErr w:type="spellStart"/>
      <w:r>
        <w:t>textcolor</w:t>
      </w:r>
      <w:proofErr w:type="spellEnd"/>
      <w:r>
        <w:t>{blue}{\</w:t>
      </w:r>
      <w:proofErr w:type="spellStart"/>
      <w:r>
        <w:t>textBF</w:t>
      </w:r>
      <w:proofErr w:type="spellEnd"/>
      <w:r>
        <w:t>{91.8}}&amp;\</w:t>
      </w:r>
      <w:proofErr w:type="spellStart"/>
      <w:r>
        <w:t>textcolor</w:t>
      </w:r>
      <w:proofErr w:type="spellEnd"/>
      <w:r>
        <w:t>{blue}{73.6} &amp; \</w:t>
      </w:r>
      <w:proofErr w:type="spellStart"/>
      <w:r>
        <w:t>textcolor</w:t>
      </w:r>
      <w:proofErr w:type="spellEnd"/>
      <w:r>
        <w:t>{blue}{85.6} &amp; \</w:t>
      </w:r>
      <w:proofErr w:type="spellStart"/>
      <w:r>
        <w:t>textcolor</w:t>
      </w:r>
      <w:proofErr w:type="spellEnd"/>
      <w:r>
        <w:t xml:space="preserve">{blue}{85.3}  \\  </w:t>
      </w:r>
    </w:p>
    <w:p w14:paraId="21B16ED8" w14:textId="77777777" w:rsidR="009C5372" w:rsidRDefault="009C5372" w:rsidP="009C5372">
      <w:r>
        <w:t>% \</w:t>
      </w:r>
      <w:proofErr w:type="spellStart"/>
      <w:r>
        <w:t>textcolor</w:t>
      </w:r>
      <w:proofErr w:type="spellEnd"/>
      <w:r>
        <w:t>{blue}{Panoptic-</w:t>
      </w:r>
      <w:proofErr w:type="spellStart"/>
      <w:r>
        <w:t>PHnet</w:t>
      </w:r>
      <w:proofErr w:type="spellEnd"/>
      <w:r>
        <w:t>~\cite{</w:t>
      </w:r>
      <w:proofErr w:type="spellStart"/>
      <w:r>
        <w:t>PHNet</w:t>
      </w:r>
      <w:proofErr w:type="spellEnd"/>
      <w:r>
        <w:t xml:space="preserve">}      }  &amp;\textcolor{blue}{74.7}&amp;\textcolor{blue}{\textBF{84.2}}&amp;\textcolor{blue}{88.2} &amp;\textcolor{blue}{74.0}&amp;\textcolor{blue}{82.5}&amp;\textcolor{blue}{89.0 }&amp;\textcolor{blue}{\textBF{75.9}}&amp;\textcolor{blue}{86.9}&amp;\textcolor{blue}{\textBF{86.8}}  \\ </w:t>
      </w:r>
    </w:p>
    <w:p w14:paraId="2EF6235F" w14:textId="77777777" w:rsidR="009C5372" w:rsidRDefault="009C5372" w:rsidP="009C5372">
      <w:r>
        <w:t>% % \</w:t>
      </w:r>
      <w:proofErr w:type="spellStart"/>
      <w:r>
        <w:t>textcolor</w:t>
      </w:r>
      <w:proofErr w:type="spellEnd"/>
      <w:r>
        <w:t>{blue}{Panoptic-</w:t>
      </w:r>
      <w:proofErr w:type="spellStart"/>
      <w:r>
        <w:t>PHnet</w:t>
      </w:r>
      <w:proofErr w:type="spellEnd"/>
      <w:r>
        <w:t>~\cite{</w:t>
      </w:r>
      <w:proofErr w:type="spellStart"/>
      <w:r>
        <w:t>PHNet</w:t>
      </w:r>
      <w:proofErr w:type="spellEnd"/>
      <w:r>
        <w:t xml:space="preserve">}      }  &amp;\textcolor{blue}{74.7}&amp;\textcolor{blue}{\textBF{84.2}}&amp;\textcolor{black}{88.2} &amp;\textcolor{black}{74.0}&amp;\textcolor{black}{82.5}&amp;\textcolor{black}{89.0 }&amp;\textcolor{black}{\textBF{75.9}}&amp;\textcolor{black}{86.9}&amp;\textcolor{black}{\textBF{86.8}}  \\ </w:t>
      </w:r>
    </w:p>
    <w:p w14:paraId="33B7B141" w14:textId="77777777" w:rsidR="009C5372" w:rsidRDefault="009C5372" w:rsidP="009C5372">
      <w:r>
        <w:t>%  \</w:t>
      </w:r>
      <w:proofErr w:type="spellStart"/>
      <w:r>
        <w:t>hline</w:t>
      </w:r>
      <w:proofErr w:type="spellEnd"/>
    </w:p>
    <w:p w14:paraId="2917D7DE" w14:textId="77777777" w:rsidR="009C5372" w:rsidRDefault="009C5372" w:rsidP="009C5372">
      <w:r>
        <w:t>% \</w:t>
      </w:r>
      <w:proofErr w:type="spellStart"/>
      <w:r>
        <w:t>textcolor</w:t>
      </w:r>
      <w:proofErr w:type="spellEnd"/>
      <w:r>
        <w:t>{blue}{\</w:t>
      </w:r>
      <w:proofErr w:type="spellStart"/>
      <w:r>
        <w:t>textBF</w:t>
      </w:r>
      <w:proofErr w:type="spellEnd"/>
      <w:r>
        <w:t>{</w:t>
      </w:r>
      <w:proofErr w:type="spellStart"/>
      <w:r>
        <w:t>HyperG</w:t>
      </w:r>
      <w:proofErr w:type="spellEnd"/>
      <w:r>
        <w:t>-PS (ours)}     }  &amp;\textcolor{blue}{\textBF{75.4}}&amp;\textcolor{blue}{\textBF{84.2}}&amp;\textcolor{blue}{89.2}&amp;\textcolor{blue}{\textBF{76.7}}&amp;\textcolor{blue}{\textBF{84.2}} &amp;\</w:t>
      </w:r>
      <w:proofErr w:type="spellStart"/>
      <w:r>
        <w:t>textcolor</w:t>
      </w:r>
      <w:proofErr w:type="spellEnd"/>
      <w:r>
        <w:t>{blue}{90.4} &amp;\</w:t>
      </w:r>
      <w:proofErr w:type="spellStart"/>
      <w:r>
        <w:t>textcolor</w:t>
      </w:r>
      <w:proofErr w:type="spellEnd"/>
      <w:r>
        <w:t>{blue}{74.3}  &amp;\</w:t>
      </w:r>
      <w:proofErr w:type="spellStart"/>
      <w:r>
        <w:t>textcolor</w:t>
      </w:r>
      <w:proofErr w:type="spellEnd"/>
      <w:r>
        <w:t>{blue}{\</w:t>
      </w:r>
      <w:proofErr w:type="spellStart"/>
      <w:r>
        <w:t>textBF</w:t>
      </w:r>
      <w:proofErr w:type="spellEnd"/>
      <w:r>
        <w:t>{87.1}} &amp;\</w:t>
      </w:r>
      <w:proofErr w:type="spellStart"/>
      <w:r>
        <w:t>textcolor</w:t>
      </w:r>
      <w:proofErr w:type="spellEnd"/>
      <w:r>
        <w:t>{blue}{85.1}  \\</w:t>
      </w:r>
    </w:p>
    <w:p w14:paraId="12C11D8B" w14:textId="77777777" w:rsidR="009C5372" w:rsidRDefault="009C5372" w:rsidP="009C5372">
      <w:r>
        <w:t>% % \</w:t>
      </w:r>
      <w:proofErr w:type="spellStart"/>
      <w:r>
        <w:t>textcolor</w:t>
      </w:r>
      <w:proofErr w:type="spellEnd"/>
      <w:r>
        <w:t>{black}{\</w:t>
      </w:r>
      <w:proofErr w:type="spellStart"/>
      <w:r>
        <w:t>textBF</w:t>
      </w:r>
      <w:proofErr w:type="spellEnd"/>
      <w:r>
        <w:t>{</w:t>
      </w:r>
      <w:proofErr w:type="spellStart"/>
      <w:r>
        <w:t>HyperG</w:t>
      </w:r>
      <w:proofErr w:type="spellEnd"/>
      <w:r>
        <w:t>-PS (ours)}     }  &amp;\textcolor{black}{\textBF{75.4}}&amp;\textcolor{black}{\textBF{84.2}}&amp;\textcolor{black}{89.2}&amp;\textcolor{black}{\textBF{76.7}}&amp;\textcolor{black}{\textBF{84.2}} &amp;\</w:t>
      </w:r>
      <w:proofErr w:type="spellStart"/>
      <w:r>
        <w:t>textcolor</w:t>
      </w:r>
      <w:proofErr w:type="spellEnd"/>
      <w:r>
        <w:t>{black}{90.4} &amp;\</w:t>
      </w:r>
      <w:proofErr w:type="spellStart"/>
      <w:r>
        <w:t>textcolor</w:t>
      </w:r>
      <w:proofErr w:type="spellEnd"/>
      <w:r>
        <w:t>{black}{74.3}  &amp;\</w:t>
      </w:r>
      <w:proofErr w:type="spellStart"/>
      <w:r>
        <w:t>textcolor</w:t>
      </w:r>
      <w:proofErr w:type="spellEnd"/>
      <w:r>
        <w:t>{black}{\</w:t>
      </w:r>
      <w:proofErr w:type="spellStart"/>
      <w:r>
        <w:t>textBF</w:t>
      </w:r>
      <w:proofErr w:type="spellEnd"/>
      <w:r>
        <w:t>{87.1}} &amp;\</w:t>
      </w:r>
      <w:proofErr w:type="spellStart"/>
      <w:r>
        <w:t>textcolor</w:t>
      </w:r>
      <w:proofErr w:type="spellEnd"/>
      <w:r>
        <w:t>{black}{85.1}  \\</w:t>
      </w:r>
    </w:p>
    <w:p w14:paraId="15971253" w14:textId="77777777" w:rsidR="009C5372" w:rsidRDefault="009C5372" w:rsidP="009C5372">
      <w:r>
        <w:lastRenderedPageBreak/>
        <w:t>% \</w:t>
      </w:r>
      <w:proofErr w:type="spellStart"/>
      <w:r>
        <w:t>bottomrule</w:t>
      </w:r>
      <w:proofErr w:type="spellEnd"/>
      <w:r>
        <w:t>[2pt]</w:t>
      </w:r>
    </w:p>
    <w:p w14:paraId="5FA6AFCD" w14:textId="77777777" w:rsidR="009C5372" w:rsidRDefault="009C5372" w:rsidP="009C5372">
      <w:r>
        <w:t xml:space="preserve">% \end{tabular}  </w:t>
      </w:r>
    </w:p>
    <w:p w14:paraId="18B3276A" w14:textId="77777777" w:rsidR="009C5372" w:rsidRDefault="009C5372" w:rsidP="009C5372">
      <w:r>
        <w:t>% }}</w:t>
      </w:r>
    </w:p>
    <w:p w14:paraId="2BFBBC1D" w14:textId="77777777" w:rsidR="009C5372" w:rsidRDefault="009C5372" w:rsidP="009C5372">
      <w:r>
        <w:t>% \</w:t>
      </w:r>
      <w:proofErr w:type="spellStart"/>
      <w:r>
        <w:t>vspace</w:t>
      </w:r>
      <w:proofErr w:type="spellEnd"/>
      <w:r>
        <w:t>{-0.5cm}</w:t>
      </w:r>
    </w:p>
    <w:p w14:paraId="736C7D9F" w14:textId="77777777" w:rsidR="009C5372" w:rsidRDefault="009C5372" w:rsidP="009C5372">
      <w:r>
        <w:t>% \end{center}</w:t>
      </w:r>
    </w:p>
    <w:p w14:paraId="241C3BD8" w14:textId="77777777" w:rsidR="009C5372" w:rsidRDefault="009C5372" w:rsidP="009C5372">
      <w:r>
        <w:t>% \end{table}</w:t>
      </w:r>
    </w:p>
    <w:p w14:paraId="6A308357" w14:textId="77777777" w:rsidR="009C5372" w:rsidRDefault="009C5372" w:rsidP="009C5372">
      <w:r>
        <w:t>%=======================================%</w:t>
      </w:r>
    </w:p>
    <w:p w14:paraId="622B9172" w14:textId="77777777" w:rsidR="009C5372" w:rsidRDefault="009C5372" w:rsidP="009C5372"/>
    <w:p w14:paraId="3C77B162" w14:textId="77777777" w:rsidR="009C5372" w:rsidRDefault="009C5372" w:rsidP="009C5372">
      <w:r>
        <w:t>%==================fig==================%</w:t>
      </w:r>
    </w:p>
    <w:p w14:paraId="56DCD6D0" w14:textId="77777777" w:rsidR="009C5372" w:rsidRDefault="009C5372" w:rsidP="009C5372">
      <w:r>
        <w:t>\begin{figure*}[t]</w:t>
      </w:r>
    </w:p>
    <w:p w14:paraId="7129DE13" w14:textId="77777777" w:rsidR="009C5372" w:rsidRDefault="009C5372" w:rsidP="009C5372">
      <w:r>
        <w:t>\center</w:t>
      </w:r>
    </w:p>
    <w:p w14:paraId="6E396A0C" w14:textId="77777777" w:rsidR="009C5372" w:rsidRDefault="009C5372" w:rsidP="009C5372">
      <w:r>
        <w:t>\</w:t>
      </w:r>
      <w:proofErr w:type="spellStart"/>
      <w:r>
        <w:t>includegraphics</w:t>
      </w:r>
      <w:proofErr w:type="spellEnd"/>
      <w:r>
        <w:t>[width=1\</w:t>
      </w:r>
      <w:proofErr w:type="spellStart"/>
      <w:r>
        <w:t>textwidth</w:t>
      </w:r>
      <w:proofErr w:type="spellEnd"/>
      <w:r>
        <w:t>]{picture/pic6.png}</w:t>
      </w:r>
    </w:p>
    <w:p w14:paraId="2BA644F9" w14:textId="77777777" w:rsidR="009C5372" w:rsidRDefault="009C5372" w:rsidP="009C5372">
      <w:r>
        <w:t>\</w:t>
      </w:r>
      <w:proofErr w:type="spellStart"/>
      <w:r>
        <w:t>vspace</w:t>
      </w:r>
      <w:proofErr w:type="spellEnd"/>
      <w:r>
        <w:t>{-0.5cm}</w:t>
      </w:r>
    </w:p>
    <w:p w14:paraId="24B0CC9D" w14:textId="77777777" w:rsidR="009C5372" w:rsidRDefault="009C5372" w:rsidP="009C5372">
      <w:r>
        <w:t>\caption{\</w:t>
      </w:r>
      <w:proofErr w:type="spellStart"/>
      <w:r>
        <w:t>textcolor</w:t>
      </w:r>
      <w:proofErr w:type="spellEnd"/>
      <w:r>
        <w:t>{black}{Visualization comparison of LiDAR panoptic</w:t>
      </w:r>
      <w:del w:id="845" w:author="Accdon" w:date="2024-02-23T10:30:00Z">
        <w:r w:rsidR="006F26DD">
          <w:delText xml:space="preserve"> </w:delText>
        </w:r>
      </w:del>
      <w:ins w:id="846" w:author="Accdon" w:date="2024-02-23T10:30:00Z">
        <w:r>
          <w:t>-</w:t>
        </w:r>
      </w:ins>
      <w:r>
        <w:t xml:space="preserve">segmentation results with </w:t>
      </w:r>
      <w:proofErr w:type="spellStart"/>
      <w:r>
        <w:t>EfficientLPS</w:t>
      </w:r>
      <w:proofErr w:type="spellEnd"/>
      <w:r>
        <w:t>~\cite{</w:t>
      </w:r>
      <w:proofErr w:type="spellStart"/>
      <w:r>
        <w:t>lps</w:t>
      </w:r>
      <w:proofErr w:type="spellEnd"/>
      <w:r>
        <w:t xml:space="preserve">} and </w:t>
      </w:r>
      <w:proofErr w:type="spellStart"/>
      <w:r>
        <w:t>Panopic-PHNet</w:t>
      </w:r>
      <w:proofErr w:type="spellEnd"/>
      <w:r>
        <w:t>~\cite{</w:t>
      </w:r>
      <w:proofErr w:type="spellStart"/>
      <w:r>
        <w:t>PHNet</w:t>
      </w:r>
      <w:proofErr w:type="spellEnd"/>
      <w:r>
        <w:t xml:space="preserve">} and GP-S3Net~\cite{GP} on the </w:t>
      </w:r>
      <w:proofErr w:type="spellStart"/>
      <w:r>
        <w:t>SemanticKITTI</w:t>
      </w:r>
      <w:proofErr w:type="spellEnd"/>
      <w:r>
        <w:t>~\cite{</w:t>
      </w:r>
      <w:proofErr w:type="spellStart"/>
      <w:r>
        <w:t>kitti</w:t>
      </w:r>
      <w:proofErr w:type="spellEnd"/>
      <w:r>
        <w:t xml:space="preserve">} validation set. The blank parts </w:t>
      </w:r>
      <w:del w:id="847" w:author="Accdon" w:date="2024-02-23T10:30:00Z">
        <w:r w:rsidR="006F26DD">
          <w:delText>enlarge 4</w:delText>
        </w:r>
      </w:del>
      <w:ins w:id="848" w:author="Accdon" w:date="2024-02-23T10:30:00Z">
        <w:r>
          <w:t>were enlarged four</w:t>
        </w:r>
      </w:ins>
      <w:r>
        <w:t xml:space="preserve"> times</w:t>
      </w:r>
      <w:ins w:id="849" w:author="Accdon" w:date="2024-02-23T10:30:00Z">
        <w:r>
          <w:t>,</w:t>
        </w:r>
      </w:ins>
      <w:r>
        <w:t xml:space="preserve"> demonstrating our </w:t>
      </w:r>
      <w:del w:id="850" w:author="Accdon" w:date="2024-02-23T10:30:00Z">
        <w:r w:rsidR="006F26DD">
          <w:delText>method has</w:delText>
        </w:r>
      </w:del>
      <w:ins w:id="851" w:author="Accdon" w:date="2024-02-23T10:30:00Z">
        <w:r>
          <w:t>method's</w:t>
        </w:r>
      </w:ins>
      <w:r>
        <w:t xml:space="preserve"> superior performance at long distances and</w:t>
      </w:r>
      <w:ins w:id="852" w:author="Accdon" w:date="2024-02-23T10:30:00Z">
        <w:r>
          <w:t xml:space="preserve"> in</w:t>
        </w:r>
      </w:ins>
      <w:r>
        <w:t xml:space="preserve"> overlap situations.}}</w:t>
      </w:r>
    </w:p>
    <w:p w14:paraId="2DA679CE" w14:textId="77777777" w:rsidR="009C5372" w:rsidRDefault="009C5372" w:rsidP="009C5372">
      <w:r>
        <w:t>\</w:t>
      </w:r>
      <w:proofErr w:type="spellStart"/>
      <w:r>
        <w:t>vspace</w:t>
      </w:r>
      <w:proofErr w:type="spellEnd"/>
      <w:r>
        <w:t>{-0.3cm}</w:t>
      </w:r>
    </w:p>
    <w:p w14:paraId="669B9459" w14:textId="77777777" w:rsidR="009C5372" w:rsidRDefault="009C5372" w:rsidP="009C5372">
      <w:r>
        <w:t>\label{fig3}</w:t>
      </w:r>
    </w:p>
    <w:p w14:paraId="7997033A" w14:textId="77777777" w:rsidR="009C5372" w:rsidRDefault="009C5372" w:rsidP="009C5372">
      <w:r>
        <w:t>\end{figure*}</w:t>
      </w:r>
    </w:p>
    <w:p w14:paraId="3163D3AA" w14:textId="77777777" w:rsidR="009C5372" w:rsidRDefault="009C5372" w:rsidP="009C5372">
      <w:r>
        <w:t>%=======================================%</w:t>
      </w:r>
    </w:p>
    <w:p w14:paraId="5DBBE384" w14:textId="77777777" w:rsidR="009C5372" w:rsidRDefault="009C5372" w:rsidP="009C5372"/>
    <w:p w14:paraId="0C143917" w14:textId="77777777" w:rsidR="009C5372" w:rsidRDefault="009C5372" w:rsidP="009C5372">
      <w:r>
        <w:t>\</w:t>
      </w:r>
      <w:proofErr w:type="spellStart"/>
      <w:r>
        <w:t>textcolor</w:t>
      </w:r>
      <w:proofErr w:type="spellEnd"/>
      <w:r>
        <w:t>{black}{\</w:t>
      </w:r>
      <w:proofErr w:type="spellStart"/>
      <w:r>
        <w:t>textbf</w:t>
      </w:r>
      <w:proofErr w:type="spellEnd"/>
      <w:r>
        <w:t xml:space="preserve">{Qualitative Analysis}. Figure~\ref{fig3} and Figure~\ref{fig4} </w:t>
      </w:r>
      <w:del w:id="853" w:author="Accdon" w:date="2024-02-23T10:30:00Z">
        <w:r w:rsidR="006F26DD">
          <w:delText>show</w:delText>
        </w:r>
      </w:del>
      <w:ins w:id="854" w:author="Accdon" w:date="2024-02-23T10:30:00Z">
        <w:r>
          <w:t>demonstrate</w:t>
        </w:r>
      </w:ins>
      <w:r>
        <w:t xml:space="preserve"> the visualization of panoptic</w:t>
      </w:r>
      <w:del w:id="855" w:author="Accdon" w:date="2024-02-23T10:30:00Z">
        <w:r w:rsidR="006F26DD">
          <w:delText xml:space="preserve"> </w:delText>
        </w:r>
      </w:del>
      <w:ins w:id="856" w:author="Accdon" w:date="2024-02-23T10:30:00Z">
        <w:r>
          <w:t>-</w:t>
        </w:r>
      </w:ins>
      <w:r>
        <w:t xml:space="preserve">segmentation results on the </w:t>
      </w:r>
      <w:proofErr w:type="spellStart"/>
      <w:r>
        <w:t>SemanticKITTI</w:t>
      </w:r>
      <w:proofErr w:type="spellEnd"/>
      <w:r>
        <w:t>~\cite{</w:t>
      </w:r>
      <w:proofErr w:type="spellStart"/>
      <w:r>
        <w:t>kitti</w:t>
      </w:r>
      <w:proofErr w:type="spellEnd"/>
      <w:r>
        <w:t xml:space="preserve">} and </w:t>
      </w:r>
      <w:proofErr w:type="spellStart"/>
      <w:r>
        <w:t>nuScenes</w:t>
      </w:r>
      <w:proofErr w:type="spellEnd"/>
      <w:r>
        <w:t>~\cite{</w:t>
      </w:r>
      <w:proofErr w:type="spellStart"/>
      <w:r>
        <w:t>nuscenes</w:t>
      </w:r>
      <w:proofErr w:type="spellEnd"/>
      <w:r>
        <w:t xml:space="preserve">} datasets, respectively. The results generated by </w:t>
      </w:r>
      <w:proofErr w:type="spellStart"/>
      <w:r>
        <w:t>Panopic-PolarNet</w:t>
      </w:r>
      <w:proofErr w:type="spellEnd"/>
      <w:r>
        <w:t>~\cite{</w:t>
      </w:r>
      <w:proofErr w:type="spellStart"/>
      <w:r>
        <w:t>polarnet</w:t>
      </w:r>
      <w:proofErr w:type="spellEnd"/>
      <w:r>
        <w:t xml:space="preserve">}, </w:t>
      </w:r>
      <w:del w:id="857" w:author="Accdon" w:date="2024-02-23T10:30:00Z">
        <w:r w:rsidR="006F26DD">
          <w:delText xml:space="preserve"> </w:delText>
        </w:r>
      </w:del>
      <w:proofErr w:type="spellStart"/>
      <w:r>
        <w:t>EfficientLPS</w:t>
      </w:r>
      <w:proofErr w:type="spellEnd"/>
      <w:r>
        <w:t>~\cite{</w:t>
      </w:r>
      <w:proofErr w:type="spellStart"/>
      <w:r>
        <w:t>lps</w:t>
      </w:r>
      <w:proofErr w:type="spellEnd"/>
      <w:r>
        <w:t xml:space="preserve">}, GP-S3Net~\cite{GP}, and our proposed method are visualized from left to right. As a visual comparison on </w:t>
      </w:r>
      <w:proofErr w:type="spellStart"/>
      <w:r>
        <w:t>SemanticKITTI</w:t>
      </w:r>
      <w:proofErr w:type="spellEnd"/>
      <w:r>
        <w:t>~\cite{</w:t>
      </w:r>
      <w:proofErr w:type="spellStart"/>
      <w:r>
        <w:t>kitti</w:t>
      </w:r>
      <w:proofErr w:type="spellEnd"/>
      <w:del w:id="858" w:author="Accdon" w:date="2024-02-23T10:30:00Z">
        <w:r w:rsidR="006F26DD">
          <w:delText>}</w:delText>
        </w:r>
      </w:del>
      <w:ins w:id="859" w:author="Accdon" w:date="2024-02-23T10:30:00Z">
        <w:r>
          <w:t>},</w:t>
        </w:r>
      </w:ins>
      <w:r>
        <w:t xml:space="preserve"> shown in Figure~\ref{fig3}, </w:t>
      </w:r>
      <w:del w:id="860" w:author="Accdon" w:date="2024-02-23T10:30:00Z">
        <w:r w:rsidR="006F26DD">
          <w:delText xml:space="preserve">we can observe that </w:delText>
        </w:r>
      </w:del>
      <w:r>
        <w:t xml:space="preserve">our proposed method could generate relatively </w:t>
      </w:r>
      <w:del w:id="861" w:author="Accdon" w:date="2024-02-23T10:30:00Z">
        <w:r w:rsidR="006F26DD">
          <w:delText>satisfied</w:delText>
        </w:r>
      </w:del>
      <w:ins w:id="862" w:author="Accdon" w:date="2024-02-23T10:30:00Z">
        <w:r>
          <w:t>satisfactory</w:t>
        </w:r>
      </w:ins>
      <w:r>
        <w:t xml:space="preserve"> segmentation</w:t>
      </w:r>
      <w:ins w:id="863" w:author="Accdon" w:date="2024-02-23T10:30:00Z">
        <w:r>
          <w:t>,</w:t>
        </w:r>
      </w:ins>
      <w:r>
        <w:t xml:space="preserve"> even at the long distance and </w:t>
      </w:r>
      <w:ins w:id="864" w:author="Accdon" w:date="2024-02-23T10:30:00Z">
        <w:r>
          <w:t xml:space="preserve">with </w:t>
        </w:r>
      </w:ins>
      <w:r>
        <w:t xml:space="preserve">large overlap between two instances. These methods we </w:t>
      </w:r>
      <w:del w:id="865" w:author="Accdon" w:date="2024-02-23T10:30:00Z">
        <w:r w:rsidR="006F26DD">
          <w:delText>compare</w:delText>
        </w:r>
      </w:del>
      <w:ins w:id="866" w:author="Accdon" w:date="2024-02-23T10:30:00Z">
        <w:r>
          <w:t>compared our method</w:t>
        </w:r>
      </w:ins>
      <w:r>
        <w:t xml:space="preserve"> with</w:t>
      </w:r>
      <w:del w:id="867" w:author="Accdon" w:date="2024-02-23T10:30:00Z">
        <w:r w:rsidR="006F26DD">
          <w:delText xml:space="preserve"> have in common that they</w:delText>
        </w:r>
      </w:del>
      <w:r>
        <w:t xml:space="preserve"> are all based on point offset predictions and clustering, and </w:t>
      </w:r>
      <w:del w:id="868" w:author="Accdon" w:date="2024-02-23T10:30:00Z">
        <w:r w:rsidR="006F26DD">
          <w:delText>perform</w:delText>
        </w:r>
      </w:del>
      <w:ins w:id="869" w:author="Accdon" w:date="2024-02-23T10:30:00Z">
        <w:r>
          <w:t>they performed</w:t>
        </w:r>
      </w:ins>
      <w:r>
        <w:t xml:space="preserve"> poorly in crowded scenes</w:t>
      </w:r>
      <w:del w:id="870" w:author="Accdon" w:date="2024-02-23T10:30:00Z">
        <w:r w:rsidR="006F26DD">
          <w:delText xml:space="preserve"> where they have failed</w:delText>
        </w:r>
      </w:del>
      <w:ins w:id="871" w:author="Accdon" w:date="2024-02-23T10:30:00Z">
        <w:r>
          <w:t>, failing</w:t>
        </w:r>
      </w:ins>
      <w:r>
        <w:t xml:space="preserve"> to differentiate </w:t>
      </w:r>
      <w:ins w:id="872" w:author="Accdon" w:date="2024-02-23T10:30:00Z">
        <w:r>
          <w:t xml:space="preserve">between </w:t>
        </w:r>
      </w:ins>
      <w:r>
        <w:t xml:space="preserve">instances of pedestrians and vehicles, especially when they </w:t>
      </w:r>
      <w:del w:id="873" w:author="Accdon" w:date="2024-02-23T10:30:00Z">
        <w:r w:rsidR="006F26DD">
          <w:delText>are</w:delText>
        </w:r>
      </w:del>
      <w:ins w:id="874" w:author="Accdon" w:date="2024-02-23T10:30:00Z">
        <w:r>
          <w:t>were</w:t>
        </w:r>
      </w:ins>
      <w:r>
        <w:t xml:space="preserve"> close to the LiDAR view. In contrast, our proposed method </w:t>
      </w:r>
      <w:del w:id="875" w:author="Accdon" w:date="2024-02-23T10:30:00Z">
        <w:r w:rsidR="006F26DD">
          <w:delText>enhances</w:delText>
        </w:r>
      </w:del>
      <w:ins w:id="876" w:author="Accdon" w:date="2024-02-23T10:30:00Z">
        <w:r>
          <w:t>enhanced</w:t>
        </w:r>
      </w:ins>
      <w:r>
        <w:t xml:space="preserve"> voxel feature representation to separate most of the objects, regardless of their closeness, with less difficulty in clustering operation. As shown in </w:t>
      </w:r>
      <w:ins w:id="877" w:author="Accdon" w:date="2024-02-23T10:30:00Z">
        <w:r>
          <w:t xml:space="preserve">the </w:t>
        </w:r>
      </w:ins>
      <w:r>
        <w:t xml:space="preserve">qualitative comparison on </w:t>
      </w:r>
      <w:proofErr w:type="spellStart"/>
      <w:r>
        <w:t>nuScenes</w:t>
      </w:r>
      <w:proofErr w:type="spellEnd"/>
      <w:r>
        <w:t>~\cite{</w:t>
      </w:r>
      <w:proofErr w:type="spellStart"/>
      <w:r>
        <w:t>nuscenes</w:t>
      </w:r>
      <w:proofErr w:type="spellEnd"/>
      <w:r>
        <w:t>}</w:t>
      </w:r>
      <w:ins w:id="878" w:author="Accdon" w:date="2024-02-23T10:30:00Z">
        <w:r>
          <w:t xml:space="preserve"> </w:t>
        </w:r>
      </w:ins>
      <w:r>
        <w:t xml:space="preserve">in Figure~\ref{fig4}, </w:t>
      </w:r>
      <w:del w:id="879" w:author="Accdon" w:date="2024-02-23T10:30:00Z">
        <w:r w:rsidR="006F26DD">
          <w:delText xml:space="preserve">we can notice that </w:delText>
        </w:r>
      </w:del>
      <w:r>
        <w:t xml:space="preserve">our method </w:t>
      </w:r>
      <w:del w:id="880" w:author="Accdon" w:date="2024-02-23T10:30:00Z">
        <w:r w:rsidR="006F26DD">
          <w:delText>has</w:delText>
        </w:r>
      </w:del>
      <w:ins w:id="881" w:author="Accdon" w:date="2024-02-23T10:30:00Z">
        <w:r>
          <w:t>had</w:t>
        </w:r>
      </w:ins>
      <w:r>
        <w:t xml:space="preserve"> superior performance even with </w:t>
      </w:r>
      <w:del w:id="882" w:author="Accdon" w:date="2024-02-23T10:30:00Z">
        <w:r w:rsidR="006F26DD">
          <w:delText xml:space="preserve">very </w:delText>
        </w:r>
      </w:del>
      <w:r>
        <w:t xml:space="preserve">sparse LiDAR point </w:t>
      </w:r>
      <w:del w:id="883" w:author="Accdon" w:date="2024-02-23T10:30:00Z">
        <w:r w:rsidR="006F26DD">
          <w:delText>cloud on very closed</w:delText>
        </w:r>
      </w:del>
      <w:ins w:id="884" w:author="Accdon" w:date="2024-02-23T10:30:00Z">
        <w:r>
          <w:t>clouds at close</w:t>
        </w:r>
      </w:ins>
      <w:r>
        <w:t xml:space="preserve"> instances</w:t>
      </w:r>
      <w:ins w:id="885" w:author="Accdon" w:date="2024-02-23T10:30:00Z">
        <w:r>
          <w:t>,</w:t>
        </w:r>
      </w:ins>
      <w:r>
        <w:t xml:space="preserve"> thanks to </w:t>
      </w:r>
      <w:ins w:id="886" w:author="Accdon" w:date="2024-02-23T10:30:00Z">
        <w:r>
          <w:t xml:space="preserve">a </w:t>
        </w:r>
      </w:ins>
      <w:r>
        <w:t>hypergraph structure</w:t>
      </w:r>
      <w:ins w:id="887" w:author="Accdon" w:date="2024-02-23T10:30:00Z">
        <w:r>
          <w:t xml:space="preserve"> that</w:t>
        </w:r>
      </w:ins>
      <w:r>
        <w:t xml:space="preserve"> can model the correlation between a specific instance and their ID. We utilize the cross-entropy loss in the hypergraph</w:t>
      </w:r>
      <w:del w:id="888" w:author="Accdon" w:date="2024-02-23T10:30:00Z">
        <w:r w:rsidR="006F26DD">
          <w:delText xml:space="preserve"> </w:delText>
        </w:r>
      </w:del>
      <w:ins w:id="889" w:author="Accdon" w:date="2024-02-23T10:30:00Z">
        <w:r>
          <w:t>-</w:t>
        </w:r>
      </w:ins>
      <w:r>
        <w:t>learning module for instance segmentation</w:t>
      </w:r>
      <w:ins w:id="890" w:author="Accdon" w:date="2024-02-23T10:30:00Z">
        <w:r>
          <w:t>,</w:t>
        </w:r>
      </w:ins>
      <w:r>
        <w:t xml:space="preserve"> which constrains the point cloud</w:t>
      </w:r>
      <w:del w:id="891" w:author="Accdon" w:date="2024-02-23T10:30:00Z">
        <w:r w:rsidR="006F26DD">
          <w:delText xml:space="preserve"> belonging</w:delText>
        </w:r>
      </w:del>
      <w:r>
        <w:t xml:space="preserve"> effectively. } </w:t>
      </w:r>
    </w:p>
    <w:p w14:paraId="7EDEDDAD" w14:textId="77777777" w:rsidR="009C5372" w:rsidRDefault="009C5372" w:rsidP="009C5372">
      <w:r>
        <w:t>%==================fig==================%</w:t>
      </w:r>
    </w:p>
    <w:p w14:paraId="46EB2A23" w14:textId="77777777" w:rsidR="009C5372" w:rsidRDefault="009C5372" w:rsidP="009C5372">
      <w:r>
        <w:lastRenderedPageBreak/>
        <w:t>\begin{figure*}[!h]</w:t>
      </w:r>
    </w:p>
    <w:p w14:paraId="46BC56F5" w14:textId="77777777" w:rsidR="009C5372" w:rsidRDefault="009C5372" w:rsidP="009C5372">
      <w:r>
        <w:t>\center</w:t>
      </w:r>
    </w:p>
    <w:p w14:paraId="4260D177" w14:textId="77777777" w:rsidR="009C5372" w:rsidRDefault="009C5372" w:rsidP="009C5372">
      <w:r>
        <w:t>\</w:t>
      </w:r>
      <w:proofErr w:type="spellStart"/>
      <w:r>
        <w:t>includegraphics</w:t>
      </w:r>
      <w:proofErr w:type="spellEnd"/>
      <w:r>
        <w:t>[width=1\</w:t>
      </w:r>
      <w:proofErr w:type="spellStart"/>
      <w:r>
        <w:t>textwidth</w:t>
      </w:r>
      <w:proofErr w:type="spellEnd"/>
      <w:r>
        <w:t>]{picture/pic5.png}</w:t>
      </w:r>
    </w:p>
    <w:p w14:paraId="1750A19E" w14:textId="77777777" w:rsidR="009C5372" w:rsidRDefault="009C5372" w:rsidP="009C5372">
      <w:r>
        <w:t>\</w:t>
      </w:r>
      <w:proofErr w:type="spellStart"/>
      <w:r>
        <w:t>vspace</w:t>
      </w:r>
      <w:proofErr w:type="spellEnd"/>
      <w:r>
        <w:t>{-0.5cm}</w:t>
      </w:r>
    </w:p>
    <w:p w14:paraId="0B54E6A5" w14:textId="77777777" w:rsidR="009C5372" w:rsidRDefault="009C5372" w:rsidP="009C5372">
      <w:r>
        <w:t>\caption{\</w:t>
      </w:r>
      <w:proofErr w:type="spellStart"/>
      <w:r>
        <w:t>textcolor</w:t>
      </w:r>
      <w:proofErr w:type="spellEnd"/>
      <w:r>
        <w:t>{black}{Visualization comparison of LiDAR panoptic</w:t>
      </w:r>
      <w:del w:id="892" w:author="Accdon" w:date="2024-02-23T10:30:00Z">
        <w:r w:rsidR="006F26DD">
          <w:delText xml:space="preserve"> </w:delText>
        </w:r>
      </w:del>
      <w:ins w:id="893" w:author="Accdon" w:date="2024-02-23T10:30:00Z">
        <w:r>
          <w:t>-</w:t>
        </w:r>
      </w:ins>
      <w:r>
        <w:t xml:space="preserve">segmentation results with </w:t>
      </w:r>
      <w:proofErr w:type="spellStart"/>
      <w:r>
        <w:t>EfficientLPS</w:t>
      </w:r>
      <w:proofErr w:type="spellEnd"/>
      <w:r>
        <w:t>~\cite{</w:t>
      </w:r>
      <w:proofErr w:type="spellStart"/>
      <w:r>
        <w:t>lps</w:t>
      </w:r>
      <w:proofErr w:type="spellEnd"/>
      <w:r>
        <w:t xml:space="preserve">} and </w:t>
      </w:r>
      <w:proofErr w:type="spellStart"/>
      <w:r>
        <w:t>Panopic-PHNet</w:t>
      </w:r>
      <w:proofErr w:type="spellEnd"/>
      <w:r>
        <w:t>~\cite{</w:t>
      </w:r>
      <w:proofErr w:type="spellStart"/>
      <w:r>
        <w:t>PHNet</w:t>
      </w:r>
      <w:proofErr w:type="spellEnd"/>
      <w:r>
        <w:t xml:space="preserve">} and GP-S3Net~\cite{GP} on the </w:t>
      </w:r>
      <w:proofErr w:type="spellStart"/>
      <w:r>
        <w:t>nuScenes</w:t>
      </w:r>
      <w:proofErr w:type="spellEnd"/>
      <w:r>
        <w:t>~\cite{</w:t>
      </w:r>
      <w:proofErr w:type="spellStart"/>
      <w:r>
        <w:t>nuscenes</w:t>
      </w:r>
      <w:proofErr w:type="spellEnd"/>
      <w:r>
        <w:t xml:space="preserve">} validation set. The blank parts </w:t>
      </w:r>
      <w:del w:id="894" w:author="Accdon" w:date="2024-02-23T10:30:00Z">
        <w:r w:rsidR="006F26DD">
          <w:delText>enlarge 4</w:delText>
        </w:r>
      </w:del>
      <w:ins w:id="895" w:author="Accdon" w:date="2024-02-23T10:30:00Z">
        <w:r>
          <w:t>were enlarged four</w:t>
        </w:r>
      </w:ins>
      <w:r>
        <w:t xml:space="preserve"> times</w:t>
      </w:r>
      <w:del w:id="896" w:author="Accdon" w:date="2024-02-23T10:30:00Z">
        <w:r w:rsidR="006F26DD">
          <w:delText xml:space="preserve"> showing</w:delText>
        </w:r>
      </w:del>
      <w:ins w:id="897" w:author="Accdon" w:date="2024-02-23T10:30:00Z">
        <w:r>
          <w:t>, demonstrating</w:t>
        </w:r>
      </w:ins>
      <w:r>
        <w:t xml:space="preserve"> our method's good performance on </w:t>
      </w:r>
      <w:ins w:id="898" w:author="Accdon" w:date="2024-02-23T10:30:00Z">
        <w:r>
          <w:t xml:space="preserve">the </w:t>
        </w:r>
      </w:ins>
      <w:r>
        <w:t xml:space="preserve">sparse </w:t>
      </w:r>
      <w:del w:id="899" w:author="Accdon" w:date="2024-02-23T10:30:00Z">
        <w:r w:rsidR="006F26DD">
          <w:delText>points</w:delText>
        </w:r>
      </w:del>
      <w:ins w:id="900" w:author="Accdon" w:date="2024-02-23T10:30:00Z">
        <w:r>
          <w:t>point</w:t>
        </w:r>
      </w:ins>
      <w:r>
        <w:t xml:space="preserve"> cloud.}}</w:t>
      </w:r>
    </w:p>
    <w:p w14:paraId="5320FCEA" w14:textId="77777777" w:rsidR="009C5372" w:rsidRDefault="009C5372" w:rsidP="009C5372">
      <w:r>
        <w:t>\</w:t>
      </w:r>
      <w:proofErr w:type="spellStart"/>
      <w:r>
        <w:t>vspace</w:t>
      </w:r>
      <w:proofErr w:type="spellEnd"/>
      <w:r>
        <w:t>{-0.3cm}</w:t>
      </w:r>
    </w:p>
    <w:p w14:paraId="339386F5" w14:textId="77777777" w:rsidR="009C5372" w:rsidRDefault="009C5372" w:rsidP="009C5372">
      <w:r>
        <w:t>\label{fig4}</w:t>
      </w:r>
    </w:p>
    <w:p w14:paraId="3DAD38B3" w14:textId="77777777" w:rsidR="009C5372" w:rsidRDefault="009C5372" w:rsidP="009C5372">
      <w:r>
        <w:t>\end{figure*}</w:t>
      </w:r>
    </w:p>
    <w:p w14:paraId="396500BF" w14:textId="77777777" w:rsidR="009C5372" w:rsidRDefault="009C5372" w:rsidP="009C5372">
      <w:r>
        <w:t>%=======================================%</w:t>
      </w:r>
    </w:p>
    <w:p w14:paraId="72DA716E" w14:textId="77777777" w:rsidR="009C5372" w:rsidRDefault="009C5372" w:rsidP="009C5372"/>
    <w:p w14:paraId="413E8531" w14:textId="77777777" w:rsidR="009C5372" w:rsidRDefault="009C5372" w:rsidP="009C5372">
      <w:r>
        <w:t>%==================fig==================%</w:t>
      </w:r>
    </w:p>
    <w:p w14:paraId="168888F0" w14:textId="77777777" w:rsidR="009C5372" w:rsidRDefault="009C5372" w:rsidP="009C5372">
      <w:r>
        <w:t>\begin{figure*}[t]</w:t>
      </w:r>
    </w:p>
    <w:p w14:paraId="0EFA1464" w14:textId="77777777" w:rsidR="009C5372" w:rsidRDefault="009C5372" w:rsidP="009C5372">
      <w:r>
        <w:t>\center</w:t>
      </w:r>
    </w:p>
    <w:p w14:paraId="2AECF275" w14:textId="77777777" w:rsidR="009C5372" w:rsidRDefault="009C5372" w:rsidP="009C5372">
      <w:r>
        <w:t>\</w:t>
      </w:r>
      <w:proofErr w:type="spellStart"/>
      <w:r>
        <w:t>includegraphics</w:t>
      </w:r>
      <w:proofErr w:type="spellEnd"/>
      <w:r>
        <w:t>[width=1\</w:t>
      </w:r>
      <w:proofErr w:type="spellStart"/>
      <w:r>
        <w:t>textwidth</w:t>
      </w:r>
      <w:proofErr w:type="spellEnd"/>
      <w:r>
        <w:t>]{picture/pic33.png}</w:t>
      </w:r>
    </w:p>
    <w:p w14:paraId="5F1E39D6" w14:textId="77777777" w:rsidR="009C5372" w:rsidRDefault="009C5372" w:rsidP="009C5372">
      <w:r>
        <w:t>\</w:t>
      </w:r>
      <w:proofErr w:type="spellStart"/>
      <w:r>
        <w:t>vspace</w:t>
      </w:r>
      <w:proofErr w:type="spellEnd"/>
      <w:r>
        <w:t>{-0.3cm}</w:t>
      </w:r>
    </w:p>
    <w:p w14:paraId="259D9D96" w14:textId="77777777" w:rsidR="009C5372" w:rsidRDefault="009C5372" w:rsidP="009C5372">
      <w:r>
        <w:t xml:space="preserve">\caption{Ablation study on </w:t>
      </w:r>
      <w:ins w:id="901" w:author="Accdon" w:date="2024-02-23T10:30:00Z">
        <w:r>
          <w:t xml:space="preserve">the </w:t>
        </w:r>
      </w:ins>
      <w:proofErr w:type="spellStart"/>
      <w:r>
        <w:t>SemanticKITTI</w:t>
      </w:r>
      <w:proofErr w:type="spellEnd"/>
      <w:r>
        <w:t>~\cite{</w:t>
      </w:r>
      <w:proofErr w:type="spellStart"/>
      <w:r>
        <w:t>kitti</w:t>
      </w:r>
      <w:proofErr w:type="spellEnd"/>
      <w:r>
        <w:t>} validation set. (a) The network benefits from the hypergraph</w:t>
      </w:r>
      <w:del w:id="902" w:author="Accdon" w:date="2024-02-23T10:30:00Z">
        <w:r w:rsidR="006F26DD">
          <w:delText xml:space="preserve"> </w:delText>
        </w:r>
      </w:del>
      <w:ins w:id="903" w:author="Accdon" w:date="2024-02-23T10:30:00Z">
        <w:r>
          <w:t>-</w:t>
        </w:r>
      </w:ins>
      <w:r>
        <w:t xml:space="preserve">learning module. (b) </w:t>
      </w:r>
      <w:del w:id="904" w:author="Accdon" w:date="2024-02-23T10:30:00Z">
        <w:r w:rsidR="006F26DD">
          <w:delText>Add</w:delText>
        </w:r>
      </w:del>
      <w:ins w:id="905" w:author="Accdon" w:date="2024-02-23T10:30:00Z">
        <w:r>
          <w:t>Addition of</w:t>
        </w:r>
      </w:ins>
      <w:r>
        <w:t xml:space="preserve"> our proposed hypergraph</w:t>
      </w:r>
      <w:del w:id="906" w:author="Accdon" w:date="2024-02-23T10:30:00Z">
        <w:r w:rsidR="006F26DD">
          <w:delText xml:space="preserve"> </w:delText>
        </w:r>
      </w:del>
      <w:ins w:id="907" w:author="Accdon" w:date="2024-02-23T10:30:00Z">
        <w:r>
          <w:t>-</w:t>
        </w:r>
      </w:ins>
      <w:r>
        <w:t>learning module on other cluster-based instance</w:t>
      </w:r>
      <w:del w:id="908" w:author="Accdon" w:date="2024-02-23T10:30:00Z">
        <w:r w:rsidR="006F26DD">
          <w:delText xml:space="preserve"> </w:delText>
        </w:r>
      </w:del>
      <w:ins w:id="909" w:author="Accdon" w:date="2024-02-23T10:30:00Z">
        <w:r>
          <w:t>-</w:t>
        </w:r>
      </w:ins>
      <w:r>
        <w:t xml:space="preserve">segmentation methods, </w:t>
      </w:r>
      <w:ins w:id="910" w:author="Accdon" w:date="2024-02-23T10:30:00Z">
        <w:r>
          <w:t xml:space="preserve">with the </w:t>
        </w:r>
      </w:ins>
      <w:r>
        <w:t xml:space="preserve">network </w:t>
      </w:r>
      <w:del w:id="911" w:author="Accdon" w:date="2024-02-23T10:30:00Z">
        <w:r w:rsidR="006F26DD">
          <w:delText>taking</w:delText>
        </w:r>
      </w:del>
      <w:ins w:id="912" w:author="Accdon" w:date="2024-02-23T10:30:00Z">
        <w:r>
          <w:t>showing a</w:t>
        </w:r>
      </w:ins>
      <w:r>
        <w:t xml:space="preserve"> BEV better than </w:t>
      </w:r>
      <w:del w:id="913" w:author="Accdon" w:date="2024-02-23T10:30:00Z">
        <w:r w:rsidR="006F26DD">
          <w:delText>those</w:delText>
        </w:r>
      </w:del>
      <w:ins w:id="914" w:author="Accdon" w:date="2024-02-23T10:30:00Z">
        <w:r>
          <w:t>that</w:t>
        </w:r>
      </w:ins>
      <w:r>
        <w:t xml:space="preserve"> using RV.}</w:t>
      </w:r>
    </w:p>
    <w:p w14:paraId="2AB34AFA" w14:textId="77777777" w:rsidR="009C5372" w:rsidRDefault="009C5372" w:rsidP="009C5372">
      <w:r>
        <w:t>\</w:t>
      </w:r>
      <w:proofErr w:type="spellStart"/>
      <w:r>
        <w:t>vspace</w:t>
      </w:r>
      <w:proofErr w:type="spellEnd"/>
      <w:r>
        <w:t>{-0.3cm}</w:t>
      </w:r>
    </w:p>
    <w:p w14:paraId="3B50173C" w14:textId="77777777" w:rsidR="009C5372" w:rsidRDefault="009C5372" w:rsidP="009C5372">
      <w:r>
        <w:t>\label{fig5}</w:t>
      </w:r>
    </w:p>
    <w:p w14:paraId="0A983E67" w14:textId="77777777" w:rsidR="009C5372" w:rsidRDefault="009C5372" w:rsidP="009C5372">
      <w:r>
        <w:t>\end{figure*}</w:t>
      </w:r>
    </w:p>
    <w:p w14:paraId="0D9EB496" w14:textId="77777777" w:rsidR="009C5372" w:rsidRDefault="009C5372" w:rsidP="009C5372">
      <w:r>
        <w:t>%=======================================%</w:t>
      </w:r>
    </w:p>
    <w:p w14:paraId="1C8296B1" w14:textId="77777777" w:rsidR="009C5372" w:rsidRDefault="009C5372" w:rsidP="009C5372"/>
    <w:p w14:paraId="58DBC09E" w14:textId="77777777" w:rsidR="009C5372" w:rsidRDefault="009C5372" w:rsidP="009C5372"/>
    <w:p w14:paraId="01794FB5" w14:textId="77777777" w:rsidR="009C5372" w:rsidRDefault="009C5372" w:rsidP="009C5372">
      <w:r>
        <w:t>\subsection{Ablation Study}</w:t>
      </w:r>
    </w:p>
    <w:p w14:paraId="25F39238" w14:textId="77777777" w:rsidR="009C5372" w:rsidRDefault="009C5372" w:rsidP="009C5372">
      <w:r>
        <w:t>\</w:t>
      </w:r>
      <w:proofErr w:type="spellStart"/>
      <w:r>
        <w:t>textbf</w:t>
      </w:r>
      <w:proofErr w:type="spellEnd"/>
      <w:r>
        <w:t>{Ablation on hypergraph</w:t>
      </w:r>
      <w:del w:id="915" w:author="Accdon" w:date="2024-02-23T10:30:00Z">
        <w:r w:rsidR="006F26DD">
          <w:delText xml:space="preserve"> </w:delText>
        </w:r>
      </w:del>
      <w:ins w:id="916" w:author="Accdon" w:date="2024-02-23T10:30:00Z">
        <w:r>
          <w:t>-</w:t>
        </w:r>
      </w:ins>
      <w:r>
        <w:t>learning module.}</w:t>
      </w:r>
    </w:p>
    <w:p w14:paraId="0C3D426B" w14:textId="77777777" w:rsidR="009C5372" w:rsidRDefault="009C5372" w:rsidP="009C5372">
      <w:r>
        <w:t xml:space="preserve">We </w:t>
      </w:r>
      <w:del w:id="917" w:author="Accdon" w:date="2024-02-23T10:30:00Z">
        <w:r w:rsidR="006F26DD">
          <w:delText>first analyze</w:delText>
        </w:r>
      </w:del>
      <w:ins w:id="918" w:author="Accdon" w:date="2024-02-23T10:30:00Z">
        <w:r>
          <w:t>began by analyzing</w:t>
        </w:r>
      </w:ins>
      <w:r>
        <w:t xml:space="preserve"> the effects of the proposed hypergraph</w:t>
      </w:r>
      <w:del w:id="919" w:author="Accdon" w:date="2024-02-23T10:30:00Z">
        <w:r w:rsidR="006F26DD">
          <w:delText xml:space="preserve"> </w:delText>
        </w:r>
      </w:del>
      <w:ins w:id="920" w:author="Accdon" w:date="2024-02-23T10:30:00Z">
        <w:r>
          <w:t>-</w:t>
        </w:r>
      </w:ins>
      <w:r>
        <w:t xml:space="preserve">learning module in our framework for the task. We </w:t>
      </w:r>
      <w:del w:id="921" w:author="Accdon" w:date="2024-02-23T10:30:00Z">
        <w:r w:rsidR="006F26DD">
          <w:delText>adopt</w:delText>
        </w:r>
      </w:del>
      <w:ins w:id="922" w:author="Accdon" w:date="2024-02-23T10:30:00Z">
        <w:r>
          <w:t>adopted</w:t>
        </w:r>
      </w:ins>
      <w:r>
        <w:t xml:space="preserve"> the framework of our method without the hypergraph</w:t>
      </w:r>
      <w:del w:id="923" w:author="Accdon" w:date="2024-02-23T10:30:00Z">
        <w:r w:rsidR="006F26DD">
          <w:delText xml:space="preserve"> </w:delText>
        </w:r>
      </w:del>
      <w:ins w:id="924" w:author="Accdon" w:date="2024-02-23T10:30:00Z">
        <w:r>
          <w:t>-</w:t>
        </w:r>
      </w:ins>
      <w:r>
        <w:t xml:space="preserve">learning module as the baseline. </w:t>
      </w:r>
    </w:p>
    <w:p w14:paraId="2529BA35" w14:textId="77777777" w:rsidR="009C5372" w:rsidRDefault="009C5372" w:rsidP="009C5372"/>
    <w:p w14:paraId="4CD94F58" w14:textId="77777777" w:rsidR="009C5372" w:rsidRDefault="009C5372" w:rsidP="009C5372">
      <w:r>
        <w:t xml:space="preserve">As </w:t>
      </w:r>
      <w:del w:id="925" w:author="Accdon" w:date="2024-02-23T10:30:00Z">
        <w:r w:rsidR="006F26DD">
          <w:delText xml:space="preserve">shown in </w:delText>
        </w:r>
      </w:del>
      <w:r>
        <w:t>Figure~\ref{fig5}(a</w:t>
      </w:r>
      <w:del w:id="926" w:author="Accdon" w:date="2024-02-23T10:30:00Z">
        <w:r w:rsidR="006F26DD">
          <w:delText>),</w:delText>
        </w:r>
      </w:del>
      <w:ins w:id="927" w:author="Accdon" w:date="2024-02-23T10:30:00Z">
        <w:r>
          <w:t>) shows,</w:t>
        </w:r>
      </w:ins>
      <w:r>
        <w:t xml:space="preserve"> the hypergraph</w:t>
      </w:r>
      <w:del w:id="928" w:author="Accdon" w:date="2024-02-23T10:30:00Z">
        <w:r w:rsidR="006F26DD">
          <w:delText xml:space="preserve"> </w:delText>
        </w:r>
      </w:del>
      <w:ins w:id="929" w:author="Accdon" w:date="2024-02-23T10:30:00Z">
        <w:r>
          <w:t>-</w:t>
        </w:r>
      </w:ins>
      <w:r>
        <w:t xml:space="preserve">learning module </w:t>
      </w:r>
      <w:del w:id="930" w:author="Accdon" w:date="2024-02-23T10:30:00Z">
        <w:r w:rsidR="006F26DD">
          <w:delText>has</w:delText>
        </w:r>
      </w:del>
      <w:ins w:id="931" w:author="Accdon" w:date="2024-02-23T10:30:00Z">
        <w:r>
          <w:t>had</w:t>
        </w:r>
      </w:ins>
      <w:r>
        <w:t xml:space="preserve"> significant effects on PQ and $PQ^{Th}$. Since our backbone fuses both 2D and 3D features, without the hypergraph</w:t>
      </w:r>
      <w:del w:id="932" w:author="Accdon" w:date="2024-02-23T10:30:00Z">
        <w:r w:rsidR="006F26DD">
          <w:delText xml:space="preserve"> </w:delText>
        </w:r>
      </w:del>
      <w:ins w:id="933" w:author="Accdon" w:date="2024-02-23T10:30:00Z">
        <w:r>
          <w:t>-</w:t>
        </w:r>
      </w:ins>
      <w:r>
        <w:t xml:space="preserve">learning module, it still </w:t>
      </w:r>
      <w:del w:id="934" w:author="Accdon" w:date="2024-02-23T10:30:00Z">
        <w:r w:rsidR="006F26DD">
          <w:delText>has</w:delText>
        </w:r>
      </w:del>
      <w:ins w:id="935" w:author="Accdon" w:date="2024-02-23T10:30:00Z">
        <w:r>
          <w:t>had</w:t>
        </w:r>
      </w:ins>
      <w:r>
        <w:t xml:space="preserve"> a relatively strong capability for voxel representation for segmentation tasks in ``stuff" classes. </w:t>
      </w:r>
      <w:del w:id="936" w:author="Accdon" w:date="2024-02-23T10:30:00Z">
        <w:r w:rsidR="006F26DD">
          <w:delText xml:space="preserve">However </w:delText>
        </w:r>
      </w:del>
      <w:ins w:id="937" w:author="Accdon" w:date="2024-02-23T10:30:00Z">
        <w:r>
          <w:t xml:space="preserve">Nevertheless, the </w:t>
        </w:r>
      </w:ins>
      <w:r>
        <w:t>network still requires the hypergraph</w:t>
      </w:r>
      <w:del w:id="938" w:author="Accdon" w:date="2024-02-23T10:30:00Z">
        <w:r w:rsidR="006F26DD">
          <w:delText xml:space="preserve"> </w:delText>
        </w:r>
      </w:del>
      <w:ins w:id="939" w:author="Accdon" w:date="2024-02-23T10:30:00Z">
        <w:r>
          <w:t>-</w:t>
        </w:r>
      </w:ins>
      <w:r>
        <w:t xml:space="preserve">learning module to provide further features enhanced for </w:t>
      </w:r>
      <w:del w:id="940" w:author="Accdon" w:date="2024-02-23T10:30:00Z">
        <w:r w:rsidR="006F26DD">
          <w:delText>voxel especially</w:delText>
        </w:r>
      </w:del>
      <w:ins w:id="941" w:author="Accdon" w:date="2024-02-23T10:30:00Z">
        <w:r>
          <w:t>voxels, particularly</w:t>
        </w:r>
      </w:ins>
      <w:r>
        <w:t xml:space="preserve"> on instance segmentation in ``thing" classes. In other words, the ablation experiment </w:t>
      </w:r>
      <w:del w:id="942" w:author="Accdon" w:date="2024-02-23T10:30:00Z">
        <w:r w:rsidR="006F26DD">
          <w:delText xml:space="preserve">demonstrates </w:delText>
        </w:r>
      </w:del>
      <w:ins w:id="943" w:author="Accdon" w:date="2024-02-23T10:30:00Z">
        <w:r>
          <w:t xml:space="preserve">demonstrated that the </w:t>
        </w:r>
      </w:ins>
      <w:r>
        <w:t>hypergraph</w:t>
      </w:r>
      <w:del w:id="944" w:author="Accdon" w:date="2024-02-23T10:30:00Z">
        <w:r w:rsidR="006F26DD">
          <w:delText xml:space="preserve"> </w:delText>
        </w:r>
      </w:del>
      <w:ins w:id="945" w:author="Accdon" w:date="2024-02-23T10:30:00Z">
        <w:r>
          <w:t>-</w:t>
        </w:r>
      </w:ins>
      <w:r>
        <w:t xml:space="preserve">learning module mainly </w:t>
      </w:r>
      <w:del w:id="946" w:author="Accdon" w:date="2024-02-23T10:30:00Z">
        <w:r w:rsidR="006F26DD">
          <w:delText>improves</w:delText>
        </w:r>
      </w:del>
      <w:ins w:id="947" w:author="Accdon" w:date="2024-02-23T10:30:00Z">
        <w:r>
          <w:t>improved</w:t>
        </w:r>
      </w:ins>
      <w:r>
        <w:t xml:space="preserve"> voxel features in the instance with a specific label that provides </w:t>
      </w:r>
      <w:ins w:id="948" w:author="Accdon" w:date="2024-02-23T10:30:00Z">
        <w:r>
          <w:t xml:space="preserve">a </w:t>
        </w:r>
      </w:ins>
      <w:r>
        <w:t xml:space="preserve">hypergraph structure ground truth. PQ in the ``thing" class </w:t>
      </w:r>
      <w:del w:id="949" w:author="Accdon" w:date="2024-02-23T10:30:00Z">
        <w:r w:rsidR="006F26DD">
          <w:delText>increases</w:delText>
        </w:r>
      </w:del>
      <w:ins w:id="950" w:author="Accdon" w:date="2024-02-23T10:30:00Z">
        <w:r>
          <w:t>increased</w:t>
        </w:r>
      </w:ins>
      <w:r>
        <w:t xml:space="preserve"> almost 10\% </w:t>
      </w:r>
      <w:r>
        <w:lastRenderedPageBreak/>
        <w:t>(9.9\%) in ``thing" classes</w:t>
      </w:r>
      <w:ins w:id="951" w:author="Accdon" w:date="2024-02-23T10:30:00Z">
        <w:r>
          <w:t>,</w:t>
        </w:r>
      </w:ins>
      <w:r>
        <w:t xml:space="preserve"> while it only </w:t>
      </w:r>
      <w:del w:id="952" w:author="Accdon" w:date="2024-02-23T10:30:00Z">
        <w:r w:rsidR="006F26DD">
          <w:delText>has</w:delText>
        </w:r>
      </w:del>
      <w:ins w:id="953" w:author="Accdon" w:date="2024-02-23T10:30:00Z">
        <w:r>
          <w:t>showed a</w:t>
        </w:r>
      </w:ins>
      <w:r>
        <w:t xml:space="preserve"> slight improvement</w:t>
      </w:r>
      <w:ins w:id="954" w:author="Accdon" w:date="2024-02-23T10:30:00Z">
        <w:r>
          <w:t xml:space="preserve"> </w:t>
        </w:r>
      </w:ins>
      <w:r>
        <w:t>(3.5\%) in</w:t>
      </w:r>
      <w:ins w:id="955" w:author="Accdon" w:date="2024-02-23T10:30:00Z">
        <w:r>
          <w:t xml:space="preserve"> the</w:t>
        </w:r>
      </w:ins>
      <w:r>
        <w:t xml:space="preserve"> stuff classes. </w:t>
      </w:r>
    </w:p>
    <w:p w14:paraId="47C5BB1F" w14:textId="77777777" w:rsidR="009C5372" w:rsidRDefault="009C5372" w:rsidP="009C5372"/>
    <w:p w14:paraId="07A875D2" w14:textId="77777777" w:rsidR="009C5372" w:rsidRDefault="006F26DD" w:rsidP="009C5372">
      <w:del w:id="956" w:author="Accdon" w:date="2024-02-23T10:30:00Z">
        <w:r>
          <w:delText>In addition</w:delText>
        </w:r>
      </w:del>
      <w:ins w:id="957" w:author="Accdon" w:date="2024-02-23T10:30:00Z">
        <w:r w:rsidR="009C5372">
          <w:t>Moreover</w:t>
        </w:r>
      </w:ins>
      <w:r w:rsidR="009C5372">
        <w:t xml:space="preserve">, we </w:t>
      </w:r>
      <w:del w:id="958" w:author="Accdon" w:date="2024-02-23T10:30:00Z">
        <w:r>
          <w:delText>apply</w:delText>
        </w:r>
      </w:del>
      <w:ins w:id="959" w:author="Accdon" w:date="2024-02-23T10:30:00Z">
        <w:r w:rsidR="009C5372">
          <w:t>applied</w:t>
        </w:r>
      </w:ins>
      <w:r w:rsidR="009C5372">
        <w:t xml:space="preserve"> our hypergraph</w:t>
      </w:r>
      <w:del w:id="960" w:author="Accdon" w:date="2024-02-23T10:30:00Z">
        <w:r>
          <w:delText xml:space="preserve"> </w:delText>
        </w:r>
      </w:del>
      <w:ins w:id="961" w:author="Accdon" w:date="2024-02-23T10:30:00Z">
        <w:r w:rsidR="009C5372">
          <w:t>-</w:t>
        </w:r>
      </w:ins>
      <w:r w:rsidR="009C5372">
        <w:t xml:space="preserve">learning module to other cluster-based methods. The result in </w:t>
      </w:r>
      <w:del w:id="962" w:author="Accdon" w:date="2024-02-23T10:30:00Z">
        <w:r>
          <w:delText>Fig.~\</w:delText>
        </w:r>
      </w:del>
      <w:ins w:id="963" w:author="Accdon" w:date="2024-02-23T10:30:00Z">
        <w:r w:rsidR="009C5372">
          <w:t>Figure~\</w:t>
        </w:r>
      </w:ins>
      <w:r w:rsidR="009C5372">
        <w:t xml:space="preserve">ref{fig4} (b) indicates that DS-Net~\cite{DSN} </w:t>
      </w:r>
      <w:del w:id="964" w:author="Accdon" w:date="2024-02-23T10:30:00Z">
        <w:r>
          <w:delText>benefits a lot for its</w:delText>
        </w:r>
      </w:del>
      <w:ins w:id="965" w:author="Accdon" w:date="2024-02-23T10:30:00Z">
        <w:r w:rsidR="009C5372">
          <w:t>benefited greatly, showing an</w:t>
        </w:r>
      </w:ins>
      <w:r w:rsidR="009C5372">
        <w:t xml:space="preserve"> overall PQ </w:t>
      </w:r>
      <w:ins w:id="966" w:author="Accdon" w:date="2024-02-23T10:30:00Z">
        <w:r w:rsidR="009C5372">
          <w:t xml:space="preserve">of </w:t>
        </w:r>
      </w:ins>
      <w:r w:rsidR="009C5372">
        <w:t>4.2</w:t>
      </w:r>
      <w:del w:id="967" w:author="Accdon" w:date="2024-02-23T10:30:00Z">
        <w:r>
          <w:delText>\%</w:delText>
        </w:r>
      </w:del>
      <w:ins w:id="968" w:author="Accdon" w:date="2024-02-23T10:30:00Z">
        <w:r w:rsidR="009C5372">
          <w:t>\%,</w:t>
        </w:r>
      </w:ins>
      <w:r w:rsidR="009C5372">
        <w:t xml:space="preserve"> while </w:t>
      </w:r>
      <w:proofErr w:type="spellStart"/>
      <w:r w:rsidR="009C5372">
        <w:t>EfficientLPS</w:t>
      </w:r>
      <w:proofErr w:type="spellEnd"/>
      <w:r w:rsidR="009C5372">
        <w:t>~\cite{</w:t>
      </w:r>
      <w:proofErr w:type="spellStart"/>
      <w:r w:rsidR="009C5372">
        <w:t>lps</w:t>
      </w:r>
      <w:proofErr w:type="spellEnd"/>
      <w:r w:rsidR="009C5372">
        <w:t xml:space="preserve">} </w:t>
      </w:r>
      <w:del w:id="969" w:author="Accdon" w:date="2024-02-23T10:30:00Z">
        <w:r>
          <w:delText>increases</w:delText>
        </w:r>
      </w:del>
      <w:ins w:id="970" w:author="Accdon" w:date="2024-02-23T10:30:00Z">
        <w:r w:rsidR="009C5372">
          <w:t>increased</w:t>
        </w:r>
      </w:ins>
      <w:r w:rsidR="009C5372">
        <w:t xml:space="preserve"> 1.2\%. That might be because the </w:t>
      </w:r>
      <w:proofErr w:type="spellStart"/>
      <w:r w:rsidR="009C5372">
        <w:t>EfficientLPS</w:t>
      </w:r>
      <w:proofErr w:type="spellEnd"/>
      <w:r w:rsidR="009C5372">
        <w:t xml:space="preserve"> </w:t>
      </w:r>
      <w:del w:id="971" w:author="Accdon" w:date="2024-02-23T10:30:00Z">
        <w:r>
          <w:delText>adopt</w:delText>
        </w:r>
      </w:del>
      <w:ins w:id="972" w:author="Accdon" w:date="2024-02-23T10:30:00Z">
        <w:r w:rsidR="009C5372">
          <w:t>adopts</w:t>
        </w:r>
      </w:ins>
      <w:r w:rsidR="009C5372">
        <w:t xml:space="preserve"> the RV</w:t>
      </w:r>
      <w:ins w:id="973" w:author="Accdon" w:date="2024-02-23T10:30:00Z">
        <w:r w:rsidR="009C5372">
          <w:t>,</w:t>
        </w:r>
      </w:ins>
      <w:r w:rsidR="009C5372">
        <w:t xml:space="preserve"> rather than BEV</w:t>
      </w:r>
      <w:ins w:id="974" w:author="Accdon" w:date="2024-02-23T10:30:00Z">
        <w:r w:rsidR="009C5372">
          <w:t>,</w:t>
        </w:r>
      </w:ins>
      <w:r w:rsidR="009C5372">
        <w:t xml:space="preserve"> to extract low-level features</w:t>
      </w:r>
      <w:ins w:id="975" w:author="Accdon" w:date="2024-02-23T10:30:00Z">
        <w:r w:rsidR="009C5372">
          <w:t>,</w:t>
        </w:r>
      </w:ins>
      <w:r w:rsidR="009C5372">
        <w:t xml:space="preserve"> which have </w:t>
      </w:r>
      <w:ins w:id="976" w:author="Accdon" w:date="2024-02-23T10:30:00Z">
        <w:r w:rsidR="009C5372">
          <w:t xml:space="preserve">a </w:t>
        </w:r>
      </w:ins>
      <w:r w:rsidR="009C5372">
        <w:t xml:space="preserve">completely different feature pattern from our network. Compared with </w:t>
      </w:r>
      <w:proofErr w:type="spellStart"/>
      <w:r w:rsidR="009C5372">
        <w:t>EfficientLPS</w:t>
      </w:r>
      <w:proofErr w:type="spellEnd"/>
      <w:r w:rsidR="009C5372">
        <w:t xml:space="preserve">, DS-Net is </w:t>
      </w:r>
      <w:del w:id="977" w:author="Accdon" w:date="2024-02-23T10:30:00Z">
        <w:r>
          <w:delText xml:space="preserve">relatively </w:delText>
        </w:r>
      </w:del>
      <w:r w:rsidR="009C5372">
        <w:t>similar to our proposed method</w:t>
      </w:r>
      <w:ins w:id="978" w:author="Accdon" w:date="2024-02-23T10:30:00Z">
        <w:r w:rsidR="009C5372">
          <w:t>,</w:t>
        </w:r>
      </w:ins>
      <w:r w:rsidR="009C5372">
        <w:t xml:space="preserve"> which also adopts BEV and polar coordinates to balance the distribution of the LiDAR point cloud. The result of $PQ^{Th}$ in the ``thing" classes also shows that the hypergraph</w:t>
      </w:r>
      <w:del w:id="979" w:author="Accdon" w:date="2024-02-23T10:30:00Z">
        <w:r>
          <w:delText xml:space="preserve"> </w:delText>
        </w:r>
      </w:del>
      <w:ins w:id="980" w:author="Accdon" w:date="2024-02-23T10:30:00Z">
        <w:r w:rsidR="009C5372">
          <w:t>-</w:t>
        </w:r>
      </w:ins>
      <w:r w:rsidR="009C5372">
        <w:t xml:space="preserve">learning modules still work if </w:t>
      </w:r>
      <w:ins w:id="981" w:author="Accdon" w:date="2024-02-23T10:30:00Z">
        <w:r w:rsidR="009C5372">
          <w:t xml:space="preserve">an </w:t>
        </w:r>
      </w:ins>
      <w:r w:rsidR="009C5372">
        <w:t>instance</w:t>
      </w:r>
      <w:del w:id="982" w:author="Accdon" w:date="2024-02-23T10:30:00Z">
        <w:r>
          <w:delText xml:space="preserve"> </w:delText>
        </w:r>
      </w:del>
      <w:ins w:id="983" w:author="Accdon" w:date="2024-02-23T10:30:00Z">
        <w:r w:rsidR="009C5372">
          <w:t>-</w:t>
        </w:r>
      </w:ins>
      <w:r w:rsidR="009C5372">
        <w:t xml:space="preserve">label-based hypergraph structure exits.     </w:t>
      </w:r>
    </w:p>
    <w:p w14:paraId="64BCBFCB" w14:textId="77777777" w:rsidR="009C5372" w:rsidRDefault="009C5372" w:rsidP="009C5372"/>
    <w:p w14:paraId="3816CC07" w14:textId="77777777" w:rsidR="009C5372" w:rsidRDefault="009C5372" w:rsidP="009C5372">
      <w:r>
        <w:t>\</w:t>
      </w:r>
      <w:proofErr w:type="spellStart"/>
      <w:r>
        <w:t>textbf</w:t>
      </w:r>
      <w:proofErr w:type="spellEnd"/>
      <w:r>
        <w:t>{Ablation on the selection of the cluster algorithms.}</w:t>
      </w:r>
    </w:p>
    <w:p w14:paraId="5D9DF6FE" w14:textId="77777777" w:rsidR="009C5372" w:rsidRDefault="009C5372" w:rsidP="009C5372">
      <w:r>
        <w:t>%==================tab==================%</w:t>
      </w:r>
    </w:p>
    <w:p w14:paraId="10194EEF" w14:textId="77777777" w:rsidR="009C5372" w:rsidRDefault="009C5372" w:rsidP="009C5372">
      <w:r>
        <w:t>\begin{table}[]</w:t>
      </w:r>
    </w:p>
    <w:p w14:paraId="35F5E670" w14:textId="77777777" w:rsidR="009C5372" w:rsidRDefault="009C5372" w:rsidP="009C5372">
      <w:r>
        <w:t>\begin{center}</w:t>
      </w:r>
    </w:p>
    <w:p w14:paraId="359638B2" w14:textId="77777777" w:rsidR="009C5372" w:rsidRDefault="009C5372" w:rsidP="009C5372">
      <w:r>
        <w:t xml:space="preserve">\caption{Ablation study on </w:t>
      </w:r>
      <w:ins w:id="984" w:author="Accdon" w:date="2024-02-23T10:30:00Z">
        <w:r>
          <w:t xml:space="preserve">the </w:t>
        </w:r>
      </w:ins>
      <w:r>
        <w:t xml:space="preserve">selection of the cluster algorithms evaluated on </w:t>
      </w:r>
      <w:ins w:id="985" w:author="Accdon" w:date="2024-02-23T10:30:00Z">
        <w:r>
          <w:t xml:space="preserve">the </w:t>
        </w:r>
      </w:ins>
      <w:proofErr w:type="spellStart"/>
      <w:r>
        <w:t>SemanticKITTI</w:t>
      </w:r>
      <w:proofErr w:type="spellEnd"/>
      <w:r>
        <w:t xml:space="preserve"> ~\cite{</w:t>
      </w:r>
      <w:proofErr w:type="spellStart"/>
      <w:r>
        <w:t>kitti</w:t>
      </w:r>
      <w:proofErr w:type="spellEnd"/>
      <w:r>
        <w:t xml:space="preserve">}validation datasets. The result </w:t>
      </w:r>
      <w:del w:id="986" w:author="Accdon" w:date="2024-02-23T10:30:00Z">
        <w:r w:rsidR="006F26DD">
          <w:delText>demonstrates</w:delText>
        </w:r>
      </w:del>
      <w:ins w:id="987" w:author="Accdon" w:date="2024-02-23T10:30:00Z">
        <w:r>
          <w:t>indicates</w:t>
        </w:r>
      </w:ins>
      <w:r>
        <w:t xml:space="preserve"> that KNN-based cluster algorithms are most suitable for our framework.}</w:t>
      </w:r>
    </w:p>
    <w:p w14:paraId="5F09CE9E" w14:textId="77777777" w:rsidR="009C5372" w:rsidRDefault="009C5372" w:rsidP="009C5372">
      <w:r>
        <w:t>\label{tab3}</w:t>
      </w:r>
    </w:p>
    <w:p w14:paraId="164867F4" w14:textId="77777777" w:rsidR="009C5372" w:rsidRDefault="009C5372" w:rsidP="009C5372">
      <w:r>
        <w:t>\</w:t>
      </w:r>
      <w:proofErr w:type="spellStart"/>
      <w:r>
        <w:t>vspace</w:t>
      </w:r>
      <w:proofErr w:type="spellEnd"/>
      <w:r>
        <w:t>{0.2cm}</w:t>
      </w:r>
    </w:p>
    <w:p w14:paraId="72C8CC56" w14:textId="77777777" w:rsidR="009C5372" w:rsidRDefault="009C5372" w:rsidP="009C5372">
      <w:r>
        <w:t>% \</w:t>
      </w:r>
      <w:proofErr w:type="spellStart"/>
      <w:r>
        <w:t>resizebox</w:t>
      </w:r>
      <w:proofErr w:type="spellEnd"/>
      <w:r>
        <w:t>{110mm}{14mm}{</w:t>
      </w:r>
    </w:p>
    <w:p w14:paraId="1C53F123" w14:textId="77777777" w:rsidR="009C5372" w:rsidRDefault="009C5372" w:rsidP="009C5372">
      <w:r>
        <w:t>\begin{tabular}{</w:t>
      </w:r>
      <w:proofErr w:type="spellStart"/>
      <w:r>
        <w:t>lllllllllll</w:t>
      </w:r>
      <w:proofErr w:type="spellEnd"/>
      <w:r>
        <w:t>}</w:t>
      </w:r>
    </w:p>
    <w:p w14:paraId="5B5682C9" w14:textId="77777777" w:rsidR="009C5372" w:rsidRDefault="009C5372" w:rsidP="009C5372">
      <w:r>
        <w:t>\</w:t>
      </w:r>
      <w:proofErr w:type="spellStart"/>
      <w:r>
        <w:t>toprule</w:t>
      </w:r>
      <w:proofErr w:type="spellEnd"/>
      <w:r>
        <w:t>[2pt]</w:t>
      </w:r>
    </w:p>
    <w:p w14:paraId="20E44644" w14:textId="77777777" w:rsidR="009C5372" w:rsidRDefault="009C5372" w:rsidP="009C5372">
      <w:r>
        <w:t xml:space="preserve">Framework         &amp; PQ  &amp; $PQ^{Th}$  &amp; $RQ^{Th}$   &amp; $SQ^{Th}$       \\\hline </w:t>
      </w:r>
    </w:p>
    <w:p w14:paraId="70687218" w14:textId="77777777" w:rsidR="009C5372" w:rsidRDefault="009C5372" w:rsidP="009C5372">
      <w:r>
        <w:t>Baseline w/DBSCAN~\cite{DBSCAN}        &amp; 52.1&amp; 47.2&amp; 58.9 &amp; 78.2    \\</w:t>
      </w:r>
    </w:p>
    <w:p w14:paraId="71EE094A" w14:textId="77777777" w:rsidR="009C5372" w:rsidRDefault="009C5372" w:rsidP="009C5372">
      <w:r>
        <w:t>Baseline w/HDBSCAN~\cite{HDBS}             &amp; 54.0&amp; 52.2&amp; 68.5 &amp; 78.6    \\</w:t>
      </w:r>
    </w:p>
    <w:p w14:paraId="53E73E6A" w14:textId="77777777" w:rsidR="009C5372" w:rsidRDefault="009C5372" w:rsidP="009C5372">
      <w:r>
        <w:t>Baseline w/</w:t>
      </w:r>
      <w:proofErr w:type="spellStart"/>
      <w:r>
        <w:t>MeanShift</w:t>
      </w:r>
      <w:proofErr w:type="spellEnd"/>
      <w:r>
        <w:t>\cite{MS} &amp; 59.3 &amp; 64.7&amp; 79.2 &amp; 81.7    \\\hline</w:t>
      </w:r>
    </w:p>
    <w:p w14:paraId="69523CF3" w14:textId="77777777" w:rsidR="009C5372" w:rsidRDefault="009C5372" w:rsidP="009C5372">
      <w:r>
        <w:t>\</w:t>
      </w:r>
      <w:proofErr w:type="spellStart"/>
      <w:r>
        <w:t>textbf</w:t>
      </w:r>
      <w:proofErr w:type="spellEnd"/>
      <w:r>
        <w:t>{Ours w/KNN}       &amp; \</w:t>
      </w:r>
      <w:proofErr w:type="spellStart"/>
      <w:r>
        <w:t>textBF</w:t>
      </w:r>
      <w:proofErr w:type="spellEnd"/>
      <w:r>
        <w:t>{64.3}&amp; \</w:t>
      </w:r>
      <w:proofErr w:type="spellStart"/>
      <w:r>
        <w:t>textBF</w:t>
      </w:r>
      <w:proofErr w:type="spellEnd"/>
      <w:r>
        <w:t>{71.7}&amp; \</w:t>
      </w:r>
      <w:proofErr w:type="spellStart"/>
      <w:r>
        <w:t>textBF</w:t>
      </w:r>
      <w:proofErr w:type="spellEnd"/>
      <w:r>
        <w:t>{87.4} &amp; \</w:t>
      </w:r>
      <w:proofErr w:type="spellStart"/>
      <w:r>
        <w:t>textBF</w:t>
      </w:r>
      <w:proofErr w:type="spellEnd"/>
      <w:r>
        <w:t>{82.8}    \\</w:t>
      </w:r>
    </w:p>
    <w:p w14:paraId="12F92B52" w14:textId="77777777" w:rsidR="009C5372" w:rsidRDefault="009C5372" w:rsidP="009C5372">
      <w:r>
        <w:t>\</w:t>
      </w:r>
      <w:proofErr w:type="spellStart"/>
      <w:r>
        <w:t>bottomrule</w:t>
      </w:r>
      <w:proofErr w:type="spellEnd"/>
      <w:r>
        <w:t>[2pt]</w:t>
      </w:r>
    </w:p>
    <w:p w14:paraId="7BFF919F" w14:textId="77777777" w:rsidR="009C5372" w:rsidRDefault="009C5372" w:rsidP="009C5372">
      <w:r>
        <w:t xml:space="preserve">\end{tabular}   </w:t>
      </w:r>
    </w:p>
    <w:p w14:paraId="168280BE" w14:textId="77777777" w:rsidR="009C5372" w:rsidRDefault="009C5372" w:rsidP="009C5372">
      <w:r>
        <w:t xml:space="preserve">% } </w:t>
      </w:r>
    </w:p>
    <w:p w14:paraId="2791B5CB" w14:textId="77777777" w:rsidR="009C5372" w:rsidRDefault="009C5372" w:rsidP="009C5372">
      <w:r>
        <w:t>\</w:t>
      </w:r>
      <w:proofErr w:type="spellStart"/>
      <w:r>
        <w:t>vspace</w:t>
      </w:r>
      <w:proofErr w:type="spellEnd"/>
      <w:r>
        <w:t>{-0.5cm}</w:t>
      </w:r>
    </w:p>
    <w:p w14:paraId="1BF7EC23" w14:textId="77777777" w:rsidR="009C5372" w:rsidRDefault="009C5372" w:rsidP="009C5372">
      <w:r>
        <w:t>\end{center}</w:t>
      </w:r>
    </w:p>
    <w:p w14:paraId="112AC7D2" w14:textId="77777777" w:rsidR="009C5372" w:rsidRDefault="009C5372" w:rsidP="009C5372"/>
    <w:p w14:paraId="3140733F" w14:textId="77777777" w:rsidR="009C5372" w:rsidRDefault="009C5372" w:rsidP="009C5372">
      <w:r>
        <w:t>\end{table}</w:t>
      </w:r>
    </w:p>
    <w:p w14:paraId="1091F4F5" w14:textId="77777777" w:rsidR="009C5372" w:rsidRDefault="009C5372" w:rsidP="009C5372">
      <w:r>
        <w:t>%=======================================%</w:t>
      </w:r>
    </w:p>
    <w:p w14:paraId="4A6F0FE7" w14:textId="77777777" w:rsidR="009C5372" w:rsidRDefault="009C5372" w:rsidP="009C5372">
      <w:r>
        <w:t xml:space="preserve">In our </w:t>
      </w:r>
      <w:ins w:id="988" w:author="Accdon" w:date="2024-02-23T10:30:00Z">
        <w:r>
          <w:t xml:space="preserve">proposed </w:t>
        </w:r>
      </w:ins>
      <w:r>
        <w:t>method, the effectiveness of the network is largely determined by the cluster algorithms.</w:t>
      </w:r>
      <w:del w:id="989" w:author="Accdon" w:date="2024-02-23T10:30:00Z">
        <w:r w:rsidR="006F26DD">
          <w:delText xml:space="preserve"> We select</w:delText>
        </w:r>
      </w:del>
      <w:ins w:id="990" w:author="Accdon" w:date="2024-02-23T10:30:00Z">
        <w:r>
          <w:t xml:space="preserve"> Thus, we utilize</w:t>
        </w:r>
      </w:ins>
      <w:r>
        <w:t xml:space="preserve"> three widely used cluster </w:t>
      </w:r>
      <w:r>
        <w:lastRenderedPageBreak/>
        <w:t>algorithms</w:t>
      </w:r>
      <w:del w:id="991" w:author="Accdon" w:date="2024-02-23T10:30:00Z">
        <w:r w:rsidR="006F26DD">
          <w:delText xml:space="preserve">, such as </w:delText>
        </w:r>
      </w:del>
      <w:ins w:id="992" w:author="Accdon" w:date="2024-02-23T10:30:00Z">
        <w:r>
          <w:t>---</w:t>
        </w:r>
      </w:ins>
      <w:r>
        <w:t xml:space="preserve">DBSCAN~\cite{DBSCAN}, HDBSCAN~\cite{HDBS}, and </w:t>
      </w:r>
      <w:proofErr w:type="spellStart"/>
      <w:r>
        <w:t>MeanShift</w:t>
      </w:r>
      <w:proofErr w:type="spellEnd"/>
      <w:r>
        <w:t>~\cite{MS</w:t>
      </w:r>
      <w:del w:id="993" w:author="Accdon" w:date="2024-02-23T10:30:00Z">
        <w:r w:rsidR="006F26DD">
          <w:delText xml:space="preserve">}, </w:delText>
        </w:r>
      </w:del>
      <w:ins w:id="994" w:author="Accdon" w:date="2024-02-23T10:30:00Z">
        <w:r>
          <w:t>}---</w:t>
        </w:r>
      </w:ins>
      <w:r>
        <w:t>to replace KNN algorithms in our proposed hypergraph</w:t>
      </w:r>
      <w:del w:id="995" w:author="Accdon" w:date="2024-02-23T10:30:00Z">
        <w:r w:rsidR="006F26DD">
          <w:delText xml:space="preserve"> </w:delText>
        </w:r>
      </w:del>
      <w:ins w:id="996" w:author="Accdon" w:date="2024-02-23T10:30:00Z">
        <w:r>
          <w:t>-</w:t>
        </w:r>
      </w:ins>
      <w:r>
        <w:t xml:space="preserve">learning module. The baseline is our fusion backbone for semantic </w:t>
      </w:r>
      <w:del w:id="997" w:author="Accdon" w:date="2024-02-23T10:30:00Z">
        <w:r w:rsidR="006F26DD">
          <w:delText>segmentation</w:delText>
        </w:r>
      </w:del>
      <w:proofErr w:type="spellStart"/>
      <w:ins w:id="998" w:author="Accdon" w:date="2024-02-23T10:30:00Z">
        <w:r>
          <w:t>segmentationm</w:t>
        </w:r>
      </w:ins>
      <w:proofErr w:type="spellEnd"/>
      <w:r>
        <w:t xml:space="preserve"> followed by a hypergraph</w:t>
      </w:r>
      <w:del w:id="999" w:author="Accdon" w:date="2024-02-23T10:30:00Z">
        <w:r w:rsidR="006F26DD">
          <w:delText xml:space="preserve"> </w:delText>
        </w:r>
      </w:del>
      <w:ins w:id="1000" w:author="Accdon" w:date="2024-02-23T10:30:00Z">
        <w:r>
          <w:t>-</w:t>
        </w:r>
      </w:ins>
      <w:r>
        <w:t xml:space="preserve">learning module with different algorithms. Table~\ref{tab3} shows that distance-based algorithms have much better performance than density-based </w:t>
      </w:r>
      <w:del w:id="1001" w:author="Accdon" w:date="2024-02-23T10:30:00Z">
        <w:r w:rsidR="006F26DD">
          <w:delText>for</w:delText>
        </w:r>
      </w:del>
      <w:ins w:id="1002" w:author="Accdon" w:date="2024-02-23T10:30:00Z">
        <w:r>
          <w:t>ones because</w:t>
        </w:r>
      </w:ins>
      <w:r>
        <w:t xml:space="preserve"> the LiDAR point cloud has a </w:t>
      </w:r>
      <w:del w:id="1003" w:author="Accdon" w:date="2024-02-23T10:30:00Z">
        <w:r w:rsidR="006F26DD">
          <w:delText>very</w:delText>
        </w:r>
      </w:del>
      <w:ins w:id="1004" w:author="Accdon" w:date="2024-02-23T10:30:00Z">
        <w:r>
          <w:t>highly</w:t>
        </w:r>
      </w:ins>
      <w:r>
        <w:t xml:space="preserve"> irregular and sparse distribution. The other reason is that the hypergraph</w:t>
      </w:r>
      <w:del w:id="1005" w:author="Accdon" w:date="2024-02-23T10:30:00Z">
        <w:r w:rsidR="006F26DD">
          <w:delText xml:space="preserve"> </w:delText>
        </w:r>
      </w:del>
      <w:ins w:id="1006" w:author="Accdon" w:date="2024-02-23T10:30:00Z">
        <w:r>
          <w:t>-</w:t>
        </w:r>
      </w:ins>
      <w:r>
        <w:t>learning module utilizes a change of distance to enhance the representation of the voxel</w:t>
      </w:r>
      <w:ins w:id="1007" w:author="Accdon" w:date="2024-02-23T10:30:00Z">
        <w:r>
          <w:t>,</w:t>
        </w:r>
      </w:ins>
      <w:r>
        <w:t xml:space="preserve"> while in density-based methods</w:t>
      </w:r>
      <w:ins w:id="1008" w:author="Accdon" w:date="2024-02-23T10:30:00Z">
        <w:r>
          <w:t>, the</w:t>
        </w:r>
      </w:ins>
      <w:r>
        <w:t xml:space="preserve"> change of density is </w:t>
      </w:r>
      <w:del w:id="1009" w:author="Accdon" w:date="2024-02-23T10:30:00Z">
        <w:r w:rsidR="006F26DD">
          <w:delText xml:space="preserve">very </w:delText>
        </w:r>
      </w:del>
      <w:r>
        <w:t xml:space="preserve">difficult to spread to the voxel feature. As a distance-based method, </w:t>
      </w:r>
      <w:proofErr w:type="spellStart"/>
      <w:r>
        <w:t>MeanShift</w:t>
      </w:r>
      <w:proofErr w:type="spellEnd"/>
      <w:r>
        <w:t xml:space="preserve"> </w:t>
      </w:r>
      <w:del w:id="1010" w:author="Accdon" w:date="2024-02-23T10:30:00Z">
        <w:r w:rsidR="006F26DD">
          <w:delText>shows</w:delText>
        </w:r>
      </w:del>
      <w:ins w:id="1011" w:author="Accdon" w:date="2024-02-23T10:30:00Z">
        <w:r>
          <w:t>showed</w:t>
        </w:r>
      </w:ins>
      <w:r>
        <w:t xml:space="preserve"> significantly better performance. In general, the proposed method </w:t>
      </w:r>
      <w:del w:id="1012" w:author="Accdon" w:date="2024-02-23T10:30:00Z">
        <w:r w:rsidR="006F26DD">
          <w:delText>outperforms</w:delText>
        </w:r>
      </w:del>
      <w:ins w:id="1013" w:author="Accdon" w:date="2024-02-23T10:30:00Z">
        <w:r>
          <w:t>outperformed</w:t>
        </w:r>
      </w:ins>
      <w:r>
        <w:t xml:space="preserve"> all the baselines by a large margin.</w:t>
      </w:r>
    </w:p>
    <w:p w14:paraId="21C1F3E7" w14:textId="77777777" w:rsidR="009C5372" w:rsidRDefault="009C5372" w:rsidP="009C5372"/>
    <w:p w14:paraId="28B6965F" w14:textId="77777777" w:rsidR="009C5372" w:rsidRDefault="009C5372" w:rsidP="009C5372">
      <w:r>
        <w:t>\</w:t>
      </w:r>
      <w:proofErr w:type="spellStart"/>
      <w:r>
        <w:t>textcolor</w:t>
      </w:r>
      <w:proofErr w:type="spellEnd"/>
      <w:r>
        <w:t>{black}{\</w:t>
      </w:r>
      <w:proofErr w:type="spellStart"/>
      <w:r>
        <w:t>textbf</w:t>
      </w:r>
      <w:proofErr w:type="spellEnd"/>
      <w:r>
        <w:t>{Ablation with the transformer-based method.}</w:t>
      </w:r>
    </w:p>
    <w:p w14:paraId="7FB38FDA" w14:textId="77777777" w:rsidR="009C5372" w:rsidRDefault="009C5372" w:rsidP="009C5372">
      <w:r>
        <w:t xml:space="preserve">As </w:t>
      </w:r>
      <w:del w:id="1014" w:author="Accdon" w:date="2024-02-23T10:30:00Z">
        <w:r w:rsidR="006F26DD">
          <w:delText>mentioned</w:delText>
        </w:r>
      </w:del>
      <w:ins w:id="1015" w:author="Accdon" w:date="2024-02-23T10:30:00Z">
        <w:r>
          <w:t>stated</w:t>
        </w:r>
      </w:ins>
      <w:r>
        <w:t xml:space="preserve"> in section 4.2, </w:t>
      </w:r>
      <w:del w:id="1016" w:author="Accdon" w:date="2024-02-23T10:30:00Z">
        <w:r w:rsidR="006F26DD">
          <w:delText xml:space="preserve">the </w:delText>
        </w:r>
      </w:del>
      <w:r>
        <w:t>transformer-based approaches demonstrate an advantage in directly extracting point</w:t>
      </w:r>
      <w:del w:id="1017" w:author="Accdon" w:date="2024-02-23T10:30:00Z">
        <w:r w:rsidR="006F26DD">
          <w:delText xml:space="preserve"> </w:delText>
        </w:r>
      </w:del>
      <w:ins w:id="1018" w:author="Accdon" w:date="2024-02-23T10:30:00Z">
        <w:r>
          <w:t>-</w:t>
        </w:r>
      </w:ins>
      <w:r>
        <w:t>cloud features for semantic</w:t>
      </w:r>
      <w:del w:id="1019" w:author="Accdon" w:date="2024-02-23T10:30:00Z">
        <w:r w:rsidR="006F26DD">
          <w:delText xml:space="preserve"> </w:delText>
        </w:r>
      </w:del>
      <w:ins w:id="1020" w:author="Accdon" w:date="2024-02-23T10:30:00Z">
        <w:r>
          <w:t>-</w:t>
        </w:r>
      </w:ins>
      <w:r>
        <w:t>segmentation tasks.</w:t>
      </w:r>
      <w:del w:id="1021" w:author="Accdon" w:date="2024-02-23T10:30:00Z">
        <w:r w:rsidR="006F26DD">
          <w:delText xml:space="preserve"> At the same time</w:delText>
        </w:r>
      </w:del>
      <w:ins w:id="1022" w:author="Accdon" w:date="2024-02-23T10:30:00Z">
        <w:r>
          <w:t xml:space="preserve"> Similarly</w:t>
        </w:r>
      </w:ins>
      <w:r>
        <w:t>, our proposed hypergraph-based method excels in establishing correlations between instance IDs and original features, resulting in improved performance in panoptic</w:t>
      </w:r>
      <w:del w:id="1023" w:author="Accdon" w:date="2024-02-23T10:30:00Z">
        <w:r w:rsidR="006F26DD">
          <w:delText xml:space="preserve"> </w:delText>
        </w:r>
      </w:del>
      <w:ins w:id="1024" w:author="Accdon" w:date="2024-02-23T10:30:00Z">
        <w:r>
          <w:t>-</w:t>
        </w:r>
      </w:ins>
      <w:r>
        <w:t xml:space="preserve">segmentation tasks. If computational efficiency is not a concern, combining transformer and hypergraph techniques can achieve even better results in this task. We </w:t>
      </w:r>
      <w:del w:id="1025" w:author="Accdon" w:date="2024-02-23T10:30:00Z">
        <w:r w:rsidR="006F26DD">
          <w:delText>conduct</w:delText>
        </w:r>
      </w:del>
      <w:ins w:id="1026" w:author="Accdon" w:date="2024-02-23T10:30:00Z">
        <w:r>
          <w:t>conducted</w:t>
        </w:r>
      </w:ins>
      <w:r>
        <w:t xml:space="preserve"> an ablation experiment by combining the hypergraph</w:t>
      </w:r>
      <w:del w:id="1027" w:author="Accdon" w:date="2024-02-23T10:30:00Z">
        <w:r w:rsidR="006F26DD">
          <w:delText xml:space="preserve"> </w:delText>
        </w:r>
      </w:del>
      <w:ins w:id="1028" w:author="Accdon" w:date="2024-02-23T10:30:00Z">
        <w:r>
          <w:t>-</w:t>
        </w:r>
      </w:ins>
      <w:r>
        <w:t>learning instance</w:t>
      </w:r>
      <w:del w:id="1029" w:author="Accdon" w:date="2024-02-23T10:30:00Z">
        <w:r w:rsidR="006F26DD">
          <w:delText xml:space="preserve"> </w:delText>
        </w:r>
      </w:del>
      <w:ins w:id="1030" w:author="Accdon" w:date="2024-02-23T10:30:00Z">
        <w:r>
          <w:t>-</w:t>
        </w:r>
      </w:ins>
      <w:r>
        <w:t>segmentation heads with the transformer-based semantic</w:t>
      </w:r>
      <w:del w:id="1031" w:author="Accdon" w:date="2024-02-23T10:30:00Z">
        <w:r w:rsidR="006F26DD">
          <w:delText xml:space="preserve"> </w:delText>
        </w:r>
      </w:del>
      <w:ins w:id="1032" w:author="Accdon" w:date="2024-02-23T10:30:00Z">
        <w:r>
          <w:t>-</w:t>
        </w:r>
      </w:ins>
      <w:r>
        <w:t>segmentation heads from the state-of-the-art transformer-based method Panoptic-</w:t>
      </w:r>
      <w:proofErr w:type="spellStart"/>
      <w:r>
        <w:t>PHNet</w:t>
      </w:r>
      <w:proofErr w:type="spellEnd"/>
      <w:r>
        <w:t>~\cite{</w:t>
      </w:r>
      <w:proofErr w:type="spellStart"/>
      <w:r>
        <w:t>PHNet</w:t>
      </w:r>
      <w:proofErr w:type="spellEnd"/>
      <w:r>
        <w:t xml:space="preserve">} on </w:t>
      </w:r>
      <w:ins w:id="1033" w:author="Accdon" w:date="2024-02-23T10:30:00Z">
        <w:r>
          <w:t xml:space="preserve">the </w:t>
        </w:r>
      </w:ins>
      <w:proofErr w:type="spellStart"/>
      <w:r>
        <w:t>SemanticKITTI</w:t>
      </w:r>
      <w:proofErr w:type="spellEnd"/>
      <w:r>
        <w:t xml:space="preserve"> validation dataset~\cite{</w:t>
      </w:r>
      <w:proofErr w:type="spellStart"/>
      <w:r>
        <w:t>kitti</w:t>
      </w:r>
      <w:proofErr w:type="spellEnd"/>
      <w:r>
        <w:t>}.</w:t>
      </w:r>
      <w:del w:id="1034" w:author="Accdon" w:date="2024-02-23T10:30:00Z">
        <w:r w:rsidR="006F26DD">
          <w:delText xml:space="preserve"> The</w:delText>
        </w:r>
      </w:del>
      <w:ins w:id="1035" w:author="Accdon" w:date="2024-02-23T10:30:00Z">
        <w:r>
          <w:t xml:space="preserve"> According to the</w:t>
        </w:r>
      </w:ins>
      <w:r>
        <w:t xml:space="preserve"> result in Table~\ref{tab4</w:t>
      </w:r>
      <w:del w:id="1036" w:author="Accdon" w:date="2024-02-23T10:30:00Z">
        <w:r w:rsidR="006F26DD">
          <w:delText>} shows that</w:delText>
        </w:r>
      </w:del>
      <w:ins w:id="1037" w:author="Accdon" w:date="2024-02-23T10:30:00Z">
        <w:r>
          <w:t>},</w:t>
        </w:r>
      </w:ins>
      <w:r>
        <w:t xml:space="preserve"> this assembled model </w:t>
      </w:r>
      <w:del w:id="1038" w:author="Accdon" w:date="2024-02-23T10:30:00Z">
        <w:r w:rsidR="006F26DD">
          <w:delText>has</w:delText>
        </w:r>
      </w:del>
      <w:ins w:id="1039" w:author="Accdon" w:date="2024-02-23T10:30:00Z">
        <w:r>
          <w:t>had</w:t>
        </w:r>
      </w:ins>
      <w:r>
        <w:t xml:space="preserve"> superior performance in both semantic segmentation and panoptic segmentation. We also </w:t>
      </w:r>
      <w:del w:id="1040" w:author="Accdon" w:date="2024-02-23T10:30:00Z">
        <w:r w:rsidR="006F26DD">
          <w:delText>compare</w:delText>
        </w:r>
      </w:del>
      <w:ins w:id="1041" w:author="Accdon" w:date="2024-02-23T10:30:00Z">
        <w:r>
          <w:t>compared</w:t>
        </w:r>
      </w:ins>
      <w:r>
        <w:t xml:space="preserve"> the result with another state-of-the-art assembled model</w:t>
      </w:r>
      <w:ins w:id="1042" w:author="Accdon" w:date="2024-02-23T10:30:00Z">
        <w:r>
          <w:t>,</w:t>
        </w:r>
      </w:ins>
      <w:r>
        <w:t xml:space="preserve"> PUPS</w:t>
      </w:r>
      <w:del w:id="1043" w:author="Accdon" w:date="2024-02-23T10:30:00Z">
        <w:r w:rsidR="006F26DD">
          <w:delText xml:space="preserve"> and demonstrate</w:delText>
        </w:r>
      </w:del>
      <w:ins w:id="1044" w:author="Accdon" w:date="2024-02-23T10:30:00Z">
        <w:r>
          <w:t>, which reflects</w:t>
        </w:r>
      </w:ins>
      <w:r>
        <w:t xml:space="preserve"> a slight improvement.}    </w:t>
      </w:r>
    </w:p>
    <w:p w14:paraId="26A29A21" w14:textId="77777777" w:rsidR="009C5372" w:rsidRDefault="009C5372" w:rsidP="009C5372"/>
    <w:p w14:paraId="46FFA83F" w14:textId="77777777" w:rsidR="009C5372" w:rsidRDefault="009C5372" w:rsidP="009C5372">
      <w:r>
        <w:t>%==================tab==================%</w:t>
      </w:r>
    </w:p>
    <w:p w14:paraId="58E664EF" w14:textId="77777777" w:rsidR="009C5372" w:rsidRDefault="009C5372" w:rsidP="009C5372">
      <w:r>
        <w:t>\begin{table}[]</w:t>
      </w:r>
    </w:p>
    <w:p w14:paraId="19BAFBD2" w14:textId="77777777" w:rsidR="009C5372" w:rsidRDefault="009C5372" w:rsidP="009C5372">
      <w:r>
        <w:t>\begin{center}</w:t>
      </w:r>
    </w:p>
    <w:p w14:paraId="355B5658" w14:textId="77777777" w:rsidR="009C5372" w:rsidRDefault="009C5372" w:rsidP="009C5372">
      <w:r>
        <w:t>\caption{\</w:t>
      </w:r>
      <w:proofErr w:type="spellStart"/>
      <w:r>
        <w:t>textcolor</w:t>
      </w:r>
      <w:proofErr w:type="spellEnd"/>
      <w:r>
        <w:t xml:space="preserve">{black}{Ablation study on combination with transformer-based </w:t>
      </w:r>
      <w:del w:id="1045" w:author="Accdon" w:date="2024-02-23T10:30:00Z">
        <w:r w:rsidR="006F26DD">
          <w:delText xml:space="preserve"> </w:delText>
        </w:r>
      </w:del>
      <w:r>
        <w:t xml:space="preserve">methods evaluated on </w:t>
      </w:r>
      <w:proofErr w:type="spellStart"/>
      <w:r>
        <w:t>SemanticKITTI</w:t>
      </w:r>
      <w:proofErr w:type="spellEnd"/>
      <w:r>
        <w:t xml:space="preserve"> ~\cite{</w:t>
      </w:r>
      <w:proofErr w:type="spellStart"/>
      <w:r>
        <w:t>kitti</w:t>
      </w:r>
      <w:proofErr w:type="spellEnd"/>
      <w:r>
        <w:t xml:space="preserve">}validation datasets. The result </w:t>
      </w:r>
      <w:del w:id="1046" w:author="Accdon" w:date="2024-02-23T10:30:00Z">
        <w:r w:rsidR="006F26DD">
          <w:delText>demonstrates</w:delText>
        </w:r>
      </w:del>
      <w:ins w:id="1047" w:author="Accdon" w:date="2024-02-23T10:30:00Z">
        <w:r>
          <w:t>shows</w:t>
        </w:r>
      </w:ins>
      <w:r>
        <w:t xml:space="preserve"> that the assembled model </w:t>
      </w:r>
      <w:del w:id="1048" w:author="Accdon" w:date="2024-02-23T10:30:00Z">
        <w:r w:rsidR="006F26DD">
          <w:delText>has</w:delText>
        </w:r>
      </w:del>
      <w:ins w:id="1049" w:author="Accdon" w:date="2024-02-23T10:30:00Z">
        <w:r>
          <w:t>had</w:t>
        </w:r>
      </w:ins>
      <w:r>
        <w:t xml:space="preserve"> superior performance on all evaluation metrics.}}</w:t>
      </w:r>
    </w:p>
    <w:p w14:paraId="0C0C4A82" w14:textId="77777777" w:rsidR="009C5372" w:rsidRDefault="009C5372" w:rsidP="009C5372">
      <w:r>
        <w:t>\label{tab4}</w:t>
      </w:r>
    </w:p>
    <w:p w14:paraId="4E931D37" w14:textId="77777777" w:rsidR="009C5372" w:rsidRDefault="009C5372" w:rsidP="009C5372">
      <w:r>
        <w:t>\small</w:t>
      </w:r>
    </w:p>
    <w:p w14:paraId="7CD4A576" w14:textId="77777777" w:rsidR="009C5372" w:rsidRDefault="009C5372" w:rsidP="009C5372">
      <w:r>
        <w:t>\</w:t>
      </w:r>
      <w:proofErr w:type="spellStart"/>
      <w:r>
        <w:t>setlength</w:t>
      </w:r>
      <w:proofErr w:type="spellEnd"/>
      <w:r>
        <w:t>{\</w:t>
      </w:r>
      <w:proofErr w:type="spellStart"/>
      <w:r>
        <w:t>tabcolsep</w:t>
      </w:r>
      <w:proofErr w:type="spellEnd"/>
      <w:r>
        <w:t>}{1mm}{</w:t>
      </w:r>
    </w:p>
    <w:p w14:paraId="04DCA1F2" w14:textId="77777777" w:rsidR="009C5372" w:rsidRDefault="009C5372" w:rsidP="009C5372">
      <w:r>
        <w:t>\</w:t>
      </w:r>
      <w:proofErr w:type="spellStart"/>
      <w:r>
        <w:t>resizebox</w:t>
      </w:r>
      <w:proofErr w:type="spellEnd"/>
      <w:r>
        <w:t>{\</w:t>
      </w:r>
      <w:proofErr w:type="spellStart"/>
      <w:r>
        <w:t>textwidth</w:t>
      </w:r>
      <w:proofErr w:type="spellEnd"/>
      <w:r>
        <w:t>}{15mm}{</w:t>
      </w:r>
    </w:p>
    <w:p w14:paraId="1F3D80FB" w14:textId="77777777" w:rsidR="009C5372" w:rsidRDefault="009C5372" w:rsidP="009C5372">
      <w:r>
        <w:t>\</w:t>
      </w:r>
      <w:proofErr w:type="spellStart"/>
      <w:r>
        <w:t>vspace</w:t>
      </w:r>
      <w:proofErr w:type="spellEnd"/>
      <w:r>
        <w:t>{0.2cm}</w:t>
      </w:r>
    </w:p>
    <w:p w14:paraId="1589DC47" w14:textId="77777777" w:rsidR="009C5372" w:rsidRDefault="009C5372" w:rsidP="009C5372">
      <w:r>
        <w:t>% \</w:t>
      </w:r>
      <w:proofErr w:type="spellStart"/>
      <w:r>
        <w:t>resizebox</w:t>
      </w:r>
      <w:proofErr w:type="spellEnd"/>
      <w:r>
        <w:t>{110mm}{14mm}{</w:t>
      </w:r>
    </w:p>
    <w:p w14:paraId="64D44105" w14:textId="77777777" w:rsidR="009C5372" w:rsidRDefault="009C5372" w:rsidP="009C5372">
      <w:r>
        <w:t>\begin{tabular}{</w:t>
      </w:r>
      <w:proofErr w:type="spellStart"/>
      <w:r>
        <w:t>lllllllllll</w:t>
      </w:r>
      <w:proofErr w:type="spellEnd"/>
      <w:r>
        <w:t>}</w:t>
      </w:r>
    </w:p>
    <w:p w14:paraId="3DCF439E" w14:textId="77777777" w:rsidR="009C5372" w:rsidRDefault="009C5372" w:rsidP="009C5372">
      <w:r>
        <w:t>\</w:t>
      </w:r>
      <w:proofErr w:type="spellStart"/>
      <w:r>
        <w:t>toprule</w:t>
      </w:r>
      <w:proofErr w:type="spellEnd"/>
      <w:r>
        <w:t>[2pt]</w:t>
      </w:r>
    </w:p>
    <w:p w14:paraId="5361E654" w14:textId="77777777" w:rsidR="009C5372" w:rsidRDefault="009C5372" w:rsidP="009C5372">
      <w:r>
        <w:t>\</w:t>
      </w:r>
      <w:proofErr w:type="spellStart"/>
      <w:r>
        <w:t>textcolor</w:t>
      </w:r>
      <w:proofErr w:type="spellEnd"/>
      <w:r>
        <w:t>{black}{Framework                     } &amp; \</w:t>
      </w:r>
      <w:proofErr w:type="spellStart"/>
      <w:r>
        <w:t>textcolor</w:t>
      </w:r>
      <w:proofErr w:type="spellEnd"/>
      <w:r>
        <w:t>{black}{ PQ           } &amp;\</w:t>
      </w:r>
      <w:proofErr w:type="spellStart"/>
      <w:r>
        <w:t>textcolor</w:t>
      </w:r>
      <w:proofErr w:type="spellEnd"/>
      <w:r>
        <w:t xml:space="preserve">{black}{RQ           }  </w:t>
      </w:r>
      <w:r>
        <w:lastRenderedPageBreak/>
        <w:t>&amp;\</w:t>
      </w:r>
      <w:proofErr w:type="spellStart"/>
      <w:r>
        <w:t>textcolor</w:t>
      </w:r>
      <w:proofErr w:type="spellEnd"/>
      <w:r>
        <w:t>{black}{SQ           } &amp; \</w:t>
      </w:r>
      <w:proofErr w:type="spellStart"/>
      <w:r>
        <w:t>textcolor</w:t>
      </w:r>
      <w:proofErr w:type="spellEnd"/>
      <w:r>
        <w:t>{black}{$PQ^{Th}$     }&amp; \</w:t>
      </w:r>
      <w:proofErr w:type="spellStart"/>
      <w:r>
        <w:t>textcolor</w:t>
      </w:r>
      <w:proofErr w:type="spellEnd"/>
      <w:r>
        <w:t>{black}{$SQ^{Th}$     }&amp; \</w:t>
      </w:r>
      <w:proofErr w:type="spellStart"/>
      <w:r>
        <w:t>textcolor</w:t>
      </w:r>
      <w:proofErr w:type="spellEnd"/>
      <w:r>
        <w:t>{black}{$PQ^{St}$    }&amp; \</w:t>
      </w:r>
      <w:proofErr w:type="spellStart"/>
      <w:r>
        <w:t>textcolor</w:t>
      </w:r>
      <w:proofErr w:type="spellEnd"/>
      <w:r>
        <w:t>{black}{$SQ^{St}$ }\\\</w:t>
      </w:r>
      <w:proofErr w:type="spellStart"/>
      <w:r>
        <w:t>hline</w:t>
      </w:r>
      <w:proofErr w:type="spellEnd"/>
    </w:p>
    <w:p w14:paraId="6DCE0DDD" w14:textId="77777777" w:rsidR="009C5372" w:rsidRDefault="009C5372" w:rsidP="009C5372">
      <w:r>
        <w:t>\</w:t>
      </w:r>
      <w:proofErr w:type="spellStart"/>
      <w:r>
        <w:t>textcolor</w:t>
      </w:r>
      <w:proofErr w:type="spellEnd"/>
      <w:r>
        <w:t>{black}{</w:t>
      </w:r>
      <w:proofErr w:type="spellStart"/>
      <w:r>
        <w:t>P.PHNet</w:t>
      </w:r>
      <w:proofErr w:type="spellEnd"/>
      <w:r>
        <w:t>~\cite{</w:t>
      </w:r>
      <w:proofErr w:type="spellStart"/>
      <w:r>
        <w:t>PHNet</w:t>
      </w:r>
      <w:proofErr w:type="spellEnd"/>
      <w:r>
        <w:t>}          } &amp; \</w:t>
      </w:r>
      <w:proofErr w:type="spellStart"/>
      <w:r>
        <w:t>textcolor</w:t>
      </w:r>
      <w:proofErr w:type="spellEnd"/>
      <w:r>
        <w:t>{black}{ 61.7         } &amp;\</w:t>
      </w:r>
      <w:proofErr w:type="spellStart"/>
      <w:r>
        <w:t>textcolor</w:t>
      </w:r>
      <w:proofErr w:type="spellEnd"/>
      <w:r>
        <w:t>{black}{72.1         }  &amp;\</w:t>
      </w:r>
      <w:proofErr w:type="spellStart"/>
      <w:r>
        <w:t>textcolor</w:t>
      </w:r>
      <w:proofErr w:type="spellEnd"/>
      <w:r>
        <w:t>{black}{85.8         } &amp; \</w:t>
      </w:r>
      <w:proofErr w:type="spellStart"/>
      <w:r>
        <w:t>textcolor</w:t>
      </w:r>
      <w:proofErr w:type="spellEnd"/>
      <w:r>
        <w:t>{black}{69.3          }&amp; \</w:t>
      </w:r>
      <w:proofErr w:type="spellStart"/>
      <w:r>
        <w:t>textcolor</w:t>
      </w:r>
      <w:proofErr w:type="spellEnd"/>
      <w:r>
        <w:t>{black}{86.7          }&amp; \</w:t>
      </w:r>
      <w:proofErr w:type="spellStart"/>
      <w:r>
        <w:t>textcolor</w:t>
      </w:r>
      <w:proofErr w:type="spellEnd"/>
      <w:r>
        <w:t>{black}{59.9         }&amp; \</w:t>
      </w:r>
      <w:proofErr w:type="spellStart"/>
      <w:r>
        <w:t>textcolor</w:t>
      </w:r>
      <w:proofErr w:type="spellEnd"/>
      <w:r>
        <w:t xml:space="preserve">{black}{80.5 }   \\ </w:t>
      </w:r>
    </w:p>
    <w:p w14:paraId="14F6BFF7" w14:textId="77777777" w:rsidR="009C5372" w:rsidRDefault="009C5372" w:rsidP="009C5372">
      <w:r>
        <w:t>\</w:t>
      </w:r>
      <w:proofErr w:type="spellStart"/>
      <w:r>
        <w:t>textcolor</w:t>
      </w:r>
      <w:proofErr w:type="spellEnd"/>
      <w:r>
        <w:t>{black}{</w:t>
      </w:r>
      <w:proofErr w:type="spellStart"/>
      <w:r>
        <w:t>HyperG</w:t>
      </w:r>
      <w:proofErr w:type="spellEnd"/>
      <w:r>
        <w:t>-PS                  } &amp; \</w:t>
      </w:r>
      <w:proofErr w:type="spellStart"/>
      <w:r>
        <w:t>textcolor</w:t>
      </w:r>
      <w:proofErr w:type="spellEnd"/>
      <w:r>
        <w:t>{black}{ 64.3         } &amp;\</w:t>
      </w:r>
      <w:proofErr w:type="spellStart"/>
      <w:r>
        <w:t>textcolor</w:t>
      </w:r>
      <w:proofErr w:type="spellEnd"/>
      <w:r>
        <w:t>{black}{76.5         }  &amp;\</w:t>
      </w:r>
      <w:proofErr w:type="spellStart"/>
      <w:r>
        <w:t>textcolor</w:t>
      </w:r>
      <w:proofErr w:type="spellEnd"/>
      <w:r>
        <w:t>{black}{83.8         } &amp; \</w:t>
      </w:r>
      <w:proofErr w:type="spellStart"/>
      <w:r>
        <w:t>textcolor</w:t>
      </w:r>
      <w:proofErr w:type="spellEnd"/>
      <w:r>
        <w:t>{black}{71.7          }&amp; \</w:t>
      </w:r>
      <w:proofErr w:type="spellStart"/>
      <w:r>
        <w:t>textcolor</w:t>
      </w:r>
      <w:proofErr w:type="spellEnd"/>
      <w:r>
        <w:t>{black}{82.8          }&amp; \</w:t>
      </w:r>
      <w:proofErr w:type="spellStart"/>
      <w:r>
        <w:t>textcolor</w:t>
      </w:r>
      <w:proofErr w:type="spellEnd"/>
      <w:r>
        <w:t>{black}{58.8         }&amp; \</w:t>
      </w:r>
      <w:proofErr w:type="spellStart"/>
      <w:r>
        <w:t>textcolor</w:t>
      </w:r>
      <w:proofErr w:type="spellEnd"/>
      <w:r>
        <w:t>{black}{80.9}\\</w:t>
      </w:r>
    </w:p>
    <w:p w14:paraId="592F10C4" w14:textId="77777777" w:rsidR="009C5372" w:rsidRDefault="009C5372" w:rsidP="009C5372">
      <w:r>
        <w:t>\</w:t>
      </w:r>
      <w:proofErr w:type="spellStart"/>
      <w:r>
        <w:t>textcolor</w:t>
      </w:r>
      <w:proofErr w:type="spellEnd"/>
      <w:r>
        <w:t>{black}{PUPS(Assembled)               } &amp; \</w:t>
      </w:r>
      <w:proofErr w:type="spellStart"/>
      <w:r>
        <w:t>textcolor</w:t>
      </w:r>
      <w:proofErr w:type="spellEnd"/>
      <w:r>
        <w:t>{black}{ 66.3         } &amp;\</w:t>
      </w:r>
      <w:proofErr w:type="spellStart"/>
      <w:r>
        <w:t>textcolor</w:t>
      </w:r>
      <w:proofErr w:type="spellEnd"/>
      <w:r>
        <w:t>{black}{75.9         }  &amp;\</w:t>
      </w:r>
      <w:proofErr w:type="spellStart"/>
      <w:r>
        <w:t>textcolor</w:t>
      </w:r>
      <w:proofErr w:type="spellEnd"/>
      <w:r>
        <w:t>{black}{82.5         } &amp; \</w:t>
      </w:r>
      <w:proofErr w:type="spellStart"/>
      <w:r>
        <w:t>textcolor</w:t>
      </w:r>
      <w:proofErr w:type="spellEnd"/>
      <w:r>
        <w:t>{black}{\</w:t>
      </w:r>
      <w:proofErr w:type="spellStart"/>
      <w:r>
        <w:t>textBF</w:t>
      </w:r>
      <w:proofErr w:type="spellEnd"/>
      <w:r>
        <w:t>{74.6} }&amp; \</w:t>
      </w:r>
      <w:proofErr w:type="spellStart"/>
      <w:r>
        <w:t>textcolor</w:t>
      </w:r>
      <w:proofErr w:type="spellEnd"/>
      <w:r>
        <w:t>{black}{\</w:t>
      </w:r>
      <w:proofErr w:type="spellStart"/>
      <w:r>
        <w:t>textBF</w:t>
      </w:r>
      <w:proofErr w:type="spellEnd"/>
      <w:r>
        <w:t>{93.4} }&amp; \</w:t>
      </w:r>
      <w:proofErr w:type="spellStart"/>
      <w:r>
        <w:t>textcolor</w:t>
      </w:r>
      <w:proofErr w:type="spellEnd"/>
      <w:r>
        <w:t>{black}{60.1         }&amp; \</w:t>
      </w:r>
      <w:proofErr w:type="spellStart"/>
      <w:r>
        <w:t>textcolor</w:t>
      </w:r>
      <w:proofErr w:type="spellEnd"/>
      <w:r>
        <w:t>{black}{74.5}\\\</w:t>
      </w:r>
      <w:proofErr w:type="spellStart"/>
      <w:r>
        <w:t>hline</w:t>
      </w:r>
      <w:proofErr w:type="spellEnd"/>
    </w:p>
    <w:p w14:paraId="7DA30538" w14:textId="77777777" w:rsidR="009C5372" w:rsidRDefault="009C5372" w:rsidP="009C5372">
      <w:r>
        <w:t>\</w:t>
      </w:r>
      <w:proofErr w:type="spellStart"/>
      <w:r>
        <w:t>textcolor</w:t>
      </w:r>
      <w:proofErr w:type="spellEnd"/>
      <w:r>
        <w:t>{black}{\</w:t>
      </w:r>
      <w:proofErr w:type="spellStart"/>
      <w:r>
        <w:t>textBF</w:t>
      </w:r>
      <w:proofErr w:type="spellEnd"/>
      <w:r>
        <w:t>{</w:t>
      </w:r>
      <w:proofErr w:type="spellStart"/>
      <w:r>
        <w:t>P.PHNet</w:t>
      </w:r>
      <w:proofErr w:type="spellEnd"/>
      <w:r>
        <w:t xml:space="preserve"> w/hypergraph} } &amp; \</w:t>
      </w:r>
      <w:proofErr w:type="spellStart"/>
      <w:r>
        <w:t>textcolor</w:t>
      </w:r>
      <w:proofErr w:type="spellEnd"/>
      <w:r>
        <w:t>{black}{ \</w:t>
      </w:r>
      <w:proofErr w:type="spellStart"/>
      <w:r>
        <w:t>textBF</w:t>
      </w:r>
      <w:proofErr w:type="spellEnd"/>
      <w:r>
        <w:t>{66.4}} &amp;\</w:t>
      </w:r>
      <w:proofErr w:type="spellStart"/>
      <w:r>
        <w:t>textcolor</w:t>
      </w:r>
      <w:proofErr w:type="spellEnd"/>
      <w:r>
        <w:t>{black}{\</w:t>
      </w:r>
      <w:proofErr w:type="spellStart"/>
      <w:r>
        <w:t>textBF</w:t>
      </w:r>
      <w:proofErr w:type="spellEnd"/>
      <w:r>
        <w:t>{77.3}}  &amp;\</w:t>
      </w:r>
      <w:proofErr w:type="spellStart"/>
      <w:r>
        <w:t>textcolor</w:t>
      </w:r>
      <w:proofErr w:type="spellEnd"/>
      <w:r>
        <w:t>{black}{\</w:t>
      </w:r>
      <w:proofErr w:type="spellStart"/>
      <w:r>
        <w:t>textBF</w:t>
      </w:r>
      <w:proofErr w:type="spellEnd"/>
      <w:r>
        <w:t>{85.9}} &amp; \</w:t>
      </w:r>
      <w:proofErr w:type="spellStart"/>
      <w:r>
        <w:t>textcolor</w:t>
      </w:r>
      <w:proofErr w:type="spellEnd"/>
      <w:r>
        <w:t>{black}{73.8          }&amp; \</w:t>
      </w:r>
      <w:proofErr w:type="spellStart"/>
      <w:r>
        <w:t>textcolor</w:t>
      </w:r>
      <w:proofErr w:type="spellEnd"/>
      <w:r>
        <w:t>{black}{86.8          }&amp; \</w:t>
      </w:r>
      <w:proofErr w:type="spellStart"/>
      <w:r>
        <w:t>textcolor</w:t>
      </w:r>
      <w:proofErr w:type="spellEnd"/>
      <w:r>
        <w:t>{black}{\</w:t>
      </w:r>
      <w:proofErr w:type="spellStart"/>
      <w:r>
        <w:t>textBF</w:t>
      </w:r>
      <w:proofErr w:type="spellEnd"/>
      <w:r>
        <w:t>{60.3}}&amp; \</w:t>
      </w:r>
      <w:proofErr w:type="spellStart"/>
      <w:r>
        <w:t>textcolor</w:t>
      </w:r>
      <w:proofErr w:type="spellEnd"/>
      <w:r>
        <w:t>{black}{\</w:t>
      </w:r>
      <w:proofErr w:type="spellStart"/>
      <w:r>
        <w:t>textBF</w:t>
      </w:r>
      <w:proofErr w:type="spellEnd"/>
      <w:r>
        <w:t>{81.2} } \\</w:t>
      </w:r>
    </w:p>
    <w:p w14:paraId="720C2343" w14:textId="77777777" w:rsidR="009C5372" w:rsidRDefault="009C5372" w:rsidP="009C5372">
      <w:r>
        <w:t>\</w:t>
      </w:r>
      <w:proofErr w:type="spellStart"/>
      <w:r>
        <w:t>bottomrule</w:t>
      </w:r>
      <w:proofErr w:type="spellEnd"/>
      <w:r>
        <w:t>[2pt]</w:t>
      </w:r>
    </w:p>
    <w:p w14:paraId="56B1AD29" w14:textId="77777777" w:rsidR="009C5372" w:rsidRDefault="009C5372" w:rsidP="009C5372">
      <w:r>
        <w:t>% \</w:t>
      </w:r>
      <w:proofErr w:type="spellStart"/>
      <w:r>
        <w:t>toprule</w:t>
      </w:r>
      <w:proofErr w:type="spellEnd"/>
      <w:r>
        <w:t>[2pt]</w:t>
      </w:r>
    </w:p>
    <w:p w14:paraId="794CE66B" w14:textId="77777777" w:rsidR="009C5372" w:rsidRDefault="009C5372" w:rsidP="009C5372">
      <w:r>
        <w:t>% \</w:t>
      </w:r>
      <w:proofErr w:type="spellStart"/>
      <w:r>
        <w:t>textcolor</w:t>
      </w:r>
      <w:proofErr w:type="spellEnd"/>
      <w:r>
        <w:t>{blue}{Method                     } &amp; \</w:t>
      </w:r>
      <w:proofErr w:type="spellStart"/>
      <w:r>
        <w:t>textcolor</w:t>
      </w:r>
      <w:proofErr w:type="spellEnd"/>
      <w:r>
        <w:t>{blue}{ PQ           } &amp;\</w:t>
      </w:r>
      <w:proofErr w:type="spellStart"/>
      <w:r>
        <w:t>textcolor</w:t>
      </w:r>
      <w:proofErr w:type="spellEnd"/>
      <w:r>
        <w:t>{blue}{RQ           }  &amp;\</w:t>
      </w:r>
      <w:proofErr w:type="spellStart"/>
      <w:r>
        <w:t>textcolor</w:t>
      </w:r>
      <w:proofErr w:type="spellEnd"/>
      <w:r>
        <w:t>{blue}{SQ           } &amp; \</w:t>
      </w:r>
      <w:proofErr w:type="spellStart"/>
      <w:r>
        <w:t>textcolor</w:t>
      </w:r>
      <w:proofErr w:type="spellEnd"/>
      <w:r>
        <w:t>{blue}{$PQ^{Th}$     }&amp; \</w:t>
      </w:r>
      <w:proofErr w:type="spellStart"/>
      <w:r>
        <w:t>textcolor</w:t>
      </w:r>
      <w:proofErr w:type="spellEnd"/>
      <w:r>
        <w:t>{blue}{$SQ^{Th}$     }&amp; \</w:t>
      </w:r>
      <w:proofErr w:type="spellStart"/>
      <w:r>
        <w:t>textcolor</w:t>
      </w:r>
      <w:proofErr w:type="spellEnd"/>
      <w:r>
        <w:t>{blue}{$PQ^{St}$    }&amp; \</w:t>
      </w:r>
      <w:proofErr w:type="spellStart"/>
      <w:r>
        <w:t>textcolor</w:t>
      </w:r>
      <w:proofErr w:type="spellEnd"/>
      <w:r>
        <w:t>{blue}{$SQ^{St}$ }\\\</w:t>
      </w:r>
      <w:proofErr w:type="spellStart"/>
      <w:r>
        <w:t>hline</w:t>
      </w:r>
      <w:proofErr w:type="spellEnd"/>
    </w:p>
    <w:p w14:paraId="16307FA0" w14:textId="77777777" w:rsidR="009C5372" w:rsidRDefault="009C5372" w:rsidP="009C5372">
      <w:r>
        <w:t>% \</w:t>
      </w:r>
      <w:proofErr w:type="spellStart"/>
      <w:r>
        <w:t>textcolor</w:t>
      </w:r>
      <w:proofErr w:type="spellEnd"/>
      <w:r>
        <w:t>{blue}{</w:t>
      </w:r>
      <w:proofErr w:type="spellStart"/>
      <w:r>
        <w:t>P.PHNet</w:t>
      </w:r>
      <w:proofErr w:type="spellEnd"/>
      <w:r>
        <w:t>~\cite{</w:t>
      </w:r>
      <w:proofErr w:type="spellStart"/>
      <w:r>
        <w:t>PHNet</w:t>
      </w:r>
      <w:proofErr w:type="spellEnd"/>
      <w:r>
        <w:t>}          } &amp; \</w:t>
      </w:r>
      <w:proofErr w:type="spellStart"/>
      <w:r>
        <w:t>textcolor</w:t>
      </w:r>
      <w:proofErr w:type="spellEnd"/>
      <w:r>
        <w:t>{blue}{ 61.7         } &amp;\</w:t>
      </w:r>
      <w:proofErr w:type="spellStart"/>
      <w:r>
        <w:t>textcolor</w:t>
      </w:r>
      <w:proofErr w:type="spellEnd"/>
      <w:r>
        <w:t>{blue}{72.1         }  &amp;\</w:t>
      </w:r>
      <w:proofErr w:type="spellStart"/>
      <w:r>
        <w:t>textcolor</w:t>
      </w:r>
      <w:proofErr w:type="spellEnd"/>
      <w:r>
        <w:t>{blue}{85.8         } &amp; \</w:t>
      </w:r>
      <w:proofErr w:type="spellStart"/>
      <w:r>
        <w:t>textcolor</w:t>
      </w:r>
      <w:proofErr w:type="spellEnd"/>
      <w:r>
        <w:t>{blue}{69.3          }&amp; \</w:t>
      </w:r>
      <w:proofErr w:type="spellStart"/>
      <w:r>
        <w:t>textcolor</w:t>
      </w:r>
      <w:proofErr w:type="spellEnd"/>
      <w:r>
        <w:t>{blue}{86.7          }&amp; \</w:t>
      </w:r>
      <w:proofErr w:type="spellStart"/>
      <w:r>
        <w:t>textcolor</w:t>
      </w:r>
      <w:proofErr w:type="spellEnd"/>
      <w:r>
        <w:t>{blue}{59.9         }&amp; \</w:t>
      </w:r>
      <w:proofErr w:type="spellStart"/>
      <w:r>
        <w:t>textcolor</w:t>
      </w:r>
      <w:proofErr w:type="spellEnd"/>
      <w:r>
        <w:t xml:space="preserve">{blue}{80.5 }   \\ </w:t>
      </w:r>
    </w:p>
    <w:p w14:paraId="5D9CCE34" w14:textId="77777777" w:rsidR="009C5372" w:rsidRDefault="009C5372" w:rsidP="009C5372">
      <w:r>
        <w:t>% \</w:t>
      </w:r>
      <w:proofErr w:type="spellStart"/>
      <w:r>
        <w:t>textcolor</w:t>
      </w:r>
      <w:proofErr w:type="spellEnd"/>
      <w:r>
        <w:t>{blue}{</w:t>
      </w:r>
      <w:proofErr w:type="spellStart"/>
      <w:r>
        <w:t>HyperG</w:t>
      </w:r>
      <w:proofErr w:type="spellEnd"/>
      <w:r>
        <w:t>-PS                  } &amp; \</w:t>
      </w:r>
      <w:proofErr w:type="spellStart"/>
      <w:r>
        <w:t>textcolor</w:t>
      </w:r>
      <w:proofErr w:type="spellEnd"/>
      <w:r>
        <w:t>{blue}{ 64.3         } &amp;\</w:t>
      </w:r>
      <w:proofErr w:type="spellStart"/>
      <w:r>
        <w:t>textcolor</w:t>
      </w:r>
      <w:proofErr w:type="spellEnd"/>
      <w:r>
        <w:t>{blue}{76.5         }  &amp;\</w:t>
      </w:r>
      <w:proofErr w:type="spellStart"/>
      <w:r>
        <w:t>textcolor</w:t>
      </w:r>
      <w:proofErr w:type="spellEnd"/>
      <w:r>
        <w:t>{blue}{83.8         } &amp; \</w:t>
      </w:r>
      <w:proofErr w:type="spellStart"/>
      <w:r>
        <w:t>textcolor</w:t>
      </w:r>
      <w:proofErr w:type="spellEnd"/>
      <w:r>
        <w:t>{blue}{71.7          }&amp; \</w:t>
      </w:r>
      <w:proofErr w:type="spellStart"/>
      <w:r>
        <w:t>textcolor</w:t>
      </w:r>
      <w:proofErr w:type="spellEnd"/>
      <w:r>
        <w:t>{blue}{82.8          }&amp; \</w:t>
      </w:r>
      <w:proofErr w:type="spellStart"/>
      <w:r>
        <w:t>textcolor</w:t>
      </w:r>
      <w:proofErr w:type="spellEnd"/>
      <w:r>
        <w:t>{blue}{58.8         }&amp; \</w:t>
      </w:r>
      <w:proofErr w:type="spellStart"/>
      <w:r>
        <w:t>textcolor</w:t>
      </w:r>
      <w:proofErr w:type="spellEnd"/>
      <w:r>
        <w:t>{blue}{80.9}\\</w:t>
      </w:r>
    </w:p>
    <w:p w14:paraId="639F79C1" w14:textId="77777777" w:rsidR="009C5372" w:rsidRDefault="009C5372" w:rsidP="009C5372">
      <w:r>
        <w:t>% \</w:t>
      </w:r>
      <w:proofErr w:type="spellStart"/>
      <w:r>
        <w:t>textcolor</w:t>
      </w:r>
      <w:proofErr w:type="spellEnd"/>
      <w:r>
        <w:t>{blue}{PUPS(Assembled)               } &amp; \</w:t>
      </w:r>
      <w:proofErr w:type="spellStart"/>
      <w:r>
        <w:t>textcolor</w:t>
      </w:r>
      <w:proofErr w:type="spellEnd"/>
      <w:r>
        <w:t>{blue}{ 66.3         } &amp;\</w:t>
      </w:r>
      <w:proofErr w:type="spellStart"/>
      <w:r>
        <w:t>textcolor</w:t>
      </w:r>
      <w:proofErr w:type="spellEnd"/>
      <w:r>
        <w:t>{blue}{75.9         }  &amp;\</w:t>
      </w:r>
      <w:proofErr w:type="spellStart"/>
      <w:r>
        <w:t>textcolor</w:t>
      </w:r>
      <w:proofErr w:type="spellEnd"/>
      <w:r>
        <w:t>{blue}{82.5         } &amp; \</w:t>
      </w:r>
      <w:proofErr w:type="spellStart"/>
      <w:r>
        <w:t>textcolor</w:t>
      </w:r>
      <w:proofErr w:type="spellEnd"/>
      <w:r>
        <w:t>{blue}{\</w:t>
      </w:r>
      <w:proofErr w:type="spellStart"/>
      <w:r>
        <w:t>textBF</w:t>
      </w:r>
      <w:proofErr w:type="spellEnd"/>
      <w:r>
        <w:t>{74.6} }&amp; \</w:t>
      </w:r>
      <w:proofErr w:type="spellStart"/>
      <w:r>
        <w:t>textcolor</w:t>
      </w:r>
      <w:proofErr w:type="spellEnd"/>
      <w:r>
        <w:t>{blue}{\</w:t>
      </w:r>
      <w:proofErr w:type="spellStart"/>
      <w:r>
        <w:t>textBF</w:t>
      </w:r>
      <w:proofErr w:type="spellEnd"/>
      <w:r>
        <w:t>{93.4} }&amp; \</w:t>
      </w:r>
      <w:proofErr w:type="spellStart"/>
      <w:r>
        <w:t>textcolor</w:t>
      </w:r>
      <w:proofErr w:type="spellEnd"/>
      <w:r>
        <w:t xml:space="preserve">{blue}{60.1         }&amp; </w:t>
      </w:r>
      <w:r>
        <w:lastRenderedPageBreak/>
        <w:t>\</w:t>
      </w:r>
      <w:proofErr w:type="spellStart"/>
      <w:r>
        <w:t>textcolor</w:t>
      </w:r>
      <w:proofErr w:type="spellEnd"/>
      <w:r>
        <w:t>{blue}{74.5}\\\</w:t>
      </w:r>
      <w:proofErr w:type="spellStart"/>
      <w:r>
        <w:t>hline</w:t>
      </w:r>
      <w:proofErr w:type="spellEnd"/>
    </w:p>
    <w:p w14:paraId="780ECB49" w14:textId="77777777" w:rsidR="009C5372" w:rsidRDefault="009C5372" w:rsidP="009C5372">
      <w:r>
        <w:t>% \</w:t>
      </w:r>
      <w:proofErr w:type="spellStart"/>
      <w:r>
        <w:t>textcolor</w:t>
      </w:r>
      <w:proofErr w:type="spellEnd"/>
      <w:r>
        <w:t>{blue}{\</w:t>
      </w:r>
      <w:proofErr w:type="spellStart"/>
      <w:r>
        <w:t>textBF</w:t>
      </w:r>
      <w:proofErr w:type="spellEnd"/>
      <w:r>
        <w:t>{</w:t>
      </w:r>
      <w:proofErr w:type="spellStart"/>
      <w:r>
        <w:t>P.PHNet</w:t>
      </w:r>
      <w:proofErr w:type="spellEnd"/>
      <w:r>
        <w:t xml:space="preserve"> w/hypergraph} } &amp; \</w:t>
      </w:r>
      <w:proofErr w:type="spellStart"/>
      <w:r>
        <w:t>textcolor</w:t>
      </w:r>
      <w:proofErr w:type="spellEnd"/>
      <w:r>
        <w:t>{blue}{ \</w:t>
      </w:r>
      <w:proofErr w:type="spellStart"/>
      <w:r>
        <w:t>textBF</w:t>
      </w:r>
      <w:proofErr w:type="spellEnd"/>
      <w:r>
        <w:t>{66.4}} &amp;\</w:t>
      </w:r>
      <w:proofErr w:type="spellStart"/>
      <w:r>
        <w:t>textcolor</w:t>
      </w:r>
      <w:proofErr w:type="spellEnd"/>
      <w:r>
        <w:t>{blue}{\</w:t>
      </w:r>
      <w:proofErr w:type="spellStart"/>
      <w:r>
        <w:t>textBF</w:t>
      </w:r>
      <w:proofErr w:type="spellEnd"/>
      <w:r>
        <w:t>{77.3}}  &amp;\</w:t>
      </w:r>
      <w:proofErr w:type="spellStart"/>
      <w:r>
        <w:t>textcolor</w:t>
      </w:r>
      <w:proofErr w:type="spellEnd"/>
      <w:r>
        <w:t>{blue}{\</w:t>
      </w:r>
      <w:proofErr w:type="spellStart"/>
      <w:r>
        <w:t>textBF</w:t>
      </w:r>
      <w:proofErr w:type="spellEnd"/>
      <w:r>
        <w:t>{85.9}} &amp; \</w:t>
      </w:r>
      <w:proofErr w:type="spellStart"/>
      <w:r>
        <w:t>textcolor</w:t>
      </w:r>
      <w:proofErr w:type="spellEnd"/>
      <w:r>
        <w:t>{blue}{73.8          }&amp; \</w:t>
      </w:r>
      <w:proofErr w:type="spellStart"/>
      <w:r>
        <w:t>textcolor</w:t>
      </w:r>
      <w:proofErr w:type="spellEnd"/>
      <w:r>
        <w:t>{blue}{86.8          }&amp; \</w:t>
      </w:r>
      <w:proofErr w:type="spellStart"/>
      <w:r>
        <w:t>textcolor</w:t>
      </w:r>
      <w:proofErr w:type="spellEnd"/>
      <w:r>
        <w:t>{blue}{\</w:t>
      </w:r>
      <w:proofErr w:type="spellStart"/>
      <w:r>
        <w:t>textBF</w:t>
      </w:r>
      <w:proofErr w:type="spellEnd"/>
      <w:r>
        <w:t>{60.3}}&amp; \</w:t>
      </w:r>
      <w:proofErr w:type="spellStart"/>
      <w:r>
        <w:t>textcolor</w:t>
      </w:r>
      <w:proofErr w:type="spellEnd"/>
      <w:r>
        <w:t>{blue}{\</w:t>
      </w:r>
      <w:proofErr w:type="spellStart"/>
      <w:r>
        <w:t>textBF</w:t>
      </w:r>
      <w:proofErr w:type="spellEnd"/>
      <w:r>
        <w:t>{81.2} } \\</w:t>
      </w:r>
    </w:p>
    <w:p w14:paraId="6A99981E" w14:textId="77777777" w:rsidR="009C5372" w:rsidRDefault="009C5372" w:rsidP="009C5372">
      <w:r>
        <w:t>% \</w:t>
      </w:r>
      <w:proofErr w:type="spellStart"/>
      <w:r>
        <w:t>bottomrule</w:t>
      </w:r>
      <w:proofErr w:type="spellEnd"/>
      <w:r>
        <w:t>[2pt]</w:t>
      </w:r>
    </w:p>
    <w:p w14:paraId="216DA69E" w14:textId="77777777" w:rsidR="009C5372" w:rsidRDefault="009C5372" w:rsidP="009C5372">
      <w:r>
        <w:t xml:space="preserve">\end{tabular}   </w:t>
      </w:r>
    </w:p>
    <w:p w14:paraId="069DCE93" w14:textId="77777777" w:rsidR="009C5372" w:rsidRDefault="009C5372" w:rsidP="009C5372">
      <w:r>
        <w:t>} }</w:t>
      </w:r>
    </w:p>
    <w:p w14:paraId="6F0A8257" w14:textId="77777777" w:rsidR="009C5372" w:rsidRDefault="009C5372" w:rsidP="009C5372">
      <w:r>
        <w:t>\</w:t>
      </w:r>
      <w:proofErr w:type="spellStart"/>
      <w:r>
        <w:t>vspace</w:t>
      </w:r>
      <w:proofErr w:type="spellEnd"/>
      <w:r>
        <w:t>{-0.5cm}</w:t>
      </w:r>
    </w:p>
    <w:p w14:paraId="01373281" w14:textId="77777777" w:rsidR="009C5372" w:rsidRDefault="009C5372" w:rsidP="009C5372">
      <w:r>
        <w:t>\end{center}</w:t>
      </w:r>
    </w:p>
    <w:p w14:paraId="3D992BBF" w14:textId="77777777" w:rsidR="009C5372" w:rsidRDefault="009C5372" w:rsidP="009C5372"/>
    <w:p w14:paraId="383010A9" w14:textId="77777777" w:rsidR="009C5372" w:rsidRDefault="009C5372" w:rsidP="009C5372">
      <w:r>
        <w:t>\end{table}</w:t>
      </w:r>
    </w:p>
    <w:p w14:paraId="26FBF345" w14:textId="77777777" w:rsidR="009C5372" w:rsidRDefault="009C5372" w:rsidP="009C5372">
      <w:r>
        <w:t>%=======================================%</w:t>
      </w:r>
    </w:p>
    <w:p w14:paraId="2AB069AC" w14:textId="77777777" w:rsidR="009C5372" w:rsidRDefault="009C5372" w:rsidP="009C5372"/>
    <w:p w14:paraId="4CD2A986" w14:textId="77777777" w:rsidR="009C5372" w:rsidRDefault="009C5372" w:rsidP="009C5372">
      <w:r>
        <w:t>%==================tab==================%</w:t>
      </w:r>
    </w:p>
    <w:p w14:paraId="48BE62CE" w14:textId="77777777" w:rsidR="009C5372" w:rsidRDefault="009C5372" w:rsidP="009C5372">
      <w:r>
        <w:t>\begin{table}[]</w:t>
      </w:r>
    </w:p>
    <w:p w14:paraId="4AE14C9B" w14:textId="77777777" w:rsidR="009C5372" w:rsidRDefault="009C5372" w:rsidP="009C5372">
      <w:r>
        <w:t>\begin{center}</w:t>
      </w:r>
    </w:p>
    <w:p w14:paraId="4044B2FF" w14:textId="77777777" w:rsidR="009C5372" w:rsidRDefault="009C5372" w:rsidP="009C5372">
      <w:r>
        <w:t>\caption{\</w:t>
      </w:r>
      <w:proofErr w:type="spellStart"/>
      <w:r>
        <w:t>textcolor</w:t>
      </w:r>
      <w:proofErr w:type="spellEnd"/>
      <w:r>
        <w:t xml:space="preserve">{black}{Ablation study on other graph-based modules on </w:t>
      </w:r>
      <w:proofErr w:type="spellStart"/>
      <w:r>
        <w:t>SemanticKITTI</w:t>
      </w:r>
      <w:proofErr w:type="spellEnd"/>
      <w:r>
        <w:t>~\cite{</w:t>
      </w:r>
      <w:proofErr w:type="spellStart"/>
      <w:r>
        <w:t>kitti</w:t>
      </w:r>
      <w:proofErr w:type="spellEnd"/>
      <w:r>
        <w:t xml:space="preserve">}validation datasets. The result </w:t>
      </w:r>
      <w:del w:id="1050" w:author="Accdon" w:date="2024-02-23T10:30:00Z">
        <w:r w:rsidR="006F26DD">
          <w:delText>demonstrates</w:delText>
        </w:r>
      </w:del>
      <w:ins w:id="1051" w:author="Accdon" w:date="2024-02-23T10:30:00Z">
        <w:r>
          <w:t>shows</w:t>
        </w:r>
      </w:ins>
      <w:r>
        <w:t xml:space="preserve"> that the hypergraph-based module </w:t>
      </w:r>
      <w:del w:id="1052" w:author="Accdon" w:date="2024-02-23T10:30:00Z">
        <w:r w:rsidR="006F26DD">
          <w:delText>outperforms</w:delText>
        </w:r>
      </w:del>
      <w:ins w:id="1053" w:author="Accdon" w:date="2024-02-23T10:30:00Z">
        <w:r>
          <w:t>outperformed</w:t>
        </w:r>
      </w:ins>
      <w:r>
        <w:t xml:space="preserve"> the graph-based method in all metrics.}}</w:t>
      </w:r>
    </w:p>
    <w:p w14:paraId="2693AE90" w14:textId="77777777" w:rsidR="009C5372" w:rsidRDefault="009C5372" w:rsidP="009C5372">
      <w:r>
        <w:t>\label{tab5}</w:t>
      </w:r>
    </w:p>
    <w:p w14:paraId="0A9CA08F" w14:textId="77777777" w:rsidR="009C5372" w:rsidRDefault="009C5372" w:rsidP="009C5372">
      <w:r>
        <w:t>\</w:t>
      </w:r>
      <w:proofErr w:type="spellStart"/>
      <w:r>
        <w:t>vspace</w:t>
      </w:r>
      <w:proofErr w:type="spellEnd"/>
      <w:r>
        <w:t>{0.2cm}</w:t>
      </w:r>
    </w:p>
    <w:p w14:paraId="35C8440C" w14:textId="77777777" w:rsidR="009C5372" w:rsidRDefault="009C5372" w:rsidP="009C5372">
      <w:r>
        <w:t>\</w:t>
      </w:r>
      <w:proofErr w:type="spellStart"/>
      <w:r>
        <w:t>setlength</w:t>
      </w:r>
      <w:proofErr w:type="spellEnd"/>
      <w:r>
        <w:t>{\</w:t>
      </w:r>
      <w:proofErr w:type="spellStart"/>
      <w:r>
        <w:t>tabcolsep</w:t>
      </w:r>
      <w:proofErr w:type="spellEnd"/>
      <w:r>
        <w:t>}{1mm}{</w:t>
      </w:r>
    </w:p>
    <w:p w14:paraId="5EE75FBE" w14:textId="77777777" w:rsidR="009C5372" w:rsidRDefault="009C5372" w:rsidP="009C5372">
      <w:r>
        <w:t>\</w:t>
      </w:r>
      <w:proofErr w:type="spellStart"/>
      <w:r>
        <w:t>resizebox</w:t>
      </w:r>
      <w:proofErr w:type="spellEnd"/>
      <w:r>
        <w:t>{\</w:t>
      </w:r>
      <w:proofErr w:type="spellStart"/>
      <w:r>
        <w:t>textwidth</w:t>
      </w:r>
      <w:proofErr w:type="spellEnd"/>
      <w:r>
        <w:t>}{14mm}{</w:t>
      </w:r>
    </w:p>
    <w:p w14:paraId="6D50DEA0" w14:textId="77777777" w:rsidR="009C5372" w:rsidRDefault="009C5372" w:rsidP="009C5372">
      <w:r>
        <w:t>% \</w:t>
      </w:r>
      <w:proofErr w:type="spellStart"/>
      <w:r>
        <w:t>resizebox</w:t>
      </w:r>
      <w:proofErr w:type="spellEnd"/>
      <w:r>
        <w:t>{110mm}{12mm}{</w:t>
      </w:r>
    </w:p>
    <w:p w14:paraId="5279A1D3" w14:textId="77777777" w:rsidR="009C5372" w:rsidRDefault="009C5372" w:rsidP="009C5372">
      <w:r>
        <w:t>\begin{tabular}{</w:t>
      </w:r>
      <w:proofErr w:type="spellStart"/>
      <w:r>
        <w:t>lllllllllll</w:t>
      </w:r>
      <w:proofErr w:type="spellEnd"/>
      <w:r>
        <w:t>}</w:t>
      </w:r>
    </w:p>
    <w:p w14:paraId="1F4205AE" w14:textId="77777777" w:rsidR="009C5372" w:rsidRDefault="009C5372" w:rsidP="009C5372">
      <w:r>
        <w:t>\</w:t>
      </w:r>
      <w:proofErr w:type="spellStart"/>
      <w:r>
        <w:t>toprule</w:t>
      </w:r>
      <w:proofErr w:type="spellEnd"/>
      <w:r>
        <w:t>[2pt]</w:t>
      </w:r>
    </w:p>
    <w:p w14:paraId="42E09883" w14:textId="77777777" w:rsidR="009C5372" w:rsidRDefault="009C5372" w:rsidP="009C5372">
      <w:r>
        <w:t>\</w:t>
      </w:r>
      <w:proofErr w:type="spellStart"/>
      <w:r>
        <w:t>textcolor</w:t>
      </w:r>
      <w:proofErr w:type="spellEnd"/>
      <w:r>
        <w:t>{black}{method                           } &amp; \</w:t>
      </w:r>
      <w:proofErr w:type="spellStart"/>
      <w:r>
        <w:t>textcolor</w:t>
      </w:r>
      <w:proofErr w:type="spellEnd"/>
      <w:r>
        <w:t>{black}{PQ  }&amp;\</w:t>
      </w:r>
      <w:proofErr w:type="spellStart"/>
      <w:r>
        <w:t>textcolor</w:t>
      </w:r>
      <w:proofErr w:type="spellEnd"/>
      <w:r>
        <w:t>{black}{RQ  }&amp;\</w:t>
      </w:r>
      <w:proofErr w:type="spellStart"/>
      <w:r>
        <w:t>textcolor</w:t>
      </w:r>
      <w:proofErr w:type="spellEnd"/>
      <w:r>
        <w:t>{black}{SQ  }&amp; \</w:t>
      </w:r>
      <w:proofErr w:type="spellStart"/>
      <w:r>
        <w:t>textcolor</w:t>
      </w:r>
      <w:proofErr w:type="spellEnd"/>
      <w:r>
        <w:t>{black}{$PQ^{Th}$} &amp;\</w:t>
      </w:r>
      <w:proofErr w:type="spellStart"/>
      <w:r>
        <w:t>textcolor</w:t>
      </w:r>
      <w:proofErr w:type="spellEnd"/>
      <w:r>
        <w:t>{black}{ $SQ^{Th}$}&amp;\</w:t>
      </w:r>
      <w:proofErr w:type="spellStart"/>
      <w:r>
        <w:t>textcolor</w:t>
      </w:r>
      <w:proofErr w:type="spellEnd"/>
      <w:r>
        <w:t>{black}{$PQ^{St}$}&amp; \</w:t>
      </w:r>
      <w:proofErr w:type="spellStart"/>
      <w:r>
        <w:t>textcolor</w:t>
      </w:r>
      <w:proofErr w:type="spellEnd"/>
      <w:r>
        <w:t xml:space="preserve">{black}{$SQ^{St}$ }     \\\hline </w:t>
      </w:r>
    </w:p>
    <w:p w14:paraId="3D47AB30" w14:textId="77777777" w:rsidR="009C5372" w:rsidRDefault="009C5372" w:rsidP="009C5372">
      <w:r>
        <w:t>\</w:t>
      </w:r>
      <w:proofErr w:type="spellStart"/>
      <w:r>
        <w:t>textcolor</w:t>
      </w:r>
      <w:proofErr w:type="spellEnd"/>
      <w:r>
        <w:t>{black}{Baseline                         } &amp; \textcolor{black}{58.2}&amp;\textcolor{black}{69.4}&amp;\textcolor{black}{75.7}&amp; \</w:t>
      </w:r>
      <w:proofErr w:type="spellStart"/>
      <w:r>
        <w:t>textcolor</w:t>
      </w:r>
      <w:proofErr w:type="spellEnd"/>
      <w:r>
        <w:t>{black}{57.6    }  &amp;\</w:t>
      </w:r>
      <w:proofErr w:type="spellStart"/>
      <w:r>
        <w:t>textcolor</w:t>
      </w:r>
      <w:proofErr w:type="spellEnd"/>
      <w:r>
        <w:t>{black}{ 78.4     }&amp;\</w:t>
      </w:r>
      <w:proofErr w:type="spellStart"/>
      <w:r>
        <w:t>textcolor</w:t>
      </w:r>
      <w:proofErr w:type="spellEnd"/>
      <w:r>
        <w:t>{black}{56.9     } &amp;\</w:t>
      </w:r>
      <w:proofErr w:type="spellStart"/>
      <w:r>
        <w:t>textcolor</w:t>
      </w:r>
      <w:proofErr w:type="spellEnd"/>
      <w:r>
        <w:t>{black}{ 77.8     }          \\</w:t>
      </w:r>
    </w:p>
    <w:p w14:paraId="017F22DD" w14:textId="77777777" w:rsidR="009C5372" w:rsidRDefault="009C5372" w:rsidP="009C5372">
      <w:r>
        <w:t>\</w:t>
      </w:r>
      <w:proofErr w:type="spellStart"/>
      <w:r>
        <w:t>textcolor</w:t>
      </w:r>
      <w:proofErr w:type="spellEnd"/>
      <w:r>
        <w:t>{black}{Baseline w/graph~\cite{GP}       } &amp; \textcolor{black}{62.1}&amp;\textcolor{black}{74.6}&amp;\textcolor{black}{81.2}&amp; \</w:t>
      </w:r>
      <w:proofErr w:type="spellStart"/>
      <w:r>
        <w:t>textcolor</w:t>
      </w:r>
      <w:proofErr w:type="spellEnd"/>
      <w:r>
        <w:t>{black}{69.8    }  &amp;\</w:t>
      </w:r>
      <w:proofErr w:type="spellStart"/>
      <w:r>
        <w:t>textcolor</w:t>
      </w:r>
      <w:proofErr w:type="spellEnd"/>
      <w:r>
        <w:t>{black}{80.9      }&amp;\</w:t>
      </w:r>
      <w:proofErr w:type="spellStart"/>
      <w:r>
        <w:t>textcolor</w:t>
      </w:r>
      <w:proofErr w:type="spellEnd"/>
      <w:r>
        <w:t>{black}{57.6     } &amp;\</w:t>
      </w:r>
      <w:proofErr w:type="spellStart"/>
      <w:r>
        <w:t>textcolor</w:t>
      </w:r>
      <w:proofErr w:type="spellEnd"/>
      <w:r>
        <w:t>{black}{ 78.2     }   \\\hline</w:t>
      </w:r>
    </w:p>
    <w:p w14:paraId="05692446" w14:textId="77777777" w:rsidR="009C5372" w:rsidRDefault="009C5372" w:rsidP="009C5372">
      <w:r>
        <w:t>\</w:t>
      </w:r>
      <w:proofErr w:type="spellStart"/>
      <w:r>
        <w:t>textcolor</w:t>
      </w:r>
      <w:proofErr w:type="spellEnd"/>
      <w:r>
        <w:t>{black}{\</w:t>
      </w:r>
      <w:proofErr w:type="spellStart"/>
      <w:r>
        <w:t>textBF</w:t>
      </w:r>
      <w:proofErr w:type="spellEnd"/>
      <w:r>
        <w:t xml:space="preserve">{Baseline w/hypergraph}}  &amp; </w:t>
      </w:r>
      <w:r>
        <w:lastRenderedPageBreak/>
        <w:t>\textcolor{black}{\textBF{64.3}}&amp;\textcolor{black}{\textBF{76.5}}&amp;\textcolor{black}{\textBF{83.8}}&amp; \</w:t>
      </w:r>
      <w:proofErr w:type="spellStart"/>
      <w:r>
        <w:t>textcolor</w:t>
      </w:r>
      <w:proofErr w:type="spellEnd"/>
      <w:r>
        <w:t>{black}{\</w:t>
      </w:r>
      <w:proofErr w:type="spellStart"/>
      <w:r>
        <w:t>textBF</w:t>
      </w:r>
      <w:proofErr w:type="spellEnd"/>
      <w:r>
        <w:t>{71.7 }   }  &amp;\</w:t>
      </w:r>
      <w:proofErr w:type="spellStart"/>
      <w:r>
        <w:t>textcolor</w:t>
      </w:r>
      <w:proofErr w:type="spellEnd"/>
      <w:r>
        <w:t>{black}{\</w:t>
      </w:r>
      <w:proofErr w:type="spellStart"/>
      <w:r>
        <w:t>textBF</w:t>
      </w:r>
      <w:proofErr w:type="spellEnd"/>
      <w:r>
        <w:t>{82.8 }     }&amp;\</w:t>
      </w:r>
      <w:proofErr w:type="spellStart"/>
      <w:r>
        <w:t>textcolor</w:t>
      </w:r>
      <w:proofErr w:type="spellEnd"/>
      <w:r>
        <w:t>{black}{\</w:t>
      </w:r>
      <w:proofErr w:type="spellStart"/>
      <w:r>
        <w:t>textBF</w:t>
      </w:r>
      <w:proofErr w:type="spellEnd"/>
      <w:r>
        <w:t>{58.8  }   } &amp;\</w:t>
      </w:r>
      <w:proofErr w:type="spellStart"/>
      <w:r>
        <w:t>textcolor</w:t>
      </w:r>
      <w:proofErr w:type="spellEnd"/>
      <w:r>
        <w:t>{black}{ \</w:t>
      </w:r>
      <w:proofErr w:type="spellStart"/>
      <w:r>
        <w:t>textBF</w:t>
      </w:r>
      <w:proofErr w:type="spellEnd"/>
      <w:r>
        <w:t>{80.9 }    }     \\</w:t>
      </w:r>
    </w:p>
    <w:p w14:paraId="2DA13672" w14:textId="77777777" w:rsidR="009C5372" w:rsidRDefault="009C5372" w:rsidP="009C5372">
      <w:r>
        <w:t>\</w:t>
      </w:r>
      <w:proofErr w:type="spellStart"/>
      <w:r>
        <w:t>bottomrule</w:t>
      </w:r>
      <w:proofErr w:type="spellEnd"/>
      <w:r>
        <w:t>[2pt]</w:t>
      </w:r>
    </w:p>
    <w:p w14:paraId="1CB28E6A" w14:textId="77777777" w:rsidR="009C5372" w:rsidRDefault="009C5372" w:rsidP="009C5372">
      <w:r>
        <w:t xml:space="preserve">\end{tabular}   </w:t>
      </w:r>
    </w:p>
    <w:p w14:paraId="090E2847" w14:textId="77777777" w:rsidR="009C5372" w:rsidRDefault="009C5372" w:rsidP="009C5372">
      <w:r>
        <w:t>} }</w:t>
      </w:r>
    </w:p>
    <w:p w14:paraId="7F2BEA9E" w14:textId="77777777" w:rsidR="009C5372" w:rsidRDefault="009C5372" w:rsidP="009C5372">
      <w:r>
        <w:t>\</w:t>
      </w:r>
      <w:proofErr w:type="spellStart"/>
      <w:r>
        <w:t>vspace</w:t>
      </w:r>
      <w:proofErr w:type="spellEnd"/>
      <w:r>
        <w:t>{-0.5cm}</w:t>
      </w:r>
    </w:p>
    <w:p w14:paraId="52D4A825" w14:textId="77777777" w:rsidR="009C5372" w:rsidRDefault="009C5372" w:rsidP="009C5372">
      <w:r>
        <w:t>\end{center}</w:t>
      </w:r>
    </w:p>
    <w:p w14:paraId="43437586" w14:textId="77777777" w:rsidR="009C5372" w:rsidRDefault="009C5372" w:rsidP="009C5372">
      <w:r>
        <w:t>\end{table}</w:t>
      </w:r>
    </w:p>
    <w:p w14:paraId="0E00669B" w14:textId="77777777" w:rsidR="009C5372" w:rsidRDefault="009C5372" w:rsidP="009C5372">
      <w:r>
        <w:t>%=======================================%</w:t>
      </w:r>
    </w:p>
    <w:p w14:paraId="406D0261" w14:textId="77777777" w:rsidR="009C5372" w:rsidRDefault="009C5372" w:rsidP="009C5372">
      <w:r>
        <w:t>\</w:t>
      </w:r>
      <w:proofErr w:type="spellStart"/>
      <w:r>
        <w:t>textcolor</w:t>
      </w:r>
      <w:proofErr w:type="spellEnd"/>
      <w:r>
        <w:t>{black}{\</w:t>
      </w:r>
      <w:proofErr w:type="spellStart"/>
      <w:r>
        <w:t>textbf</w:t>
      </w:r>
      <w:proofErr w:type="spellEnd"/>
      <w:r>
        <w:t>{Ablation with the graph-based method.}</w:t>
      </w:r>
    </w:p>
    <w:p w14:paraId="31011450" w14:textId="77777777" w:rsidR="009C5372" w:rsidRDefault="009C5372" w:rsidP="009C5372">
      <w:r>
        <w:t xml:space="preserve">We </w:t>
      </w:r>
      <w:del w:id="1054" w:author="Accdon" w:date="2024-02-23T10:30:00Z">
        <w:r w:rsidR="006F26DD">
          <w:delText>conduct the</w:delText>
        </w:r>
      </w:del>
      <w:ins w:id="1055" w:author="Accdon" w:date="2024-02-23T10:30:00Z">
        <w:r>
          <w:t>conducted an</w:t>
        </w:r>
      </w:ins>
      <w:r>
        <w:t xml:space="preserve"> ablation study by selecting different graph structures to model the correlations between the voxels and instances. We </w:t>
      </w:r>
      <w:del w:id="1056" w:author="Accdon" w:date="2024-02-23T10:30:00Z">
        <w:r w:rsidR="006F26DD">
          <w:delText>adopt</w:delText>
        </w:r>
      </w:del>
      <w:ins w:id="1057" w:author="Accdon" w:date="2024-02-23T10:30:00Z">
        <w:r>
          <w:t>adopted</w:t>
        </w:r>
      </w:ins>
      <w:r>
        <w:t xml:space="preserve"> the framework of our method without the hypergraph</w:t>
      </w:r>
      <w:del w:id="1058" w:author="Accdon" w:date="2024-02-23T10:30:00Z">
        <w:r w:rsidR="006F26DD">
          <w:delText xml:space="preserve"> </w:delText>
        </w:r>
      </w:del>
      <w:ins w:id="1059" w:author="Accdon" w:date="2024-02-23T10:30:00Z">
        <w:r>
          <w:t>-</w:t>
        </w:r>
      </w:ins>
      <w:r>
        <w:t>learning module as the baseline. We replaced our hypergraph module with a simple graph</w:t>
      </w:r>
      <w:del w:id="1060" w:author="Accdon" w:date="2024-02-23T10:30:00Z">
        <w:r w:rsidR="006F26DD">
          <w:delText xml:space="preserve"> </w:delText>
        </w:r>
      </w:del>
      <w:ins w:id="1061" w:author="Accdon" w:date="2024-02-23T10:30:00Z">
        <w:r>
          <w:t>-</w:t>
        </w:r>
      </w:ins>
      <w:r>
        <w:t xml:space="preserve">learning module from the GP-S3Net~\cite{GP}. The result in Table~\ref{tab5} </w:t>
      </w:r>
      <w:del w:id="1062" w:author="Accdon" w:date="2024-02-23T10:30:00Z">
        <w:r w:rsidR="006F26DD">
          <w:delText>shows</w:delText>
        </w:r>
      </w:del>
      <w:ins w:id="1063" w:author="Accdon" w:date="2024-02-23T10:30:00Z">
        <w:r>
          <w:t>demonstrates</w:t>
        </w:r>
      </w:ins>
      <w:r>
        <w:t xml:space="preserve"> that the graph-based module </w:t>
      </w:r>
      <w:del w:id="1064" w:author="Accdon" w:date="2024-02-23T10:30:00Z">
        <w:r w:rsidR="006F26DD">
          <w:delText>can</w:delText>
        </w:r>
      </w:del>
      <w:ins w:id="1065" w:author="Accdon" w:date="2024-02-23T10:30:00Z">
        <w:r>
          <w:t>could</w:t>
        </w:r>
      </w:ins>
      <w:r>
        <w:t xml:space="preserve"> also improve the baseline performance by approximately 4\%(3.9\%) in overall PQ. However, </w:t>
      </w:r>
      <w:ins w:id="1066" w:author="Accdon" w:date="2024-02-23T10:30:00Z">
        <w:r>
          <w:t xml:space="preserve">the </w:t>
        </w:r>
      </w:ins>
      <w:r>
        <w:t xml:space="preserve">simple graph module </w:t>
      </w:r>
      <w:del w:id="1067" w:author="Accdon" w:date="2024-02-23T10:30:00Z">
        <w:r w:rsidR="006F26DD">
          <w:delText>can</w:delText>
        </w:r>
      </w:del>
      <w:ins w:id="1068" w:author="Accdon" w:date="2024-02-23T10:30:00Z">
        <w:r>
          <w:t>could</w:t>
        </w:r>
      </w:ins>
      <w:r>
        <w:t xml:space="preserve"> only enhance the feature differences between voxels belonging to different instances, but they </w:t>
      </w:r>
      <w:del w:id="1069" w:author="Accdon" w:date="2024-02-23T10:30:00Z">
        <w:r w:rsidR="006F26DD">
          <w:delText>cannot</w:delText>
        </w:r>
      </w:del>
      <w:ins w:id="1070" w:author="Accdon" w:date="2024-02-23T10:30:00Z">
        <w:r>
          <w:t>could not</w:t>
        </w:r>
      </w:ins>
      <w:r>
        <w:t xml:space="preserve"> strengthen the feature coherence among voxels that share the same semantic information. </w:t>
      </w:r>
      <w:del w:id="1071" w:author="Accdon" w:date="2024-02-23T10:30:00Z">
        <w:r w:rsidR="006F26DD">
          <w:delText>From the</w:delText>
        </w:r>
      </w:del>
      <w:ins w:id="1072" w:author="Accdon" w:date="2024-02-23T10:30:00Z">
        <w:r>
          <w:t>The</w:t>
        </w:r>
      </w:ins>
      <w:r>
        <w:t xml:space="preserve"> SQ in Table~\ref{tab5</w:t>
      </w:r>
      <w:del w:id="1073" w:author="Accdon" w:date="2024-02-23T10:30:00Z">
        <w:r w:rsidR="006F26DD">
          <w:delText>}, we can figure out</w:delText>
        </w:r>
      </w:del>
      <w:ins w:id="1074" w:author="Accdon" w:date="2024-02-23T10:30:00Z">
        <w:r>
          <w:t>} makes it clear</w:t>
        </w:r>
      </w:ins>
      <w:r>
        <w:t xml:space="preserve"> that the hypergraph</w:t>
      </w:r>
      <w:del w:id="1075" w:author="Accdon" w:date="2024-02-23T10:30:00Z">
        <w:r w:rsidR="006F26DD">
          <w:delText xml:space="preserve"> </w:delText>
        </w:r>
      </w:del>
      <w:ins w:id="1076" w:author="Accdon" w:date="2024-02-23T10:30:00Z">
        <w:r>
          <w:t>-</w:t>
        </w:r>
      </w:ins>
      <w:r>
        <w:t xml:space="preserve">learning module </w:t>
      </w:r>
      <w:del w:id="1077" w:author="Accdon" w:date="2024-02-23T10:30:00Z">
        <w:r w:rsidR="006F26DD">
          <w:delText>has superiority</w:delText>
        </w:r>
      </w:del>
      <w:ins w:id="1078" w:author="Accdon" w:date="2024-02-23T10:30:00Z">
        <w:r>
          <w:t>was superior</w:t>
        </w:r>
      </w:ins>
      <w:r>
        <w:t xml:space="preserve"> in modeling complicated correlations between the voxels and instances.  }    </w:t>
      </w:r>
    </w:p>
    <w:p w14:paraId="11750912" w14:textId="77777777" w:rsidR="009C5372" w:rsidRDefault="009C5372" w:rsidP="009C5372"/>
    <w:p w14:paraId="51E9C05E" w14:textId="77777777" w:rsidR="009C5372" w:rsidRDefault="009C5372" w:rsidP="009C5372">
      <w:r>
        <w:t>%==================tab==================%</w:t>
      </w:r>
    </w:p>
    <w:p w14:paraId="0F85C545" w14:textId="77777777" w:rsidR="009C5372" w:rsidRDefault="009C5372" w:rsidP="009C5372">
      <w:r>
        <w:t>% \begin{table}[]</w:t>
      </w:r>
    </w:p>
    <w:p w14:paraId="19EDA9DB" w14:textId="77777777" w:rsidR="009C5372" w:rsidRDefault="009C5372" w:rsidP="009C5372">
      <w:r>
        <w:t>% \begin{center}</w:t>
      </w:r>
    </w:p>
    <w:p w14:paraId="4D99FC77" w14:textId="77777777" w:rsidR="009C5372" w:rsidRDefault="009C5372" w:rsidP="009C5372">
      <w:r>
        <w:t xml:space="preserve">% \caption{Ablation study on other graph-based modules on </w:t>
      </w:r>
      <w:proofErr w:type="spellStart"/>
      <w:r>
        <w:t>SemanticKITTI</w:t>
      </w:r>
      <w:proofErr w:type="spellEnd"/>
      <w:r>
        <w:t>~\cite{</w:t>
      </w:r>
      <w:proofErr w:type="spellStart"/>
      <w:r>
        <w:t>kitti</w:t>
      </w:r>
      <w:proofErr w:type="spellEnd"/>
      <w:r>
        <w:t>}validation datasets. The result demonstrates that the hypergraph-based module outperforms the graph-based method in all metrics.}</w:t>
      </w:r>
    </w:p>
    <w:p w14:paraId="27774D21" w14:textId="77777777" w:rsidR="009C5372" w:rsidRDefault="009C5372" w:rsidP="009C5372">
      <w:r>
        <w:t>% \label{tab5}</w:t>
      </w:r>
    </w:p>
    <w:p w14:paraId="26D6B40C" w14:textId="77777777" w:rsidR="009C5372" w:rsidRDefault="009C5372" w:rsidP="009C5372">
      <w:r>
        <w:t>% \</w:t>
      </w:r>
      <w:proofErr w:type="spellStart"/>
      <w:r>
        <w:t>vspace</w:t>
      </w:r>
      <w:proofErr w:type="spellEnd"/>
      <w:r>
        <w:t>{0.2cm}</w:t>
      </w:r>
    </w:p>
    <w:p w14:paraId="15C5E7A9" w14:textId="77777777" w:rsidR="009C5372" w:rsidRDefault="009C5372" w:rsidP="009C5372">
      <w:r>
        <w:t>% \</w:t>
      </w:r>
      <w:proofErr w:type="spellStart"/>
      <w:r>
        <w:t>setlength</w:t>
      </w:r>
      <w:proofErr w:type="spellEnd"/>
      <w:r>
        <w:t>{\</w:t>
      </w:r>
      <w:proofErr w:type="spellStart"/>
      <w:r>
        <w:t>tabcolsep</w:t>
      </w:r>
      <w:proofErr w:type="spellEnd"/>
      <w:r>
        <w:t>}{1.4mm}{</w:t>
      </w:r>
    </w:p>
    <w:p w14:paraId="6454F3D1" w14:textId="77777777" w:rsidR="009C5372" w:rsidRDefault="009C5372" w:rsidP="009C5372">
      <w:r>
        <w:t>% % \</w:t>
      </w:r>
      <w:proofErr w:type="spellStart"/>
      <w:r>
        <w:t>resizebox</w:t>
      </w:r>
      <w:proofErr w:type="spellEnd"/>
      <w:r>
        <w:t>{110mm}{12mm}{</w:t>
      </w:r>
    </w:p>
    <w:p w14:paraId="2A1A8653" w14:textId="77777777" w:rsidR="009C5372" w:rsidRDefault="009C5372" w:rsidP="009C5372">
      <w:r>
        <w:t>% \begin{tabular}{</w:t>
      </w:r>
      <w:proofErr w:type="spellStart"/>
      <w:r>
        <w:t>lllllllllll</w:t>
      </w:r>
      <w:proofErr w:type="spellEnd"/>
      <w:r>
        <w:t>}</w:t>
      </w:r>
    </w:p>
    <w:p w14:paraId="569FD91F" w14:textId="77777777" w:rsidR="009C5372" w:rsidRDefault="009C5372" w:rsidP="009C5372">
      <w:r>
        <w:t>% \</w:t>
      </w:r>
      <w:proofErr w:type="spellStart"/>
      <w:r>
        <w:t>toprule</w:t>
      </w:r>
      <w:proofErr w:type="spellEnd"/>
      <w:r>
        <w:t>[2pt]</w:t>
      </w:r>
    </w:p>
    <w:p w14:paraId="4D59523A" w14:textId="77777777" w:rsidR="009C5372" w:rsidRDefault="009C5372" w:rsidP="009C5372">
      <w:r>
        <w:t>% \</w:t>
      </w:r>
      <w:proofErr w:type="spellStart"/>
      <w:r>
        <w:t>textcolor</w:t>
      </w:r>
      <w:proofErr w:type="spellEnd"/>
      <w:r>
        <w:t>{blue}{method                           } &amp; \</w:t>
      </w:r>
      <w:proofErr w:type="spellStart"/>
      <w:r>
        <w:t>textcolor</w:t>
      </w:r>
      <w:proofErr w:type="spellEnd"/>
      <w:r>
        <w:t>{blue}{PQ  }&amp;\</w:t>
      </w:r>
      <w:proofErr w:type="spellStart"/>
      <w:r>
        <w:t>textcolor</w:t>
      </w:r>
      <w:proofErr w:type="spellEnd"/>
      <w:r>
        <w:t>{blue}{RQ  }&amp;\</w:t>
      </w:r>
      <w:proofErr w:type="spellStart"/>
      <w:r>
        <w:t>textcolor</w:t>
      </w:r>
      <w:proofErr w:type="spellEnd"/>
      <w:r>
        <w:t>{blue}{SQ  }&amp; \</w:t>
      </w:r>
      <w:proofErr w:type="spellStart"/>
      <w:r>
        <w:t>textcolor</w:t>
      </w:r>
      <w:proofErr w:type="spellEnd"/>
      <w:r>
        <w:t>{blue}{$PQ^{Th}$} &amp;\</w:t>
      </w:r>
      <w:proofErr w:type="spellStart"/>
      <w:r>
        <w:t>textcolor</w:t>
      </w:r>
      <w:proofErr w:type="spellEnd"/>
      <w:r>
        <w:t>{blue}{ $SQ^{Th}$}&amp;\</w:t>
      </w:r>
      <w:proofErr w:type="spellStart"/>
      <w:r>
        <w:t>textcolor</w:t>
      </w:r>
      <w:proofErr w:type="spellEnd"/>
      <w:r>
        <w:t>{blue}{$PQ^{St}$}&amp; \</w:t>
      </w:r>
      <w:proofErr w:type="spellStart"/>
      <w:r>
        <w:t>textcolor</w:t>
      </w:r>
      <w:proofErr w:type="spellEnd"/>
      <w:r>
        <w:t xml:space="preserve">{blue}{$SQ^{St}$ }     \\\hline </w:t>
      </w:r>
    </w:p>
    <w:p w14:paraId="76B45E59" w14:textId="77777777" w:rsidR="009C5372" w:rsidRDefault="009C5372" w:rsidP="009C5372">
      <w:r>
        <w:t>% \</w:t>
      </w:r>
      <w:proofErr w:type="spellStart"/>
      <w:r>
        <w:t>textcolor</w:t>
      </w:r>
      <w:proofErr w:type="spellEnd"/>
      <w:r>
        <w:t xml:space="preserve">{blue}{Baseline                         } &amp; \textcolor{blue}{58.2}&amp;\textcolor{blue}{69.4}&amp;\textcolor{blue}{75.7}&amp; </w:t>
      </w:r>
      <w:r>
        <w:lastRenderedPageBreak/>
        <w:t>\</w:t>
      </w:r>
      <w:proofErr w:type="spellStart"/>
      <w:r>
        <w:t>textcolor</w:t>
      </w:r>
      <w:proofErr w:type="spellEnd"/>
      <w:r>
        <w:t>{blue}{57.6    }  &amp;\</w:t>
      </w:r>
      <w:proofErr w:type="spellStart"/>
      <w:r>
        <w:t>textcolor</w:t>
      </w:r>
      <w:proofErr w:type="spellEnd"/>
      <w:r>
        <w:t>{blue}{ 78.4     }&amp;\</w:t>
      </w:r>
      <w:proofErr w:type="spellStart"/>
      <w:r>
        <w:t>textcolor</w:t>
      </w:r>
      <w:proofErr w:type="spellEnd"/>
      <w:r>
        <w:t>{blue}{56.9     } &amp;\</w:t>
      </w:r>
      <w:proofErr w:type="spellStart"/>
      <w:r>
        <w:t>textcolor</w:t>
      </w:r>
      <w:proofErr w:type="spellEnd"/>
      <w:r>
        <w:t>{blue}{ 77.8     }          \\</w:t>
      </w:r>
    </w:p>
    <w:p w14:paraId="00947007" w14:textId="77777777" w:rsidR="009C5372" w:rsidRDefault="009C5372" w:rsidP="009C5372">
      <w:r>
        <w:t>% \</w:t>
      </w:r>
      <w:proofErr w:type="spellStart"/>
      <w:r>
        <w:t>textcolor</w:t>
      </w:r>
      <w:proofErr w:type="spellEnd"/>
      <w:r>
        <w:t>{blue}{Baseline w/graph~\cite{GP}       } &amp; \textcolor{blue}{62.1}&amp;\textcolor{blue}{74.6}&amp;\textcolor{blue}{81.2}&amp; \</w:t>
      </w:r>
      <w:proofErr w:type="spellStart"/>
      <w:r>
        <w:t>textcolor</w:t>
      </w:r>
      <w:proofErr w:type="spellEnd"/>
      <w:r>
        <w:t>{blue}{69.8    }  &amp;\</w:t>
      </w:r>
      <w:proofErr w:type="spellStart"/>
      <w:r>
        <w:t>textcolor</w:t>
      </w:r>
      <w:proofErr w:type="spellEnd"/>
      <w:r>
        <w:t>{blue}{80.9      }&amp;\</w:t>
      </w:r>
      <w:proofErr w:type="spellStart"/>
      <w:r>
        <w:t>textcolor</w:t>
      </w:r>
      <w:proofErr w:type="spellEnd"/>
      <w:r>
        <w:t>{blue}{57.6     } &amp;\</w:t>
      </w:r>
      <w:proofErr w:type="spellStart"/>
      <w:r>
        <w:t>textcolor</w:t>
      </w:r>
      <w:proofErr w:type="spellEnd"/>
      <w:r>
        <w:t>{blue}{ 78.2     }   \\\hline</w:t>
      </w:r>
    </w:p>
    <w:p w14:paraId="599A5B0A" w14:textId="77777777" w:rsidR="009C5372" w:rsidRDefault="009C5372" w:rsidP="009C5372">
      <w:r>
        <w:t>% \</w:t>
      </w:r>
      <w:proofErr w:type="spellStart"/>
      <w:r>
        <w:t>textcolor</w:t>
      </w:r>
      <w:proofErr w:type="spellEnd"/>
      <w:r>
        <w:t>{blue}{\</w:t>
      </w:r>
      <w:proofErr w:type="spellStart"/>
      <w:r>
        <w:t>textBF</w:t>
      </w:r>
      <w:proofErr w:type="spellEnd"/>
      <w:r>
        <w:t>{Baseline w/hypergraph}}  &amp; \textcolor{blue}{\textBF{64.3}}&amp;\textcolor{blue}{\textBF{76.5}}&amp;\textcolor{blue}{\textBF{83.8}}&amp; \</w:t>
      </w:r>
      <w:proofErr w:type="spellStart"/>
      <w:r>
        <w:t>textcolor</w:t>
      </w:r>
      <w:proofErr w:type="spellEnd"/>
      <w:r>
        <w:t>{blue}{\</w:t>
      </w:r>
      <w:proofErr w:type="spellStart"/>
      <w:r>
        <w:t>textBF</w:t>
      </w:r>
      <w:proofErr w:type="spellEnd"/>
      <w:r>
        <w:t>{71.7 }   }  &amp;\</w:t>
      </w:r>
      <w:proofErr w:type="spellStart"/>
      <w:r>
        <w:t>textcolor</w:t>
      </w:r>
      <w:proofErr w:type="spellEnd"/>
      <w:r>
        <w:t>{blue}{\</w:t>
      </w:r>
      <w:proofErr w:type="spellStart"/>
      <w:r>
        <w:t>textBF</w:t>
      </w:r>
      <w:proofErr w:type="spellEnd"/>
      <w:r>
        <w:t>{82.8 }     }&amp;\</w:t>
      </w:r>
      <w:proofErr w:type="spellStart"/>
      <w:r>
        <w:t>textcolor</w:t>
      </w:r>
      <w:proofErr w:type="spellEnd"/>
      <w:r>
        <w:t>{blue}{\</w:t>
      </w:r>
      <w:proofErr w:type="spellStart"/>
      <w:r>
        <w:t>textBF</w:t>
      </w:r>
      <w:proofErr w:type="spellEnd"/>
      <w:r>
        <w:t>{58.8  }   } &amp;\</w:t>
      </w:r>
      <w:proofErr w:type="spellStart"/>
      <w:r>
        <w:t>textcolor</w:t>
      </w:r>
      <w:proofErr w:type="spellEnd"/>
      <w:r>
        <w:t>{blue}{ \</w:t>
      </w:r>
      <w:proofErr w:type="spellStart"/>
      <w:r>
        <w:t>textBF</w:t>
      </w:r>
      <w:proofErr w:type="spellEnd"/>
      <w:r>
        <w:t>{80.9 }    }     \\</w:t>
      </w:r>
    </w:p>
    <w:p w14:paraId="11A365B4" w14:textId="77777777" w:rsidR="009C5372" w:rsidRDefault="009C5372" w:rsidP="009C5372">
      <w:r>
        <w:t>% \</w:t>
      </w:r>
      <w:proofErr w:type="spellStart"/>
      <w:r>
        <w:t>bottomrule</w:t>
      </w:r>
      <w:proofErr w:type="spellEnd"/>
      <w:r>
        <w:t>[2pt]</w:t>
      </w:r>
    </w:p>
    <w:p w14:paraId="44816BE1" w14:textId="77777777" w:rsidR="009C5372" w:rsidRDefault="009C5372" w:rsidP="009C5372">
      <w:r>
        <w:t xml:space="preserve">% \end{tabular}   </w:t>
      </w:r>
    </w:p>
    <w:p w14:paraId="34146723" w14:textId="77777777" w:rsidR="009C5372" w:rsidRDefault="009C5372" w:rsidP="009C5372">
      <w:r>
        <w:t xml:space="preserve">% } </w:t>
      </w:r>
    </w:p>
    <w:p w14:paraId="0DC57FBC" w14:textId="77777777" w:rsidR="009C5372" w:rsidRDefault="009C5372" w:rsidP="009C5372">
      <w:r>
        <w:t>% \</w:t>
      </w:r>
      <w:proofErr w:type="spellStart"/>
      <w:r>
        <w:t>vspace</w:t>
      </w:r>
      <w:proofErr w:type="spellEnd"/>
      <w:r>
        <w:t>{-0.5cm}</w:t>
      </w:r>
    </w:p>
    <w:p w14:paraId="6CC216DA" w14:textId="77777777" w:rsidR="009C5372" w:rsidRDefault="009C5372" w:rsidP="009C5372">
      <w:r>
        <w:t>% \end{center}</w:t>
      </w:r>
    </w:p>
    <w:p w14:paraId="6CF394F1" w14:textId="77777777" w:rsidR="009C5372" w:rsidRDefault="009C5372" w:rsidP="009C5372">
      <w:r>
        <w:t>% \end{table}</w:t>
      </w:r>
    </w:p>
    <w:p w14:paraId="57A5C32E" w14:textId="77777777" w:rsidR="009C5372" w:rsidRDefault="009C5372" w:rsidP="009C5372">
      <w:r>
        <w:t>%=======================================%</w:t>
      </w:r>
    </w:p>
    <w:p w14:paraId="0D3DAFA1" w14:textId="77777777" w:rsidR="009C5372" w:rsidRDefault="009C5372" w:rsidP="009C5372"/>
    <w:p w14:paraId="128766E4" w14:textId="77777777" w:rsidR="009C5372" w:rsidRDefault="009C5372" w:rsidP="009C5372">
      <w:r>
        <w:t>\section{Conclusion}</w:t>
      </w:r>
    </w:p>
    <w:p w14:paraId="6F830387" w14:textId="77777777" w:rsidR="009C5372" w:rsidRDefault="009C5372" w:rsidP="009C5372">
      <w:r>
        <w:t xml:space="preserve">This paper </w:t>
      </w:r>
      <w:del w:id="1079" w:author="Accdon" w:date="2024-02-23T10:30:00Z">
        <w:r w:rsidR="006F26DD">
          <w:delText>proposes</w:delText>
        </w:r>
      </w:del>
      <w:ins w:id="1080" w:author="Accdon" w:date="2024-02-23T10:30:00Z">
        <w:r>
          <w:t>proposed</w:t>
        </w:r>
      </w:ins>
      <w:r>
        <w:t xml:space="preserve"> a hypergraph-based bottom-up panoptic</w:t>
      </w:r>
      <w:del w:id="1081" w:author="Accdon" w:date="2024-02-23T10:30:00Z">
        <w:r w:rsidR="006F26DD">
          <w:delText xml:space="preserve"> </w:delText>
        </w:r>
      </w:del>
      <w:ins w:id="1082" w:author="Accdon" w:date="2024-02-23T10:30:00Z">
        <w:r>
          <w:t>-</w:t>
        </w:r>
      </w:ins>
      <w:r>
        <w:t xml:space="preserve">segmentation framework, named </w:t>
      </w:r>
      <w:proofErr w:type="spellStart"/>
      <w:r>
        <w:t>HyperG</w:t>
      </w:r>
      <w:proofErr w:type="spellEnd"/>
      <w:r>
        <w:t xml:space="preserve">-PS, focusing on improving cluster performance on </w:t>
      </w:r>
      <w:ins w:id="1083" w:author="Accdon" w:date="2024-02-23T10:30:00Z">
        <w:r>
          <w:t xml:space="preserve">a </w:t>
        </w:r>
      </w:ins>
      <w:proofErr w:type="spellStart"/>
      <w:r>
        <w:t>voxelized</w:t>
      </w:r>
      <w:proofErr w:type="spellEnd"/>
      <w:r>
        <w:t xml:space="preserve"> point cloud in instance segmentation, which </w:t>
      </w:r>
      <w:del w:id="1084" w:author="Accdon" w:date="2024-02-23T10:30:00Z">
        <w:r w:rsidR="006F26DD">
          <w:delText>is</w:delText>
        </w:r>
      </w:del>
      <w:ins w:id="1085" w:author="Accdon" w:date="2024-02-23T10:30:00Z">
        <w:r>
          <w:t>constitutes</w:t>
        </w:r>
      </w:ins>
      <w:r>
        <w:t xml:space="preserve"> the core problem of the LiDAR panoptic</w:t>
      </w:r>
      <w:del w:id="1086" w:author="Accdon" w:date="2024-02-23T10:30:00Z">
        <w:r w:rsidR="006F26DD">
          <w:delText xml:space="preserve"> </w:delText>
        </w:r>
      </w:del>
      <w:ins w:id="1087" w:author="Accdon" w:date="2024-02-23T10:30:00Z">
        <w:r>
          <w:t>-</w:t>
        </w:r>
      </w:ins>
      <w:r>
        <w:t xml:space="preserve">segmentation task. Our proposed framework </w:t>
      </w:r>
      <w:del w:id="1088" w:author="Accdon" w:date="2024-02-23T10:30:00Z">
        <w:r w:rsidR="006F26DD">
          <w:delText>utilizes</w:delText>
        </w:r>
      </w:del>
      <w:ins w:id="1089" w:author="Accdon" w:date="2024-02-23T10:30:00Z">
        <w:r>
          <w:t>uses</w:t>
        </w:r>
      </w:ins>
      <w:r>
        <w:t xml:space="preserve"> a multi-view feature</w:t>
      </w:r>
      <w:del w:id="1090" w:author="Accdon" w:date="2024-02-23T10:30:00Z">
        <w:r w:rsidR="006F26DD">
          <w:delText xml:space="preserve"> </w:delText>
        </w:r>
      </w:del>
      <w:ins w:id="1091" w:author="Accdon" w:date="2024-02-23T10:30:00Z">
        <w:r>
          <w:t>-</w:t>
        </w:r>
      </w:ins>
      <w:r>
        <w:t>extraction network that fuses 3D point</w:t>
      </w:r>
      <w:del w:id="1092" w:author="Accdon" w:date="2024-02-23T10:30:00Z">
        <w:r w:rsidR="006F26DD">
          <w:delText xml:space="preserve"> </w:delText>
        </w:r>
      </w:del>
      <w:ins w:id="1093" w:author="Accdon" w:date="2024-02-23T10:30:00Z">
        <w:r>
          <w:t>-</w:t>
        </w:r>
      </w:ins>
      <w:r>
        <w:t xml:space="preserve">cloud features and 2D BEV features at the voxel level. We </w:t>
      </w:r>
      <w:del w:id="1094" w:author="Accdon" w:date="2024-02-23T10:30:00Z">
        <w:r w:rsidR="006F26DD">
          <w:delText>employ</w:delText>
        </w:r>
      </w:del>
      <w:ins w:id="1095" w:author="Accdon" w:date="2024-02-23T10:30:00Z">
        <w:r>
          <w:t>use</w:t>
        </w:r>
      </w:ins>
      <w:r>
        <w:t xml:space="preserve"> a hypergraph to model the correlation between voxels in an instance, bridging the gap between voxel features and instance labels. Through hypergraph learning, we enhance the representation of voxels, which directly improves clustering performance without predicting point cloud offsets. Experimental results </w:t>
      </w:r>
      <w:del w:id="1096" w:author="Accdon" w:date="2024-02-23T10:30:00Z">
        <w:r w:rsidR="006F26DD">
          <w:delText>show</w:delText>
        </w:r>
      </w:del>
      <w:ins w:id="1097" w:author="Accdon" w:date="2024-02-23T10:30:00Z">
        <w:r>
          <w:t>demonstrate</w:t>
        </w:r>
      </w:ins>
      <w:r>
        <w:t xml:space="preserve"> that our proposed </w:t>
      </w:r>
      <w:proofErr w:type="spellStart"/>
      <w:r>
        <w:t>HyperG</w:t>
      </w:r>
      <w:proofErr w:type="spellEnd"/>
      <w:r>
        <w:t xml:space="preserve">-PS </w:t>
      </w:r>
      <w:del w:id="1098" w:author="Accdon" w:date="2024-02-23T10:30:00Z">
        <w:r w:rsidR="006F26DD">
          <w:delText xml:space="preserve">achieves state-of-the-art </w:delText>
        </w:r>
      </w:del>
      <w:ins w:id="1099" w:author="Accdon" w:date="2024-02-23T10:30:00Z">
        <w:r>
          <w:t xml:space="preserve">achieved strong </w:t>
        </w:r>
      </w:ins>
      <w:r>
        <w:t xml:space="preserve">performance on the widely used </w:t>
      </w:r>
      <w:proofErr w:type="spellStart"/>
      <w:r>
        <w:t>SemanticKITTI</w:t>
      </w:r>
      <w:proofErr w:type="spellEnd"/>
      <w:r>
        <w:t xml:space="preserve"> datasets~\cite{</w:t>
      </w:r>
      <w:proofErr w:type="spellStart"/>
      <w:r>
        <w:t>kitti</w:t>
      </w:r>
      <w:proofErr w:type="spellEnd"/>
      <w:r>
        <w:t xml:space="preserve">}. Our ablation </w:t>
      </w:r>
      <w:del w:id="1100" w:author="Accdon" w:date="2024-02-23T10:30:00Z">
        <w:r w:rsidR="006F26DD">
          <w:delText>experiments</w:delText>
        </w:r>
      </w:del>
      <w:ins w:id="1101" w:author="Accdon" w:date="2024-02-23T10:30:00Z">
        <w:r>
          <w:t>experimental results</w:t>
        </w:r>
      </w:ins>
      <w:r>
        <w:t xml:space="preserve"> demonstrate the strong capability of our hypergraph</w:t>
      </w:r>
      <w:del w:id="1102" w:author="Accdon" w:date="2024-02-23T10:30:00Z">
        <w:r w:rsidR="006F26DD">
          <w:delText xml:space="preserve"> </w:delText>
        </w:r>
      </w:del>
      <w:ins w:id="1103" w:author="Accdon" w:date="2024-02-23T10:30:00Z">
        <w:r>
          <w:t>-</w:t>
        </w:r>
      </w:ins>
      <w:r>
        <w:t>learning module in feature enhancement.</w:t>
      </w:r>
    </w:p>
    <w:p w14:paraId="102B55EC" w14:textId="77777777" w:rsidR="009C5372" w:rsidRDefault="009C5372" w:rsidP="009C5372"/>
    <w:p w14:paraId="698BE638" w14:textId="77777777" w:rsidR="009C5372" w:rsidRDefault="009C5372" w:rsidP="009C5372">
      <w:r>
        <w:t>%\section*{Acknowledgments}</w:t>
      </w:r>
    </w:p>
    <w:p w14:paraId="370BE7FB" w14:textId="77777777" w:rsidR="009C5372" w:rsidRDefault="009C5372" w:rsidP="009C5372">
      <w:r>
        <w:t>%This work was supported by the National Natural Science Funds %of China (Nos. ).</w:t>
      </w:r>
    </w:p>
    <w:p w14:paraId="5ECF68C4" w14:textId="77777777" w:rsidR="009C5372" w:rsidRDefault="009C5372" w:rsidP="009C5372">
      <w:r>
        <w:t>% \label{}</w:t>
      </w:r>
    </w:p>
    <w:p w14:paraId="55F30636" w14:textId="77777777" w:rsidR="009C5372" w:rsidRDefault="009C5372" w:rsidP="009C5372"/>
    <w:p w14:paraId="67422BBE" w14:textId="77777777" w:rsidR="009C5372" w:rsidRDefault="009C5372" w:rsidP="009C5372">
      <w:r>
        <w:t>%% The Appendices part is started with the command \appendix;</w:t>
      </w:r>
    </w:p>
    <w:p w14:paraId="709507F7" w14:textId="77777777" w:rsidR="009C5372" w:rsidRDefault="009C5372" w:rsidP="009C5372">
      <w:r>
        <w:t>%% appendix sections are then done as normal sections</w:t>
      </w:r>
    </w:p>
    <w:p w14:paraId="205F76CF" w14:textId="77777777" w:rsidR="009C5372" w:rsidRDefault="009C5372" w:rsidP="009C5372">
      <w:r>
        <w:t>%% \appendix</w:t>
      </w:r>
    </w:p>
    <w:p w14:paraId="095DA238" w14:textId="77777777" w:rsidR="009C5372" w:rsidRDefault="009C5372" w:rsidP="009C5372"/>
    <w:p w14:paraId="6824E89A" w14:textId="77777777" w:rsidR="009C5372" w:rsidRDefault="009C5372" w:rsidP="009C5372">
      <w:r>
        <w:lastRenderedPageBreak/>
        <w:t>%% \section{}</w:t>
      </w:r>
    </w:p>
    <w:p w14:paraId="6AFC46DE" w14:textId="77777777" w:rsidR="009C5372" w:rsidRDefault="009C5372" w:rsidP="009C5372">
      <w:r>
        <w:t>%% \label{}</w:t>
      </w:r>
    </w:p>
    <w:p w14:paraId="6B379434" w14:textId="77777777" w:rsidR="009C5372" w:rsidRDefault="009C5372" w:rsidP="009C5372"/>
    <w:p w14:paraId="4E3D7BE9" w14:textId="77777777" w:rsidR="009C5372" w:rsidRDefault="009C5372" w:rsidP="009C5372">
      <w:r>
        <w:t xml:space="preserve">%% If you have </w:t>
      </w:r>
      <w:proofErr w:type="spellStart"/>
      <w:r>
        <w:t>bibdatabase</w:t>
      </w:r>
      <w:proofErr w:type="spellEnd"/>
      <w:r>
        <w:t xml:space="preserve"> file and want </w:t>
      </w:r>
      <w:proofErr w:type="spellStart"/>
      <w:r>
        <w:t>bibtex</w:t>
      </w:r>
      <w:proofErr w:type="spellEnd"/>
      <w:r>
        <w:t xml:space="preserve"> to generate the</w:t>
      </w:r>
    </w:p>
    <w:p w14:paraId="27C77E93" w14:textId="77777777" w:rsidR="009C5372" w:rsidRDefault="009C5372" w:rsidP="009C5372">
      <w:r>
        <w:t xml:space="preserve">%% </w:t>
      </w:r>
      <w:proofErr w:type="spellStart"/>
      <w:r>
        <w:t>bibitems</w:t>
      </w:r>
      <w:proofErr w:type="spellEnd"/>
      <w:r>
        <w:t>, please use</w:t>
      </w:r>
    </w:p>
    <w:p w14:paraId="2B4F9A94" w14:textId="77777777" w:rsidR="009C5372" w:rsidRDefault="009C5372" w:rsidP="009C5372">
      <w:r>
        <w:t>%%</w:t>
      </w:r>
    </w:p>
    <w:p w14:paraId="27E9FD0E" w14:textId="77777777" w:rsidR="009C5372" w:rsidRDefault="009C5372" w:rsidP="009C5372">
      <w:r>
        <w:t>\</w:t>
      </w:r>
      <w:proofErr w:type="spellStart"/>
      <w:r>
        <w:t>bibliographystyle</w:t>
      </w:r>
      <w:proofErr w:type="spellEnd"/>
      <w:r>
        <w:t>{</w:t>
      </w:r>
      <w:proofErr w:type="spellStart"/>
      <w:r>
        <w:t>elsarticle</w:t>
      </w:r>
      <w:proofErr w:type="spellEnd"/>
      <w:r>
        <w:t xml:space="preserve">-num} </w:t>
      </w:r>
    </w:p>
    <w:p w14:paraId="569DBB08" w14:textId="77777777" w:rsidR="009C5372" w:rsidRDefault="009C5372" w:rsidP="009C5372">
      <w:r>
        <w:t>\bibliography{ref}</w:t>
      </w:r>
    </w:p>
    <w:p w14:paraId="7C1CFD8A" w14:textId="77777777" w:rsidR="009C5372" w:rsidRDefault="009C5372" w:rsidP="009C5372"/>
    <w:p w14:paraId="7F379CF4" w14:textId="77777777" w:rsidR="009C5372" w:rsidRDefault="009C5372" w:rsidP="009C5372">
      <w:r>
        <w:t xml:space="preserve">%% else use the following coding to input the </w:t>
      </w:r>
      <w:proofErr w:type="spellStart"/>
      <w:r>
        <w:t>bibitems</w:t>
      </w:r>
      <w:proofErr w:type="spellEnd"/>
      <w:r>
        <w:t xml:space="preserve"> directly in the</w:t>
      </w:r>
    </w:p>
    <w:p w14:paraId="138D265E" w14:textId="77777777" w:rsidR="009C5372" w:rsidRDefault="009C5372" w:rsidP="009C5372">
      <w:r>
        <w:t xml:space="preserve">%% </w:t>
      </w:r>
      <w:proofErr w:type="spellStart"/>
      <w:r>
        <w:t>TeX</w:t>
      </w:r>
      <w:proofErr w:type="spellEnd"/>
      <w:r>
        <w:t xml:space="preserve"> file.</w:t>
      </w:r>
    </w:p>
    <w:p w14:paraId="2905A304" w14:textId="77777777" w:rsidR="009C5372" w:rsidRDefault="009C5372" w:rsidP="009C5372"/>
    <w:p w14:paraId="584B9323" w14:textId="77777777" w:rsidR="009C5372" w:rsidRDefault="009C5372" w:rsidP="009C5372">
      <w:r>
        <w:t>% \begin{</w:t>
      </w:r>
      <w:proofErr w:type="spellStart"/>
      <w:r>
        <w:t>thebibliography</w:t>
      </w:r>
      <w:proofErr w:type="spellEnd"/>
      <w:r>
        <w:t>}{00}</w:t>
      </w:r>
    </w:p>
    <w:p w14:paraId="665898E1" w14:textId="77777777" w:rsidR="009C5372" w:rsidRDefault="009C5372" w:rsidP="009C5372"/>
    <w:p w14:paraId="6FEDD08B" w14:textId="77777777" w:rsidR="009C5372" w:rsidRDefault="009C5372" w:rsidP="009C5372">
      <w:r>
        <w:t>%% \</w:t>
      </w:r>
      <w:proofErr w:type="spellStart"/>
      <w:r>
        <w:t>bibitem</w:t>
      </w:r>
      <w:proofErr w:type="spellEnd"/>
      <w:r>
        <w:t>{label}</w:t>
      </w:r>
    </w:p>
    <w:p w14:paraId="1166586A" w14:textId="77777777" w:rsidR="009C5372" w:rsidRDefault="009C5372" w:rsidP="009C5372">
      <w:r>
        <w:t>%% Text of bibliographic item</w:t>
      </w:r>
    </w:p>
    <w:p w14:paraId="1E5A8DFC" w14:textId="77777777" w:rsidR="009C5372" w:rsidRDefault="009C5372" w:rsidP="009C5372"/>
    <w:p w14:paraId="1305CE39" w14:textId="77777777" w:rsidR="009C5372" w:rsidRDefault="009C5372" w:rsidP="009C5372">
      <w:r>
        <w:t>% \</w:t>
      </w:r>
      <w:proofErr w:type="spellStart"/>
      <w:r>
        <w:t>bibitem</w:t>
      </w:r>
      <w:proofErr w:type="spellEnd"/>
      <w:r>
        <w:t>{}</w:t>
      </w:r>
    </w:p>
    <w:p w14:paraId="60C513BB" w14:textId="77777777" w:rsidR="009C5372" w:rsidRDefault="009C5372" w:rsidP="009C5372"/>
    <w:p w14:paraId="0392E187" w14:textId="77777777" w:rsidR="009C5372" w:rsidRDefault="009C5372" w:rsidP="009C5372">
      <w:r>
        <w:t>% \end{</w:t>
      </w:r>
      <w:proofErr w:type="spellStart"/>
      <w:r>
        <w:t>thebibliography</w:t>
      </w:r>
      <w:proofErr w:type="spellEnd"/>
      <w:r>
        <w:t>}</w:t>
      </w:r>
    </w:p>
    <w:p w14:paraId="34E29D6F" w14:textId="77777777" w:rsidR="009C5372" w:rsidRDefault="009C5372" w:rsidP="009C5372"/>
    <w:p w14:paraId="74BE774C" w14:textId="77777777" w:rsidR="009C5372" w:rsidRDefault="009C5372" w:rsidP="009C5372">
      <w:r>
        <w:t>\end{document}</w:t>
      </w:r>
    </w:p>
    <w:p w14:paraId="49F3A5DB" w14:textId="77777777" w:rsidR="009C5372" w:rsidRDefault="009C5372" w:rsidP="009C5372">
      <w:r>
        <w:t>\</w:t>
      </w:r>
      <w:proofErr w:type="spellStart"/>
      <w:r>
        <w:t>endinput</w:t>
      </w:r>
      <w:proofErr w:type="spellEnd"/>
    </w:p>
    <w:p w14:paraId="232E9728" w14:textId="77777777" w:rsidR="009C5372" w:rsidRDefault="009C5372" w:rsidP="009C5372">
      <w:r>
        <w:t>%%</w:t>
      </w:r>
    </w:p>
    <w:p w14:paraId="4D698FC7" w14:textId="77777777" w:rsidR="00A10242" w:rsidRDefault="009C5372" w:rsidP="009C5372">
      <w:r>
        <w:t>%% End of file `</w:t>
      </w:r>
      <w:proofErr w:type="spellStart"/>
      <w:r>
        <w:t>elsarticle</w:t>
      </w:r>
      <w:proofErr w:type="spellEnd"/>
      <w:r>
        <w:t>-template-</w:t>
      </w:r>
      <w:proofErr w:type="spellStart"/>
      <w:r>
        <w:t>num.tex</w:t>
      </w:r>
      <w:proofErr w:type="spellEnd"/>
      <w:r>
        <w:t>'.</w:t>
      </w:r>
    </w:p>
    <w:sectPr w:rsidR="00A10242" w:rsidSect="002566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3B9792" w14:textId="77777777" w:rsidR="00256643" w:rsidRDefault="00256643" w:rsidP="00716F2E">
      <w:r>
        <w:separator/>
      </w:r>
    </w:p>
  </w:endnote>
  <w:endnote w:type="continuationSeparator" w:id="0">
    <w:p w14:paraId="36222E17" w14:textId="77777777" w:rsidR="00256643" w:rsidRDefault="00256643" w:rsidP="00716F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932ED0" w14:textId="77777777" w:rsidR="00256643" w:rsidRDefault="00256643" w:rsidP="00716F2E">
      <w:r>
        <w:separator/>
      </w:r>
    </w:p>
  </w:footnote>
  <w:footnote w:type="continuationSeparator" w:id="0">
    <w:p w14:paraId="2D14D0DF" w14:textId="77777777" w:rsidR="00256643" w:rsidRDefault="00256643" w:rsidP="00716F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9C5372"/>
    <w:rsid w:val="000C6B80"/>
    <w:rsid w:val="00141423"/>
    <w:rsid w:val="001A1A42"/>
    <w:rsid w:val="00207A65"/>
    <w:rsid w:val="00256643"/>
    <w:rsid w:val="00262398"/>
    <w:rsid w:val="00291ED1"/>
    <w:rsid w:val="002B0496"/>
    <w:rsid w:val="003839DE"/>
    <w:rsid w:val="00385BF4"/>
    <w:rsid w:val="00463143"/>
    <w:rsid w:val="0046642F"/>
    <w:rsid w:val="005547C7"/>
    <w:rsid w:val="0057204B"/>
    <w:rsid w:val="00572ECA"/>
    <w:rsid w:val="006F26DD"/>
    <w:rsid w:val="00716F2E"/>
    <w:rsid w:val="00797B17"/>
    <w:rsid w:val="008A3F12"/>
    <w:rsid w:val="00937F24"/>
    <w:rsid w:val="0098082B"/>
    <w:rsid w:val="009C5372"/>
    <w:rsid w:val="009F3508"/>
    <w:rsid w:val="00A10242"/>
    <w:rsid w:val="00B80EAA"/>
    <w:rsid w:val="00F50A33"/>
    <w:rsid w:val="00F87384"/>
    <w:rsid w:val="00FF49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B239A5"/>
  <w15:docId w15:val="{58685486-6E7D-4BD4-8C59-759604BB3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color w:val="000000"/>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024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207A65"/>
    <w:rPr>
      <w:sz w:val="18"/>
      <w:szCs w:val="18"/>
    </w:rPr>
  </w:style>
  <w:style w:type="character" w:customStyle="1" w:styleId="a4">
    <w:name w:val="批注框文本 字符"/>
    <w:basedOn w:val="a0"/>
    <w:link w:val="a3"/>
    <w:uiPriority w:val="99"/>
    <w:semiHidden/>
    <w:rsid w:val="00207A65"/>
    <w:rPr>
      <w:sz w:val="18"/>
      <w:szCs w:val="18"/>
    </w:rPr>
  </w:style>
  <w:style w:type="paragraph" w:styleId="a5">
    <w:name w:val="header"/>
    <w:basedOn w:val="a"/>
    <w:link w:val="a6"/>
    <w:uiPriority w:val="99"/>
    <w:unhideWhenUsed/>
    <w:rsid w:val="00716F2E"/>
    <w:pPr>
      <w:tabs>
        <w:tab w:val="center" w:pos="4153"/>
        <w:tab w:val="right" w:pos="8306"/>
      </w:tabs>
      <w:snapToGrid w:val="0"/>
      <w:jc w:val="center"/>
    </w:pPr>
    <w:rPr>
      <w:sz w:val="18"/>
      <w:szCs w:val="18"/>
    </w:rPr>
  </w:style>
  <w:style w:type="character" w:customStyle="1" w:styleId="a6">
    <w:name w:val="页眉 字符"/>
    <w:basedOn w:val="a0"/>
    <w:link w:val="a5"/>
    <w:uiPriority w:val="99"/>
    <w:rsid w:val="00716F2E"/>
    <w:rPr>
      <w:sz w:val="18"/>
      <w:szCs w:val="18"/>
    </w:rPr>
  </w:style>
  <w:style w:type="paragraph" w:styleId="a7">
    <w:name w:val="footer"/>
    <w:basedOn w:val="a"/>
    <w:link w:val="a8"/>
    <w:uiPriority w:val="99"/>
    <w:unhideWhenUsed/>
    <w:rsid w:val="00716F2E"/>
    <w:pPr>
      <w:tabs>
        <w:tab w:val="center" w:pos="4153"/>
        <w:tab w:val="right" w:pos="8306"/>
      </w:tabs>
      <w:snapToGrid w:val="0"/>
      <w:jc w:val="left"/>
    </w:pPr>
    <w:rPr>
      <w:sz w:val="18"/>
      <w:szCs w:val="18"/>
    </w:rPr>
  </w:style>
  <w:style w:type="character" w:customStyle="1" w:styleId="a8">
    <w:name w:val="页脚 字符"/>
    <w:basedOn w:val="a0"/>
    <w:link w:val="a7"/>
    <w:uiPriority w:val="99"/>
    <w:rsid w:val="00716F2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5</Pages>
  <Words>12536</Words>
  <Characters>71460</Characters>
  <Application>Microsoft Office Word</Application>
  <DocSecurity>0</DocSecurity>
  <Lines>595</Lines>
  <Paragraphs>167</Paragraphs>
  <ScaleCrop>false</ScaleCrop>
  <Company/>
  <LinksUpToDate>false</LinksUpToDate>
  <CharactersWithSpaces>8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cdon</dc:creator>
  <cp:lastModifiedBy>Lin Bie</cp:lastModifiedBy>
  <cp:revision>2</cp:revision>
  <dcterms:created xsi:type="dcterms:W3CDTF">2024-02-23T02:30:00Z</dcterms:created>
  <dcterms:modified xsi:type="dcterms:W3CDTF">2024-02-27T02:44:00Z</dcterms:modified>
</cp:coreProperties>
</file>